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17446429" w:rsidR="00654E8F" w:rsidRPr="001549D3" w:rsidRDefault="003D4C9D" w:rsidP="003D4C9D">
      <w:pPr>
        <w:pStyle w:val="SupplementaryMaterial"/>
        <w:tabs>
          <w:tab w:val="left" w:pos="1453"/>
          <w:tab w:val="center" w:pos="4888"/>
        </w:tabs>
        <w:jc w:val="left"/>
        <w:rPr>
          <w:b w:val="0"/>
        </w:rPr>
      </w:pPr>
      <w:r>
        <w:tab/>
      </w:r>
      <w:r>
        <w:tab/>
      </w:r>
      <w:r w:rsidR="00654E8F" w:rsidRPr="001549D3">
        <w:t>Supplementary Material</w:t>
      </w:r>
    </w:p>
    <w:p w14:paraId="4CA30A66" w14:textId="356F4E74" w:rsidR="00817DD6" w:rsidRPr="001549D3" w:rsidRDefault="00C42987" w:rsidP="0001436A">
      <w:pPr>
        <w:pStyle w:val="Title"/>
      </w:pPr>
      <w:r>
        <w:t>Transposase expression, element abundance, element size, and DNA repair determine the m</w:t>
      </w:r>
      <w:r w:rsidRPr="003C4E8C">
        <w:t xml:space="preserve">obility and heritability of </w:t>
      </w:r>
      <w:r w:rsidRPr="003C4E8C">
        <w:rPr>
          <w:i/>
          <w:iCs/>
        </w:rPr>
        <w:t>PIF</w:t>
      </w:r>
      <w:r w:rsidRPr="003C4E8C">
        <w:t>/</w:t>
      </w:r>
      <w:r w:rsidRPr="003C4E8C">
        <w:rPr>
          <w:i/>
          <w:iCs/>
        </w:rPr>
        <w:t>Pong</w:t>
      </w:r>
      <w:r w:rsidRPr="003C4E8C">
        <w:t>/</w:t>
      </w:r>
      <w:r w:rsidRPr="003C4E8C">
        <w:rPr>
          <w:i/>
          <w:iCs/>
        </w:rPr>
        <w:t>Harbinger</w:t>
      </w:r>
      <w:r w:rsidRPr="003C4E8C">
        <w:t xml:space="preserve"> transposable </w:t>
      </w:r>
      <w:proofErr w:type="gramStart"/>
      <w:r w:rsidRPr="003C4E8C">
        <w:t>elements</w:t>
      </w:r>
      <w:proofErr w:type="gramEnd"/>
    </w:p>
    <w:p w14:paraId="30DB6EE1" w14:textId="2BE8CE56" w:rsidR="00A51D00" w:rsidRPr="00376CC5" w:rsidRDefault="00A51D00" w:rsidP="00A51D00">
      <w:pPr>
        <w:pStyle w:val="AuthorList"/>
      </w:pPr>
      <w:r>
        <w:t xml:space="preserve">Priscilla </w:t>
      </w:r>
      <w:r w:rsidR="7C9020C5">
        <w:t xml:space="preserve">S. </w:t>
      </w:r>
      <w:r>
        <w:t>Redd, Lisette Payero, David Gilbert, Clinton A. Page, Reese King, Edward McAssey, Dalton Bodie, Stephanie Diaz, C. Nathan Hancock</w:t>
      </w:r>
      <w:r w:rsidRPr="4AEACBBF">
        <w:rPr>
          <w:vertAlign w:val="superscript"/>
        </w:rPr>
        <w:t>*</w:t>
      </w:r>
    </w:p>
    <w:p w14:paraId="217F3AE0" w14:textId="017E3A66"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A51D00">
        <w:rPr>
          <w:rFonts w:cs="Times New Roman"/>
          <w:szCs w:val="24"/>
        </w:rPr>
        <w:t>C. Nathan Hancock: nathanh</w:t>
      </w:r>
      <w:r w:rsidR="00A51D00" w:rsidRPr="00376CC5">
        <w:rPr>
          <w:rFonts w:cs="Times New Roman"/>
          <w:szCs w:val="24"/>
        </w:rPr>
        <w:t>@u</w:t>
      </w:r>
      <w:r w:rsidR="00A51D00">
        <w:rPr>
          <w:rFonts w:cs="Times New Roman"/>
          <w:szCs w:val="24"/>
        </w:rPr>
        <w:t>sca</w:t>
      </w:r>
      <w:r w:rsidR="00A51D00" w:rsidRPr="00376CC5">
        <w:rPr>
          <w:rFonts w:cs="Times New Roman"/>
          <w:szCs w:val="24"/>
        </w:rPr>
        <w:t>.edu</w:t>
      </w:r>
    </w:p>
    <w:p w14:paraId="0B643CE4" w14:textId="77777777" w:rsidR="00B82BDC" w:rsidRDefault="00B82BDC" w:rsidP="002B4A57">
      <w:pPr>
        <w:keepNext/>
        <w:rPr>
          <w:rFonts w:cs="Times New Roman"/>
          <w:b/>
          <w:szCs w:val="24"/>
        </w:rPr>
      </w:pPr>
    </w:p>
    <w:p w14:paraId="2435197A" w14:textId="77777777" w:rsidR="00B82BDC" w:rsidRDefault="00B82BDC" w:rsidP="002B4A57">
      <w:pPr>
        <w:keepNext/>
        <w:rPr>
          <w:rFonts w:cs="Times New Roman"/>
          <w:b/>
          <w:szCs w:val="24"/>
        </w:rPr>
      </w:pPr>
    </w:p>
    <w:p w14:paraId="3B020E77" w14:textId="1F809DDE" w:rsidR="00994A3D" w:rsidRDefault="00994A3D" w:rsidP="002B4A57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 w:rsidR="00A51D00"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803D24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A51D00" w:rsidRPr="00A51D00">
        <w:rPr>
          <w:rFonts w:cs="Times New Roman"/>
          <w:szCs w:val="24"/>
        </w:rPr>
        <w:t xml:space="preserve">Number of inserted </w:t>
      </w:r>
      <w:r w:rsidR="00A51D00" w:rsidRPr="00A51D00">
        <w:rPr>
          <w:rFonts w:cs="Times New Roman"/>
          <w:i/>
          <w:iCs/>
          <w:szCs w:val="24"/>
        </w:rPr>
        <w:t>mmPing20</w:t>
      </w:r>
      <w:r w:rsidR="00A51D00" w:rsidRPr="00A51D00">
        <w:rPr>
          <w:rFonts w:cs="Times New Roman"/>
          <w:szCs w:val="24"/>
        </w:rPr>
        <w:t xml:space="preserve"> elements </w:t>
      </w:r>
      <w:r w:rsidR="00A51D00">
        <w:rPr>
          <w:rFonts w:cs="Times New Roman"/>
          <w:szCs w:val="24"/>
        </w:rPr>
        <w:t xml:space="preserve">in </w:t>
      </w:r>
      <w:r w:rsidR="00A51D00" w:rsidRPr="00A51D00">
        <w:rPr>
          <w:rFonts w:cs="Times New Roman"/>
          <w:i/>
          <w:iCs/>
          <w:szCs w:val="24"/>
        </w:rPr>
        <w:t>ADE2</w:t>
      </w:r>
      <w:r w:rsidR="00A51D00" w:rsidRPr="00A51D00">
        <w:rPr>
          <w:rFonts w:cs="Times New Roman"/>
          <w:szCs w:val="24"/>
        </w:rPr>
        <w:t xml:space="preserve"> revertant colonies detected by sequencing </w:t>
      </w:r>
      <w:r w:rsidR="00A51D00">
        <w:rPr>
          <w:rFonts w:cs="Times New Roman"/>
          <w:szCs w:val="24"/>
        </w:rPr>
        <w:t>of</w:t>
      </w:r>
      <w:r w:rsidR="00A51D00" w:rsidRPr="00A51D00">
        <w:rPr>
          <w:rFonts w:cs="Times New Roman"/>
          <w:szCs w:val="24"/>
        </w:rPr>
        <w:t xml:space="preserve"> pooled DNA. </w:t>
      </w:r>
      <w:r w:rsidRPr="001549D3">
        <w:rPr>
          <w:rFonts w:cs="Times New Roman"/>
          <w:szCs w:val="24"/>
        </w:rPr>
        <w:t xml:space="preserve"> </w:t>
      </w:r>
    </w:p>
    <w:tbl>
      <w:tblPr>
        <w:tblStyle w:val="TableGrid"/>
        <w:tblW w:w="0" w:type="auto"/>
        <w:tblLook w:val="0620" w:firstRow="1" w:lastRow="0" w:firstColumn="0" w:lastColumn="0" w:noHBand="1" w:noVBand="1"/>
      </w:tblPr>
      <w:tblGrid>
        <w:gridCol w:w="3028"/>
        <w:gridCol w:w="2875"/>
        <w:gridCol w:w="2875"/>
      </w:tblGrid>
      <w:tr w:rsidR="00BD5FA5" w14:paraId="2C424FB3" w14:textId="59BDB589" w:rsidTr="00DF4FEF">
        <w:trPr>
          <w:trHeight w:val="219"/>
        </w:trPr>
        <w:tc>
          <w:tcPr>
            <w:tcW w:w="3028" w:type="dxa"/>
            <w:vAlign w:val="center"/>
          </w:tcPr>
          <w:p w14:paraId="1EBFCC55" w14:textId="77777777" w:rsidR="00BD5FA5" w:rsidRPr="00DE0371" w:rsidRDefault="00BD5FA5" w:rsidP="00BD5FA5">
            <w:pPr>
              <w:jc w:val="center"/>
              <w:rPr>
                <w:b/>
              </w:rPr>
            </w:pPr>
            <w:r>
              <w:rPr>
                <w:b/>
              </w:rPr>
              <w:t>Pooled DNA</w:t>
            </w:r>
          </w:p>
        </w:tc>
        <w:tc>
          <w:tcPr>
            <w:tcW w:w="2875" w:type="dxa"/>
            <w:vAlign w:val="center"/>
          </w:tcPr>
          <w:p w14:paraId="3F0E8CF4" w14:textId="50F89A53" w:rsidR="00BD5FA5" w:rsidRPr="00BD5FA5" w:rsidRDefault="00BD5FA5" w:rsidP="00BD5FA5">
            <w:pPr>
              <w:jc w:val="center"/>
              <w:rPr>
                <w:b/>
                <w:iCs/>
              </w:rPr>
            </w:pPr>
            <w:r>
              <w:rPr>
                <w:b/>
              </w:rPr>
              <w:t>Number of non-redundant</w:t>
            </w:r>
            <w:r w:rsidRPr="00DE0371">
              <w:rPr>
                <w:b/>
              </w:rPr>
              <w:t xml:space="preserve"> </w:t>
            </w:r>
            <w:r w:rsidRPr="00DE0371">
              <w:rPr>
                <w:b/>
                <w:i/>
              </w:rPr>
              <w:t>mmPing20</w:t>
            </w:r>
            <w:r>
              <w:rPr>
                <w:b/>
                <w:i/>
              </w:rPr>
              <w:t xml:space="preserve"> </w:t>
            </w:r>
            <w:r w:rsidR="0077203B">
              <w:rPr>
                <w:b/>
                <w:iCs/>
              </w:rPr>
              <w:t>insertions</w:t>
            </w:r>
          </w:p>
        </w:tc>
        <w:tc>
          <w:tcPr>
            <w:tcW w:w="2875" w:type="dxa"/>
            <w:vAlign w:val="bottom"/>
          </w:tcPr>
          <w:p w14:paraId="5DEA1CC3" w14:textId="4ADF587E" w:rsidR="00BD5FA5" w:rsidRPr="0077203B" w:rsidRDefault="00BD5FA5" w:rsidP="00BD5FA5">
            <w:pPr>
              <w:jc w:val="center"/>
              <w:rPr>
                <w:rFonts w:cs="Times New Roman"/>
                <w:b/>
                <w:bCs/>
              </w:rPr>
            </w:pPr>
            <w:r w:rsidRPr="0077203B">
              <w:rPr>
                <w:rFonts w:cs="Times New Roman"/>
                <w:b/>
                <w:bCs/>
                <w:color w:val="000000"/>
              </w:rPr>
              <w:t xml:space="preserve">Number of reads with </w:t>
            </w:r>
            <w:r w:rsidRPr="0077203B">
              <w:rPr>
                <w:rFonts w:cs="Times New Roman"/>
                <w:b/>
                <w:bCs/>
                <w:i/>
                <w:iCs/>
                <w:color w:val="000000"/>
              </w:rPr>
              <w:t>mmPing20</w:t>
            </w:r>
            <w:r w:rsidRPr="0077203B">
              <w:rPr>
                <w:rFonts w:cs="Times New Roman"/>
                <w:b/>
                <w:bCs/>
                <w:color w:val="000000"/>
              </w:rPr>
              <w:t xml:space="preserve"> </w:t>
            </w:r>
            <w:r w:rsidR="0077203B" w:rsidRPr="0077203B">
              <w:rPr>
                <w:rFonts w:cs="Times New Roman"/>
                <w:b/>
                <w:bCs/>
                <w:color w:val="000000"/>
              </w:rPr>
              <w:t xml:space="preserve">and </w:t>
            </w:r>
            <w:r w:rsidRPr="0077203B">
              <w:rPr>
                <w:rFonts w:cs="Times New Roman"/>
                <w:b/>
                <w:bCs/>
                <w:color w:val="000000"/>
              </w:rPr>
              <w:t>TSD</w:t>
            </w:r>
            <w:r w:rsidR="0077203B" w:rsidRPr="0077203B">
              <w:rPr>
                <w:rFonts w:cs="Times New Roman"/>
                <w:b/>
                <w:bCs/>
                <w:color w:val="000000"/>
              </w:rPr>
              <w:t xml:space="preserve"> sequence</w:t>
            </w:r>
          </w:p>
        </w:tc>
      </w:tr>
      <w:tr w:rsidR="00BD5FA5" w14:paraId="6B943CF1" w14:textId="6C1D58E7" w:rsidTr="00DF4FEF">
        <w:trPr>
          <w:trHeight w:val="208"/>
        </w:trPr>
        <w:tc>
          <w:tcPr>
            <w:tcW w:w="3028" w:type="dxa"/>
          </w:tcPr>
          <w:p w14:paraId="06F83E74" w14:textId="77777777" w:rsidR="00BD5FA5" w:rsidRDefault="00BD5FA5" w:rsidP="00BD5FA5">
            <w:pPr>
              <w:spacing w:before="0" w:after="0"/>
              <w:jc w:val="center"/>
            </w:pPr>
            <w:r>
              <w:t>1 Copy Diploid 1-12</w:t>
            </w:r>
          </w:p>
        </w:tc>
        <w:tc>
          <w:tcPr>
            <w:tcW w:w="2875" w:type="dxa"/>
          </w:tcPr>
          <w:p w14:paraId="7C8092FF" w14:textId="77777777" w:rsidR="00BD5FA5" w:rsidRDefault="00BD5FA5" w:rsidP="00BD5FA5">
            <w:pPr>
              <w:spacing w:before="0" w:after="0"/>
              <w:jc w:val="center"/>
            </w:pPr>
            <w:r>
              <w:t>13</w:t>
            </w:r>
          </w:p>
        </w:tc>
        <w:tc>
          <w:tcPr>
            <w:tcW w:w="2875" w:type="dxa"/>
            <w:vAlign w:val="bottom"/>
          </w:tcPr>
          <w:p w14:paraId="3CE89526" w14:textId="4C8D7A19" w:rsidR="00BD5FA5" w:rsidRDefault="00BD5FA5" w:rsidP="00BD5FA5">
            <w:pPr>
              <w:spacing w:before="0" w:after="0"/>
              <w:jc w:val="center"/>
            </w:pPr>
            <w:r>
              <w:rPr>
                <w:rFonts w:ascii="Calibri" w:hAnsi="Calibri" w:cs="Calibri"/>
                <w:color w:val="000000"/>
              </w:rPr>
              <w:t>64745</w:t>
            </w:r>
          </w:p>
        </w:tc>
      </w:tr>
      <w:tr w:rsidR="00BD5FA5" w14:paraId="0AB87705" w14:textId="1D3A235A" w:rsidTr="00DF4FEF">
        <w:trPr>
          <w:trHeight w:val="219"/>
        </w:trPr>
        <w:tc>
          <w:tcPr>
            <w:tcW w:w="3028" w:type="dxa"/>
          </w:tcPr>
          <w:p w14:paraId="30F2D094" w14:textId="77777777" w:rsidR="00BD5FA5" w:rsidRDefault="00BD5FA5" w:rsidP="00BD5FA5">
            <w:pPr>
              <w:spacing w:before="0" w:after="0"/>
              <w:jc w:val="center"/>
            </w:pPr>
            <w:r>
              <w:t>1 Copy Diploid 13-24</w:t>
            </w:r>
          </w:p>
        </w:tc>
        <w:tc>
          <w:tcPr>
            <w:tcW w:w="2875" w:type="dxa"/>
          </w:tcPr>
          <w:p w14:paraId="6E388E50" w14:textId="77777777" w:rsidR="00BD5FA5" w:rsidRDefault="00BD5FA5" w:rsidP="00BD5FA5">
            <w:pPr>
              <w:spacing w:before="0" w:after="0"/>
              <w:jc w:val="center"/>
            </w:pPr>
            <w:r>
              <w:t>11</w:t>
            </w:r>
          </w:p>
        </w:tc>
        <w:tc>
          <w:tcPr>
            <w:tcW w:w="2875" w:type="dxa"/>
            <w:vAlign w:val="bottom"/>
          </w:tcPr>
          <w:p w14:paraId="5A6B079D" w14:textId="6A91F077" w:rsidR="00BD5FA5" w:rsidRDefault="00BD5FA5" w:rsidP="00BD5FA5">
            <w:pPr>
              <w:spacing w:before="0" w:after="0"/>
              <w:jc w:val="center"/>
            </w:pPr>
            <w:r>
              <w:rPr>
                <w:rFonts w:ascii="Calibri" w:hAnsi="Calibri" w:cs="Calibri"/>
                <w:color w:val="000000"/>
              </w:rPr>
              <w:t>7638</w:t>
            </w:r>
          </w:p>
        </w:tc>
      </w:tr>
      <w:tr w:rsidR="00BD5FA5" w14:paraId="510BF344" w14:textId="4C35C742" w:rsidTr="00DF4FEF">
        <w:trPr>
          <w:trHeight w:val="208"/>
        </w:trPr>
        <w:tc>
          <w:tcPr>
            <w:tcW w:w="3028" w:type="dxa"/>
          </w:tcPr>
          <w:p w14:paraId="61BABA47" w14:textId="77777777" w:rsidR="00BD5FA5" w:rsidRDefault="00BD5FA5" w:rsidP="00BD5FA5">
            <w:pPr>
              <w:spacing w:before="0" w:after="0"/>
              <w:jc w:val="center"/>
            </w:pPr>
            <w:r>
              <w:t>1 Copy Diploid 25-36</w:t>
            </w:r>
          </w:p>
        </w:tc>
        <w:tc>
          <w:tcPr>
            <w:tcW w:w="2875" w:type="dxa"/>
          </w:tcPr>
          <w:p w14:paraId="5389303A" w14:textId="77777777" w:rsidR="00BD5FA5" w:rsidRDefault="00BD5FA5" w:rsidP="00BD5FA5">
            <w:pPr>
              <w:spacing w:before="0" w:after="0"/>
              <w:jc w:val="center"/>
            </w:pPr>
            <w:r>
              <w:t>12</w:t>
            </w:r>
          </w:p>
        </w:tc>
        <w:tc>
          <w:tcPr>
            <w:tcW w:w="2875" w:type="dxa"/>
            <w:vAlign w:val="bottom"/>
          </w:tcPr>
          <w:p w14:paraId="462A0465" w14:textId="7BC2E7D5" w:rsidR="00BD5FA5" w:rsidRDefault="00BD5FA5" w:rsidP="00BD5FA5">
            <w:pPr>
              <w:spacing w:before="0" w:after="0"/>
              <w:jc w:val="center"/>
            </w:pPr>
            <w:r>
              <w:rPr>
                <w:rFonts w:ascii="Calibri" w:hAnsi="Calibri" w:cs="Calibri"/>
                <w:color w:val="000000"/>
              </w:rPr>
              <w:t>21246</w:t>
            </w:r>
          </w:p>
        </w:tc>
      </w:tr>
      <w:tr w:rsidR="00BD5FA5" w14:paraId="31123578" w14:textId="598F33B8" w:rsidTr="00DF4FEF">
        <w:trPr>
          <w:trHeight w:val="219"/>
        </w:trPr>
        <w:tc>
          <w:tcPr>
            <w:tcW w:w="3028" w:type="dxa"/>
          </w:tcPr>
          <w:p w14:paraId="52805B82" w14:textId="77777777" w:rsidR="00BD5FA5" w:rsidRDefault="00BD5FA5" w:rsidP="00BD5FA5">
            <w:pPr>
              <w:spacing w:before="0" w:after="0"/>
              <w:jc w:val="center"/>
            </w:pPr>
            <w:r>
              <w:t>1 Copy Diploid 37-48</w:t>
            </w:r>
          </w:p>
        </w:tc>
        <w:tc>
          <w:tcPr>
            <w:tcW w:w="2875" w:type="dxa"/>
          </w:tcPr>
          <w:p w14:paraId="214361F8" w14:textId="77777777" w:rsidR="00BD5FA5" w:rsidRDefault="00BD5FA5" w:rsidP="00BD5FA5">
            <w:pPr>
              <w:spacing w:before="0" w:after="0"/>
              <w:jc w:val="center"/>
            </w:pPr>
            <w:r>
              <w:t>10</w:t>
            </w:r>
          </w:p>
        </w:tc>
        <w:tc>
          <w:tcPr>
            <w:tcW w:w="2875" w:type="dxa"/>
            <w:vAlign w:val="bottom"/>
          </w:tcPr>
          <w:p w14:paraId="65BFF58E" w14:textId="7F44D814" w:rsidR="00BD5FA5" w:rsidRDefault="00BD5FA5" w:rsidP="00BD5FA5">
            <w:pPr>
              <w:spacing w:before="0" w:after="0"/>
              <w:jc w:val="center"/>
            </w:pPr>
            <w:r>
              <w:rPr>
                <w:rFonts w:ascii="Calibri" w:hAnsi="Calibri" w:cs="Calibri"/>
                <w:color w:val="000000"/>
              </w:rPr>
              <w:t>5920</w:t>
            </w:r>
          </w:p>
        </w:tc>
      </w:tr>
      <w:tr w:rsidR="00BD5FA5" w14:paraId="4EA4493F" w14:textId="28FE8B17" w:rsidTr="00DF4FEF">
        <w:trPr>
          <w:trHeight w:val="208"/>
        </w:trPr>
        <w:tc>
          <w:tcPr>
            <w:tcW w:w="3028" w:type="dxa"/>
          </w:tcPr>
          <w:p w14:paraId="229A1649" w14:textId="77777777" w:rsidR="00BD5FA5" w:rsidRDefault="00BD5FA5" w:rsidP="00BD5FA5">
            <w:pPr>
              <w:spacing w:before="0" w:after="0"/>
              <w:jc w:val="center"/>
            </w:pPr>
            <w:r>
              <w:t>1 Copy Haploid 1-12</w:t>
            </w:r>
          </w:p>
        </w:tc>
        <w:tc>
          <w:tcPr>
            <w:tcW w:w="2875" w:type="dxa"/>
          </w:tcPr>
          <w:p w14:paraId="0C55B242" w14:textId="77777777" w:rsidR="00BD5FA5" w:rsidRDefault="00BD5FA5" w:rsidP="00BD5FA5">
            <w:pPr>
              <w:spacing w:before="0" w:after="0"/>
              <w:jc w:val="center"/>
            </w:pPr>
            <w:r>
              <w:t>12</w:t>
            </w:r>
          </w:p>
        </w:tc>
        <w:tc>
          <w:tcPr>
            <w:tcW w:w="2875" w:type="dxa"/>
            <w:vAlign w:val="bottom"/>
          </w:tcPr>
          <w:p w14:paraId="482AB1DE" w14:textId="0F22614B" w:rsidR="00BD5FA5" w:rsidRDefault="00BD5FA5" w:rsidP="00BD5FA5">
            <w:pPr>
              <w:spacing w:before="0" w:after="0"/>
              <w:jc w:val="center"/>
            </w:pPr>
            <w:r>
              <w:rPr>
                <w:rFonts w:ascii="Calibri" w:hAnsi="Calibri" w:cs="Calibri"/>
                <w:color w:val="000000"/>
              </w:rPr>
              <w:t>7585</w:t>
            </w:r>
          </w:p>
        </w:tc>
      </w:tr>
      <w:tr w:rsidR="00BD5FA5" w14:paraId="6C21B7F3" w14:textId="25365F0B" w:rsidTr="00DF4FEF">
        <w:trPr>
          <w:trHeight w:val="219"/>
        </w:trPr>
        <w:tc>
          <w:tcPr>
            <w:tcW w:w="3028" w:type="dxa"/>
          </w:tcPr>
          <w:p w14:paraId="0F9AC35E" w14:textId="77777777" w:rsidR="00BD5FA5" w:rsidRDefault="00BD5FA5" w:rsidP="00BD5FA5">
            <w:pPr>
              <w:spacing w:before="0" w:after="0"/>
              <w:jc w:val="center"/>
            </w:pPr>
            <w:r>
              <w:t>1 Copy Haploid 13-24</w:t>
            </w:r>
          </w:p>
        </w:tc>
        <w:tc>
          <w:tcPr>
            <w:tcW w:w="2875" w:type="dxa"/>
          </w:tcPr>
          <w:p w14:paraId="3F459995" w14:textId="77777777" w:rsidR="00BD5FA5" w:rsidRDefault="00BD5FA5" w:rsidP="00BD5FA5">
            <w:pPr>
              <w:spacing w:before="0" w:after="0"/>
              <w:jc w:val="center"/>
            </w:pPr>
            <w:r>
              <w:t>12</w:t>
            </w:r>
          </w:p>
        </w:tc>
        <w:tc>
          <w:tcPr>
            <w:tcW w:w="2875" w:type="dxa"/>
            <w:vAlign w:val="bottom"/>
          </w:tcPr>
          <w:p w14:paraId="31E8F5CC" w14:textId="34FB2E9F" w:rsidR="00BD5FA5" w:rsidRDefault="00BD5FA5" w:rsidP="00BD5FA5">
            <w:pPr>
              <w:spacing w:before="0" w:after="0"/>
              <w:jc w:val="center"/>
            </w:pPr>
            <w:r>
              <w:rPr>
                <w:rFonts w:ascii="Calibri" w:hAnsi="Calibri" w:cs="Calibri"/>
                <w:color w:val="000000"/>
              </w:rPr>
              <w:t>9553</w:t>
            </w:r>
          </w:p>
        </w:tc>
      </w:tr>
      <w:tr w:rsidR="00BD5FA5" w14:paraId="40C09C82" w14:textId="7A74F67F" w:rsidTr="00DF4FEF">
        <w:trPr>
          <w:trHeight w:val="208"/>
        </w:trPr>
        <w:tc>
          <w:tcPr>
            <w:tcW w:w="3028" w:type="dxa"/>
          </w:tcPr>
          <w:p w14:paraId="649AE8C6" w14:textId="77777777" w:rsidR="00BD5FA5" w:rsidRDefault="00BD5FA5" w:rsidP="00BD5FA5">
            <w:pPr>
              <w:spacing w:before="0" w:after="0"/>
              <w:jc w:val="center"/>
            </w:pPr>
            <w:r>
              <w:t>1 Copy Haploid 25-36</w:t>
            </w:r>
          </w:p>
        </w:tc>
        <w:tc>
          <w:tcPr>
            <w:tcW w:w="2875" w:type="dxa"/>
          </w:tcPr>
          <w:p w14:paraId="25E0EBBE" w14:textId="77777777" w:rsidR="00BD5FA5" w:rsidRDefault="00BD5FA5" w:rsidP="00BD5FA5">
            <w:pPr>
              <w:spacing w:before="0" w:after="0"/>
              <w:jc w:val="center"/>
            </w:pPr>
            <w:r>
              <w:t>13</w:t>
            </w:r>
          </w:p>
        </w:tc>
        <w:tc>
          <w:tcPr>
            <w:tcW w:w="2875" w:type="dxa"/>
            <w:vAlign w:val="bottom"/>
          </w:tcPr>
          <w:p w14:paraId="74215733" w14:textId="23386254" w:rsidR="00BD5FA5" w:rsidRDefault="00BD5FA5" w:rsidP="00BD5FA5">
            <w:pPr>
              <w:spacing w:before="0" w:after="0"/>
              <w:jc w:val="center"/>
            </w:pPr>
            <w:r>
              <w:rPr>
                <w:rFonts w:ascii="Calibri" w:hAnsi="Calibri" w:cs="Calibri"/>
                <w:color w:val="000000"/>
              </w:rPr>
              <w:t>6716</w:t>
            </w:r>
          </w:p>
        </w:tc>
      </w:tr>
      <w:tr w:rsidR="00BD5FA5" w14:paraId="6E171320" w14:textId="748F3419" w:rsidTr="00DF4FEF">
        <w:trPr>
          <w:trHeight w:val="219"/>
        </w:trPr>
        <w:tc>
          <w:tcPr>
            <w:tcW w:w="3028" w:type="dxa"/>
          </w:tcPr>
          <w:p w14:paraId="384101D1" w14:textId="77777777" w:rsidR="00BD5FA5" w:rsidRDefault="00BD5FA5" w:rsidP="00BD5FA5">
            <w:pPr>
              <w:spacing w:before="0" w:after="0"/>
              <w:jc w:val="center"/>
            </w:pPr>
            <w:r>
              <w:t>1 Copy Haploid 37-48</w:t>
            </w:r>
          </w:p>
        </w:tc>
        <w:tc>
          <w:tcPr>
            <w:tcW w:w="2875" w:type="dxa"/>
          </w:tcPr>
          <w:p w14:paraId="30EF798E" w14:textId="77777777" w:rsidR="00BD5FA5" w:rsidRDefault="00BD5FA5" w:rsidP="00BD5FA5">
            <w:pPr>
              <w:spacing w:before="0" w:after="0"/>
              <w:jc w:val="center"/>
            </w:pPr>
            <w:r>
              <w:t>9</w:t>
            </w:r>
          </w:p>
        </w:tc>
        <w:tc>
          <w:tcPr>
            <w:tcW w:w="2875" w:type="dxa"/>
            <w:vAlign w:val="bottom"/>
          </w:tcPr>
          <w:p w14:paraId="34CEA648" w14:textId="4520FED1" w:rsidR="00BD5FA5" w:rsidRDefault="00BD5FA5" w:rsidP="00BD5FA5">
            <w:pPr>
              <w:spacing w:before="0" w:after="0"/>
              <w:jc w:val="center"/>
            </w:pPr>
            <w:r>
              <w:rPr>
                <w:rFonts w:ascii="Calibri" w:hAnsi="Calibri" w:cs="Calibri"/>
                <w:color w:val="000000"/>
              </w:rPr>
              <w:t>17335</w:t>
            </w:r>
          </w:p>
        </w:tc>
      </w:tr>
      <w:tr w:rsidR="00BD5FA5" w14:paraId="0CE4CA8D" w14:textId="4125662D" w:rsidTr="00DF4FEF">
        <w:trPr>
          <w:trHeight w:val="208"/>
        </w:trPr>
        <w:tc>
          <w:tcPr>
            <w:tcW w:w="3028" w:type="dxa"/>
          </w:tcPr>
          <w:p w14:paraId="0645AAF7" w14:textId="77777777" w:rsidR="00BD5FA5" w:rsidRDefault="00BD5FA5" w:rsidP="00BD5FA5">
            <w:pPr>
              <w:spacing w:before="0" w:after="0"/>
              <w:jc w:val="center"/>
            </w:pPr>
            <w:r>
              <w:t>2 Copy Diploid 1-12</w:t>
            </w:r>
          </w:p>
        </w:tc>
        <w:tc>
          <w:tcPr>
            <w:tcW w:w="2875" w:type="dxa"/>
          </w:tcPr>
          <w:p w14:paraId="39BC6E6B" w14:textId="77777777" w:rsidR="00BD5FA5" w:rsidRDefault="00BD5FA5" w:rsidP="00BD5FA5">
            <w:pPr>
              <w:spacing w:before="0" w:after="0"/>
              <w:jc w:val="center"/>
            </w:pPr>
            <w:r>
              <w:t>13</w:t>
            </w:r>
          </w:p>
        </w:tc>
        <w:tc>
          <w:tcPr>
            <w:tcW w:w="2875" w:type="dxa"/>
            <w:vAlign w:val="bottom"/>
          </w:tcPr>
          <w:p w14:paraId="52CDB300" w14:textId="1DDC6AA6" w:rsidR="00BD5FA5" w:rsidRDefault="00BD5FA5" w:rsidP="00BD5FA5">
            <w:pPr>
              <w:spacing w:before="0" w:after="0"/>
              <w:jc w:val="center"/>
            </w:pPr>
            <w:r>
              <w:rPr>
                <w:rFonts w:ascii="Calibri" w:hAnsi="Calibri" w:cs="Calibri"/>
                <w:color w:val="000000"/>
              </w:rPr>
              <w:t>3343</w:t>
            </w:r>
          </w:p>
        </w:tc>
      </w:tr>
      <w:tr w:rsidR="00BD5FA5" w14:paraId="169E70D6" w14:textId="0B908D37" w:rsidTr="00DF4FEF">
        <w:trPr>
          <w:trHeight w:val="219"/>
        </w:trPr>
        <w:tc>
          <w:tcPr>
            <w:tcW w:w="3028" w:type="dxa"/>
          </w:tcPr>
          <w:p w14:paraId="403B483B" w14:textId="77777777" w:rsidR="00BD5FA5" w:rsidRDefault="00BD5FA5" w:rsidP="00BD5FA5">
            <w:pPr>
              <w:spacing w:before="0" w:after="0"/>
              <w:jc w:val="center"/>
            </w:pPr>
            <w:r>
              <w:t>2 Copy Diploid 13-24</w:t>
            </w:r>
          </w:p>
        </w:tc>
        <w:tc>
          <w:tcPr>
            <w:tcW w:w="2875" w:type="dxa"/>
          </w:tcPr>
          <w:p w14:paraId="3D4EE470" w14:textId="77777777" w:rsidR="00BD5FA5" w:rsidRDefault="00BD5FA5" w:rsidP="00BD5FA5">
            <w:pPr>
              <w:spacing w:before="0" w:after="0"/>
              <w:jc w:val="center"/>
            </w:pPr>
            <w:r>
              <w:t>12</w:t>
            </w:r>
          </w:p>
        </w:tc>
        <w:tc>
          <w:tcPr>
            <w:tcW w:w="2875" w:type="dxa"/>
            <w:vAlign w:val="bottom"/>
          </w:tcPr>
          <w:p w14:paraId="438627FC" w14:textId="2BF42A2A" w:rsidR="00BD5FA5" w:rsidRDefault="00BD5FA5" w:rsidP="00BD5FA5">
            <w:pPr>
              <w:spacing w:before="0" w:after="0"/>
              <w:jc w:val="center"/>
            </w:pPr>
            <w:r>
              <w:rPr>
                <w:rFonts w:ascii="Calibri" w:hAnsi="Calibri" w:cs="Calibri"/>
                <w:color w:val="000000"/>
              </w:rPr>
              <w:t>2483</w:t>
            </w:r>
          </w:p>
        </w:tc>
      </w:tr>
      <w:tr w:rsidR="00BD5FA5" w14:paraId="1E7C34D4" w14:textId="06902133" w:rsidTr="00DF4FEF">
        <w:trPr>
          <w:trHeight w:val="208"/>
        </w:trPr>
        <w:tc>
          <w:tcPr>
            <w:tcW w:w="3028" w:type="dxa"/>
          </w:tcPr>
          <w:p w14:paraId="575B748B" w14:textId="77777777" w:rsidR="00BD5FA5" w:rsidRDefault="00BD5FA5" w:rsidP="00BD5FA5">
            <w:pPr>
              <w:spacing w:before="0" w:after="0"/>
              <w:jc w:val="center"/>
            </w:pPr>
            <w:r>
              <w:t>2 Copy Diploid 25-36</w:t>
            </w:r>
          </w:p>
        </w:tc>
        <w:tc>
          <w:tcPr>
            <w:tcW w:w="2875" w:type="dxa"/>
          </w:tcPr>
          <w:p w14:paraId="6A92D82D" w14:textId="77777777" w:rsidR="00BD5FA5" w:rsidRDefault="00BD5FA5" w:rsidP="00BD5FA5">
            <w:pPr>
              <w:spacing w:before="0" w:after="0"/>
              <w:jc w:val="center"/>
            </w:pPr>
            <w:r>
              <w:t>12</w:t>
            </w:r>
          </w:p>
        </w:tc>
        <w:tc>
          <w:tcPr>
            <w:tcW w:w="2875" w:type="dxa"/>
            <w:vAlign w:val="bottom"/>
          </w:tcPr>
          <w:p w14:paraId="6256480A" w14:textId="51024827" w:rsidR="00BD5FA5" w:rsidRDefault="00BD5FA5" w:rsidP="00BD5FA5">
            <w:pPr>
              <w:spacing w:before="0" w:after="0"/>
              <w:jc w:val="center"/>
            </w:pPr>
            <w:r>
              <w:rPr>
                <w:rFonts w:ascii="Calibri" w:hAnsi="Calibri" w:cs="Calibri"/>
                <w:color w:val="000000"/>
              </w:rPr>
              <w:t>3173</w:t>
            </w:r>
          </w:p>
        </w:tc>
      </w:tr>
      <w:tr w:rsidR="00BD5FA5" w14:paraId="3F943FB1" w14:textId="1586798B" w:rsidTr="00DF4FEF">
        <w:trPr>
          <w:trHeight w:val="144"/>
        </w:trPr>
        <w:tc>
          <w:tcPr>
            <w:tcW w:w="3028" w:type="dxa"/>
          </w:tcPr>
          <w:p w14:paraId="1E0373DF" w14:textId="77777777" w:rsidR="00BD5FA5" w:rsidRDefault="00BD5FA5" w:rsidP="00BD5FA5">
            <w:pPr>
              <w:spacing w:before="0" w:after="0"/>
              <w:jc w:val="center"/>
            </w:pPr>
            <w:r>
              <w:t>2 Copy Diploid 37-48</w:t>
            </w:r>
          </w:p>
        </w:tc>
        <w:tc>
          <w:tcPr>
            <w:tcW w:w="2875" w:type="dxa"/>
          </w:tcPr>
          <w:p w14:paraId="0580F719" w14:textId="77777777" w:rsidR="00BD5FA5" w:rsidRDefault="00BD5FA5" w:rsidP="00BD5FA5">
            <w:pPr>
              <w:keepNext/>
              <w:spacing w:before="0" w:after="0"/>
              <w:jc w:val="center"/>
            </w:pPr>
            <w:r>
              <w:t>14</w:t>
            </w:r>
          </w:p>
        </w:tc>
        <w:tc>
          <w:tcPr>
            <w:tcW w:w="2875" w:type="dxa"/>
            <w:vAlign w:val="bottom"/>
          </w:tcPr>
          <w:p w14:paraId="62F190AD" w14:textId="5F96D12A" w:rsidR="00BD5FA5" w:rsidRDefault="00BD5FA5" w:rsidP="00BD5FA5">
            <w:pPr>
              <w:keepNext/>
              <w:spacing w:before="0" w:after="0"/>
              <w:jc w:val="center"/>
            </w:pPr>
            <w:r>
              <w:rPr>
                <w:rFonts w:ascii="Calibri" w:hAnsi="Calibri" w:cs="Calibri"/>
                <w:color w:val="000000"/>
              </w:rPr>
              <w:t>3434</w:t>
            </w:r>
          </w:p>
        </w:tc>
      </w:tr>
    </w:tbl>
    <w:p w14:paraId="29F7C03E" w14:textId="77777777" w:rsidR="00A51D00" w:rsidRPr="002B4A57" w:rsidRDefault="00A51D00" w:rsidP="002B4A57">
      <w:pPr>
        <w:keepNext/>
        <w:rPr>
          <w:rFonts w:cs="Times New Roman"/>
          <w:b/>
          <w:szCs w:val="24"/>
        </w:rPr>
      </w:pPr>
    </w:p>
    <w:p w14:paraId="7B098965" w14:textId="77777777" w:rsidR="002B7132" w:rsidRDefault="002B7132">
      <w:pPr>
        <w:spacing w:before="0" w:after="200" w:line="276" w:lineRule="auto"/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br w:type="page"/>
      </w:r>
    </w:p>
    <w:p w14:paraId="58F1AED1" w14:textId="3C82A53A" w:rsidR="00DE23E8" w:rsidRDefault="002B7132" w:rsidP="00654E8F">
      <w:pPr>
        <w:spacing w:before="240"/>
        <w:rPr>
          <w:rFonts w:cs="Times New Roman"/>
          <w:szCs w:val="24"/>
        </w:rPr>
      </w:pPr>
      <w:r w:rsidRPr="002B7132">
        <w:rPr>
          <w:rFonts w:cs="Times New Roman"/>
          <w:b/>
          <w:bCs/>
          <w:szCs w:val="24"/>
        </w:rPr>
        <w:lastRenderedPageBreak/>
        <w:t>Supplementary Table 2.</w:t>
      </w:r>
      <w:r w:rsidRPr="002B7132">
        <w:rPr>
          <w:rFonts w:cs="Times New Roman"/>
          <w:szCs w:val="24"/>
        </w:rPr>
        <w:t xml:space="preserve"> Primer names and sequenc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88"/>
        <w:gridCol w:w="6426"/>
      </w:tblGrid>
      <w:tr w:rsidR="002B7132" w:rsidRPr="000B58F6" w14:paraId="56FAD671" w14:textId="77777777" w:rsidTr="002B7132">
        <w:tc>
          <w:tcPr>
            <w:tcW w:w="2988" w:type="dxa"/>
          </w:tcPr>
          <w:p w14:paraId="4B404D85" w14:textId="77777777" w:rsidR="002B7132" w:rsidRPr="002B7132" w:rsidRDefault="002B7132" w:rsidP="0076233E">
            <w:pPr>
              <w:rPr>
                <w:b/>
                <w:bCs/>
                <w:szCs w:val="32"/>
              </w:rPr>
            </w:pPr>
            <w:r w:rsidRPr="002B7132">
              <w:rPr>
                <w:b/>
                <w:bCs/>
                <w:szCs w:val="32"/>
              </w:rPr>
              <w:t xml:space="preserve">Primer </w:t>
            </w:r>
          </w:p>
        </w:tc>
        <w:tc>
          <w:tcPr>
            <w:tcW w:w="6426" w:type="dxa"/>
          </w:tcPr>
          <w:p w14:paraId="7CEACE57" w14:textId="77777777" w:rsidR="002B7132" w:rsidRPr="002B7132" w:rsidRDefault="002B7132" w:rsidP="0076233E">
            <w:pPr>
              <w:rPr>
                <w:b/>
                <w:bCs/>
                <w:szCs w:val="32"/>
              </w:rPr>
            </w:pPr>
            <w:r w:rsidRPr="002B7132">
              <w:rPr>
                <w:b/>
                <w:bCs/>
                <w:szCs w:val="32"/>
              </w:rPr>
              <w:t xml:space="preserve">Sequence </w:t>
            </w:r>
          </w:p>
        </w:tc>
      </w:tr>
      <w:tr w:rsidR="002B7132" w:rsidRPr="000B58F6" w14:paraId="73D3FD3A" w14:textId="77777777" w:rsidTr="002B7132">
        <w:tc>
          <w:tcPr>
            <w:tcW w:w="2988" w:type="dxa"/>
          </w:tcPr>
          <w:p w14:paraId="70018A2F" w14:textId="77777777" w:rsidR="002B7132" w:rsidRPr="000B58F6" w:rsidRDefault="002B7132" w:rsidP="002B7132">
            <w:pPr>
              <w:spacing w:before="0" w:after="0"/>
              <w:rPr>
                <w:sz w:val="18"/>
              </w:rPr>
            </w:pPr>
            <w:r w:rsidRPr="000B58F6">
              <w:rPr>
                <w:sz w:val="18"/>
              </w:rPr>
              <w:t>Sample 12 Insertion site 1 For</w:t>
            </w:r>
          </w:p>
        </w:tc>
        <w:tc>
          <w:tcPr>
            <w:tcW w:w="6426" w:type="dxa"/>
          </w:tcPr>
          <w:p w14:paraId="061F24D0" w14:textId="77777777" w:rsidR="002B7132" w:rsidRPr="000B58F6" w:rsidRDefault="002B7132" w:rsidP="002B7132">
            <w:pPr>
              <w:spacing w:before="0" w:after="0"/>
              <w:rPr>
                <w:sz w:val="18"/>
              </w:rPr>
            </w:pPr>
            <w:r w:rsidRPr="000B58F6">
              <w:rPr>
                <w:sz w:val="18"/>
              </w:rPr>
              <w:t>TGTAGCAAGAAGACGAAATCCAGA</w:t>
            </w:r>
          </w:p>
        </w:tc>
      </w:tr>
      <w:tr w:rsidR="002B7132" w:rsidRPr="000B58F6" w14:paraId="38FF261D" w14:textId="77777777" w:rsidTr="002B7132">
        <w:tc>
          <w:tcPr>
            <w:tcW w:w="2988" w:type="dxa"/>
          </w:tcPr>
          <w:p w14:paraId="26A686B8" w14:textId="77777777" w:rsidR="002B7132" w:rsidRPr="000B58F6" w:rsidRDefault="002B7132" w:rsidP="002B7132">
            <w:pPr>
              <w:spacing w:before="0" w:after="0"/>
              <w:rPr>
                <w:sz w:val="18"/>
              </w:rPr>
            </w:pPr>
            <w:r w:rsidRPr="000B58F6">
              <w:rPr>
                <w:sz w:val="18"/>
              </w:rPr>
              <w:t>Sample 12 Insertion site 2 For</w:t>
            </w:r>
          </w:p>
        </w:tc>
        <w:tc>
          <w:tcPr>
            <w:tcW w:w="6426" w:type="dxa"/>
          </w:tcPr>
          <w:p w14:paraId="5D8B0301" w14:textId="77777777" w:rsidR="002B7132" w:rsidRPr="000B58F6" w:rsidRDefault="002B7132" w:rsidP="002B7132">
            <w:pPr>
              <w:spacing w:before="0" w:after="0"/>
              <w:rPr>
                <w:sz w:val="18"/>
              </w:rPr>
            </w:pPr>
            <w:r w:rsidRPr="000B58F6">
              <w:rPr>
                <w:sz w:val="18"/>
              </w:rPr>
              <w:t>TAGGAATTCCTCGTTGAAGAGCAA</w:t>
            </w:r>
          </w:p>
        </w:tc>
      </w:tr>
      <w:tr w:rsidR="002B7132" w:rsidRPr="000B58F6" w14:paraId="5D77A7F7" w14:textId="77777777" w:rsidTr="002B7132">
        <w:tc>
          <w:tcPr>
            <w:tcW w:w="2988" w:type="dxa"/>
          </w:tcPr>
          <w:p w14:paraId="2F65FDD4" w14:textId="77777777" w:rsidR="002B7132" w:rsidRPr="000B58F6" w:rsidRDefault="002B7132" w:rsidP="002B7132">
            <w:pPr>
              <w:spacing w:before="0" w:after="0"/>
              <w:rPr>
                <w:sz w:val="18"/>
              </w:rPr>
            </w:pPr>
            <w:r w:rsidRPr="000B58F6">
              <w:rPr>
                <w:sz w:val="18"/>
              </w:rPr>
              <w:t>Sample 12 Insertion site 4 For</w:t>
            </w:r>
          </w:p>
        </w:tc>
        <w:tc>
          <w:tcPr>
            <w:tcW w:w="6426" w:type="dxa"/>
          </w:tcPr>
          <w:p w14:paraId="76C778F1" w14:textId="77777777" w:rsidR="002B7132" w:rsidRPr="000B58F6" w:rsidRDefault="002B7132" w:rsidP="002B7132">
            <w:pPr>
              <w:spacing w:before="0" w:after="0"/>
              <w:rPr>
                <w:sz w:val="18"/>
              </w:rPr>
            </w:pPr>
            <w:r w:rsidRPr="000B58F6">
              <w:rPr>
                <w:sz w:val="18"/>
              </w:rPr>
              <w:t>TGGCCAGAATGACGCAAATAATTT</w:t>
            </w:r>
          </w:p>
        </w:tc>
      </w:tr>
      <w:tr w:rsidR="002B7132" w:rsidRPr="000B58F6" w14:paraId="190254F4" w14:textId="77777777" w:rsidTr="002B7132">
        <w:tc>
          <w:tcPr>
            <w:tcW w:w="2988" w:type="dxa"/>
          </w:tcPr>
          <w:p w14:paraId="527396A8" w14:textId="77777777" w:rsidR="002B7132" w:rsidRPr="000B58F6" w:rsidRDefault="002B7132" w:rsidP="002B7132">
            <w:pPr>
              <w:spacing w:before="0" w:after="0"/>
              <w:rPr>
                <w:sz w:val="18"/>
              </w:rPr>
            </w:pPr>
            <w:r w:rsidRPr="000B58F6">
              <w:rPr>
                <w:sz w:val="18"/>
              </w:rPr>
              <w:t>Sample 12 Insertion site 6 For</w:t>
            </w:r>
          </w:p>
        </w:tc>
        <w:tc>
          <w:tcPr>
            <w:tcW w:w="6426" w:type="dxa"/>
          </w:tcPr>
          <w:p w14:paraId="37678266" w14:textId="77777777" w:rsidR="002B7132" w:rsidRPr="000B58F6" w:rsidRDefault="002B7132" w:rsidP="002B7132">
            <w:pPr>
              <w:spacing w:before="0" w:after="0"/>
              <w:rPr>
                <w:sz w:val="18"/>
              </w:rPr>
            </w:pPr>
            <w:r w:rsidRPr="000B58F6">
              <w:rPr>
                <w:sz w:val="18"/>
              </w:rPr>
              <w:t>TAGCGAACAAGTACAGTGATGGAA</w:t>
            </w:r>
          </w:p>
        </w:tc>
      </w:tr>
      <w:tr w:rsidR="002B7132" w:rsidRPr="000B58F6" w14:paraId="1AF1BE95" w14:textId="77777777" w:rsidTr="002B7132">
        <w:tc>
          <w:tcPr>
            <w:tcW w:w="2988" w:type="dxa"/>
          </w:tcPr>
          <w:p w14:paraId="0981DC93" w14:textId="77777777" w:rsidR="002B7132" w:rsidRPr="000B58F6" w:rsidRDefault="002B7132" w:rsidP="002B7132">
            <w:pPr>
              <w:spacing w:before="0" w:after="0"/>
              <w:rPr>
                <w:sz w:val="18"/>
              </w:rPr>
            </w:pPr>
            <w:r w:rsidRPr="000B58F6">
              <w:rPr>
                <w:sz w:val="18"/>
              </w:rPr>
              <w:t>Sample 12 Insertion site 7 For</w:t>
            </w:r>
          </w:p>
        </w:tc>
        <w:tc>
          <w:tcPr>
            <w:tcW w:w="6426" w:type="dxa"/>
          </w:tcPr>
          <w:p w14:paraId="55F7B543" w14:textId="77777777" w:rsidR="002B7132" w:rsidRPr="000B58F6" w:rsidRDefault="002B7132" w:rsidP="002B7132">
            <w:pPr>
              <w:spacing w:before="0" w:after="0"/>
              <w:rPr>
                <w:sz w:val="18"/>
              </w:rPr>
            </w:pPr>
            <w:r w:rsidRPr="000B58F6">
              <w:rPr>
                <w:sz w:val="18"/>
              </w:rPr>
              <w:t>GAACCCGAGAGCAGGAATTAAATG</w:t>
            </w:r>
          </w:p>
        </w:tc>
      </w:tr>
      <w:tr w:rsidR="002B7132" w:rsidRPr="000B58F6" w14:paraId="50E99A3C" w14:textId="77777777" w:rsidTr="002B7132">
        <w:tc>
          <w:tcPr>
            <w:tcW w:w="2988" w:type="dxa"/>
          </w:tcPr>
          <w:p w14:paraId="47291B8B" w14:textId="77777777" w:rsidR="002B7132" w:rsidRPr="000B58F6" w:rsidRDefault="002B7132" w:rsidP="002B7132">
            <w:pPr>
              <w:spacing w:before="0" w:after="0"/>
              <w:rPr>
                <w:sz w:val="18"/>
              </w:rPr>
            </w:pPr>
            <w:r w:rsidRPr="000B58F6">
              <w:rPr>
                <w:sz w:val="18"/>
              </w:rPr>
              <w:t>Sample 12 Insertion site 8 For</w:t>
            </w:r>
          </w:p>
        </w:tc>
        <w:tc>
          <w:tcPr>
            <w:tcW w:w="6426" w:type="dxa"/>
          </w:tcPr>
          <w:p w14:paraId="0F126CEE" w14:textId="77777777" w:rsidR="002B7132" w:rsidRPr="000B58F6" w:rsidRDefault="002B7132" w:rsidP="002B7132">
            <w:pPr>
              <w:spacing w:before="0" w:after="0"/>
              <w:rPr>
                <w:sz w:val="18"/>
              </w:rPr>
            </w:pPr>
            <w:r w:rsidRPr="000B58F6">
              <w:rPr>
                <w:sz w:val="18"/>
              </w:rPr>
              <w:t>CCTCAATTTTCTTGGCCAAAAAGC</w:t>
            </w:r>
          </w:p>
        </w:tc>
      </w:tr>
      <w:tr w:rsidR="002B7132" w:rsidRPr="000B58F6" w14:paraId="1901FE1A" w14:textId="77777777" w:rsidTr="002B7132">
        <w:tc>
          <w:tcPr>
            <w:tcW w:w="2988" w:type="dxa"/>
          </w:tcPr>
          <w:p w14:paraId="2CCEDD58" w14:textId="77777777" w:rsidR="002B7132" w:rsidRPr="000B58F6" w:rsidRDefault="002B7132" w:rsidP="002B7132">
            <w:pPr>
              <w:spacing w:before="0" w:after="0"/>
              <w:rPr>
                <w:sz w:val="18"/>
              </w:rPr>
            </w:pPr>
            <w:r w:rsidRPr="000B58F6">
              <w:rPr>
                <w:sz w:val="18"/>
              </w:rPr>
              <w:t>Sample 12 Insertion site 10 For</w:t>
            </w:r>
          </w:p>
        </w:tc>
        <w:tc>
          <w:tcPr>
            <w:tcW w:w="6426" w:type="dxa"/>
          </w:tcPr>
          <w:p w14:paraId="170E41E0" w14:textId="77777777" w:rsidR="002B7132" w:rsidRPr="000B58F6" w:rsidRDefault="002B7132" w:rsidP="002B7132">
            <w:pPr>
              <w:spacing w:before="0" w:after="0"/>
              <w:rPr>
                <w:sz w:val="18"/>
              </w:rPr>
            </w:pPr>
            <w:r w:rsidRPr="000B58F6">
              <w:rPr>
                <w:sz w:val="18"/>
              </w:rPr>
              <w:t>ACTGTGTAGTGTCAGTAAGTGTCC</w:t>
            </w:r>
          </w:p>
        </w:tc>
      </w:tr>
      <w:tr w:rsidR="002B7132" w:rsidRPr="000B58F6" w14:paraId="05B91174" w14:textId="77777777" w:rsidTr="002B7132">
        <w:tc>
          <w:tcPr>
            <w:tcW w:w="2988" w:type="dxa"/>
          </w:tcPr>
          <w:p w14:paraId="7C7DE91C" w14:textId="77777777" w:rsidR="002B7132" w:rsidRPr="000B58F6" w:rsidRDefault="002B7132" w:rsidP="002B7132">
            <w:pPr>
              <w:spacing w:before="0" w:after="0"/>
              <w:rPr>
                <w:sz w:val="18"/>
              </w:rPr>
            </w:pPr>
            <w:r w:rsidRPr="000B58F6">
              <w:rPr>
                <w:sz w:val="18"/>
              </w:rPr>
              <w:t xml:space="preserve">Sample 12 Insertion </w:t>
            </w:r>
            <w:proofErr w:type="gramStart"/>
            <w:r w:rsidRPr="000B58F6">
              <w:rPr>
                <w:sz w:val="18"/>
              </w:rPr>
              <w:t>site  11</w:t>
            </w:r>
            <w:proofErr w:type="gramEnd"/>
            <w:r w:rsidRPr="000B58F6">
              <w:rPr>
                <w:sz w:val="18"/>
              </w:rPr>
              <w:t xml:space="preserve"> Rev</w:t>
            </w:r>
          </w:p>
        </w:tc>
        <w:tc>
          <w:tcPr>
            <w:tcW w:w="6426" w:type="dxa"/>
          </w:tcPr>
          <w:p w14:paraId="0564C3D2" w14:textId="77777777" w:rsidR="002B7132" w:rsidRPr="000B58F6" w:rsidRDefault="002B7132" w:rsidP="002B7132">
            <w:pPr>
              <w:spacing w:before="0" w:after="0"/>
              <w:rPr>
                <w:sz w:val="18"/>
              </w:rPr>
            </w:pPr>
            <w:r w:rsidRPr="000B58F6">
              <w:rPr>
                <w:sz w:val="18"/>
              </w:rPr>
              <w:t>GGTAGAAACCATTGTATCTGTGCG</w:t>
            </w:r>
          </w:p>
        </w:tc>
      </w:tr>
      <w:tr w:rsidR="002B7132" w:rsidRPr="000B58F6" w14:paraId="7AECD12B" w14:textId="77777777" w:rsidTr="002B7132">
        <w:tc>
          <w:tcPr>
            <w:tcW w:w="2988" w:type="dxa"/>
          </w:tcPr>
          <w:p w14:paraId="27DF5187" w14:textId="77777777" w:rsidR="002B7132" w:rsidRPr="000B58F6" w:rsidRDefault="002B7132" w:rsidP="002B7132">
            <w:pPr>
              <w:spacing w:before="0" w:after="0"/>
              <w:rPr>
                <w:sz w:val="18"/>
              </w:rPr>
            </w:pPr>
            <w:r w:rsidRPr="000B58F6">
              <w:rPr>
                <w:sz w:val="18"/>
              </w:rPr>
              <w:t>Sample 12 Insertion site 16 For</w:t>
            </w:r>
          </w:p>
        </w:tc>
        <w:tc>
          <w:tcPr>
            <w:tcW w:w="6426" w:type="dxa"/>
          </w:tcPr>
          <w:p w14:paraId="3D477F56" w14:textId="77777777" w:rsidR="002B7132" w:rsidRPr="000B58F6" w:rsidRDefault="002B7132" w:rsidP="002B7132">
            <w:pPr>
              <w:spacing w:before="0" w:after="0"/>
              <w:rPr>
                <w:sz w:val="18"/>
              </w:rPr>
            </w:pPr>
            <w:r w:rsidRPr="000B58F6">
              <w:rPr>
                <w:sz w:val="18"/>
              </w:rPr>
              <w:t>GTTGCCCTCTCCAAATTACAACTC</w:t>
            </w:r>
          </w:p>
        </w:tc>
      </w:tr>
      <w:tr w:rsidR="002B7132" w:rsidRPr="000B58F6" w14:paraId="68DD8B87" w14:textId="77777777" w:rsidTr="002B7132">
        <w:tc>
          <w:tcPr>
            <w:tcW w:w="2988" w:type="dxa"/>
          </w:tcPr>
          <w:p w14:paraId="6A215109" w14:textId="77777777" w:rsidR="002B7132" w:rsidRPr="000B58F6" w:rsidRDefault="002B7132" w:rsidP="002B7132">
            <w:pPr>
              <w:spacing w:before="0" w:after="0"/>
              <w:rPr>
                <w:sz w:val="18"/>
              </w:rPr>
            </w:pPr>
            <w:r w:rsidRPr="000B58F6">
              <w:rPr>
                <w:sz w:val="18"/>
              </w:rPr>
              <w:t xml:space="preserve">Sample 12 Insertion site 19 For </w:t>
            </w:r>
          </w:p>
        </w:tc>
        <w:tc>
          <w:tcPr>
            <w:tcW w:w="6426" w:type="dxa"/>
          </w:tcPr>
          <w:p w14:paraId="1B2EAE33" w14:textId="77777777" w:rsidR="002B7132" w:rsidRPr="000B58F6" w:rsidRDefault="002B7132" w:rsidP="002B7132">
            <w:pPr>
              <w:spacing w:before="0" w:after="0"/>
              <w:rPr>
                <w:sz w:val="18"/>
              </w:rPr>
            </w:pPr>
            <w:r w:rsidRPr="000B58F6">
              <w:rPr>
                <w:sz w:val="18"/>
              </w:rPr>
              <w:t>ACGATTACGGTACAGAGGATAACG</w:t>
            </w:r>
          </w:p>
        </w:tc>
      </w:tr>
      <w:tr w:rsidR="002B7132" w:rsidRPr="000B58F6" w14:paraId="236E72EE" w14:textId="77777777" w:rsidTr="002B7132">
        <w:tc>
          <w:tcPr>
            <w:tcW w:w="2988" w:type="dxa"/>
          </w:tcPr>
          <w:p w14:paraId="163EB24E" w14:textId="77777777" w:rsidR="002B7132" w:rsidRPr="000B58F6" w:rsidRDefault="002B7132" w:rsidP="002B7132">
            <w:pPr>
              <w:spacing w:before="0" w:after="0"/>
              <w:rPr>
                <w:sz w:val="18"/>
              </w:rPr>
            </w:pPr>
            <w:r w:rsidRPr="000B58F6">
              <w:rPr>
                <w:sz w:val="18"/>
              </w:rPr>
              <w:t>Sample 12 Insertion site 20 For</w:t>
            </w:r>
          </w:p>
        </w:tc>
        <w:tc>
          <w:tcPr>
            <w:tcW w:w="6426" w:type="dxa"/>
          </w:tcPr>
          <w:p w14:paraId="7E4B2243" w14:textId="77777777" w:rsidR="002B7132" w:rsidRPr="000B58F6" w:rsidRDefault="002B7132" w:rsidP="002B7132">
            <w:pPr>
              <w:spacing w:before="0" w:after="0"/>
              <w:rPr>
                <w:sz w:val="18"/>
              </w:rPr>
            </w:pPr>
            <w:r w:rsidRPr="000B58F6">
              <w:rPr>
                <w:sz w:val="18"/>
              </w:rPr>
              <w:t>TTCGATCCCCTAACTTTCGTTCTT</w:t>
            </w:r>
          </w:p>
        </w:tc>
      </w:tr>
      <w:tr w:rsidR="002B7132" w:rsidRPr="000B58F6" w14:paraId="0FF55B24" w14:textId="77777777" w:rsidTr="002B7132">
        <w:tc>
          <w:tcPr>
            <w:tcW w:w="2988" w:type="dxa"/>
          </w:tcPr>
          <w:p w14:paraId="5F3BE169" w14:textId="77777777" w:rsidR="002B7132" w:rsidRPr="000B58F6" w:rsidRDefault="002B7132" w:rsidP="002B7132">
            <w:pPr>
              <w:spacing w:before="0" w:after="0"/>
              <w:rPr>
                <w:sz w:val="18"/>
              </w:rPr>
            </w:pPr>
            <w:r w:rsidRPr="000B58F6">
              <w:rPr>
                <w:sz w:val="18"/>
              </w:rPr>
              <w:t xml:space="preserve">Sample 5 Insertion site 1 For </w:t>
            </w:r>
          </w:p>
        </w:tc>
        <w:tc>
          <w:tcPr>
            <w:tcW w:w="6426" w:type="dxa"/>
          </w:tcPr>
          <w:p w14:paraId="174367E4" w14:textId="77777777" w:rsidR="002B7132" w:rsidRPr="000B58F6" w:rsidRDefault="002B7132" w:rsidP="002B7132">
            <w:pPr>
              <w:spacing w:before="0" w:after="0"/>
              <w:rPr>
                <w:sz w:val="18"/>
              </w:rPr>
            </w:pPr>
            <w:r w:rsidRPr="000B58F6">
              <w:rPr>
                <w:sz w:val="18"/>
              </w:rPr>
              <w:t>TCTCGTTCGTTATCGCAATTAAGC</w:t>
            </w:r>
          </w:p>
        </w:tc>
      </w:tr>
      <w:tr w:rsidR="002B7132" w:rsidRPr="000B58F6" w14:paraId="6B792A61" w14:textId="77777777" w:rsidTr="002B7132">
        <w:tc>
          <w:tcPr>
            <w:tcW w:w="2988" w:type="dxa"/>
          </w:tcPr>
          <w:p w14:paraId="52B6283A" w14:textId="77777777" w:rsidR="002B7132" w:rsidRPr="000B58F6" w:rsidRDefault="002B7132" w:rsidP="002B7132">
            <w:pPr>
              <w:spacing w:before="0" w:after="0"/>
              <w:rPr>
                <w:sz w:val="18"/>
              </w:rPr>
            </w:pPr>
            <w:r w:rsidRPr="000B58F6">
              <w:rPr>
                <w:sz w:val="18"/>
              </w:rPr>
              <w:t>Sample 5 Insertion site 2 For</w:t>
            </w:r>
          </w:p>
        </w:tc>
        <w:tc>
          <w:tcPr>
            <w:tcW w:w="6426" w:type="dxa"/>
          </w:tcPr>
          <w:p w14:paraId="31322318" w14:textId="77777777" w:rsidR="002B7132" w:rsidRPr="000B58F6" w:rsidRDefault="002B7132" w:rsidP="002B7132">
            <w:pPr>
              <w:spacing w:before="0" w:after="0"/>
              <w:rPr>
                <w:sz w:val="18"/>
              </w:rPr>
            </w:pPr>
            <w:r w:rsidRPr="000B58F6">
              <w:rPr>
                <w:sz w:val="18"/>
              </w:rPr>
              <w:t>GAAGCCGAGAATTTTGTAACACCA</w:t>
            </w:r>
          </w:p>
        </w:tc>
      </w:tr>
      <w:tr w:rsidR="002B7132" w:rsidRPr="000B58F6" w14:paraId="312A157F" w14:textId="77777777" w:rsidTr="002B7132">
        <w:tc>
          <w:tcPr>
            <w:tcW w:w="2988" w:type="dxa"/>
          </w:tcPr>
          <w:p w14:paraId="225BC333" w14:textId="77777777" w:rsidR="002B7132" w:rsidRPr="000B58F6" w:rsidRDefault="002B7132" w:rsidP="002B7132">
            <w:pPr>
              <w:spacing w:before="0" w:after="0"/>
              <w:rPr>
                <w:sz w:val="18"/>
              </w:rPr>
            </w:pPr>
            <w:r w:rsidRPr="000B58F6">
              <w:rPr>
                <w:sz w:val="18"/>
              </w:rPr>
              <w:t>Sample 5 Insertion site 3 For</w:t>
            </w:r>
          </w:p>
        </w:tc>
        <w:tc>
          <w:tcPr>
            <w:tcW w:w="6426" w:type="dxa"/>
          </w:tcPr>
          <w:p w14:paraId="355C4E06" w14:textId="77777777" w:rsidR="002B7132" w:rsidRPr="000B58F6" w:rsidRDefault="002B7132" w:rsidP="002B7132">
            <w:pPr>
              <w:spacing w:before="0" w:after="0"/>
              <w:rPr>
                <w:sz w:val="18"/>
              </w:rPr>
            </w:pPr>
            <w:r w:rsidRPr="000B58F6">
              <w:rPr>
                <w:sz w:val="18"/>
              </w:rPr>
              <w:t>GAAGAGCTTTTAGTGGGCCATTTT</w:t>
            </w:r>
          </w:p>
        </w:tc>
      </w:tr>
      <w:tr w:rsidR="002B7132" w:rsidRPr="000B58F6" w14:paraId="783C6046" w14:textId="77777777" w:rsidTr="002B7132">
        <w:tc>
          <w:tcPr>
            <w:tcW w:w="2988" w:type="dxa"/>
          </w:tcPr>
          <w:p w14:paraId="36877065" w14:textId="77777777" w:rsidR="002B7132" w:rsidRPr="000B58F6" w:rsidRDefault="002B7132" w:rsidP="002B7132">
            <w:pPr>
              <w:spacing w:before="0" w:after="0"/>
              <w:rPr>
                <w:sz w:val="18"/>
              </w:rPr>
            </w:pPr>
            <w:r w:rsidRPr="000B58F6">
              <w:rPr>
                <w:sz w:val="18"/>
              </w:rPr>
              <w:t xml:space="preserve">Sample 5 Insertion site 10 For </w:t>
            </w:r>
          </w:p>
        </w:tc>
        <w:tc>
          <w:tcPr>
            <w:tcW w:w="6426" w:type="dxa"/>
          </w:tcPr>
          <w:p w14:paraId="04EFA292" w14:textId="77777777" w:rsidR="002B7132" w:rsidRPr="000B58F6" w:rsidRDefault="002B7132" w:rsidP="002B7132">
            <w:pPr>
              <w:spacing w:before="0" w:after="0"/>
              <w:rPr>
                <w:sz w:val="18"/>
              </w:rPr>
            </w:pPr>
            <w:r w:rsidRPr="000B58F6">
              <w:rPr>
                <w:sz w:val="18"/>
              </w:rPr>
              <w:t>GCTTAATTGCGATAACGAACGAGA</w:t>
            </w:r>
          </w:p>
        </w:tc>
      </w:tr>
      <w:tr w:rsidR="002B7132" w:rsidRPr="000B58F6" w14:paraId="39DAFDA7" w14:textId="77777777" w:rsidTr="002B7132">
        <w:tc>
          <w:tcPr>
            <w:tcW w:w="2988" w:type="dxa"/>
          </w:tcPr>
          <w:p w14:paraId="3F466832" w14:textId="77777777" w:rsidR="002B7132" w:rsidRPr="000B58F6" w:rsidRDefault="002B7132" w:rsidP="002B7132">
            <w:pPr>
              <w:spacing w:before="0" w:after="0"/>
              <w:rPr>
                <w:sz w:val="18"/>
              </w:rPr>
            </w:pPr>
            <w:r w:rsidRPr="000B58F6">
              <w:rPr>
                <w:sz w:val="18"/>
              </w:rPr>
              <w:t>Sample 5 Insertion site 11 For</w:t>
            </w:r>
          </w:p>
        </w:tc>
        <w:tc>
          <w:tcPr>
            <w:tcW w:w="6426" w:type="dxa"/>
          </w:tcPr>
          <w:p w14:paraId="0B182F4B" w14:textId="77777777" w:rsidR="002B7132" w:rsidRPr="000B58F6" w:rsidRDefault="002B7132" w:rsidP="002B7132">
            <w:pPr>
              <w:spacing w:before="0" w:after="0"/>
              <w:rPr>
                <w:sz w:val="18"/>
              </w:rPr>
            </w:pPr>
            <w:r w:rsidRPr="000B58F6">
              <w:rPr>
                <w:sz w:val="18"/>
              </w:rPr>
              <w:t>ACTTGGGTTATTCTGATGAGGCTT</w:t>
            </w:r>
          </w:p>
        </w:tc>
      </w:tr>
      <w:tr w:rsidR="002B7132" w:rsidRPr="000B58F6" w14:paraId="44B275CA" w14:textId="77777777" w:rsidTr="002B7132">
        <w:tc>
          <w:tcPr>
            <w:tcW w:w="2988" w:type="dxa"/>
          </w:tcPr>
          <w:p w14:paraId="2141CC5B" w14:textId="77777777" w:rsidR="002B7132" w:rsidRPr="000B58F6" w:rsidRDefault="002B7132" w:rsidP="002B7132">
            <w:pPr>
              <w:spacing w:before="0" w:after="0"/>
              <w:rPr>
                <w:sz w:val="18"/>
              </w:rPr>
            </w:pPr>
            <w:r w:rsidRPr="000B58F6">
              <w:rPr>
                <w:sz w:val="18"/>
              </w:rPr>
              <w:t>Sample 5 Insertion site 13 For</w:t>
            </w:r>
          </w:p>
        </w:tc>
        <w:tc>
          <w:tcPr>
            <w:tcW w:w="6426" w:type="dxa"/>
          </w:tcPr>
          <w:p w14:paraId="74498CFB" w14:textId="77777777" w:rsidR="002B7132" w:rsidRPr="000B58F6" w:rsidRDefault="002B7132" w:rsidP="002B7132">
            <w:pPr>
              <w:spacing w:before="0" w:after="0"/>
              <w:rPr>
                <w:sz w:val="18"/>
              </w:rPr>
            </w:pPr>
            <w:r w:rsidRPr="000B58F6">
              <w:rPr>
                <w:sz w:val="18"/>
              </w:rPr>
              <w:t>TCGAGAAAGTTGGAGTTTTTCAGC</w:t>
            </w:r>
          </w:p>
        </w:tc>
      </w:tr>
      <w:tr w:rsidR="002B7132" w:rsidRPr="000B58F6" w14:paraId="1D0F52B2" w14:textId="77777777" w:rsidTr="002B7132">
        <w:tc>
          <w:tcPr>
            <w:tcW w:w="2988" w:type="dxa"/>
          </w:tcPr>
          <w:p w14:paraId="0D5DA2EC" w14:textId="77777777" w:rsidR="002B7132" w:rsidRPr="000B58F6" w:rsidRDefault="002B7132" w:rsidP="002B7132">
            <w:pPr>
              <w:spacing w:before="0" w:after="0"/>
              <w:rPr>
                <w:sz w:val="18"/>
              </w:rPr>
            </w:pPr>
            <w:r w:rsidRPr="000B58F6">
              <w:rPr>
                <w:sz w:val="18"/>
              </w:rPr>
              <w:t>Sample 5 Insertion site 19 For</w:t>
            </w:r>
          </w:p>
        </w:tc>
        <w:tc>
          <w:tcPr>
            <w:tcW w:w="6426" w:type="dxa"/>
          </w:tcPr>
          <w:p w14:paraId="5C3FF7B9" w14:textId="77777777" w:rsidR="002B7132" w:rsidRPr="000B58F6" w:rsidRDefault="002B7132" w:rsidP="002B7132">
            <w:pPr>
              <w:spacing w:before="0" w:after="0"/>
              <w:rPr>
                <w:sz w:val="18"/>
              </w:rPr>
            </w:pPr>
            <w:r w:rsidRPr="000B58F6">
              <w:rPr>
                <w:sz w:val="18"/>
              </w:rPr>
              <w:t>ACTCATTCCAATTACAAGACCCGA</w:t>
            </w:r>
          </w:p>
        </w:tc>
      </w:tr>
      <w:tr w:rsidR="002B7132" w:rsidRPr="000B58F6" w14:paraId="0CD28E7C" w14:textId="77777777" w:rsidTr="002B7132">
        <w:tc>
          <w:tcPr>
            <w:tcW w:w="2988" w:type="dxa"/>
          </w:tcPr>
          <w:p w14:paraId="6FE42C03" w14:textId="77777777" w:rsidR="002B7132" w:rsidRPr="000B58F6" w:rsidRDefault="002B7132" w:rsidP="002B7132">
            <w:pPr>
              <w:spacing w:before="0" w:after="0"/>
              <w:rPr>
                <w:sz w:val="18"/>
              </w:rPr>
            </w:pPr>
            <w:r w:rsidRPr="000B58F6">
              <w:rPr>
                <w:sz w:val="18"/>
              </w:rPr>
              <w:t>Sample 5 Insertion site 20 For</w:t>
            </w:r>
          </w:p>
        </w:tc>
        <w:tc>
          <w:tcPr>
            <w:tcW w:w="6426" w:type="dxa"/>
          </w:tcPr>
          <w:p w14:paraId="1F795585" w14:textId="77777777" w:rsidR="002B7132" w:rsidRPr="000B58F6" w:rsidRDefault="002B7132" w:rsidP="002B7132">
            <w:pPr>
              <w:spacing w:before="0" w:after="0"/>
              <w:rPr>
                <w:sz w:val="18"/>
              </w:rPr>
            </w:pPr>
            <w:r w:rsidRPr="000B58F6">
              <w:rPr>
                <w:sz w:val="18"/>
              </w:rPr>
              <w:t>ACTTCCCTCATGTAGCACTTTGAT</w:t>
            </w:r>
          </w:p>
        </w:tc>
      </w:tr>
      <w:tr w:rsidR="002B7132" w:rsidRPr="000B58F6" w14:paraId="604A4132" w14:textId="77777777" w:rsidTr="002B7132">
        <w:tc>
          <w:tcPr>
            <w:tcW w:w="2988" w:type="dxa"/>
          </w:tcPr>
          <w:p w14:paraId="04B0E33F" w14:textId="77777777" w:rsidR="002B7132" w:rsidRPr="000B58F6" w:rsidRDefault="002B7132" w:rsidP="002B7132">
            <w:pPr>
              <w:spacing w:before="0" w:after="0"/>
              <w:rPr>
                <w:sz w:val="18"/>
              </w:rPr>
            </w:pPr>
            <w:r w:rsidRPr="000B58F6">
              <w:rPr>
                <w:sz w:val="18"/>
              </w:rPr>
              <w:t>Sample 5 Insertion site 21 For</w:t>
            </w:r>
          </w:p>
        </w:tc>
        <w:tc>
          <w:tcPr>
            <w:tcW w:w="6426" w:type="dxa"/>
          </w:tcPr>
          <w:p w14:paraId="110AA435" w14:textId="77777777" w:rsidR="002B7132" w:rsidRPr="000B58F6" w:rsidRDefault="002B7132" w:rsidP="002B7132">
            <w:pPr>
              <w:spacing w:before="0" w:after="0"/>
              <w:rPr>
                <w:sz w:val="18"/>
              </w:rPr>
            </w:pPr>
            <w:r w:rsidRPr="000B58F6">
              <w:rPr>
                <w:sz w:val="18"/>
              </w:rPr>
              <w:t>TTTGGCAATAGCTTTTCGTGACTT</w:t>
            </w:r>
          </w:p>
        </w:tc>
      </w:tr>
      <w:tr w:rsidR="002B7132" w:rsidRPr="000B58F6" w14:paraId="2EC2D62B" w14:textId="77777777" w:rsidTr="002B7132">
        <w:tc>
          <w:tcPr>
            <w:tcW w:w="2988" w:type="dxa"/>
          </w:tcPr>
          <w:p w14:paraId="1BB400FF" w14:textId="77777777" w:rsidR="002B7132" w:rsidRPr="000B58F6" w:rsidRDefault="002B7132" w:rsidP="002B7132">
            <w:pPr>
              <w:spacing w:before="0" w:after="0"/>
              <w:rPr>
                <w:sz w:val="18"/>
              </w:rPr>
            </w:pPr>
            <w:r w:rsidRPr="000B58F6">
              <w:rPr>
                <w:sz w:val="18"/>
              </w:rPr>
              <w:t>Sample 5 Insertion site 22 For</w:t>
            </w:r>
          </w:p>
        </w:tc>
        <w:tc>
          <w:tcPr>
            <w:tcW w:w="6426" w:type="dxa"/>
          </w:tcPr>
          <w:p w14:paraId="6396E457" w14:textId="77777777" w:rsidR="002B7132" w:rsidRPr="000B58F6" w:rsidRDefault="002B7132" w:rsidP="002B7132">
            <w:pPr>
              <w:spacing w:before="0" w:after="0"/>
              <w:rPr>
                <w:sz w:val="18"/>
              </w:rPr>
            </w:pPr>
            <w:r w:rsidRPr="000B58F6">
              <w:rPr>
                <w:sz w:val="18"/>
              </w:rPr>
              <w:t>CAGGTGTGATTGAAGAGTTTGCAT</w:t>
            </w:r>
          </w:p>
        </w:tc>
      </w:tr>
      <w:tr w:rsidR="002B7132" w:rsidRPr="000B58F6" w14:paraId="327A53F6" w14:textId="77777777" w:rsidTr="002B7132">
        <w:tc>
          <w:tcPr>
            <w:tcW w:w="2988" w:type="dxa"/>
          </w:tcPr>
          <w:p w14:paraId="039EED11" w14:textId="77777777" w:rsidR="002B7132" w:rsidRPr="000B58F6" w:rsidRDefault="002B7132" w:rsidP="002B7132">
            <w:pPr>
              <w:spacing w:before="0" w:after="0"/>
              <w:rPr>
                <w:sz w:val="18"/>
              </w:rPr>
            </w:pPr>
            <w:r w:rsidRPr="000B58F6">
              <w:rPr>
                <w:sz w:val="18"/>
              </w:rPr>
              <w:t>Sample 5 Insertion site 23 For</w:t>
            </w:r>
          </w:p>
        </w:tc>
        <w:tc>
          <w:tcPr>
            <w:tcW w:w="6426" w:type="dxa"/>
          </w:tcPr>
          <w:p w14:paraId="02F9568F" w14:textId="77777777" w:rsidR="002B7132" w:rsidRPr="000B58F6" w:rsidRDefault="002B7132" w:rsidP="002B7132">
            <w:pPr>
              <w:spacing w:before="0" w:after="0"/>
              <w:rPr>
                <w:sz w:val="18"/>
              </w:rPr>
            </w:pPr>
            <w:r w:rsidRPr="000B58F6">
              <w:rPr>
                <w:sz w:val="18"/>
              </w:rPr>
              <w:t>GGGGCATCAGTATTCAATTGTCAG</w:t>
            </w:r>
          </w:p>
        </w:tc>
      </w:tr>
      <w:tr w:rsidR="002B7132" w:rsidRPr="000B58F6" w14:paraId="3ACBCA01" w14:textId="77777777" w:rsidTr="002B7132">
        <w:tc>
          <w:tcPr>
            <w:tcW w:w="2988" w:type="dxa"/>
          </w:tcPr>
          <w:p w14:paraId="19F3DE10" w14:textId="77777777" w:rsidR="002B7132" w:rsidRPr="000B58F6" w:rsidRDefault="002B7132" w:rsidP="002B7132">
            <w:pPr>
              <w:spacing w:before="0" w:after="0"/>
              <w:rPr>
                <w:sz w:val="18"/>
              </w:rPr>
            </w:pPr>
            <w:r w:rsidRPr="000B58F6">
              <w:rPr>
                <w:sz w:val="18"/>
              </w:rPr>
              <w:t>Sample 5 Insertion site 24 For</w:t>
            </w:r>
          </w:p>
        </w:tc>
        <w:tc>
          <w:tcPr>
            <w:tcW w:w="6426" w:type="dxa"/>
          </w:tcPr>
          <w:p w14:paraId="3B9AC030" w14:textId="77777777" w:rsidR="002B7132" w:rsidRPr="000B58F6" w:rsidRDefault="002B7132" w:rsidP="002B7132">
            <w:pPr>
              <w:spacing w:before="0" w:after="0"/>
              <w:rPr>
                <w:sz w:val="18"/>
              </w:rPr>
            </w:pPr>
            <w:r w:rsidRPr="000B58F6">
              <w:rPr>
                <w:sz w:val="18"/>
              </w:rPr>
              <w:t>AACGTGCCCTCGTAAAAAGAAAAT</w:t>
            </w:r>
          </w:p>
        </w:tc>
      </w:tr>
      <w:tr w:rsidR="002B7132" w:rsidRPr="000B58F6" w14:paraId="5A6B588A" w14:textId="77777777" w:rsidTr="002B7132">
        <w:tc>
          <w:tcPr>
            <w:tcW w:w="2988" w:type="dxa"/>
          </w:tcPr>
          <w:p w14:paraId="371156AA" w14:textId="77777777" w:rsidR="002B7132" w:rsidRPr="000B58F6" w:rsidRDefault="002B7132" w:rsidP="002B7132">
            <w:pPr>
              <w:spacing w:before="0" w:after="0"/>
              <w:rPr>
                <w:sz w:val="18"/>
              </w:rPr>
            </w:pPr>
            <w:r w:rsidRPr="000B58F6">
              <w:rPr>
                <w:sz w:val="18"/>
              </w:rPr>
              <w:t>Sample 5 Insertion site 25 Rev</w:t>
            </w:r>
          </w:p>
        </w:tc>
        <w:tc>
          <w:tcPr>
            <w:tcW w:w="6426" w:type="dxa"/>
          </w:tcPr>
          <w:p w14:paraId="2F368A7B" w14:textId="77777777" w:rsidR="002B7132" w:rsidRPr="000B58F6" w:rsidRDefault="002B7132" w:rsidP="002B7132">
            <w:pPr>
              <w:spacing w:before="0" w:after="0"/>
              <w:rPr>
                <w:sz w:val="18"/>
              </w:rPr>
            </w:pPr>
            <w:r w:rsidRPr="000B58F6">
              <w:rPr>
                <w:sz w:val="18"/>
              </w:rPr>
              <w:t>CACGTTAATGGCTCCTTTTCCAAT</w:t>
            </w:r>
          </w:p>
        </w:tc>
      </w:tr>
      <w:tr w:rsidR="002B7132" w:rsidRPr="000B58F6" w14:paraId="0265CF8F" w14:textId="77777777" w:rsidTr="002B7132">
        <w:tc>
          <w:tcPr>
            <w:tcW w:w="2988" w:type="dxa"/>
          </w:tcPr>
          <w:p w14:paraId="63308763" w14:textId="77777777" w:rsidR="002B7132" w:rsidRPr="000B58F6" w:rsidRDefault="002B7132" w:rsidP="002B7132">
            <w:pPr>
              <w:spacing w:before="0" w:after="0"/>
              <w:rPr>
                <w:sz w:val="18"/>
              </w:rPr>
            </w:pPr>
            <w:r w:rsidRPr="000B58F6">
              <w:rPr>
                <w:i/>
                <w:sz w:val="18"/>
              </w:rPr>
              <w:t>mPing</w:t>
            </w:r>
            <w:r w:rsidRPr="000B58F6">
              <w:rPr>
                <w:sz w:val="18"/>
              </w:rPr>
              <w:t xml:space="preserve"> 41 Rev </w:t>
            </w:r>
          </w:p>
        </w:tc>
        <w:tc>
          <w:tcPr>
            <w:tcW w:w="6426" w:type="dxa"/>
          </w:tcPr>
          <w:p w14:paraId="57C6D853" w14:textId="77777777" w:rsidR="002B7132" w:rsidRPr="000B58F6" w:rsidRDefault="002B7132" w:rsidP="002B7132">
            <w:pPr>
              <w:spacing w:before="0" w:after="0"/>
              <w:rPr>
                <w:sz w:val="18"/>
              </w:rPr>
            </w:pPr>
            <w:r w:rsidRPr="000B58F6">
              <w:rPr>
                <w:sz w:val="18"/>
              </w:rPr>
              <w:t>TGCATGACACACCAGTGAAA</w:t>
            </w:r>
          </w:p>
        </w:tc>
      </w:tr>
      <w:tr w:rsidR="002B7132" w:rsidRPr="000B58F6" w14:paraId="03074145" w14:textId="77777777" w:rsidTr="002B7132">
        <w:tc>
          <w:tcPr>
            <w:tcW w:w="2988" w:type="dxa"/>
          </w:tcPr>
          <w:p w14:paraId="16D8478A" w14:textId="77777777" w:rsidR="002B7132" w:rsidRPr="000B58F6" w:rsidRDefault="002B7132" w:rsidP="002B7132">
            <w:pPr>
              <w:spacing w:before="0" w:after="0"/>
              <w:rPr>
                <w:rFonts w:ascii="Calibri" w:hAnsi="Calibri"/>
                <w:color w:val="000000"/>
                <w:sz w:val="18"/>
              </w:rPr>
            </w:pPr>
            <w:r w:rsidRPr="000B58F6">
              <w:rPr>
                <w:rFonts w:ascii="Calibri" w:hAnsi="Calibri"/>
                <w:color w:val="000000"/>
                <w:sz w:val="18"/>
              </w:rPr>
              <w:t xml:space="preserve">mPing 403 For </w:t>
            </w:r>
          </w:p>
        </w:tc>
        <w:tc>
          <w:tcPr>
            <w:tcW w:w="6426" w:type="dxa"/>
          </w:tcPr>
          <w:p w14:paraId="023D4185" w14:textId="77777777" w:rsidR="002B7132" w:rsidRPr="000B58F6" w:rsidRDefault="002B7132" w:rsidP="002B7132">
            <w:pPr>
              <w:spacing w:before="0" w:after="0"/>
              <w:rPr>
                <w:sz w:val="18"/>
              </w:rPr>
            </w:pPr>
            <w:r w:rsidRPr="000B58F6">
              <w:rPr>
                <w:sz w:val="18"/>
              </w:rPr>
              <w:t>CGTGCAATGACACTAGCCAT</w:t>
            </w:r>
          </w:p>
        </w:tc>
      </w:tr>
      <w:tr w:rsidR="002B7132" w:rsidRPr="000B58F6" w14:paraId="141D7C63" w14:textId="77777777" w:rsidTr="002B7132">
        <w:tc>
          <w:tcPr>
            <w:tcW w:w="2988" w:type="dxa"/>
          </w:tcPr>
          <w:p w14:paraId="114D5255" w14:textId="77777777" w:rsidR="002B7132" w:rsidRPr="000B58F6" w:rsidRDefault="002B7132" w:rsidP="002B7132">
            <w:pPr>
              <w:spacing w:before="0" w:after="0"/>
              <w:rPr>
                <w:sz w:val="18"/>
              </w:rPr>
            </w:pPr>
            <w:r w:rsidRPr="000B58F6">
              <w:rPr>
                <w:sz w:val="18"/>
              </w:rPr>
              <w:t xml:space="preserve">Mat a </w:t>
            </w:r>
            <w:proofErr w:type="gramStart"/>
            <w:r w:rsidRPr="000B58F6">
              <w:rPr>
                <w:sz w:val="18"/>
              </w:rPr>
              <w:t>For</w:t>
            </w:r>
            <w:proofErr w:type="gramEnd"/>
          </w:p>
        </w:tc>
        <w:tc>
          <w:tcPr>
            <w:tcW w:w="6426" w:type="dxa"/>
          </w:tcPr>
          <w:p w14:paraId="5E5C4059" w14:textId="77777777" w:rsidR="002B7132" w:rsidRPr="000B58F6" w:rsidRDefault="002B7132" w:rsidP="002B7132">
            <w:pPr>
              <w:spacing w:before="0" w:after="0"/>
              <w:rPr>
                <w:sz w:val="18"/>
              </w:rPr>
            </w:pPr>
            <w:r w:rsidRPr="000B58F6">
              <w:rPr>
                <w:sz w:val="18"/>
              </w:rPr>
              <w:t>ACTCCACTTCAAGTAAGAGTTTG</w:t>
            </w:r>
          </w:p>
        </w:tc>
      </w:tr>
      <w:tr w:rsidR="002B7132" w:rsidRPr="000B58F6" w14:paraId="583DDD82" w14:textId="77777777" w:rsidTr="002B7132">
        <w:tc>
          <w:tcPr>
            <w:tcW w:w="2988" w:type="dxa"/>
          </w:tcPr>
          <w:p w14:paraId="4A39A493" w14:textId="77777777" w:rsidR="002B7132" w:rsidRPr="000B58F6" w:rsidRDefault="002B7132" w:rsidP="002B7132">
            <w:pPr>
              <w:spacing w:before="0" w:after="0"/>
              <w:rPr>
                <w:sz w:val="18"/>
              </w:rPr>
            </w:pPr>
            <w:r w:rsidRPr="000B58F6">
              <w:rPr>
                <w:sz w:val="18"/>
              </w:rPr>
              <w:t xml:space="preserve">Mat α </w:t>
            </w:r>
            <w:proofErr w:type="gramStart"/>
            <w:r w:rsidRPr="000B58F6">
              <w:rPr>
                <w:sz w:val="18"/>
              </w:rPr>
              <w:t>For</w:t>
            </w:r>
            <w:proofErr w:type="gramEnd"/>
          </w:p>
        </w:tc>
        <w:tc>
          <w:tcPr>
            <w:tcW w:w="6426" w:type="dxa"/>
          </w:tcPr>
          <w:p w14:paraId="206B879A" w14:textId="77777777" w:rsidR="002B7132" w:rsidRPr="000B58F6" w:rsidRDefault="002B7132" w:rsidP="002B7132">
            <w:pPr>
              <w:spacing w:before="0" w:after="0"/>
              <w:rPr>
                <w:sz w:val="18"/>
              </w:rPr>
            </w:pPr>
            <w:r w:rsidRPr="000B58F6">
              <w:rPr>
                <w:sz w:val="18"/>
              </w:rPr>
              <w:t>GCACGGAATATGGGACTA CTTCG</w:t>
            </w:r>
          </w:p>
        </w:tc>
      </w:tr>
      <w:tr w:rsidR="002B7132" w:rsidRPr="000B58F6" w14:paraId="42E915B8" w14:textId="77777777" w:rsidTr="002B7132">
        <w:tc>
          <w:tcPr>
            <w:tcW w:w="2988" w:type="dxa"/>
          </w:tcPr>
          <w:p w14:paraId="5867B7C4" w14:textId="77777777" w:rsidR="002B7132" w:rsidRPr="000B58F6" w:rsidRDefault="002B7132" w:rsidP="002B7132">
            <w:pPr>
              <w:spacing w:before="0" w:after="0"/>
              <w:rPr>
                <w:sz w:val="18"/>
              </w:rPr>
            </w:pPr>
            <w:r w:rsidRPr="000B58F6">
              <w:rPr>
                <w:sz w:val="18"/>
              </w:rPr>
              <w:t>D Mat Rev</w:t>
            </w:r>
          </w:p>
        </w:tc>
        <w:tc>
          <w:tcPr>
            <w:tcW w:w="6426" w:type="dxa"/>
          </w:tcPr>
          <w:p w14:paraId="1E01B77E" w14:textId="77777777" w:rsidR="002B7132" w:rsidRPr="000B58F6" w:rsidRDefault="002B7132" w:rsidP="002B7132">
            <w:pPr>
              <w:spacing w:before="0" w:after="0"/>
              <w:rPr>
                <w:sz w:val="18"/>
              </w:rPr>
            </w:pPr>
            <w:r w:rsidRPr="000B58F6">
              <w:rPr>
                <w:sz w:val="18"/>
              </w:rPr>
              <w:t>AGTCACATCAAGATCGTTTATGG</w:t>
            </w:r>
          </w:p>
        </w:tc>
      </w:tr>
      <w:tr w:rsidR="002B7132" w:rsidRPr="000B58F6" w14:paraId="0EEF6BA8" w14:textId="77777777" w:rsidTr="002B7132">
        <w:tc>
          <w:tcPr>
            <w:tcW w:w="2988" w:type="dxa"/>
          </w:tcPr>
          <w:p w14:paraId="02F30F7C" w14:textId="77777777" w:rsidR="002B7132" w:rsidRPr="000B58F6" w:rsidRDefault="002B7132" w:rsidP="002B7132">
            <w:pPr>
              <w:spacing w:before="0" w:after="0"/>
              <w:rPr>
                <w:rFonts w:ascii="Calibri" w:hAnsi="Calibri"/>
                <w:color w:val="000000"/>
                <w:sz w:val="18"/>
              </w:rPr>
            </w:pPr>
            <w:r w:rsidRPr="00E024ED">
              <w:rPr>
                <w:rFonts w:ascii="Calibri" w:hAnsi="Calibri"/>
                <w:i/>
                <w:iCs/>
                <w:color w:val="000000"/>
                <w:sz w:val="18"/>
              </w:rPr>
              <w:t>ADE2-</w:t>
            </w:r>
            <w:r w:rsidRPr="000B58F6">
              <w:rPr>
                <w:rFonts w:ascii="Calibri" w:hAnsi="Calibri"/>
                <w:color w:val="000000"/>
                <w:sz w:val="18"/>
              </w:rPr>
              <w:t>CF</w:t>
            </w:r>
          </w:p>
        </w:tc>
        <w:tc>
          <w:tcPr>
            <w:tcW w:w="6426" w:type="dxa"/>
          </w:tcPr>
          <w:p w14:paraId="41A5C124" w14:textId="77777777" w:rsidR="002B7132" w:rsidRPr="000B58F6" w:rsidRDefault="002B7132" w:rsidP="002B7132">
            <w:pPr>
              <w:spacing w:before="0" w:after="0"/>
              <w:rPr>
                <w:sz w:val="18"/>
              </w:rPr>
            </w:pPr>
            <w:r w:rsidRPr="000B58F6">
              <w:rPr>
                <w:sz w:val="18"/>
              </w:rPr>
              <w:t>GGGTTTTCCATTCGTCTTGAAGTCGAGGAC</w:t>
            </w:r>
          </w:p>
        </w:tc>
      </w:tr>
      <w:tr w:rsidR="002B7132" w:rsidRPr="000B58F6" w14:paraId="5A656634" w14:textId="77777777" w:rsidTr="002B7132">
        <w:tc>
          <w:tcPr>
            <w:tcW w:w="2988" w:type="dxa"/>
          </w:tcPr>
          <w:p w14:paraId="1201D3E4" w14:textId="77777777" w:rsidR="002B7132" w:rsidRPr="000B58F6" w:rsidRDefault="002B7132" w:rsidP="002B7132">
            <w:pPr>
              <w:spacing w:before="0" w:after="0"/>
              <w:rPr>
                <w:rFonts w:ascii="Calibri" w:hAnsi="Calibri"/>
                <w:color w:val="000000"/>
                <w:sz w:val="18"/>
              </w:rPr>
            </w:pPr>
            <w:r w:rsidRPr="00E024ED">
              <w:rPr>
                <w:rFonts w:ascii="Calibri" w:hAnsi="Calibri"/>
                <w:i/>
                <w:iCs/>
                <w:color w:val="000000"/>
                <w:sz w:val="18"/>
              </w:rPr>
              <w:t>ADE2</w:t>
            </w:r>
            <w:r w:rsidRPr="000B58F6">
              <w:rPr>
                <w:rFonts w:ascii="Calibri" w:hAnsi="Calibri"/>
                <w:color w:val="000000"/>
                <w:sz w:val="18"/>
              </w:rPr>
              <w:t>-CR</w:t>
            </w:r>
          </w:p>
        </w:tc>
        <w:tc>
          <w:tcPr>
            <w:tcW w:w="6426" w:type="dxa"/>
          </w:tcPr>
          <w:p w14:paraId="6B2A8CB8" w14:textId="77777777" w:rsidR="002B7132" w:rsidRPr="000B58F6" w:rsidRDefault="002B7132" w:rsidP="002B7132">
            <w:pPr>
              <w:spacing w:before="0" w:after="0"/>
              <w:rPr>
                <w:rFonts w:ascii="Calibri" w:hAnsi="Calibri"/>
                <w:color w:val="000000"/>
                <w:sz w:val="18"/>
              </w:rPr>
            </w:pPr>
            <w:r w:rsidRPr="000B58F6">
              <w:rPr>
                <w:rFonts w:ascii="Calibri" w:hAnsi="Calibri"/>
                <w:color w:val="000000"/>
                <w:sz w:val="18"/>
              </w:rPr>
              <w:t>CATTTCCACACCAAATATACCACAACCGGGA</w:t>
            </w:r>
          </w:p>
        </w:tc>
      </w:tr>
    </w:tbl>
    <w:p w14:paraId="693F0718" w14:textId="320011DD" w:rsidR="002B7132" w:rsidRDefault="002B7132" w:rsidP="00654E8F">
      <w:pPr>
        <w:spacing w:before="240"/>
        <w:rPr>
          <w:rFonts w:cs="Times New Roman"/>
          <w:szCs w:val="24"/>
        </w:rPr>
      </w:pPr>
    </w:p>
    <w:p w14:paraId="677BD2F1" w14:textId="430EC415" w:rsidR="00867092" w:rsidRPr="00867092" w:rsidRDefault="00867092" w:rsidP="00654E8F">
      <w:pPr>
        <w:spacing w:before="240"/>
        <w:rPr>
          <w:b/>
          <w:bCs/>
        </w:rPr>
      </w:pPr>
      <w:r w:rsidRPr="00867092">
        <w:rPr>
          <w:b/>
          <w:bCs/>
        </w:rPr>
        <w:t>Supplemental Files:</w:t>
      </w:r>
      <w:r w:rsidR="00796CD4">
        <w:rPr>
          <w:b/>
          <w:bCs/>
        </w:rPr>
        <w:t xml:space="preserve">  </w:t>
      </w:r>
      <w:r w:rsidR="00796CD4" w:rsidRPr="00441B4C">
        <w:t>Contigs</w:t>
      </w:r>
      <w:r w:rsidR="00441B4C">
        <w:t xml:space="preserve"> generated from </w:t>
      </w:r>
      <w:r w:rsidR="00EF4810" w:rsidRPr="00EF4810">
        <w:rPr>
          <w:i/>
          <w:iCs/>
        </w:rPr>
        <w:t>mmPing20</w:t>
      </w:r>
      <w:r w:rsidR="00EF4810">
        <w:t xml:space="preserve"> </w:t>
      </w:r>
      <w:r w:rsidR="00441B4C">
        <w:t>insertion site sequencing</w:t>
      </w:r>
      <w:r w:rsidR="00EF4810">
        <w:t>.</w:t>
      </w:r>
    </w:p>
    <w:p w14:paraId="1900C8DE" w14:textId="77777777" w:rsidR="00A3728F" w:rsidRDefault="00EF4810" w:rsidP="00F92E53">
      <w:pPr>
        <w:spacing w:before="0" w:after="0"/>
        <w:rPr>
          <w:rFonts w:cs="Times New Roman"/>
        </w:rPr>
      </w:pPr>
      <w:r w:rsidRPr="00087B0A">
        <w:rPr>
          <w:rFonts w:cs="Times New Roman"/>
          <w:b/>
          <w:bCs/>
        </w:rPr>
        <w:t>Haploid_1-</w:t>
      </w:r>
      <w:proofErr w:type="gramStart"/>
      <w:r w:rsidRPr="00087B0A">
        <w:rPr>
          <w:rFonts w:cs="Times New Roman"/>
          <w:b/>
          <w:bCs/>
        </w:rPr>
        <w:t>12.contigs</w:t>
      </w:r>
      <w:proofErr w:type="gramEnd"/>
    </w:p>
    <w:p w14:paraId="35653D46" w14:textId="77777777" w:rsidR="00A3728F" w:rsidRDefault="00A3728F" w:rsidP="00F92E53">
      <w:pPr>
        <w:spacing w:before="0" w:after="0"/>
        <w:rPr>
          <w:rFonts w:cs="Times New Roman"/>
        </w:rPr>
      </w:pPr>
      <w:r>
        <w:rPr>
          <w:rFonts w:cs="Times New Roman"/>
        </w:rPr>
        <w:t>&gt;</w:t>
      </w:r>
      <w:r w:rsidR="006F441D" w:rsidRPr="00087B0A">
        <w:rPr>
          <w:rFonts w:cs="Times New Roman"/>
        </w:rPr>
        <w:t>Contig1</w:t>
      </w:r>
    </w:p>
    <w:p w14:paraId="30BFA030" w14:textId="45890A84" w:rsidR="00A3728F" w:rsidRDefault="006F441D" w:rsidP="00F92E53">
      <w:pPr>
        <w:spacing w:before="0" w:after="0"/>
        <w:rPr>
          <w:rFonts w:cs="Times New Roman"/>
        </w:rPr>
      </w:pPr>
      <w:r w:rsidRPr="00087B0A">
        <w:rPr>
          <w:rFonts w:cs="Times New Roman"/>
        </w:rPr>
        <w:t>ACGGTTTAGTGTTTTCTTACCCAATTGTAGAGACTATCCACCAGGAC</w:t>
      </w:r>
    </w:p>
    <w:p w14:paraId="16EAA9C7" w14:textId="77777777" w:rsidR="00A3728F" w:rsidRDefault="00A3728F" w:rsidP="00F92E53">
      <w:pPr>
        <w:spacing w:before="0" w:after="0"/>
        <w:rPr>
          <w:rFonts w:cs="Times New Roman"/>
        </w:rPr>
      </w:pPr>
      <w:r>
        <w:rPr>
          <w:rFonts w:cs="Times New Roman"/>
        </w:rPr>
        <w:t>&gt;</w:t>
      </w:r>
      <w:r w:rsidR="006F441D" w:rsidRPr="00087B0A">
        <w:rPr>
          <w:rFonts w:cs="Times New Roman"/>
        </w:rPr>
        <w:t>Contig2</w:t>
      </w:r>
    </w:p>
    <w:p w14:paraId="62787880" w14:textId="07EC7FAC" w:rsidR="00A3728F" w:rsidRDefault="006F441D" w:rsidP="00F92E53">
      <w:pPr>
        <w:spacing w:before="0" w:after="0"/>
        <w:rPr>
          <w:rFonts w:cs="Times New Roman"/>
        </w:rPr>
      </w:pPr>
      <w:r w:rsidRPr="00087B0A">
        <w:rPr>
          <w:rFonts w:cs="Times New Roman"/>
        </w:rPr>
        <w:t>ATAAGAGAAATTGAAGAGCGCAACGAACTACGAGCATGGCTGGAGGAAAGATTCCTATTGTAGGAATTGTGGCATGTTTACAGCCGGAGATGGGGATAGGATTTCGTGGAGGTCTACCATGGAGGTTGCCCAGTGAAATGAAGTATTTCAGACAGGTCACTTCATTGACGAAAGATCCAGATCGGAAGAGCACACGTCTGAACTCCAGTCACATGACCAGAACTCGTATGCCGTCTTCT</w:t>
      </w:r>
    </w:p>
    <w:p w14:paraId="1C7E2354" w14:textId="77777777" w:rsidR="00A3728F" w:rsidRDefault="00A3728F" w:rsidP="00F92E53">
      <w:pPr>
        <w:spacing w:before="0" w:after="0"/>
        <w:rPr>
          <w:rFonts w:cs="Times New Roman"/>
        </w:rPr>
      </w:pPr>
      <w:r>
        <w:rPr>
          <w:rFonts w:cs="Times New Roman"/>
        </w:rPr>
        <w:t>&gt;</w:t>
      </w:r>
      <w:r w:rsidR="006F441D" w:rsidRPr="00087B0A">
        <w:rPr>
          <w:rFonts w:cs="Times New Roman"/>
        </w:rPr>
        <w:t>Contig3</w:t>
      </w:r>
    </w:p>
    <w:p w14:paraId="4F4E8498" w14:textId="437FE4ED" w:rsidR="00A3728F" w:rsidRDefault="006F441D" w:rsidP="00F92E53">
      <w:pPr>
        <w:spacing w:before="0" w:after="0"/>
        <w:rPr>
          <w:rFonts w:cs="Times New Roman"/>
        </w:rPr>
      </w:pPr>
      <w:r w:rsidRPr="00087B0A">
        <w:rPr>
          <w:rFonts w:cs="Times New Roman"/>
        </w:rPr>
        <w:t>ACTGAACCTAATTGGAATTTTACTAACAATATGTGGCACAATAGGATACGGATGGGCAATCTTCTTTCATTATCATTTTGTGGTTCTTTTAGTTTTTTCCGCTCTCACTGCCTTTGGTATGACCTGGTGCAGCAACACATCAATGACATATTTAACTGAGTTATTCCCCAAAAGAGCTGCTGGAACTGTTGCTGTTAGTAGTTTCTTTCGAAATGTGGAGATCGGAAGAGCACACGCT</w:t>
      </w:r>
    </w:p>
    <w:p w14:paraId="523549A2" w14:textId="77777777" w:rsidR="00A3728F" w:rsidRDefault="00A3728F" w:rsidP="00F92E53">
      <w:pPr>
        <w:spacing w:before="0" w:after="0"/>
        <w:rPr>
          <w:rFonts w:cs="Times New Roman"/>
        </w:rPr>
      </w:pPr>
      <w:r>
        <w:rPr>
          <w:rFonts w:cs="Times New Roman"/>
        </w:rPr>
        <w:lastRenderedPageBreak/>
        <w:t>&gt;</w:t>
      </w:r>
      <w:r w:rsidR="006F441D" w:rsidRPr="00087B0A">
        <w:rPr>
          <w:rFonts w:cs="Times New Roman"/>
        </w:rPr>
        <w:t>Contig4</w:t>
      </w:r>
    </w:p>
    <w:p w14:paraId="1598C9D9" w14:textId="2E1E0F14" w:rsidR="00A3728F" w:rsidRDefault="006F441D" w:rsidP="00F92E53">
      <w:pPr>
        <w:spacing w:before="0" w:after="0"/>
        <w:rPr>
          <w:rFonts w:cs="Times New Roman"/>
        </w:rPr>
      </w:pPr>
      <w:r w:rsidRPr="00087B0A">
        <w:rPr>
          <w:rFonts w:cs="Times New Roman"/>
        </w:rPr>
        <w:t>ATACATGCTTAAAATCTCGACCCTTTGGAAGAGATGTATTTATTAGATAAAAAATCAATGTCTTCGGACTCTTTGATGATTCATAATAACTTTTCGAATCGCATGGCCTTGTGCTGGCGATGGTTCATTCAAATTTCTGCCCTATCAACTTTCGATGGTAGGATAGTGGCCTACCATGGTTTCAACGGGTGCACCGTCTGAACTCCAGTCACATGACCAGATCTCGTATGCCGTCTTCTGCTTGA</w:t>
      </w:r>
    </w:p>
    <w:p w14:paraId="52EE96AE" w14:textId="77777777" w:rsidR="00A3728F" w:rsidRDefault="00A3728F" w:rsidP="00F92E53">
      <w:pPr>
        <w:spacing w:before="0" w:after="0"/>
        <w:rPr>
          <w:rFonts w:cs="Times New Roman"/>
        </w:rPr>
      </w:pPr>
      <w:r>
        <w:rPr>
          <w:rFonts w:cs="Times New Roman"/>
        </w:rPr>
        <w:t>&gt;</w:t>
      </w:r>
      <w:r w:rsidR="006F441D" w:rsidRPr="00087B0A">
        <w:rPr>
          <w:rFonts w:cs="Times New Roman"/>
        </w:rPr>
        <w:t>Contig5</w:t>
      </w:r>
    </w:p>
    <w:p w14:paraId="32694B0F" w14:textId="61569DBF" w:rsidR="00A3728F" w:rsidRDefault="006F441D" w:rsidP="00F92E53">
      <w:pPr>
        <w:spacing w:before="0" w:after="0"/>
        <w:rPr>
          <w:rFonts w:cs="Times New Roman"/>
        </w:rPr>
      </w:pPr>
      <w:r w:rsidRPr="00087B0A">
        <w:rPr>
          <w:rFonts w:cs="Times New Roman"/>
        </w:rPr>
        <w:t>TGATCCTTCCGCAGGTTCACCTACGGAAACCTTGTTACGACTTTTAGTTCCTCTAAATGACCAAGTTTGTCCAAATTCTCCGCTCTGAGATGGAGTTGCCCCCTTCTCTAAGCAGATCCTGAGGCCTCACTAAGCCATTCAATCAGATCGGAAGAGCACACGTCTGAACTCCAGTCACATGACCAGAACTCGTATGCCGTCTTCTGCTTGAAAAAAAAAAAAAAAA</w:t>
      </w:r>
    </w:p>
    <w:p w14:paraId="6D9A8A90" w14:textId="77777777" w:rsidR="00A3728F" w:rsidRDefault="00A3728F" w:rsidP="00F92E53">
      <w:pPr>
        <w:spacing w:before="0" w:after="0"/>
        <w:rPr>
          <w:rFonts w:cs="Times New Roman"/>
        </w:rPr>
      </w:pPr>
      <w:r>
        <w:rPr>
          <w:rFonts w:cs="Times New Roman"/>
        </w:rPr>
        <w:t>&gt;</w:t>
      </w:r>
      <w:r w:rsidR="006F441D" w:rsidRPr="00087B0A">
        <w:rPr>
          <w:rFonts w:cs="Times New Roman"/>
        </w:rPr>
        <w:t>Contig6</w:t>
      </w:r>
    </w:p>
    <w:p w14:paraId="7D52CCB1" w14:textId="26177970" w:rsidR="00A3728F" w:rsidRDefault="006F441D" w:rsidP="00F92E53">
      <w:pPr>
        <w:spacing w:before="0" w:after="0"/>
        <w:rPr>
          <w:rFonts w:cs="Times New Roman"/>
        </w:rPr>
      </w:pPr>
      <w:r w:rsidRPr="00087B0A">
        <w:rPr>
          <w:rFonts w:cs="Times New Roman"/>
        </w:rPr>
        <w:t>ACGGTTTAGTGTTTTCTTACCCAATTGAGATCGGAAGGAGCACACGTCTGAACTCCAGTCACATGACCAGATCTCGTATGCCGTCTTCTGCTTGAAAAAAAAAAAAAAAAAAA</w:t>
      </w:r>
    </w:p>
    <w:p w14:paraId="3137A1DD" w14:textId="77777777" w:rsidR="00A3728F" w:rsidRDefault="00A3728F" w:rsidP="00F92E53">
      <w:pPr>
        <w:spacing w:before="0" w:after="0"/>
        <w:rPr>
          <w:rFonts w:cs="Times New Roman"/>
        </w:rPr>
      </w:pPr>
      <w:r>
        <w:rPr>
          <w:rFonts w:cs="Times New Roman"/>
        </w:rPr>
        <w:t>&gt;</w:t>
      </w:r>
      <w:r w:rsidR="006F441D" w:rsidRPr="00087B0A">
        <w:rPr>
          <w:rFonts w:cs="Times New Roman"/>
        </w:rPr>
        <w:t>Contig7</w:t>
      </w:r>
    </w:p>
    <w:p w14:paraId="599FBEBC" w14:textId="5CC29E16" w:rsidR="00A3728F" w:rsidRDefault="006F441D" w:rsidP="00F92E53">
      <w:pPr>
        <w:spacing w:before="0" w:after="0"/>
        <w:rPr>
          <w:rFonts w:cs="Times New Roman"/>
        </w:rPr>
      </w:pPr>
      <w:r w:rsidRPr="00087B0A">
        <w:rPr>
          <w:rFonts w:cs="Times New Roman"/>
        </w:rPr>
        <w:t>ATGATCCTTCCGCAGGTTCACCTACGGAAACCTTGTTACGACTTTTAGTTCCTCTAAATGACCAAGTTTGTCCAAATTCTCCGCTCTGAGATGGAGTTGCCCCCTTCTCTAAGCAGATCCTGAGGCCTCACTAAGCCATTCAATCGGTACTAGCGACGGGCGGTGTGTACAAAGGGCAGGGACGTAATCAACGCAAGCTGATGACTTGCGCTTACTAGGAATTCCTCGTTGAAGAGCAACA</w:t>
      </w:r>
    </w:p>
    <w:p w14:paraId="1E7633F8" w14:textId="77777777" w:rsidR="00A3728F" w:rsidRDefault="00A3728F" w:rsidP="00F92E53">
      <w:pPr>
        <w:spacing w:before="0" w:after="0"/>
        <w:rPr>
          <w:rFonts w:cs="Times New Roman"/>
        </w:rPr>
      </w:pPr>
      <w:r>
        <w:rPr>
          <w:rFonts w:cs="Times New Roman"/>
        </w:rPr>
        <w:t>&gt;</w:t>
      </w:r>
      <w:r w:rsidR="006F441D" w:rsidRPr="00087B0A">
        <w:rPr>
          <w:rFonts w:cs="Times New Roman"/>
        </w:rPr>
        <w:t>Contig8</w:t>
      </w:r>
    </w:p>
    <w:p w14:paraId="40473249" w14:textId="3E495608" w:rsidR="00A3728F" w:rsidRDefault="006F441D" w:rsidP="00F92E53">
      <w:pPr>
        <w:spacing w:before="0" w:after="0"/>
        <w:rPr>
          <w:rFonts w:cs="Times New Roman"/>
        </w:rPr>
      </w:pPr>
      <w:r w:rsidRPr="00087B0A">
        <w:rPr>
          <w:rFonts w:cs="Times New Roman"/>
        </w:rPr>
        <w:t>TAGCCAAGAAATGAGAAACGTGGGAGATGTTCAACCTAGCCTGATCC</w:t>
      </w:r>
    </w:p>
    <w:p w14:paraId="21C78114" w14:textId="77777777" w:rsidR="00A3728F" w:rsidRDefault="00A3728F" w:rsidP="00F92E53">
      <w:pPr>
        <w:spacing w:before="0" w:after="0"/>
        <w:rPr>
          <w:rFonts w:cs="Times New Roman"/>
        </w:rPr>
      </w:pPr>
      <w:r>
        <w:rPr>
          <w:rFonts w:cs="Times New Roman"/>
        </w:rPr>
        <w:t>&gt;</w:t>
      </w:r>
      <w:r w:rsidR="006F441D" w:rsidRPr="00087B0A">
        <w:rPr>
          <w:rFonts w:cs="Times New Roman"/>
        </w:rPr>
        <w:t>Contig9</w:t>
      </w:r>
    </w:p>
    <w:p w14:paraId="1EE50AAB" w14:textId="37B47A60" w:rsidR="00A3728F" w:rsidRDefault="006F441D" w:rsidP="00F92E53">
      <w:pPr>
        <w:spacing w:before="0" w:after="0"/>
        <w:rPr>
          <w:rFonts w:cs="Times New Roman"/>
        </w:rPr>
      </w:pPr>
      <w:r w:rsidRPr="00087B0A">
        <w:rPr>
          <w:rFonts w:cs="Times New Roman"/>
        </w:rPr>
        <w:t>TAGCCAAGAAATGAGCAACGTGGGAGATGTTCAACCTCGCCTGATCC</w:t>
      </w:r>
    </w:p>
    <w:p w14:paraId="575A6D75" w14:textId="77777777" w:rsidR="00A3728F" w:rsidRDefault="00A3728F" w:rsidP="00F92E53">
      <w:pPr>
        <w:spacing w:before="0" w:after="0"/>
        <w:rPr>
          <w:rFonts w:cs="Times New Roman"/>
        </w:rPr>
      </w:pPr>
      <w:r>
        <w:rPr>
          <w:rFonts w:cs="Times New Roman"/>
        </w:rPr>
        <w:t>&gt;</w:t>
      </w:r>
      <w:r w:rsidR="006F441D" w:rsidRPr="00087B0A">
        <w:rPr>
          <w:rFonts w:cs="Times New Roman"/>
        </w:rPr>
        <w:t>Contig10</w:t>
      </w:r>
    </w:p>
    <w:p w14:paraId="599155C7" w14:textId="7DAFABB0" w:rsidR="00A3728F" w:rsidRDefault="006F441D" w:rsidP="00F92E53">
      <w:pPr>
        <w:spacing w:before="0" w:after="0"/>
        <w:rPr>
          <w:rFonts w:cs="Times New Roman"/>
        </w:rPr>
      </w:pPr>
      <w:r w:rsidRPr="00087B0A">
        <w:rPr>
          <w:rFonts w:cs="Times New Roman"/>
        </w:rPr>
        <w:t>CTCCTCAAGGTAAAACTTGGCGTACGGAGAGGGGTCGAGAAAAGGTTCCGAGTGGAAATGTACGCCAATGTTTAGGGCTACGTGGAATGTGATCTCATTCTTACAAAACACGTAGATGATGAAAAGGGCCGCAAAAGTTTCTGTTATTCTTTAAATTGTTCCCAGAAATCCTCGAAGGAATGACCTAAATCTTAAGGCACAGATCGGAAGAGCACACGTCTGAACTCCATAACATGAC</w:t>
      </w:r>
    </w:p>
    <w:p w14:paraId="22B535D1" w14:textId="77777777" w:rsidR="00A3728F" w:rsidRDefault="00A3728F" w:rsidP="00F92E53">
      <w:pPr>
        <w:spacing w:before="0" w:after="0"/>
        <w:rPr>
          <w:rFonts w:cs="Times New Roman"/>
        </w:rPr>
      </w:pPr>
      <w:r>
        <w:rPr>
          <w:rFonts w:cs="Times New Roman"/>
        </w:rPr>
        <w:t>&gt;</w:t>
      </w:r>
      <w:r w:rsidR="006F441D" w:rsidRPr="00087B0A">
        <w:rPr>
          <w:rFonts w:cs="Times New Roman"/>
        </w:rPr>
        <w:t>Contig11</w:t>
      </w:r>
    </w:p>
    <w:p w14:paraId="66BB9722" w14:textId="4325F859" w:rsidR="00A3728F" w:rsidRDefault="006F441D" w:rsidP="00F92E53">
      <w:pPr>
        <w:spacing w:before="0" w:after="0"/>
        <w:rPr>
          <w:rFonts w:cs="Times New Roman"/>
        </w:rPr>
      </w:pPr>
      <w:r w:rsidRPr="00087B0A">
        <w:rPr>
          <w:rFonts w:cs="Times New Roman"/>
        </w:rPr>
        <w:t>TGCTCATGTGCTGCCAAATGGGTTCAAGATGAACAGTAAAGAACCTATTGACATCACTCCCCCTTCACAAAACAACAGATCGGAAGAGCACACGTCTGAACTCCAGTCACATGACCAGATCTCGTATGCCGTCTTCTGCTTGAAAAAAAAAAAAAAAAAA</w:t>
      </w:r>
    </w:p>
    <w:p w14:paraId="17E35C36" w14:textId="77777777" w:rsidR="00A3728F" w:rsidRDefault="00A3728F" w:rsidP="00F92E53">
      <w:pPr>
        <w:spacing w:before="0" w:after="0"/>
        <w:rPr>
          <w:rFonts w:cs="Times New Roman"/>
        </w:rPr>
      </w:pPr>
      <w:r>
        <w:rPr>
          <w:rFonts w:cs="Times New Roman"/>
        </w:rPr>
        <w:t>&gt;</w:t>
      </w:r>
      <w:r w:rsidR="006F441D" w:rsidRPr="00087B0A">
        <w:rPr>
          <w:rFonts w:cs="Times New Roman"/>
        </w:rPr>
        <w:t>Contig12</w:t>
      </w:r>
    </w:p>
    <w:p w14:paraId="33CD5B1F" w14:textId="1CDE5158" w:rsidR="00A3728F" w:rsidRDefault="006F441D" w:rsidP="00F92E53">
      <w:pPr>
        <w:spacing w:before="0" w:after="0"/>
        <w:rPr>
          <w:rFonts w:cs="Times New Roman"/>
        </w:rPr>
      </w:pPr>
      <w:r w:rsidRPr="00087B0A">
        <w:rPr>
          <w:rFonts w:cs="Times New Roman"/>
        </w:rPr>
        <w:t>GAAACAGCACTTATGAAGAAGATACTGCGATTAACCAAAATATTCTCCTCCTTATGAAAAAAAAAAAAGACTCAGAAACCTATGCAATCGTTTGCTAATATGTCGAAAAATGGATCTATTAAGAATATAAATTA</w:t>
      </w:r>
    </w:p>
    <w:p w14:paraId="49EFD137" w14:textId="77777777" w:rsidR="00A3728F" w:rsidRDefault="00A3728F" w:rsidP="00F92E53">
      <w:pPr>
        <w:spacing w:before="0" w:after="0"/>
        <w:rPr>
          <w:rFonts w:cs="Times New Roman"/>
        </w:rPr>
      </w:pPr>
      <w:r>
        <w:rPr>
          <w:rFonts w:cs="Times New Roman"/>
        </w:rPr>
        <w:t>&gt;</w:t>
      </w:r>
      <w:r w:rsidR="006F441D" w:rsidRPr="00087B0A">
        <w:rPr>
          <w:rFonts w:cs="Times New Roman"/>
        </w:rPr>
        <w:t>Contig13</w:t>
      </w:r>
    </w:p>
    <w:p w14:paraId="3D9814D7" w14:textId="085542C9" w:rsidR="00A3728F" w:rsidRDefault="006F441D" w:rsidP="00F92E53">
      <w:pPr>
        <w:spacing w:before="0" w:after="0"/>
        <w:rPr>
          <w:rFonts w:cs="Times New Roman"/>
        </w:rPr>
      </w:pPr>
      <w:r w:rsidRPr="00087B0A">
        <w:rPr>
          <w:rFonts w:cs="Times New Roman"/>
        </w:rPr>
        <w:t>GAAACAGCACTTATGAAGAAGATACTGCGATTAACCAAAATATTCTCCTCCTTATGAAAAAAAAAAAAAAAACTCAGAAACCTATGCAATCGTTTCCTAATATGT</w:t>
      </w:r>
    </w:p>
    <w:p w14:paraId="1E2AEEB4" w14:textId="77777777" w:rsidR="00A3728F" w:rsidRDefault="00A3728F" w:rsidP="00F92E53">
      <w:pPr>
        <w:spacing w:before="0" w:after="0"/>
        <w:rPr>
          <w:rFonts w:cs="Times New Roman"/>
        </w:rPr>
      </w:pPr>
      <w:r>
        <w:rPr>
          <w:rFonts w:cs="Times New Roman"/>
        </w:rPr>
        <w:t>&gt;</w:t>
      </w:r>
      <w:r w:rsidR="006F441D" w:rsidRPr="00087B0A">
        <w:rPr>
          <w:rFonts w:cs="Times New Roman"/>
        </w:rPr>
        <w:t>Contig14</w:t>
      </w:r>
    </w:p>
    <w:p w14:paraId="2EE5BEA7" w14:textId="103A0DAA" w:rsidR="00A3728F" w:rsidRDefault="006F441D" w:rsidP="00F92E53">
      <w:pPr>
        <w:spacing w:before="0" w:after="0"/>
        <w:rPr>
          <w:rFonts w:cs="Times New Roman"/>
        </w:rPr>
      </w:pPr>
      <w:r w:rsidRPr="00087B0A">
        <w:rPr>
          <w:rFonts w:cs="Times New Roman"/>
        </w:rPr>
        <w:t>ACAAGCCTAGCAAGACCGCGCACTTAAGCGCAGGCCCGGCTGGACTCTCCATCTCTTGTCTTCTTGCCCAGTAAAAGCTCTCATGCTCTTGCCAAAACAAAAAAATCCATTTTCAAAATTATTAAATTTCTTTAATGATCCTTCCGCAGG</w:t>
      </w:r>
    </w:p>
    <w:p w14:paraId="51565BA1" w14:textId="77777777" w:rsidR="00A3728F" w:rsidRDefault="00A3728F" w:rsidP="00F92E53">
      <w:pPr>
        <w:spacing w:before="0" w:after="0"/>
        <w:rPr>
          <w:rFonts w:cs="Times New Roman"/>
        </w:rPr>
      </w:pPr>
      <w:r>
        <w:rPr>
          <w:rFonts w:cs="Times New Roman"/>
        </w:rPr>
        <w:t>&gt;</w:t>
      </w:r>
      <w:r w:rsidR="006F441D" w:rsidRPr="00087B0A">
        <w:rPr>
          <w:rFonts w:cs="Times New Roman"/>
        </w:rPr>
        <w:t>Contig15</w:t>
      </w:r>
    </w:p>
    <w:p w14:paraId="742EDDB8" w14:textId="70142EDA" w:rsidR="00A3728F" w:rsidRDefault="006F441D" w:rsidP="00F92E53">
      <w:pPr>
        <w:spacing w:before="0" w:after="0"/>
        <w:rPr>
          <w:rFonts w:cs="Times New Roman"/>
        </w:rPr>
      </w:pPr>
      <w:r w:rsidRPr="00087B0A">
        <w:rPr>
          <w:rFonts w:cs="Times New Roman"/>
        </w:rPr>
        <w:t>TACATGCTTAAAATCTCGACCCTTTGGAAGAGATGTATTTATTAGATAAAAAATCAATGTCTTCGGACTCTTTGATGATTCATAATAACTTTTCGAATCGCATGGCCTTGAGATCGGAAG</w:t>
      </w:r>
      <w:r w:rsidRPr="00087B0A">
        <w:rPr>
          <w:rFonts w:cs="Times New Roman"/>
        </w:rPr>
        <w:lastRenderedPageBreak/>
        <w:t>AGCACACGTCTGAACTCCAGTCACATGACCAGATCTCGTATGCCGTCTTCTGCTTGAAAAAAAAAAAAAAAAAAAAACAAC</w:t>
      </w:r>
    </w:p>
    <w:p w14:paraId="76813A1E" w14:textId="77777777" w:rsidR="00A3728F" w:rsidRDefault="00A3728F" w:rsidP="00F92E53">
      <w:pPr>
        <w:spacing w:before="0" w:after="0"/>
        <w:rPr>
          <w:rFonts w:cs="Times New Roman"/>
        </w:rPr>
      </w:pPr>
      <w:r>
        <w:rPr>
          <w:rFonts w:cs="Times New Roman"/>
        </w:rPr>
        <w:t>&gt;</w:t>
      </w:r>
      <w:r w:rsidR="006F441D" w:rsidRPr="00087B0A">
        <w:rPr>
          <w:rFonts w:cs="Times New Roman"/>
        </w:rPr>
        <w:t>Contig16</w:t>
      </w:r>
    </w:p>
    <w:p w14:paraId="56B95EE6" w14:textId="790601D5" w:rsidR="00A3728F" w:rsidRDefault="006F441D" w:rsidP="00F92E53">
      <w:pPr>
        <w:spacing w:before="0" w:after="0"/>
        <w:rPr>
          <w:rFonts w:cs="Times New Roman"/>
        </w:rPr>
      </w:pPr>
      <w:r w:rsidRPr="00087B0A">
        <w:rPr>
          <w:rFonts w:cs="Times New Roman"/>
        </w:rPr>
        <w:t>ACGGTTTAGTGTTTTCTAGATCGGAAGAGCACACGTCTGAACTCCAGTCACATGACCAGATCTCGTATGCCGTCTTCTGCTTGAAAAAAAAAAAAAAAAAC</w:t>
      </w:r>
    </w:p>
    <w:p w14:paraId="410775C8" w14:textId="77777777" w:rsidR="00A3728F" w:rsidRDefault="00A3728F" w:rsidP="00F92E53">
      <w:pPr>
        <w:spacing w:before="0" w:after="0"/>
        <w:rPr>
          <w:rFonts w:cs="Times New Roman"/>
        </w:rPr>
      </w:pPr>
      <w:r>
        <w:rPr>
          <w:rFonts w:cs="Times New Roman"/>
        </w:rPr>
        <w:t>&gt;</w:t>
      </w:r>
      <w:r w:rsidR="006F441D" w:rsidRPr="00087B0A">
        <w:rPr>
          <w:rFonts w:cs="Times New Roman"/>
        </w:rPr>
        <w:t>Contig17</w:t>
      </w:r>
    </w:p>
    <w:p w14:paraId="613C7374" w14:textId="569F86E9" w:rsidR="00A3728F" w:rsidRDefault="006F441D" w:rsidP="00F92E53">
      <w:pPr>
        <w:spacing w:before="0" w:after="0"/>
        <w:rPr>
          <w:rFonts w:cs="Times New Roman"/>
        </w:rPr>
      </w:pPr>
      <w:r w:rsidRPr="00087B0A">
        <w:rPr>
          <w:rFonts w:cs="Times New Roman"/>
        </w:rPr>
        <w:t>ACGGTTTCGTGTTTTCTTACCCAATTGTAGAGACTATCCACAAGGAC</w:t>
      </w:r>
    </w:p>
    <w:p w14:paraId="2ED12F6C" w14:textId="77777777" w:rsidR="00A3728F" w:rsidRDefault="00A3728F" w:rsidP="00F92E53">
      <w:pPr>
        <w:spacing w:before="0" w:after="0"/>
        <w:rPr>
          <w:rFonts w:cs="Times New Roman"/>
        </w:rPr>
      </w:pPr>
      <w:r>
        <w:rPr>
          <w:rFonts w:cs="Times New Roman"/>
        </w:rPr>
        <w:t>&gt;</w:t>
      </w:r>
      <w:r w:rsidR="006F441D" w:rsidRPr="00087B0A">
        <w:rPr>
          <w:rFonts w:cs="Times New Roman"/>
        </w:rPr>
        <w:t>Contig18</w:t>
      </w:r>
    </w:p>
    <w:p w14:paraId="2E14D251" w14:textId="563E4B07" w:rsidR="00A3728F" w:rsidRDefault="006F441D" w:rsidP="00F92E53">
      <w:pPr>
        <w:spacing w:before="0" w:after="0"/>
        <w:rPr>
          <w:rFonts w:cs="Times New Roman"/>
        </w:rPr>
      </w:pPr>
      <w:r w:rsidRPr="00087B0A">
        <w:rPr>
          <w:rFonts w:cs="Times New Roman"/>
        </w:rPr>
        <w:t>ACGGTTTAGTGTTTTCTTACCCAATTGTAGAGACTATCCACAAGGACAATATAGATCGGAAGAGCACACGTCTGAACTCCAGTCACATGACCAGATCTCGTATGCCGTCTTCTGCTTGAAAAAAAAAAAAAAAAACAAAAAA</w:t>
      </w:r>
    </w:p>
    <w:p w14:paraId="079DAE2C" w14:textId="77777777" w:rsidR="00A3728F" w:rsidRDefault="00A3728F" w:rsidP="00F92E53">
      <w:pPr>
        <w:spacing w:before="0" w:after="0"/>
        <w:rPr>
          <w:rFonts w:cs="Times New Roman"/>
        </w:rPr>
      </w:pPr>
      <w:r>
        <w:rPr>
          <w:rFonts w:cs="Times New Roman"/>
        </w:rPr>
        <w:t>&gt;</w:t>
      </w:r>
      <w:r w:rsidR="006F441D" w:rsidRPr="00087B0A">
        <w:rPr>
          <w:rFonts w:cs="Times New Roman"/>
        </w:rPr>
        <w:t>Contig19</w:t>
      </w:r>
    </w:p>
    <w:p w14:paraId="12072529" w14:textId="2A1520F2" w:rsidR="00A3728F" w:rsidRDefault="006F441D" w:rsidP="00F92E53">
      <w:pPr>
        <w:spacing w:before="0" w:after="0"/>
        <w:rPr>
          <w:rFonts w:cs="Times New Roman"/>
        </w:rPr>
      </w:pPr>
      <w:r w:rsidRPr="00087B0A">
        <w:rPr>
          <w:rFonts w:cs="Times New Roman"/>
        </w:rPr>
        <w:t>TAGCCAAGAAATGAGAAACGTGGGCGATGTTCAACCTCGCCTGATCC</w:t>
      </w:r>
    </w:p>
    <w:p w14:paraId="048EFD28" w14:textId="77777777" w:rsidR="00A3728F" w:rsidRDefault="00A3728F" w:rsidP="00F92E53">
      <w:pPr>
        <w:spacing w:before="0" w:after="0"/>
        <w:rPr>
          <w:rFonts w:cs="Times New Roman"/>
        </w:rPr>
      </w:pPr>
      <w:r>
        <w:rPr>
          <w:rFonts w:cs="Times New Roman"/>
        </w:rPr>
        <w:t>&gt;</w:t>
      </w:r>
      <w:r w:rsidR="006F441D" w:rsidRPr="00087B0A">
        <w:rPr>
          <w:rFonts w:cs="Times New Roman"/>
        </w:rPr>
        <w:t>Contig20</w:t>
      </w:r>
    </w:p>
    <w:p w14:paraId="076FDCD7" w14:textId="472F81AF" w:rsidR="00A3728F" w:rsidRDefault="006F441D" w:rsidP="00F92E53">
      <w:pPr>
        <w:spacing w:before="0" w:after="0"/>
        <w:rPr>
          <w:rFonts w:cs="Times New Roman"/>
        </w:rPr>
      </w:pPr>
      <w:r w:rsidRPr="00087B0A">
        <w:rPr>
          <w:rFonts w:cs="Times New Roman"/>
        </w:rPr>
        <w:t>GACCAACAAGTAGCATTTTCTACTTGTGTTTTAGCGTTATTGGTCAACATTGGTAGGTTGAACACCACTATAAATTTTTATTTAGAAATGACATCGCAATTGAGAACTTTAGATCGGAAGAGCACACGTCTGAACTCCAGTCACATGACCAGATCTCGTATGCCGTCTTCTGCTTGAAAAAAAAAAAAAAAATA</w:t>
      </w:r>
    </w:p>
    <w:p w14:paraId="1D65E384" w14:textId="77777777" w:rsidR="00A3728F" w:rsidRDefault="00A3728F" w:rsidP="00F92E53">
      <w:pPr>
        <w:spacing w:before="0" w:after="0"/>
        <w:rPr>
          <w:rFonts w:cs="Times New Roman"/>
        </w:rPr>
      </w:pPr>
      <w:r>
        <w:rPr>
          <w:rFonts w:cs="Times New Roman"/>
        </w:rPr>
        <w:t>&gt;</w:t>
      </w:r>
      <w:r w:rsidR="006F441D" w:rsidRPr="00087B0A">
        <w:rPr>
          <w:rFonts w:cs="Times New Roman"/>
        </w:rPr>
        <w:t>Contig21</w:t>
      </w:r>
    </w:p>
    <w:p w14:paraId="7BDA339C" w14:textId="7C928E31" w:rsidR="00A3728F" w:rsidRDefault="006F441D" w:rsidP="00F92E53">
      <w:pPr>
        <w:spacing w:before="0" w:after="0"/>
        <w:rPr>
          <w:rFonts w:cs="Times New Roman"/>
        </w:rPr>
      </w:pPr>
      <w:r w:rsidRPr="00087B0A">
        <w:rPr>
          <w:rFonts w:cs="Times New Roman"/>
        </w:rPr>
        <w:t>CTGAACCTAATTGGAATTTTACTAACAATATGTGGCACAATAGGATACGGATAGATCGGAAGAGCACACGTCTGAACTCCAGTCACATGACCAGATCTCGTATGCCGTCTTCTGCTTGAAAAAAAAAAAAAACAAAACC</w:t>
      </w:r>
    </w:p>
    <w:p w14:paraId="74D31FD5" w14:textId="77777777" w:rsidR="00A3728F" w:rsidRDefault="00A3728F" w:rsidP="00F92E53">
      <w:pPr>
        <w:spacing w:before="0" w:after="0"/>
        <w:rPr>
          <w:rFonts w:cs="Times New Roman"/>
        </w:rPr>
      </w:pPr>
      <w:r>
        <w:rPr>
          <w:rFonts w:cs="Times New Roman"/>
        </w:rPr>
        <w:t>&gt;</w:t>
      </w:r>
      <w:r w:rsidR="006F441D" w:rsidRPr="00087B0A">
        <w:rPr>
          <w:rFonts w:cs="Times New Roman"/>
        </w:rPr>
        <w:t>Contig22</w:t>
      </w:r>
    </w:p>
    <w:p w14:paraId="5981C784" w14:textId="68D60037" w:rsidR="00A3728F" w:rsidRDefault="006F441D" w:rsidP="00F92E53">
      <w:pPr>
        <w:spacing w:before="0" w:after="0"/>
        <w:rPr>
          <w:rFonts w:cs="Times New Roman"/>
        </w:rPr>
      </w:pPr>
      <w:r w:rsidRPr="00087B0A">
        <w:rPr>
          <w:rFonts w:cs="Times New Roman"/>
        </w:rPr>
        <w:t>GACCAACAAGTAGCATTTTCTACTTGTGTTTTCGCGTTATTGGTCAAC</w:t>
      </w:r>
    </w:p>
    <w:p w14:paraId="5F448D22" w14:textId="77777777" w:rsidR="00A3728F" w:rsidRDefault="00A3728F" w:rsidP="00F92E53">
      <w:pPr>
        <w:spacing w:before="0" w:after="0"/>
        <w:rPr>
          <w:rFonts w:cs="Times New Roman"/>
        </w:rPr>
      </w:pPr>
      <w:r>
        <w:rPr>
          <w:rFonts w:cs="Times New Roman"/>
        </w:rPr>
        <w:t>&gt;</w:t>
      </w:r>
      <w:r w:rsidR="006F441D" w:rsidRPr="00087B0A">
        <w:rPr>
          <w:rFonts w:cs="Times New Roman"/>
        </w:rPr>
        <w:t>Contig23</w:t>
      </w:r>
    </w:p>
    <w:p w14:paraId="5B9A0491" w14:textId="6279371F" w:rsidR="00A3728F" w:rsidRDefault="006F441D" w:rsidP="00F92E53">
      <w:pPr>
        <w:spacing w:before="0" w:after="0"/>
        <w:rPr>
          <w:rFonts w:cs="Times New Roman"/>
        </w:rPr>
      </w:pPr>
      <w:r w:rsidRPr="00087B0A">
        <w:rPr>
          <w:rFonts w:cs="Times New Roman"/>
        </w:rPr>
        <w:t>GACCAAAAAGTAGCATTTTCTACTTGTGTTTTAGCGTTATTGGTCAAC</w:t>
      </w:r>
    </w:p>
    <w:p w14:paraId="3600AD84" w14:textId="77777777" w:rsidR="00A3728F" w:rsidRDefault="00A3728F" w:rsidP="00F92E53">
      <w:pPr>
        <w:spacing w:before="0" w:after="0"/>
        <w:rPr>
          <w:rFonts w:cs="Times New Roman"/>
        </w:rPr>
      </w:pPr>
      <w:r>
        <w:rPr>
          <w:rFonts w:cs="Times New Roman"/>
        </w:rPr>
        <w:t>&gt;</w:t>
      </w:r>
      <w:r w:rsidR="006F441D" w:rsidRPr="00087B0A">
        <w:rPr>
          <w:rFonts w:cs="Times New Roman"/>
        </w:rPr>
        <w:t>Contig24</w:t>
      </w:r>
    </w:p>
    <w:p w14:paraId="162965F8" w14:textId="63E72844" w:rsidR="00A3728F" w:rsidRDefault="006F441D" w:rsidP="00F92E53">
      <w:pPr>
        <w:spacing w:before="0" w:after="0"/>
        <w:rPr>
          <w:rFonts w:cs="Times New Roman"/>
        </w:rPr>
      </w:pPr>
      <w:r w:rsidRPr="00087B0A">
        <w:rPr>
          <w:rFonts w:cs="Times New Roman"/>
        </w:rPr>
        <w:t>TGCTCATGTGCTGCCAAATGGAGATCGGAAGAGCACACGTCTGAACTCCAGTCACATGACCAGATCTCGTATGCCGTCTTCTGCTTGAAAAAAAAAAAAAAAAACATACAT</w:t>
      </w:r>
    </w:p>
    <w:p w14:paraId="483223A6" w14:textId="77777777" w:rsidR="00A3728F" w:rsidRDefault="00A3728F" w:rsidP="00F92E53">
      <w:pPr>
        <w:spacing w:before="0" w:after="0"/>
        <w:rPr>
          <w:rFonts w:cs="Times New Roman"/>
        </w:rPr>
      </w:pPr>
      <w:r>
        <w:rPr>
          <w:rFonts w:cs="Times New Roman"/>
        </w:rPr>
        <w:t>&gt;</w:t>
      </w:r>
      <w:r w:rsidR="006F441D" w:rsidRPr="00087B0A">
        <w:rPr>
          <w:rFonts w:cs="Times New Roman"/>
        </w:rPr>
        <w:t>Contig25</w:t>
      </w:r>
    </w:p>
    <w:p w14:paraId="5EAD5DA4" w14:textId="530D819C" w:rsidR="00A3728F" w:rsidRDefault="006F441D" w:rsidP="00F92E53">
      <w:pPr>
        <w:spacing w:before="0" w:after="0"/>
        <w:rPr>
          <w:rFonts w:cs="Times New Roman"/>
        </w:rPr>
      </w:pPr>
      <w:r w:rsidRPr="00087B0A">
        <w:rPr>
          <w:rFonts w:cs="Times New Roman"/>
        </w:rPr>
        <w:t>TAGCCAAGAAATGAGAAACGTGGGAGATGTTCAACATCGCCTGATCC</w:t>
      </w:r>
    </w:p>
    <w:p w14:paraId="62D0BC04" w14:textId="77777777" w:rsidR="00A3728F" w:rsidRDefault="00A3728F" w:rsidP="00F92E53">
      <w:pPr>
        <w:spacing w:before="0" w:after="0"/>
        <w:rPr>
          <w:rFonts w:cs="Times New Roman"/>
        </w:rPr>
      </w:pPr>
      <w:r>
        <w:rPr>
          <w:rFonts w:cs="Times New Roman"/>
        </w:rPr>
        <w:t>&gt;</w:t>
      </w:r>
      <w:r w:rsidR="006F441D" w:rsidRPr="00087B0A">
        <w:rPr>
          <w:rFonts w:cs="Times New Roman"/>
        </w:rPr>
        <w:t>Contig26</w:t>
      </w:r>
    </w:p>
    <w:p w14:paraId="353D278E" w14:textId="468E7950" w:rsidR="00A3728F" w:rsidRDefault="006F441D" w:rsidP="00F92E53">
      <w:pPr>
        <w:spacing w:before="0" w:after="0"/>
        <w:rPr>
          <w:rFonts w:cs="Times New Roman"/>
        </w:rPr>
      </w:pPr>
      <w:r w:rsidRPr="00087B0A">
        <w:rPr>
          <w:rFonts w:cs="Times New Roman"/>
        </w:rPr>
        <w:t>TAGCCAAGAAATGAGAAACGTGGGAGATGTTCAACCTCGCCTGATCCAGATCGGAAGAGCACACGTCTGAACTCCAGTCACATGACCAGATCTCGTATGCCGTCTTCTGCTTGAAAAAAAAAAAAAAAAAAACAAAA</w:t>
      </w:r>
    </w:p>
    <w:p w14:paraId="64577F6C" w14:textId="77777777" w:rsidR="00A3728F" w:rsidRDefault="00A3728F" w:rsidP="00F92E53">
      <w:pPr>
        <w:spacing w:before="0" w:after="0"/>
        <w:rPr>
          <w:rFonts w:cs="Times New Roman"/>
        </w:rPr>
      </w:pPr>
      <w:r>
        <w:rPr>
          <w:rFonts w:cs="Times New Roman"/>
        </w:rPr>
        <w:t>&gt;</w:t>
      </w:r>
      <w:r w:rsidR="006F441D" w:rsidRPr="00087B0A">
        <w:rPr>
          <w:rFonts w:cs="Times New Roman"/>
        </w:rPr>
        <w:t>Contig27</w:t>
      </w:r>
    </w:p>
    <w:p w14:paraId="3E02FAB0" w14:textId="7CC9CA01" w:rsidR="00A3728F" w:rsidRDefault="006F441D" w:rsidP="00F92E53">
      <w:pPr>
        <w:spacing w:before="0" w:after="0"/>
        <w:rPr>
          <w:rFonts w:cs="Times New Roman"/>
        </w:rPr>
      </w:pPr>
      <w:r w:rsidRPr="00087B0A">
        <w:rPr>
          <w:rFonts w:cs="Times New Roman"/>
        </w:rPr>
        <w:t>ATAGCCAAGAAATGAGAAACGTGGGAGATGTTCAACCTCGCCTGATCCTACCAAAAAAAAAAATCGCAAAAATAAGCGGGAAAAAATGTCAGATTCTAAGTTTCAAACCTCCGGAGATGATTCATCATCACCATCACCGCCGATTTGTTGGATTGCGTGTTTACGATCCATCATTTTTCTTGTAAGCGTTTAGCTTTCTGTCATCTCTTTATCTTTTTTCCTATTTTTTTTTTTTCCCTA</w:t>
      </w:r>
    </w:p>
    <w:p w14:paraId="6A053CEE" w14:textId="77777777" w:rsidR="00A3728F" w:rsidRDefault="00A3728F" w:rsidP="00F92E53">
      <w:pPr>
        <w:spacing w:before="0" w:after="0"/>
        <w:rPr>
          <w:rFonts w:cs="Times New Roman"/>
        </w:rPr>
      </w:pPr>
      <w:r>
        <w:rPr>
          <w:rFonts w:cs="Times New Roman"/>
        </w:rPr>
        <w:t>&gt;</w:t>
      </w:r>
      <w:r w:rsidR="006F441D" w:rsidRPr="00087B0A">
        <w:rPr>
          <w:rFonts w:cs="Times New Roman"/>
        </w:rPr>
        <w:t>Contig28</w:t>
      </w:r>
    </w:p>
    <w:p w14:paraId="5EEA223C" w14:textId="0BC04434" w:rsidR="00A3728F" w:rsidRDefault="006F441D" w:rsidP="00F92E53">
      <w:pPr>
        <w:spacing w:before="0" w:after="0"/>
        <w:rPr>
          <w:rFonts w:cs="Times New Roman"/>
        </w:rPr>
      </w:pPr>
      <w:r w:rsidRPr="00087B0A">
        <w:rPr>
          <w:rFonts w:cs="Times New Roman"/>
        </w:rPr>
        <w:t>AGAAACAGCACTTATGAAGAAGATACTGCGATTAACCAAAATATTCTCCTCCTTATGAAAAAAAAAAAAAAAAACTCAGAAACCTATGCAATCGTTTGCTAATATTT</w:t>
      </w:r>
    </w:p>
    <w:p w14:paraId="1102D144" w14:textId="77777777" w:rsidR="00A3728F" w:rsidRDefault="00A3728F" w:rsidP="00F92E53">
      <w:pPr>
        <w:spacing w:before="0" w:after="0"/>
        <w:rPr>
          <w:rFonts w:cs="Times New Roman"/>
        </w:rPr>
      </w:pPr>
      <w:r>
        <w:rPr>
          <w:rFonts w:cs="Times New Roman"/>
        </w:rPr>
        <w:t>&gt;</w:t>
      </w:r>
      <w:r w:rsidR="006F441D" w:rsidRPr="00087B0A">
        <w:rPr>
          <w:rFonts w:cs="Times New Roman"/>
        </w:rPr>
        <w:t>Contig29</w:t>
      </w:r>
    </w:p>
    <w:p w14:paraId="53B62F70" w14:textId="65FF5F95" w:rsidR="00A3728F" w:rsidRDefault="006F441D" w:rsidP="00F92E53">
      <w:pPr>
        <w:spacing w:before="0" w:after="0"/>
        <w:rPr>
          <w:rFonts w:cs="Times New Roman"/>
        </w:rPr>
      </w:pPr>
      <w:r w:rsidRPr="00087B0A">
        <w:rPr>
          <w:rFonts w:cs="Times New Roman"/>
        </w:rPr>
        <w:t>ACGGTTTAGTGTTTTCTTACCCAATTGTAGAGACTATCCACAAGGACAATATTTGTGACTTATGTTATGCGCCTGCTAGAGAGATCGGAAGAGCACACGTCTGAACTCCAGTCACATGACCAGATCTCGTATGCCGTCTTCTGCTTGAAAAAAAAAAAAAAAAAAA</w:t>
      </w:r>
    </w:p>
    <w:p w14:paraId="372CDE78" w14:textId="77777777" w:rsidR="00A3728F" w:rsidRDefault="00A3728F" w:rsidP="00F92E53">
      <w:pPr>
        <w:spacing w:before="0" w:after="0"/>
        <w:rPr>
          <w:rFonts w:cs="Times New Roman"/>
        </w:rPr>
      </w:pPr>
      <w:r>
        <w:rPr>
          <w:rFonts w:cs="Times New Roman"/>
        </w:rPr>
        <w:lastRenderedPageBreak/>
        <w:t>&gt;</w:t>
      </w:r>
      <w:r w:rsidR="006F441D" w:rsidRPr="00087B0A">
        <w:rPr>
          <w:rFonts w:cs="Times New Roman"/>
        </w:rPr>
        <w:t>Contig30</w:t>
      </w:r>
    </w:p>
    <w:p w14:paraId="56174A7F" w14:textId="3422D407" w:rsidR="00A3728F" w:rsidRDefault="006F441D" w:rsidP="00F92E53">
      <w:pPr>
        <w:spacing w:before="0" w:after="0"/>
        <w:rPr>
          <w:rFonts w:cs="Times New Roman"/>
        </w:rPr>
      </w:pPr>
      <w:r w:rsidRPr="00087B0A">
        <w:rPr>
          <w:rFonts w:cs="Times New Roman"/>
        </w:rPr>
        <w:t>TAGCCAAGAAATGAGAAACGTGGGAGATGATCAACCTCGCCTGATCC</w:t>
      </w:r>
    </w:p>
    <w:p w14:paraId="1C852935" w14:textId="77777777" w:rsidR="00A3728F" w:rsidRDefault="00A3728F" w:rsidP="00F92E53">
      <w:pPr>
        <w:spacing w:before="0" w:after="0"/>
        <w:rPr>
          <w:rFonts w:cs="Times New Roman"/>
        </w:rPr>
      </w:pPr>
      <w:r>
        <w:rPr>
          <w:rFonts w:cs="Times New Roman"/>
        </w:rPr>
        <w:t>&gt;</w:t>
      </w:r>
      <w:r w:rsidR="006F441D" w:rsidRPr="00087B0A">
        <w:rPr>
          <w:rFonts w:cs="Times New Roman"/>
        </w:rPr>
        <w:t>Contig31</w:t>
      </w:r>
    </w:p>
    <w:p w14:paraId="67DD9B3E" w14:textId="4F5F77D6" w:rsidR="00A3728F" w:rsidRDefault="006F441D" w:rsidP="00F92E53">
      <w:pPr>
        <w:spacing w:before="0" w:after="0"/>
        <w:rPr>
          <w:rFonts w:cs="Times New Roman"/>
        </w:rPr>
      </w:pPr>
      <w:r w:rsidRPr="00087B0A">
        <w:rPr>
          <w:rFonts w:cs="Times New Roman"/>
        </w:rPr>
        <w:t>ACGGTTTAGTGTTTTCTTACCCAATTGTAGAGACTATCCACAAGGACAATATTTGTGACTTATGTTATGCGCCTGCTAGAGTTCCGGACTCCGTTAGATCGGGAAGAGCACACGTCTGAACTCCAGTCACATGACCAGATCTCGTATGCCGTCTTCTGCTTGAAAAAAAAAAAAAAAAAAAAAAAAAAA</w:t>
      </w:r>
    </w:p>
    <w:p w14:paraId="4DA75309" w14:textId="77777777" w:rsidR="00A3728F" w:rsidRDefault="00A3728F" w:rsidP="00F92E53">
      <w:pPr>
        <w:spacing w:before="0" w:after="0"/>
        <w:rPr>
          <w:rFonts w:cs="Times New Roman"/>
        </w:rPr>
      </w:pPr>
      <w:r>
        <w:rPr>
          <w:rFonts w:cs="Times New Roman"/>
        </w:rPr>
        <w:t>&gt;</w:t>
      </w:r>
      <w:r w:rsidR="006F441D" w:rsidRPr="00087B0A">
        <w:rPr>
          <w:rFonts w:cs="Times New Roman"/>
        </w:rPr>
        <w:t>Contig32</w:t>
      </w:r>
    </w:p>
    <w:p w14:paraId="761FBE3D" w14:textId="3B8A8F46" w:rsidR="00A3728F" w:rsidRDefault="006F441D" w:rsidP="00F92E53">
      <w:pPr>
        <w:spacing w:before="0" w:after="0"/>
        <w:rPr>
          <w:rFonts w:cs="Times New Roman"/>
        </w:rPr>
      </w:pPr>
      <w:r w:rsidRPr="00087B0A">
        <w:rPr>
          <w:rFonts w:cs="Times New Roman"/>
        </w:rPr>
        <w:t>CTGAACCTAATTGGAATTTTACTAACAATATGTGGCACAAGATCGGAAGAGCACACGTCTGAACTCCAGTCACATGACCAGATCTCGTATGCCGTCTTCTGCTTGAAAAAAAAAAAAAAAAAAGAGGAAGACATCAATTAAAAAAAGTAG</w:t>
      </w:r>
    </w:p>
    <w:p w14:paraId="78AC3341" w14:textId="77777777" w:rsidR="00A3728F" w:rsidRDefault="00A3728F" w:rsidP="00F92E53">
      <w:pPr>
        <w:spacing w:before="0" w:after="0"/>
        <w:rPr>
          <w:rFonts w:cs="Times New Roman"/>
        </w:rPr>
      </w:pPr>
      <w:r>
        <w:rPr>
          <w:rFonts w:cs="Times New Roman"/>
        </w:rPr>
        <w:t>&gt;</w:t>
      </w:r>
      <w:r w:rsidR="006F441D" w:rsidRPr="00087B0A">
        <w:rPr>
          <w:rFonts w:cs="Times New Roman"/>
        </w:rPr>
        <w:t>Contig33</w:t>
      </w:r>
    </w:p>
    <w:p w14:paraId="0D56194C" w14:textId="27295B9C" w:rsidR="00A3728F" w:rsidRDefault="006F441D" w:rsidP="00F92E53">
      <w:pPr>
        <w:spacing w:before="0" w:after="0"/>
        <w:rPr>
          <w:rFonts w:cs="Times New Roman"/>
        </w:rPr>
      </w:pPr>
      <w:r w:rsidRPr="00087B0A">
        <w:rPr>
          <w:rFonts w:cs="Times New Roman"/>
        </w:rPr>
        <w:t>ACGGTTTAGTGTTTTCTTACCCAATTGTAGAGACTATCCACAAGGACAATATTTGTGACTTATGTTATGCGCCTGCTAGAGTTCCGGACTCCGTTCAACTTAAGGCGAAGTTGTTGGCAGAAAATGCAATCAAATCTTTTCCCGGTTGTGGTATATTTGGTGTGGAAATGAGATCGGAAGAGCACACGTCTGAACTCCAGTCACATGACCAGATCTCGTATGCCGTCTTCTGCTTGAAAAA</w:t>
      </w:r>
    </w:p>
    <w:p w14:paraId="3F6C2247" w14:textId="77777777" w:rsidR="00A3728F" w:rsidRDefault="00A3728F" w:rsidP="00F92E53">
      <w:pPr>
        <w:spacing w:before="0" w:after="0"/>
        <w:rPr>
          <w:rFonts w:cs="Times New Roman"/>
        </w:rPr>
      </w:pPr>
      <w:r>
        <w:rPr>
          <w:rFonts w:cs="Times New Roman"/>
        </w:rPr>
        <w:t>&gt;</w:t>
      </w:r>
      <w:r w:rsidR="006F441D" w:rsidRPr="00087B0A">
        <w:rPr>
          <w:rFonts w:cs="Times New Roman"/>
        </w:rPr>
        <w:t>Contig34</w:t>
      </w:r>
    </w:p>
    <w:p w14:paraId="77E04E7F" w14:textId="01373EAD" w:rsidR="00A3728F" w:rsidRDefault="006F441D" w:rsidP="00F92E53">
      <w:pPr>
        <w:spacing w:before="0" w:after="0"/>
        <w:rPr>
          <w:rFonts w:cs="Times New Roman"/>
        </w:rPr>
      </w:pPr>
      <w:r w:rsidRPr="00087B0A">
        <w:rPr>
          <w:rFonts w:cs="Times New Roman"/>
        </w:rPr>
        <w:t>ACGGTTTAGTGTTTTCTTACCCAATTGTAGAGACTATCCAGATCGGAAGAGCACACGTCTGAACTCCAGTCACATGACCAGATCTCGTATGCCGTCTTCTGCTTGAAAAAAAAAAAAACAAATACG</w:t>
      </w:r>
    </w:p>
    <w:p w14:paraId="6E1CA068" w14:textId="77777777" w:rsidR="00A3728F" w:rsidRDefault="00A3728F" w:rsidP="00F92E53">
      <w:pPr>
        <w:spacing w:before="0" w:after="0"/>
        <w:rPr>
          <w:rFonts w:cs="Times New Roman"/>
        </w:rPr>
      </w:pPr>
      <w:r>
        <w:rPr>
          <w:rFonts w:cs="Times New Roman"/>
        </w:rPr>
        <w:t>&gt;</w:t>
      </w:r>
      <w:r w:rsidR="006F441D" w:rsidRPr="00087B0A">
        <w:rPr>
          <w:rFonts w:cs="Times New Roman"/>
        </w:rPr>
        <w:t>Contig35</w:t>
      </w:r>
    </w:p>
    <w:p w14:paraId="28676CAA" w14:textId="326BD6CF" w:rsidR="00A3728F" w:rsidRDefault="006F441D" w:rsidP="00F92E53">
      <w:pPr>
        <w:spacing w:before="0" w:after="0"/>
        <w:rPr>
          <w:rFonts w:cs="Times New Roman"/>
        </w:rPr>
      </w:pPr>
      <w:r w:rsidRPr="00087B0A">
        <w:rPr>
          <w:rFonts w:cs="Times New Roman"/>
        </w:rPr>
        <w:t>ACAGACCTCACAATCATGACTGCTAATTCTTTAGTAAATGGTGCCCATTTTTCGGCGTACAAAGGACGATCCTTCAGTACTTCCAAAGCTTCCGGAATCATTTCCTTATTCAGATCGGAAAGAGCACACGTCTGAACTCCAGTCACATGACCAGATCTCGTATGCCGTCTTCTGCTTGAAAAAAAAAAAAACAACA</w:t>
      </w:r>
    </w:p>
    <w:p w14:paraId="2912D8E2" w14:textId="77777777" w:rsidR="00A3728F" w:rsidRDefault="00A3728F" w:rsidP="00F92E53">
      <w:pPr>
        <w:spacing w:before="0" w:after="0"/>
        <w:rPr>
          <w:rFonts w:cs="Times New Roman"/>
        </w:rPr>
      </w:pPr>
      <w:r>
        <w:rPr>
          <w:rFonts w:cs="Times New Roman"/>
        </w:rPr>
        <w:t>&gt;</w:t>
      </w:r>
      <w:r w:rsidR="006F441D" w:rsidRPr="00087B0A">
        <w:rPr>
          <w:rFonts w:cs="Times New Roman"/>
        </w:rPr>
        <w:t>Contig36</w:t>
      </w:r>
    </w:p>
    <w:p w14:paraId="599BC92B" w14:textId="5B42B47C" w:rsidR="00A3728F" w:rsidRDefault="006F441D" w:rsidP="00F92E53">
      <w:pPr>
        <w:spacing w:before="0" w:after="0"/>
        <w:rPr>
          <w:rFonts w:cs="Times New Roman"/>
        </w:rPr>
      </w:pPr>
      <w:r w:rsidRPr="00087B0A">
        <w:rPr>
          <w:rFonts w:cs="Times New Roman"/>
        </w:rPr>
        <w:t>ACGGTTTAGTGTTTTCTTAGATCGGAAGAGCACACGTCTGAACTCCAGTCACATGACCAGATCTCGTATGCCGTCTTCTGCTTGAAAAAAAAAAAAAAAAAA</w:t>
      </w:r>
    </w:p>
    <w:p w14:paraId="37ABCF5C" w14:textId="77777777" w:rsidR="00A3728F" w:rsidRDefault="00A3728F" w:rsidP="00F92E53">
      <w:pPr>
        <w:spacing w:before="0" w:after="0"/>
        <w:rPr>
          <w:rFonts w:cs="Times New Roman"/>
        </w:rPr>
      </w:pPr>
      <w:r>
        <w:rPr>
          <w:rFonts w:cs="Times New Roman"/>
        </w:rPr>
        <w:t>&gt;</w:t>
      </w:r>
      <w:r w:rsidR="006F441D" w:rsidRPr="00087B0A">
        <w:rPr>
          <w:rFonts w:cs="Times New Roman"/>
        </w:rPr>
        <w:t>Contig37</w:t>
      </w:r>
    </w:p>
    <w:p w14:paraId="18ECF35A" w14:textId="531715CA" w:rsidR="00A3728F" w:rsidRDefault="006F441D" w:rsidP="00F92E53">
      <w:pPr>
        <w:spacing w:before="0" w:after="0"/>
        <w:rPr>
          <w:rFonts w:cs="Times New Roman"/>
        </w:rPr>
      </w:pPr>
      <w:r w:rsidRPr="00087B0A">
        <w:rPr>
          <w:rFonts w:cs="Times New Roman"/>
        </w:rPr>
        <w:t>AGAAACAGCACTTATGAAGAAGATACTGCGATTAACCAAAATATTCTCCTCCTTATGAAAAAAAAAAAAAAAAACTCAGAAACCTAGAACGGAAGAGCACACG</w:t>
      </w:r>
    </w:p>
    <w:p w14:paraId="63AF1C8A" w14:textId="77777777" w:rsidR="00A3728F" w:rsidRDefault="00A3728F" w:rsidP="00F92E53">
      <w:pPr>
        <w:spacing w:before="0" w:after="0"/>
        <w:rPr>
          <w:rFonts w:cs="Times New Roman"/>
        </w:rPr>
      </w:pPr>
      <w:r>
        <w:rPr>
          <w:rFonts w:cs="Times New Roman"/>
        </w:rPr>
        <w:t>&gt;</w:t>
      </w:r>
      <w:r w:rsidR="006F441D" w:rsidRPr="00087B0A">
        <w:rPr>
          <w:rFonts w:cs="Times New Roman"/>
        </w:rPr>
        <w:t>Contig38</w:t>
      </w:r>
    </w:p>
    <w:p w14:paraId="5BBFB073" w14:textId="553EC241" w:rsidR="00A3728F" w:rsidRDefault="006F441D" w:rsidP="00F92E53">
      <w:pPr>
        <w:spacing w:before="0" w:after="0"/>
        <w:rPr>
          <w:rFonts w:cs="Times New Roman"/>
        </w:rPr>
      </w:pPr>
      <w:r w:rsidRPr="00087B0A">
        <w:rPr>
          <w:rFonts w:cs="Times New Roman"/>
        </w:rPr>
        <w:t>AACGGTTTAGTGTTTTCTTACCCAATTGTAGAGACTATCCACAAGGACAATATTTGTGACTTATGTTATGCGCCTGCTAGAGTTCCGGACTCCGTTCAACTTAAGGCGAAGTTGTTGGCAGAAAATGCAATCAAATCTTTTCCCGGTTGTGGTATAGATCGGAAGAGCACACGTCTGAACTCCAGTCACATGACCAGATCTCGTATGCCGTCTTCTGCTTGAAAAAAAAAAAAAAAAAAA</w:t>
      </w:r>
    </w:p>
    <w:p w14:paraId="646D1CC5" w14:textId="77777777" w:rsidR="00A3728F" w:rsidRDefault="00A3728F" w:rsidP="00F92E53">
      <w:pPr>
        <w:spacing w:before="0" w:after="0"/>
        <w:rPr>
          <w:rFonts w:cs="Times New Roman"/>
        </w:rPr>
      </w:pPr>
      <w:r>
        <w:rPr>
          <w:rFonts w:cs="Times New Roman"/>
        </w:rPr>
        <w:t>&gt;</w:t>
      </w:r>
      <w:r w:rsidR="006F441D" w:rsidRPr="00087B0A">
        <w:rPr>
          <w:rFonts w:cs="Times New Roman"/>
        </w:rPr>
        <w:t>Contig39</w:t>
      </w:r>
    </w:p>
    <w:p w14:paraId="58E294F5" w14:textId="4FE6CDAC" w:rsidR="00A3728F" w:rsidRDefault="006F441D" w:rsidP="00F92E53">
      <w:pPr>
        <w:spacing w:before="0" w:after="0"/>
        <w:rPr>
          <w:rFonts w:cs="Times New Roman"/>
        </w:rPr>
      </w:pPr>
      <w:r w:rsidRPr="00087B0A">
        <w:rPr>
          <w:rFonts w:cs="Times New Roman"/>
        </w:rPr>
        <w:t>TGCTCATGTGCTGCCAAATGGGTTCAAGATGAACAGTAAAGAACCTATTGACATCACTCCCCCTTCACAAAACAACTACTTATCCCATGCTAGATCAGCTTCTTTCTCTAGATCGGAAGAGCACAGTCTGAACTCCAGTCACATGACCAGATCTCGTATGCCGTCTTCTGCTTGAAAAAAAAAAAAAAAAAAAAAAAAAAACA</w:t>
      </w:r>
    </w:p>
    <w:p w14:paraId="0FC3BD04" w14:textId="77777777" w:rsidR="00A3728F" w:rsidRDefault="00A3728F" w:rsidP="00F92E53">
      <w:pPr>
        <w:spacing w:before="0" w:after="0"/>
        <w:rPr>
          <w:rFonts w:cs="Times New Roman"/>
        </w:rPr>
      </w:pPr>
      <w:r>
        <w:rPr>
          <w:rFonts w:cs="Times New Roman"/>
        </w:rPr>
        <w:t>&gt;</w:t>
      </w:r>
      <w:r w:rsidR="006F441D" w:rsidRPr="00087B0A">
        <w:rPr>
          <w:rFonts w:cs="Times New Roman"/>
        </w:rPr>
        <w:t>Contig40</w:t>
      </w:r>
    </w:p>
    <w:p w14:paraId="01D22A96" w14:textId="48F590E0" w:rsidR="00A3728F" w:rsidRDefault="006F441D" w:rsidP="00F92E53">
      <w:pPr>
        <w:spacing w:before="0" w:after="0"/>
        <w:rPr>
          <w:rFonts w:cs="Times New Roman"/>
        </w:rPr>
      </w:pPr>
      <w:r w:rsidRPr="00087B0A">
        <w:rPr>
          <w:rFonts w:cs="Times New Roman"/>
        </w:rPr>
        <w:t>GACCAACAAGTAGCATTTTCTACTTGTGTTTTAGCGTTATTGGACAAC</w:t>
      </w:r>
    </w:p>
    <w:p w14:paraId="4F5D136F" w14:textId="77777777" w:rsidR="00A3728F" w:rsidRDefault="00A3728F" w:rsidP="00F92E53">
      <w:pPr>
        <w:spacing w:before="0" w:after="0"/>
        <w:rPr>
          <w:rFonts w:cs="Times New Roman"/>
        </w:rPr>
      </w:pPr>
      <w:r>
        <w:rPr>
          <w:rFonts w:cs="Times New Roman"/>
        </w:rPr>
        <w:t>&gt;</w:t>
      </w:r>
      <w:r w:rsidR="006F441D" w:rsidRPr="00087B0A">
        <w:rPr>
          <w:rFonts w:cs="Times New Roman"/>
        </w:rPr>
        <w:t>Contig41</w:t>
      </w:r>
    </w:p>
    <w:p w14:paraId="5089692B" w14:textId="6336FB8C" w:rsidR="00A3728F" w:rsidRDefault="006F441D" w:rsidP="00F92E53">
      <w:pPr>
        <w:spacing w:before="0" w:after="0"/>
        <w:rPr>
          <w:rFonts w:cs="Times New Roman"/>
        </w:rPr>
      </w:pPr>
      <w:r w:rsidRPr="00087B0A">
        <w:rPr>
          <w:rFonts w:cs="Times New Roman"/>
        </w:rPr>
        <w:t>CTGAACCTAATTGGAATTTTACTAACAATATGTGGCACAATAGGATACGGATGGGCAATCTTCTTTCATTATCATTTTGTGGTTCTTTTAGTTTTTTCCGCTCTCACTGCCTTTGGTATGA</w:t>
      </w:r>
      <w:r w:rsidRPr="00087B0A">
        <w:rPr>
          <w:rFonts w:cs="Times New Roman"/>
        </w:rPr>
        <w:lastRenderedPageBreak/>
        <w:t>CCTGGTGCAGCAACACATCAATGACATATTTAACTGAGTTATTCCCCAAAAGAGATCGGAAGAGCACACGTCTGAACTCCAGTCACATGACCAGAACTCGTATGCCGTCTTCTGC</w:t>
      </w:r>
    </w:p>
    <w:p w14:paraId="08E77876" w14:textId="77777777" w:rsidR="00A3728F" w:rsidRDefault="00A3728F" w:rsidP="00F92E53">
      <w:pPr>
        <w:spacing w:before="0" w:after="0"/>
        <w:rPr>
          <w:rFonts w:cs="Times New Roman"/>
        </w:rPr>
      </w:pPr>
      <w:r>
        <w:rPr>
          <w:rFonts w:cs="Times New Roman"/>
        </w:rPr>
        <w:t>&gt;</w:t>
      </w:r>
      <w:r w:rsidR="006F441D" w:rsidRPr="00087B0A">
        <w:rPr>
          <w:rFonts w:cs="Times New Roman"/>
        </w:rPr>
        <w:t>Contig42</w:t>
      </w:r>
    </w:p>
    <w:p w14:paraId="35EDDF0C" w14:textId="40BF608B" w:rsidR="00A3728F" w:rsidRDefault="006F441D" w:rsidP="00F92E53">
      <w:pPr>
        <w:spacing w:before="0" w:after="0"/>
        <w:rPr>
          <w:rFonts w:cs="Times New Roman"/>
        </w:rPr>
      </w:pPr>
      <w:r w:rsidRPr="00087B0A">
        <w:rPr>
          <w:rFonts w:cs="Times New Roman"/>
        </w:rPr>
        <w:t>GACCAACAAGTAGCATTTTCTACTTGTGTTTTAGCGTTATTGGTCAACAGATCGGAAGAGCACACGTCTGAACTCCAGTCACATGACCAGATCTCGTATGCCGTCTTCTGCTTGAAAAAAAAAAAAAAAAAAA</w:t>
      </w:r>
    </w:p>
    <w:p w14:paraId="5F920452" w14:textId="77777777" w:rsidR="00A3728F" w:rsidRDefault="00A3728F" w:rsidP="00F92E53">
      <w:pPr>
        <w:spacing w:before="0" w:after="0"/>
        <w:rPr>
          <w:rFonts w:cs="Times New Roman"/>
        </w:rPr>
      </w:pPr>
      <w:r>
        <w:rPr>
          <w:rFonts w:cs="Times New Roman"/>
        </w:rPr>
        <w:t>&gt;</w:t>
      </w:r>
      <w:r w:rsidR="006F441D" w:rsidRPr="00087B0A">
        <w:rPr>
          <w:rFonts w:cs="Times New Roman"/>
        </w:rPr>
        <w:t>Contig43</w:t>
      </w:r>
    </w:p>
    <w:p w14:paraId="3514E570" w14:textId="3304F0AE" w:rsidR="00A3728F" w:rsidRDefault="006F441D" w:rsidP="00F92E53">
      <w:pPr>
        <w:spacing w:before="0" w:after="0"/>
        <w:rPr>
          <w:rFonts w:cs="Times New Roman"/>
        </w:rPr>
      </w:pPr>
      <w:r w:rsidRPr="00087B0A">
        <w:rPr>
          <w:rFonts w:cs="Times New Roman"/>
        </w:rPr>
        <w:t>GACCAACAAGTAGCATTTTCTACTTGTGTTTTAGCGGTATTGGTCAAC</w:t>
      </w:r>
    </w:p>
    <w:p w14:paraId="05EE752A" w14:textId="77777777" w:rsidR="00A3728F" w:rsidRDefault="00A3728F" w:rsidP="00F92E53">
      <w:pPr>
        <w:spacing w:before="0" w:after="0"/>
        <w:rPr>
          <w:rFonts w:cs="Times New Roman"/>
        </w:rPr>
      </w:pPr>
      <w:r>
        <w:rPr>
          <w:rFonts w:cs="Times New Roman"/>
        </w:rPr>
        <w:t>&gt;</w:t>
      </w:r>
      <w:r w:rsidR="006F441D" w:rsidRPr="00087B0A">
        <w:rPr>
          <w:rFonts w:cs="Times New Roman"/>
        </w:rPr>
        <w:t>Contig44</w:t>
      </w:r>
    </w:p>
    <w:p w14:paraId="4944DF85" w14:textId="7FBCB812" w:rsidR="00A3728F" w:rsidRDefault="006F441D" w:rsidP="00F92E53">
      <w:pPr>
        <w:spacing w:before="0" w:after="0"/>
        <w:rPr>
          <w:rFonts w:cs="Times New Roman"/>
        </w:rPr>
      </w:pPr>
      <w:r w:rsidRPr="00087B0A">
        <w:rPr>
          <w:rFonts w:cs="Times New Roman"/>
        </w:rPr>
        <w:t>GACCAACAAGTAGCATTCTCTACTTGTGTTTTAGCGTTATTGGTCAAC</w:t>
      </w:r>
    </w:p>
    <w:p w14:paraId="451B816A" w14:textId="77777777" w:rsidR="00A3728F" w:rsidRDefault="00A3728F" w:rsidP="00F92E53">
      <w:pPr>
        <w:spacing w:before="0" w:after="0"/>
        <w:rPr>
          <w:rFonts w:cs="Times New Roman"/>
        </w:rPr>
      </w:pPr>
      <w:r>
        <w:rPr>
          <w:rFonts w:cs="Times New Roman"/>
        </w:rPr>
        <w:t>&gt;</w:t>
      </w:r>
      <w:r w:rsidR="006F441D" w:rsidRPr="00087B0A">
        <w:rPr>
          <w:rFonts w:cs="Times New Roman"/>
        </w:rPr>
        <w:t>Contig45</w:t>
      </w:r>
    </w:p>
    <w:p w14:paraId="367BE799" w14:textId="28119205" w:rsidR="00A3728F" w:rsidRDefault="006F441D" w:rsidP="00F92E53">
      <w:pPr>
        <w:spacing w:before="0" w:after="0"/>
        <w:rPr>
          <w:rFonts w:cs="Times New Roman"/>
        </w:rPr>
      </w:pPr>
      <w:r w:rsidRPr="00087B0A">
        <w:rPr>
          <w:rFonts w:cs="Times New Roman"/>
        </w:rPr>
        <w:t>TGATCCTTCCGCAGGTTCACCTACGGAAACCTTGTTACGACTTTTAGTTCCTCTAAATGACCAAGTTTGTCCAAATTCTCCGCTCTGAGATGGAGTTGCCCCCTTCTCTAAGCAGATCCTGAGAGATCGGAAGAGCACACGTCTGAACCAAATCACATGACCAGATCTCGTATGCCGTCTTCTACTTGAAAAAAAAAAAAAAAAA</w:t>
      </w:r>
    </w:p>
    <w:p w14:paraId="07000BC0" w14:textId="77777777" w:rsidR="00A3728F" w:rsidRDefault="00A3728F" w:rsidP="00F92E53">
      <w:pPr>
        <w:spacing w:before="0" w:after="0"/>
        <w:rPr>
          <w:rFonts w:cs="Times New Roman"/>
        </w:rPr>
      </w:pPr>
      <w:r>
        <w:rPr>
          <w:rFonts w:cs="Times New Roman"/>
        </w:rPr>
        <w:t>&gt;</w:t>
      </w:r>
      <w:r w:rsidR="006F441D" w:rsidRPr="00087B0A">
        <w:rPr>
          <w:rFonts w:cs="Times New Roman"/>
        </w:rPr>
        <w:t>Contig46</w:t>
      </w:r>
    </w:p>
    <w:p w14:paraId="0396BBA0" w14:textId="4B4090CE" w:rsidR="00A3728F" w:rsidRDefault="006F441D" w:rsidP="00F92E53">
      <w:pPr>
        <w:spacing w:before="0" w:after="0"/>
        <w:rPr>
          <w:rFonts w:cs="Times New Roman"/>
        </w:rPr>
      </w:pPr>
      <w:r w:rsidRPr="00087B0A">
        <w:rPr>
          <w:rFonts w:cs="Times New Roman"/>
        </w:rPr>
        <w:t>GACCAACAAGAAGCATTTTCTACTTGTGTTTTAGCGTTATTGGTCAAC</w:t>
      </w:r>
    </w:p>
    <w:p w14:paraId="5E9D0B39" w14:textId="77777777" w:rsidR="00A3728F" w:rsidRDefault="00A3728F" w:rsidP="00F92E53">
      <w:pPr>
        <w:spacing w:before="0" w:after="0"/>
        <w:rPr>
          <w:rFonts w:cs="Times New Roman"/>
        </w:rPr>
      </w:pPr>
      <w:r>
        <w:rPr>
          <w:rFonts w:cs="Times New Roman"/>
        </w:rPr>
        <w:t>&gt;</w:t>
      </w:r>
      <w:r w:rsidR="006F441D" w:rsidRPr="00087B0A">
        <w:rPr>
          <w:rFonts w:cs="Times New Roman"/>
        </w:rPr>
        <w:t>Contig47</w:t>
      </w:r>
    </w:p>
    <w:p w14:paraId="7FC6AA80" w14:textId="27CF8138" w:rsidR="00A3728F" w:rsidRDefault="006F441D" w:rsidP="00F92E53">
      <w:pPr>
        <w:spacing w:before="0" w:after="0"/>
        <w:rPr>
          <w:rFonts w:cs="Times New Roman"/>
        </w:rPr>
      </w:pPr>
      <w:r w:rsidRPr="00087B0A">
        <w:rPr>
          <w:rFonts w:cs="Times New Roman"/>
        </w:rPr>
        <w:t>TAACGGTTTAGTGTTTTCTTACCCAATTGTAGAGACTATCCACAAGGACAATATTTGTGACTTATGTTATGCGCCTGCTAGAGTTCCGGACTCCGTTCAACTTAAGGCGAAGTTGTTGGCAGAAAATAGATCGGAAAGAGCACACGTCTGAACTCCAGTCACATGACCAGATCTCGTATGCCGTCTTCTGCTTGAAAAAAAAAAAAAAAAAAAAAAAAAAAA</w:t>
      </w:r>
    </w:p>
    <w:p w14:paraId="0EBB7D11" w14:textId="77777777" w:rsidR="00A3728F" w:rsidRDefault="00A3728F" w:rsidP="00F92E53">
      <w:pPr>
        <w:spacing w:before="0" w:after="0"/>
        <w:rPr>
          <w:rFonts w:cs="Times New Roman"/>
        </w:rPr>
      </w:pPr>
      <w:r>
        <w:rPr>
          <w:rFonts w:cs="Times New Roman"/>
        </w:rPr>
        <w:t>&gt;</w:t>
      </w:r>
      <w:r w:rsidR="006F441D" w:rsidRPr="00087B0A">
        <w:rPr>
          <w:rFonts w:cs="Times New Roman"/>
        </w:rPr>
        <w:t>Contig48</w:t>
      </w:r>
    </w:p>
    <w:p w14:paraId="48022A7C" w14:textId="49C4674B" w:rsidR="00A3728F" w:rsidRDefault="006F441D" w:rsidP="00F92E53">
      <w:pPr>
        <w:spacing w:before="0" w:after="0"/>
        <w:rPr>
          <w:rFonts w:cs="Times New Roman"/>
        </w:rPr>
      </w:pPr>
      <w:r w:rsidRPr="00087B0A">
        <w:rPr>
          <w:rFonts w:cs="Times New Roman"/>
        </w:rPr>
        <w:t>TAGCCACGAAATGAGAAACGTGGGAGATGTTCAACCTCGCCTGATCC</w:t>
      </w:r>
    </w:p>
    <w:p w14:paraId="76143778" w14:textId="77777777" w:rsidR="00A3728F" w:rsidRDefault="00A3728F" w:rsidP="00F92E53">
      <w:pPr>
        <w:spacing w:before="0" w:after="0"/>
        <w:rPr>
          <w:rFonts w:cs="Times New Roman"/>
        </w:rPr>
      </w:pPr>
      <w:r>
        <w:rPr>
          <w:rFonts w:cs="Times New Roman"/>
        </w:rPr>
        <w:t>&gt;</w:t>
      </w:r>
      <w:r w:rsidR="006F441D" w:rsidRPr="00087B0A">
        <w:rPr>
          <w:rFonts w:cs="Times New Roman"/>
        </w:rPr>
        <w:t>Contig49</w:t>
      </w:r>
    </w:p>
    <w:p w14:paraId="3572E7D4" w14:textId="49B9C054" w:rsidR="00A3728F" w:rsidRDefault="006F441D" w:rsidP="00F92E53">
      <w:pPr>
        <w:spacing w:before="0" w:after="0"/>
        <w:rPr>
          <w:rFonts w:cs="Times New Roman"/>
        </w:rPr>
      </w:pPr>
      <w:r w:rsidRPr="00087B0A">
        <w:rPr>
          <w:rFonts w:cs="Times New Roman"/>
        </w:rPr>
        <w:t>TAGCCAAGAAATGAGAAACGTGGGAGATGTTCAAACTCGCCTGATCC</w:t>
      </w:r>
    </w:p>
    <w:p w14:paraId="3A67FF03" w14:textId="77777777" w:rsidR="00A3728F" w:rsidRDefault="00A3728F" w:rsidP="00F92E53">
      <w:pPr>
        <w:spacing w:before="0" w:after="0"/>
        <w:rPr>
          <w:rFonts w:cs="Times New Roman"/>
        </w:rPr>
      </w:pPr>
      <w:r>
        <w:rPr>
          <w:rFonts w:cs="Times New Roman"/>
        </w:rPr>
        <w:t>&gt;</w:t>
      </w:r>
      <w:r w:rsidR="006F441D" w:rsidRPr="00087B0A">
        <w:rPr>
          <w:rFonts w:cs="Times New Roman"/>
        </w:rPr>
        <w:t>Contig50</w:t>
      </w:r>
    </w:p>
    <w:p w14:paraId="4210FC5D" w14:textId="00A0F873" w:rsidR="00A3728F" w:rsidRDefault="006F441D" w:rsidP="00F92E53">
      <w:pPr>
        <w:spacing w:before="0" w:after="0"/>
        <w:rPr>
          <w:rFonts w:cs="Times New Roman"/>
        </w:rPr>
      </w:pPr>
      <w:r w:rsidRPr="00087B0A">
        <w:rPr>
          <w:rFonts w:cs="Times New Roman"/>
        </w:rPr>
        <w:t>ACGGTTTAGTGTTTTCTTACCCAATAGATCGGAAGAGCACACGTCTGAACTCCAGTCACATGACCAGATCTCGTATGCCGTCTTCTGCTTGAAAAAAAAAAAAAAAAAAA</w:t>
      </w:r>
    </w:p>
    <w:p w14:paraId="4B1AC766" w14:textId="77777777" w:rsidR="00A3728F" w:rsidRDefault="00A3728F" w:rsidP="00F92E53">
      <w:pPr>
        <w:spacing w:before="0" w:after="0"/>
        <w:rPr>
          <w:rFonts w:cs="Times New Roman"/>
        </w:rPr>
      </w:pPr>
      <w:r>
        <w:rPr>
          <w:rFonts w:cs="Times New Roman"/>
        </w:rPr>
        <w:t>&gt;</w:t>
      </w:r>
      <w:r w:rsidR="006F441D" w:rsidRPr="00087B0A">
        <w:rPr>
          <w:rFonts w:cs="Times New Roman"/>
        </w:rPr>
        <w:t>Contig51</w:t>
      </w:r>
    </w:p>
    <w:p w14:paraId="3E64EC2F" w14:textId="42AEE883" w:rsidR="00A3728F" w:rsidRDefault="006F441D" w:rsidP="00F92E53">
      <w:pPr>
        <w:spacing w:before="0" w:after="0"/>
        <w:rPr>
          <w:rFonts w:cs="Times New Roman"/>
        </w:rPr>
      </w:pPr>
      <w:r w:rsidRPr="00087B0A">
        <w:rPr>
          <w:rFonts w:cs="Times New Roman"/>
        </w:rPr>
        <w:t>GACCAACAAGTAGCATTTTCTACTTGTGTTTTAGCGTTATTGGTAAAC</w:t>
      </w:r>
    </w:p>
    <w:p w14:paraId="59C62072" w14:textId="77777777" w:rsidR="00A3728F" w:rsidRDefault="00A3728F" w:rsidP="00F92E53">
      <w:pPr>
        <w:spacing w:before="0" w:after="0"/>
        <w:rPr>
          <w:rFonts w:cs="Times New Roman"/>
        </w:rPr>
      </w:pPr>
      <w:r>
        <w:rPr>
          <w:rFonts w:cs="Times New Roman"/>
        </w:rPr>
        <w:t>&gt;</w:t>
      </w:r>
      <w:r w:rsidR="006F441D" w:rsidRPr="00087B0A">
        <w:rPr>
          <w:rFonts w:cs="Times New Roman"/>
        </w:rPr>
        <w:t>Contig52</w:t>
      </w:r>
    </w:p>
    <w:p w14:paraId="2A0C68FC" w14:textId="5D607DC7" w:rsidR="00A3728F" w:rsidRDefault="006F441D" w:rsidP="00F92E53">
      <w:pPr>
        <w:spacing w:before="0" w:after="0"/>
        <w:rPr>
          <w:rFonts w:cs="Times New Roman"/>
        </w:rPr>
      </w:pPr>
      <w:r w:rsidRPr="00087B0A">
        <w:rPr>
          <w:rFonts w:cs="Times New Roman"/>
        </w:rPr>
        <w:t>TAGCCAAGAAATGCGAAACGTGGGAGATGTTCAACCTCGCCTGATCC</w:t>
      </w:r>
    </w:p>
    <w:p w14:paraId="09DBB410" w14:textId="77777777" w:rsidR="00A3728F" w:rsidRDefault="00A3728F" w:rsidP="00F92E53">
      <w:pPr>
        <w:spacing w:before="0" w:after="0"/>
        <w:rPr>
          <w:rFonts w:cs="Times New Roman"/>
        </w:rPr>
      </w:pPr>
      <w:r>
        <w:rPr>
          <w:rFonts w:cs="Times New Roman"/>
        </w:rPr>
        <w:t>&gt;</w:t>
      </w:r>
      <w:r w:rsidR="006F441D" w:rsidRPr="00087B0A">
        <w:rPr>
          <w:rFonts w:cs="Times New Roman"/>
        </w:rPr>
        <w:t>Contig53</w:t>
      </w:r>
    </w:p>
    <w:p w14:paraId="0B025149" w14:textId="20D7977F" w:rsidR="00A3728F" w:rsidRDefault="006F441D" w:rsidP="00F92E53">
      <w:pPr>
        <w:spacing w:before="0" w:after="0"/>
        <w:rPr>
          <w:rFonts w:cs="Times New Roman"/>
        </w:rPr>
      </w:pPr>
      <w:r w:rsidRPr="00087B0A">
        <w:rPr>
          <w:rFonts w:cs="Times New Roman"/>
        </w:rPr>
        <w:t>ACGGTTTAGTGTTTTCTTACCCAATTGTAGAGACAGATCGGAAGAGCACACGTCTGAACTCCAGTCACATGACCAGATCTCGTATGCCGTCTTCTGCTTGAAAAAAAAAAAAAAAAAAAAA</w:t>
      </w:r>
    </w:p>
    <w:p w14:paraId="6BAB462C" w14:textId="77777777" w:rsidR="00A3728F" w:rsidRDefault="00A3728F" w:rsidP="00F92E53">
      <w:pPr>
        <w:spacing w:before="0" w:after="0"/>
        <w:rPr>
          <w:rFonts w:cs="Times New Roman"/>
        </w:rPr>
      </w:pPr>
      <w:r>
        <w:rPr>
          <w:rFonts w:cs="Times New Roman"/>
        </w:rPr>
        <w:t>&gt;</w:t>
      </w:r>
      <w:r w:rsidR="006F441D" w:rsidRPr="00087B0A">
        <w:rPr>
          <w:rFonts w:cs="Times New Roman"/>
        </w:rPr>
        <w:t>Contig54</w:t>
      </w:r>
    </w:p>
    <w:p w14:paraId="0954C090" w14:textId="4C9783E2" w:rsidR="00A3728F" w:rsidRDefault="006F441D" w:rsidP="00F92E53">
      <w:pPr>
        <w:spacing w:before="0" w:after="0"/>
        <w:rPr>
          <w:rFonts w:cs="Times New Roman"/>
        </w:rPr>
      </w:pPr>
      <w:r w:rsidRPr="00087B0A">
        <w:rPr>
          <w:rFonts w:cs="Times New Roman"/>
        </w:rPr>
        <w:t>AACGGTTTAGTGTTTTCTTACCCAATTTTAGAGACTATCCACAAGGAC</w:t>
      </w:r>
    </w:p>
    <w:p w14:paraId="0D3E0FF8" w14:textId="77777777" w:rsidR="00A3728F" w:rsidRDefault="00A3728F" w:rsidP="00F92E53">
      <w:pPr>
        <w:spacing w:before="0" w:after="0"/>
        <w:rPr>
          <w:rFonts w:cs="Times New Roman"/>
        </w:rPr>
      </w:pPr>
      <w:r>
        <w:rPr>
          <w:rFonts w:cs="Times New Roman"/>
        </w:rPr>
        <w:t>&gt;</w:t>
      </w:r>
      <w:r w:rsidR="006F441D" w:rsidRPr="00087B0A">
        <w:rPr>
          <w:rFonts w:cs="Times New Roman"/>
        </w:rPr>
        <w:t>Contig55</w:t>
      </w:r>
    </w:p>
    <w:p w14:paraId="1AA65939" w14:textId="24AFF45B" w:rsidR="00A3728F" w:rsidRDefault="006F441D" w:rsidP="00F92E53">
      <w:pPr>
        <w:spacing w:before="0" w:after="0"/>
        <w:rPr>
          <w:rFonts w:cs="Times New Roman"/>
        </w:rPr>
      </w:pPr>
      <w:r w:rsidRPr="00087B0A">
        <w:rPr>
          <w:rFonts w:cs="Times New Roman"/>
        </w:rPr>
        <w:t>GACCAACAAGTAGAATTTTCTACTTGTGTTTTAGCGTTATTGGTCAA</w:t>
      </w:r>
    </w:p>
    <w:p w14:paraId="4956B42B" w14:textId="77777777" w:rsidR="00A3728F" w:rsidRDefault="00A3728F" w:rsidP="00F92E53">
      <w:pPr>
        <w:spacing w:before="0" w:after="0"/>
        <w:rPr>
          <w:rFonts w:cs="Times New Roman"/>
        </w:rPr>
      </w:pPr>
      <w:r>
        <w:rPr>
          <w:rFonts w:cs="Times New Roman"/>
        </w:rPr>
        <w:t>&gt;</w:t>
      </w:r>
      <w:r w:rsidR="006F441D" w:rsidRPr="00087B0A">
        <w:rPr>
          <w:rFonts w:cs="Times New Roman"/>
        </w:rPr>
        <w:t>Contig56</w:t>
      </w:r>
    </w:p>
    <w:p w14:paraId="17A9E28E" w14:textId="20F74675" w:rsidR="00A3728F" w:rsidRDefault="006F441D" w:rsidP="00F92E53">
      <w:pPr>
        <w:spacing w:before="0" w:after="0"/>
        <w:rPr>
          <w:rFonts w:cs="Times New Roman"/>
        </w:rPr>
      </w:pPr>
      <w:r w:rsidRPr="00087B0A">
        <w:rPr>
          <w:rFonts w:cs="Times New Roman"/>
        </w:rPr>
        <w:t>ATGCTCATGTGCTGCCAAATGGGTTCAAGATGAACAGTAAAGAACCTATTGACATCACTCCCAGATCGGAAGAGCACACGTCTGAACTCCAGTCACATGACCAGATCTCGTATGCCGTCTTCTGCTTGAAAAAAAAAAAAAAAAAAAACA</w:t>
      </w:r>
    </w:p>
    <w:p w14:paraId="350B9314" w14:textId="77777777" w:rsidR="00A3728F" w:rsidRDefault="00A3728F" w:rsidP="00F92E53">
      <w:pPr>
        <w:spacing w:before="0" w:after="0"/>
        <w:rPr>
          <w:rFonts w:cs="Times New Roman"/>
        </w:rPr>
      </w:pPr>
      <w:r>
        <w:rPr>
          <w:rFonts w:cs="Times New Roman"/>
        </w:rPr>
        <w:t>&gt;</w:t>
      </w:r>
      <w:r w:rsidR="006F441D" w:rsidRPr="00087B0A">
        <w:rPr>
          <w:rFonts w:cs="Times New Roman"/>
        </w:rPr>
        <w:t>Contig57</w:t>
      </w:r>
    </w:p>
    <w:p w14:paraId="7934163D" w14:textId="1E4AC245" w:rsidR="00A3728F" w:rsidRDefault="006F441D" w:rsidP="00F92E53">
      <w:pPr>
        <w:spacing w:before="0" w:after="0"/>
        <w:rPr>
          <w:rFonts w:cs="Times New Roman"/>
        </w:rPr>
      </w:pPr>
      <w:r w:rsidRPr="00087B0A">
        <w:rPr>
          <w:rFonts w:cs="Times New Roman"/>
        </w:rPr>
        <w:lastRenderedPageBreak/>
        <w:t>ATAGCCAAGAAATGAGAAACGTGGGAGATGTTCAACCTCGCCTGATCCTACCAAAAAAAAAAAATCGCAAAAATAAGCGGGAAAAAATGTCAGATTCTAAGTTTCAAACAGATCGGAAGAGCACACGTCTGAACCCCAGTAA</w:t>
      </w:r>
    </w:p>
    <w:p w14:paraId="28CB7BCD" w14:textId="77777777" w:rsidR="00A3728F" w:rsidRDefault="00A3728F" w:rsidP="00F92E53">
      <w:pPr>
        <w:spacing w:before="0" w:after="0"/>
        <w:rPr>
          <w:rFonts w:cs="Times New Roman"/>
        </w:rPr>
      </w:pPr>
      <w:r>
        <w:rPr>
          <w:rFonts w:cs="Times New Roman"/>
        </w:rPr>
        <w:t>&gt;</w:t>
      </w:r>
      <w:r w:rsidR="006F441D" w:rsidRPr="00087B0A">
        <w:rPr>
          <w:rFonts w:cs="Times New Roman"/>
        </w:rPr>
        <w:t>Contig58</w:t>
      </w:r>
    </w:p>
    <w:p w14:paraId="3E074259" w14:textId="18164115" w:rsidR="00A3728F" w:rsidRDefault="006F441D" w:rsidP="00F92E53">
      <w:pPr>
        <w:spacing w:before="0" w:after="0"/>
        <w:rPr>
          <w:rFonts w:cs="Times New Roman"/>
        </w:rPr>
      </w:pPr>
      <w:r w:rsidRPr="00087B0A">
        <w:rPr>
          <w:rFonts w:cs="Times New Roman"/>
        </w:rPr>
        <w:t>TAGCCAAGAAATGAGAAACGTGGGAGATGTTCAACCTCACCTGATCC</w:t>
      </w:r>
    </w:p>
    <w:p w14:paraId="75D2A6C3" w14:textId="77777777" w:rsidR="00A3728F" w:rsidRDefault="00A3728F" w:rsidP="00F92E53">
      <w:pPr>
        <w:spacing w:before="0" w:after="0"/>
        <w:rPr>
          <w:rFonts w:cs="Times New Roman"/>
        </w:rPr>
      </w:pPr>
      <w:r>
        <w:rPr>
          <w:rFonts w:cs="Times New Roman"/>
        </w:rPr>
        <w:t>&gt;</w:t>
      </w:r>
      <w:r w:rsidR="006F441D" w:rsidRPr="00087B0A">
        <w:rPr>
          <w:rFonts w:cs="Times New Roman"/>
        </w:rPr>
        <w:t>Contig59</w:t>
      </w:r>
    </w:p>
    <w:p w14:paraId="07BB5FA3" w14:textId="215931A7" w:rsidR="00A3728F" w:rsidRDefault="006F441D" w:rsidP="00F92E53">
      <w:pPr>
        <w:spacing w:before="0" w:after="0"/>
        <w:rPr>
          <w:rFonts w:cs="Times New Roman"/>
        </w:rPr>
      </w:pPr>
      <w:r w:rsidRPr="00087B0A">
        <w:rPr>
          <w:rFonts w:cs="Times New Roman"/>
        </w:rPr>
        <w:t>AATGCTCATGTGCTGCCAAATGGGTTCAAGATGAACAGTAAAGAACCTATTGACATCACTCCCCCTTCACAAAACAACTACTTATCCCATGCTAGATCAGCTTCTTTCTCTACCTACACGTCTCCTCCTCTGTCTGCACAAACGGAATTCTCTCACTCTGCTTCGAATGCAAACTACTTTTCCTCGCAATACCTAATGTATTCGCCTCAGAAAAGTCCAGAGGCCCTATATACTGAATTCT</w:t>
      </w:r>
    </w:p>
    <w:p w14:paraId="1B9487C9" w14:textId="77777777" w:rsidR="00A3728F" w:rsidRDefault="00A3728F" w:rsidP="00F92E53">
      <w:pPr>
        <w:spacing w:before="0" w:after="0"/>
        <w:rPr>
          <w:rFonts w:cs="Times New Roman"/>
        </w:rPr>
      </w:pPr>
      <w:r>
        <w:rPr>
          <w:rFonts w:cs="Times New Roman"/>
        </w:rPr>
        <w:t>&gt;</w:t>
      </w:r>
      <w:r w:rsidR="006F441D" w:rsidRPr="00087B0A">
        <w:rPr>
          <w:rFonts w:cs="Times New Roman"/>
        </w:rPr>
        <w:t>Contig60</w:t>
      </w:r>
    </w:p>
    <w:p w14:paraId="144A55E8" w14:textId="2D54718A" w:rsidR="00A3728F" w:rsidRDefault="006F441D" w:rsidP="00F92E53">
      <w:pPr>
        <w:spacing w:before="0" w:after="0"/>
        <w:rPr>
          <w:rFonts w:cs="Times New Roman"/>
        </w:rPr>
      </w:pPr>
      <w:r w:rsidRPr="00087B0A">
        <w:rPr>
          <w:rFonts w:cs="Times New Roman"/>
        </w:rPr>
        <w:t>ATGCTCATGTGCTGCCAAAGATCGGAAGAGCACACGTCTGAACTCAGTCACATGACCAGATCTCGTATGCCGTCTTCTGCTTGAAAAAAAAAAAAAAAAACAAT</w:t>
      </w:r>
    </w:p>
    <w:p w14:paraId="61D78C9F" w14:textId="77777777" w:rsidR="00A3728F" w:rsidRDefault="00A3728F" w:rsidP="00F92E53">
      <w:pPr>
        <w:spacing w:before="0" w:after="0"/>
        <w:rPr>
          <w:rFonts w:cs="Times New Roman"/>
        </w:rPr>
      </w:pPr>
      <w:r>
        <w:rPr>
          <w:rFonts w:cs="Times New Roman"/>
        </w:rPr>
        <w:t>&gt;</w:t>
      </w:r>
      <w:r w:rsidR="006F441D" w:rsidRPr="00087B0A">
        <w:rPr>
          <w:rFonts w:cs="Times New Roman"/>
        </w:rPr>
        <w:t>Contig61</w:t>
      </w:r>
    </w:p>
    <w:p w14:paraId="3502B862" w14:textId="2C29FCE4" w:rsidR="00A3728F" w:rsidRDefault="006F441D" w:rsidP="00F92E53">
      <w:pPr>
        <w:spacing w:before="0" w:after="0"/>
        <w:rPr>
          <w:rFonts w:cs="Times New Roman"/>
        </w:rPr>
      </w:pPr>
      <w:r w:rsidRPr="00087B0A">
        <w:rPr>
          <w:rFonts w:cs="Times New Roman"/>
        </w:rPr>
        <w:t>ACGGTTTAGTGTTTTCTTACCCAATTGTAGAGACTATCCACAAGGACAATATTTGTGACTTATGTTATGCGCCTGCTAGAGTTCCGGACTCCGTTCAACTTAAGGCGAAGTTGTTGGCAGAAAATGCAATCAAATCTTTTCCCGGTTGTGGTATATTTGGTGTGGAAATGTTCTATTTAGAAACAGGGGAATTACATAGATCGGGAAGAGCACACGTCTGAACTCCAGTCACATGACCAGATCTCGTATGC</w:t>
      </w:r>
    </w:p>
    <w:p w14:paraId="519E0C0A" w14:textId="77777777" w:rsidR="00A3728F" w:rsidRDefault="00A3728F" w:rsidP="00F92E53">
      <w:pPr>
        <w:spacing w:before="0" w:after="0"/>
        <w:rPr>
          <w:rFonts w:cs="Times New Roman"/>
        </w:rPr>
      </w:pPr>
      <w:r>
        <w:rPr>
          <w:rFonts w:cs="Times New Roman"/>
        </w:rPr>
        <w:t>&gt;</w:t>
      </w:r>
      <w:r w:rsidR="006F441D" w:rsidRPr="00087B0A">
        <w:rPr>
          <w:rFonts w:cs="Times New Roman"/>
        </w:rPr>
        <w:t>Contig62</w:t>
      </w:r>
    </w:p>
    <w:p w14:paraId="1251A0E7" w14:textId="253A88C7" w:rsidR="00A3728F" w:rsidRDefault="006F441D" w:rsidP="00F92E53">
      <w:pPr>
        <w:spacing w:before="0" w:after="0"/>
        <w:rPr>
          <w:rFonts w:cs="Times New Roman"/>
        </w:rPr>
      </w:pPr>
      <w:r w:rsidRPr="00087B0A">
        <w:rPr>
          <w:rFonts w:cs="Times New Roman"/>
        </w:rPr>
        <w:t>TAGACAAGAAATGAGAAACGTGGGAGATGTTCAACCTCGCCTGCTCC</w:t>
      </w:r>
    </w:p>
    <w:p w14:paraId="4978C961" w14:textId="77777777" w:rsidR="00A3728F" w:rsidRDefault="00A3728F" w:rsidP="00F92E53">
      <w:pPr>
        <w:spacing w:before="0" w:after="0"/>
        <w:rPr>
          <w:rFonts w:cs="Times New Roman"/>
        </w:rPr>
      </w:pPr>
      <w:r>
        <w:rPr>
          <w:rFonts w:cs="Times New Roman"/>
        </w:rPr>
        <w:t>&gt;</w:t>
      </w:r>
      <w:r w:rsidR="006F441D" w:rsidRPr="00087B0A">
        <w:rPr>
          <w:rFonts w:cs="Times New Roman"/>
        </w:rPr>
        <w:t>Contig63</w:t>
      </w:r>
    </w:p>
    <w:p w14:paraId="68938595" w14:textId="3740BBFE" w:rsidR="00A3728F" w:rsidRDefault="006F441D" w:rsidP="00F92E53">
      <w:pPr>
        <w:spacing w:before="0" w:after="0"/>
        <w:rPr>
          <w:rFonts w:cs="Times New Roman"/>
        </w:rPr>
      </w:pPr>
      <w:r w:rsidRPr="00087B0A">
        <w:rPr>
          <w:rFonts w:cs="Times New Roman"/>
        </w:rPr>
        <w:t>AACGGTTTAGTGTTTTCTTACCCAATTGTAGAGACTATCCACAAGAGATCGGAAGAGCACACGTCTGAACTCCAGTCACATGACCAGATCTCGTATGCCGTCTTCTGCTTGAAAAAAAAAAAAAAAAAAAAAA</w:t>
      </w:r>
    </w:p>
    <w:p w14:paraId="55E1909A" w14:textId="77777777" w:rsidR="00A3728F" w:rsidRDefault="00A3728F" w:rsidP="00F92E53">
      <w:pPr>
        <w:spacing w:before="0" w:after="0"/>
        <w:rPr>
          <w:rFonts w:cs="Times New Roman"/>
        </w:rPr>
      </w:pPr>
      <w:r>
        <w:rPr>
          <w:rFonts w:cs="Times New Roman"/>
        </w:rPr>
        <w:t>&gt;</w:t>
      </w:r>
      <w:r w:rsidR="006F441D" w:rsidRPr="00087B0A">
        <w:rPr>
          <w:rFonts w:cs="Times New Roman"/>
        </w:rPr>
        <w:t>Contig64</w:t>
      </w:r>
    </w:p>
    <w:p w14:paraId="5C5615A7" w14:textId="39D25A5E" w:rsidR="00A3728F" w:rsidRDefault="006F441D" w:rsidP="00F92E53">
      <w:pPr>
        <w:spacing w:before="0" w:after="0"/>
        <w:rPr>
          <w:rFonts w:cs="Times New Roman"/>
        </w:rPr>
      </w:pPr>
      <w:r w:rsidRPr="00087B0A">
        <w:rPr>
          <w:rFonts w:cs="Times New Roman"/>
        </w:rPr>
        <w:t>TAGCCAAGAAATGAGAAACTTGGGAGATGTTCAACCTCGCCTGATCC</w:t>
      </w:r>
    </w:p>
    <w:p w14:paraId="35878EE3" w14:textId="77777777" w:rsidR="00A3728F" w:rsidRDefault="00A3728F" w:rsidP="00F92E53">
      <w:pPr>
        <w:spacing w:before="0" w:after="0"/>
        <w:rPr>
          <w:rFonts w:cs="Times New Roman"/>
        </w:rPr>
      </w:pPr>
      <w:r>
        <w:rPr>
          <w:rFonts w:cs="Times New Roman"/>
        </w:rPr>
        <w:t>&gt;</w:t>
      </w:r>
      <w:r w:rsidR="006F441D" w:rsidRPr="00087B0A">
        <w:rPr>
          <w:rFonts w:cs="Times New Roman"/>
        </w:rPr>
        <w:t>Contig65</w:t>
      </w:r>
    </w:p>
    <w:p w14:paraId="3442BA8C" w14:textId="49755696" w:rsidR="00A3728F" w:rsidRDefault="006F441D" w:rsidP="00F92E53">
      <w:pPr>
        <w:spacing w:before="0" w:after="0"/>
        <w:rPr>
          <w:rFonts w:cs="Times New Roman"/>
        </w:rPr>
      </w:pPr>
      <w:r w:rsidRPr="00087B0A">
        <w:rPr>
          <w:rFonts w:cs="Times New Roman"/>
        </w:rPr>
        <w:t>CTGAACCTAATTGGAATTTTACTAACAATATAGATCGGAAGAGCACACGTCTGAACTCAGTCACATGACCAGATCTCGTATGCCGTCTTCTGCTTGAAAAAAAAAAAAAACACA</w:t>
      </w:r>
    </w:p>
    <w:p w14:paraId="0CE86557" w14:textId="77777777" w:rsidR="003205A7" w:rsidRDefault="00A3728F" w:rsidP="00F92E53">
      <w:pPr>
        <w:spacing w:before="0" w:after="0"/>
        <w:rPr>
          <w:rFonts w:cs="Times New Roman"/>
        </w:rPr>
      </w:pPr>
      <w:r>
        <w:rPr>
          <w:rFonts w:cs="Times New Roman"/>
        </w:rPr>
        <w:t>&gt;</w:t>
      </w:r>
      <w:r w:rsidR="006F441D" w:rsidRPr="00087B0A">
        <w:rPr>
          <w:rFonts w:cs="Times New Roman"/>
        </w:rPr>
        <w:t>Contig66</w:t>
      </w:r>
    </w:p>
    <w:p w14:paraId="4E9C4069" w14:textId="69235E60" w:rsidR="00A3728F" w:rsidRDefault="006F441D" w:rsidP="00F92E53">
      <w:pPr>
        <w:spacing w:before="0" w:after="0"/>
        <w:rPr>
          <w:rFonts w:cs="Times New Roman"/>
        </w:rPr>
      </w:pPr>
      <w:r w:rsidRPr="00087B0A">
        <w:rPr>
          <w:rFonts w:cs="Times New Roman"/>
        </w:rPr>
        <w:t>AAGGAAAAAAAAATAAAGAAAATATTGAAAACTAATAAGTTTTTTTCCTGTAAAAGTGTATAAAATATATAGGAGATCCCGTCAAATAATAGAAAAAAAATTTTTTGCCACATAGATCGGAAGAGCACAACGTCTGAACTCCAGTCACATGACCAGATCTCGTATGCCGTCTTCTGCTTGAAAAAAAAAAAAAAAAAAA</w:t>
      </w:r>
    </w:p>
    <w:p w14:paraId="5AF7A28A" w14:textId="77777777" w:rsidR="003205A7" w:rsidRDefault="00A3728F" w:rsidP="00F92E53">
      <w:pPr>
        <w:spacing w:before="0" w:after="0"/>
        <w:rPr>
          <w:rFonts w:cs="Times New Roman"/>
        </w:rPr>
      </w:pPr>
      <w:r>
        <w:rPr>
          <w:rFonts w:cs="Times New Roman"/>
        </w:rPr>
        <w:t>&gt;</w:t>
      </w:r>
      <w:r w:rsidR="006F441D" w:rsidRPr="00087B0A">
        <w:rPr>
          <w:rFonts w:cs="Times New Roman"/>
        </w:rPr>
        <w:t>Contig67</w:t>
      </w:r>
    </w:p>
    <w:p w14:paraId="7BF1501E" w14:textId="2A460341" w:rsidR="00A3728F" w:rsidRDefault="006F441D" w:rsidP="00F92E53">
      <w:pPr>
        <w:spacing w:before="0" w:after="0"/>
        <w:rPr>
          <w:rFonts w:cs="Times New Roman"/>
        </w:rPr>
      </w:pPr>
      <w:r w:rsidRPr="00087B0A">
        <w:rPr>
          <w:rFonts w:cs="Times New Roman"/>
        </w:rPr>
        <w:t>CAAGCCTAGCAAGACCGCGCACTTAAGCGCAGGCCCGGCTGGACTCTCCATCTCTTGTCTTCTTAGATCGGAAGAGCACACGTCTGAACTCCAGTCACATGACCAGATCTCGTATGCCGTCTTCTGCTTGAAAAAAAAAAAAAAAAAA</w:t>
      </w:r>
    </w:p>
    <w:p w14:paraId="506E15C5" w14:textId="77777777" w:rsidR="003205A7" w:rsidRDefault="00A3728F" w:rsidP="00F92E53">
      <w:pPr>
        <w:spacing w:before="0" w:after="0"/>
        <w:rPr>
          <w:rFonts w:cs="Times New Roman"/>
        </w:rPr>
      </w:pPr>
      <w:r>
        <w:rPr>
          <w:rFonts w:cs="Times New Roman"/>
        </w:rPr>
        <w:t>&gt;</w:t>
      </w:r>
      <w:r w:rsidR="006F441D" w:rsidRPr="00087B0A">
        <w:rPr>
          <w:rFonts w:cs="Times New Roman"/>
        </w:rPr>
        <w:t>Contig68</w:t>
      </w:r>
    </w:p>
    <w:p w14:paraId="65922B22" w14:textId="0E0E2A01" w:rsidR="00A3728F" w:rsidRDefault="006F441D" w:rsidP="00F92E53">
      <w:pPr>
        <w:spacing w:before="0" w:after="0"/>
        <w:rPr>
          <w:rFonts w:cs="Times New Roman"/>
        </w:rPr>
      </w:pPr>
      <w:r w:rsidRPr="00087B0A">
        <w:rPr>
          <w:rFonts w:cs="Times New Roman"/>
        </w:rPr>
        <w:t>TTAGACCAACAAGTAGCATTTTCTACTTGTGTTTTAGCGTTATTGGTCAACATTGGTAGGTTGAACACCACTATAAATTTTTATTTAGAAATGACATCGCAATTGAGAACTTTTCACTCCGTGCCAGTTTTACAATTACATGCCAATGATCCGAAACTTTTGCAGGATACACCTAGACTGAAATCTATTCTGAAAAATCTGCCGTGGGGCAATGAGCAACTCTCATTGATGGAGACTTACAAAAA</w:t>
      </w:r>
    </w:p>
    <w:p w14:paraId="4A147660" w14:textId="77777777" w:rsidR="003205A7" w:rsidRDefault="00A3728F" w:rsidP="00F92E53">
      <w:pPr>
        <w:spacing w:before="0" w:after="0"/>
        <w:rPr>
          <w:rFonts w:cs="Times New Roman"/>
        </w:rPr>
      </w:pPr>
      <w:r>
        <w:rPr>
          <w:rFonts w:cs="Times New Roman"/>
        </w:rPr>
        <w:t>&gt;</w:t>
      </w:r>
      <w:r w:rsidR="006F441D" w:rsidRPr="00087B0A">
        <w:rPr>
          <w:rFonts w:cs="Times New Roman"/>
        </w:rPr>
        <w:t>Contig69</w:t>
      </w:r>
    </w:p>
    <w:p w14:paraId="29ECD8B0" w14:textId="121BA84E" w:rsidR="00A3728F" w:rsidRDefault="006F441D" w:rsidP="00F92E53">
      <w:pPr>
        <w:spacing w:before="0" w:after="0"/>
        <w:rPr>
          <w:rFonts w:cs="Times New Roman"/>
        </w:rPr>
      </w:pPr>
      <w:r w:rsidRPr="00087B0A">
        <w:rPr>
          <w:rFonts w:cs="Times New Roman"/>
        </w:rPr>
        <w:lastRenderedPageBreak/>
        <w:t>TTAGAAACAGCACTTATGAAGAAGATACTGCGATTAACCAAAATATTCTCCTCCTTATGAAAAAAAAAAAAAAAAAACTCAAAAACCTATACAAGAAGAGCAAACCACTGA</w:t>
      </w:r>
    </w:p>
    <w:p w14:paraId="1CC6CFB9" w14:textId="77777777" w:rsidR="003205A7" w:rsidRDefault="00A3728F" w:rsidP="00F92E53">
      <w:pPr>
        <w:spacing w:before="0" w:after="0"/>
        <w:rPr>
          <w:rFonts w:cs="Times New Roman"/>
        </w:rPr>
      </w:pPr>
      <w:r>
        <w:rPr>
          <w:rFonts w:cs="Times New Roman"/>
        </w:rPr>
        <w:t>&gt;</w:t>
      </w:r>
      <w:r w:rsidR="006F441D" w:rsidRPr="00087B0A">
        <w:rPr>
          <w:rFonts w:cs="Times New Roman"/>
        </w:rPr>
        <w:t>Contig70</w:t>
      </w:r>
    </w:p>
    <w:p w14:paraId="54FA34B5" w14:textId="02AF5E71" w:rsidR="00A3728F" w:rsidRDefault="006F441D" w:rsidP="00F92E53">
      <w:pPr>
        <w:spacing w:before="0" w:after="0"/>
        <w:rPr>
          <w:rFonts w:cs="Times New Roman"/>
        </w:rPr>
      </w:pPr>
      <w:r w:rsidRPr="00087B0A">
        <w:rPr>
          <w:rFonts w:cs="Times New Roman"/>
        </w:rPr>
        <w:t>TAGCCAAGAAATGAGAAACGTGGGAGAAGTTCAACCTCGCCTGATCC</w:t>
      </w:r>
    </w:p>
    <w:p w14:paraId="490FEACC" w14:textId="77777777" w:rsidR="003205A7" w:rsidRDefault="00A3728F" w:rsidP="00F92E53">
      <w:pPr>
        <w:spacing w:before="0" w:after="0"/>
        <w:rPr>
          <w:rFonts w:cs="Times New Roman"/>
        </w:rPr>
      </w:pPr>
      <w:r>
        <w:rPr>
          <w:rFonts w:cs="Times New Roman"/>
        </w:rPr>
        <w:t>&gt;</w:t>
      </w:r>
      <w:r w:rsidR="006F441D" w:rsidRPr="00087B0A">
        <w:rPr>
          <w:rFonts w:cs="Times New Roman"/>
        </w:rPr>
        <w:t>Contig71</w:t>
      </w:r>
    </w:p>
    <w:p w14:paraId="60A5FA27" w14:textId="0ED97FFE" w:rsidR="00A3728F" w:rsidRDefault="006F441D" w:rsidP="00F92E53">
      <w:pPr>
        <w:spacing w:before="0" w:after="0"/>
        <w:rPr>
          <w:rFonts w:cs="Times New Roman"/>
        </w:rPr>
      </w:pPr>
      <w:r w:rsidRPr="00087B0A">
        <w:rPr>
          <w:rFonts w:cs="Times New Roman"/>
        </w:rPr>
        <w:t>AACGGTTTAGTGTTTTCTTACCCAATTGTAGAGACTATCCACAAGGACAATATTTGTGACTTATGTTATGCAGATCGGAAGAGCACACGTCTGAACTCCAGTCACATGACCAGATCTCGTATGCCGTCTTCTGCTTGAAAAAAAAAAAAAAAAAAAAA</w:t>
      </w:r>
    </w:p>
    <w:p w14:paraId="3B643888" w14:textId="77777777" w:rsidR="003205A7" w:rsidRDefault="00A3728F" w:rsidP="00F92E53">
      <w:pPr>
        <w:spacing w:before="0" w:after="0"/>
        <w:rPr>
          <w:rFonts w:cs="Times New Roman"/>
        </w:rPr>
      </w:pPr>
      <w:r>
        <w:rPr>
          <w:rFonts w:cs="Times New Roman"/>
        </w:rPr>
        <w:t>&gt;</w:t>
      </w:r>
      <w:r w:rsidR="006F441D" w:rsidRPr="00087B0A">
        <w:rPr>
          <w:rFonts w:cs="Times New Roman"/>
        </w:rPr>
        <w:t>Contig72</w:t>
      </w:r>
    </w:p>
    <w:p w14:paraId="14135403" w14:textId="28AE223D" w:rsidR="00A3728F" w:rsidRDefault="006F441D" w:rsidP="00F92E53">
      <w:pPr>
        <w:spacing w:before="0" w:after="0"/>
        <w:rPr>
          <w:rFonts w:cs="Times New Roman"/>
        </w:rPr>
      </w:pPr>
      <w:r w:rsidRPr="00087B0A">
        <w:rPr>
          <w:rFonts w:cs="Times New Roman"/>
        </w:rPr>
        <w:t>ACTTCAGTTCCCGTTTTCGCATCAATGAGTAGCCGGAATATAAGTAGTTCCACTCAATATAAGAATAATTTCGATGCCTTGGCGACGCTTCCGTCTCCCTATAAATGTGCATGACACACCAGTGAAACCCCCATTGTGACTGGCCTTAACGGTTTAGTGTTTTCTTACCCAATTGTAGAGACTATCCACAAGGACAATATTTGTGACTTATGTTATGCGCCTGCTAGAGTTCCGGACTCCGTTCAACTTAAGGCGAAGTTGTTGGCAGAAAATGCAATCAAATCTTTTCCCGGTTGTGGTATATTTGGTGTGGAAATGTTCTATTTAGAAACAGGGGAATTGCTTATTAACGAAATTGCCCCAAGGCCTCACAACTCTGGACATTATACCATTGATGCT</w:t>
      </w:r>
    </w:p>
    <w:p w14:paraId="7C38C36D" w14:textId="77777777" w:rsidR="003205A7" w:rsidRDefault="00A3728F" w:rsidP="00F92E53">
      <w:pPr>
        <w:spacing w:before="0" w:after="0"/>
        <w:rPr>
          <w:rFonts w:cs="Times New Roman"/>
        </w:rPr>
      </w:pPr>
      <w:r>
        <w:rPr>
          <w:rFonts w:cs="Times New Roman"/>
        </w:rPr>
        <w:t>&gt;</w:t>
      </w:r>
      <w:r w:rsidR="006F441D" w:rsidRPr="00087B0A">
        <w:rPr>
          <w:rFonts w:cs="Times New Roman"/>
        </w:rPr>
        <w:t>Contig73</w:t>
      </w:r>
    </w:p>
    <w:p w14:paraId="76AEAE7B" w14:textId="4526CAA4" w:rsidR="00A3728F" w:rsidRDefault="006F441D" w:rsidP="00F92E53">
      <w:pPr>
        <w:spacing w:before="0" w:after="0"/>
        <w:rPr>
          <w:rFonts w:cs="Times New Roman"/>
        </w:rPr>
      </w:pPr>
      <w:r w:rsidRPr="00087B0A">
        <w:rPr>
          <w:rFonts w:cs="Times New Roman"/>
        </w:rPr>
        <w:t>AACGGTTTAGTGTTTTCTTACCCAATTGTAGAGACTATCCACAAGGACAATATTTGTGACTTATGTTATGCGCCTGCTAGAGTTCCGGAGATCGGAAGAGCACACGTCTGAACTCCAGTCACATGACCAGATCTCGTATGCCGTCTTCTGCTTGAAAAAAAAAAAAAAAAACAC</w:t>
      </w:r>
    </w:p>
    <w:p w14:paraId="49866D95" w14:textId="77777777" w:rsidR="003205A7" w:rsidRDefault="00A3728F" w:rsidP="00F92E53">
      <w:pPr>
        <w:spacing w:before="0" w:after="0"/>
        <w:rPr>
          <w:rFonts w:cs="Times New Roman"/>
        </w:rPr>
      </w:pPr>
      <w:r>
        <w:rPr>
          <w:rFonts w:cs="Times New Roman"/>
        </w:rPr>
        <w:t>&gt;</w:t>
      </w:r>
      <w:r w:rsidR="006F441D" w:rsidRPr="00087B0A">
        <w:rPr>
          <w:rFonts w:cs="Times New Roman"/>
        </w:rPr>
        <w:t>Contig74</w:t>
      </w:r>
    </w:p>
    <w:p w14:paraId="38A1F0BF" w14:textId="16C61E55" w:rsidR="00A3728F" w:rsidRDefault="006F441D" w:rsidP="00F92E53">
      <w:pPr>
        <w:spacing w:before="0" w:after="0"/>
        <w:rPr>
          <w:rFonts w:cs="Times New Roman"/>
        </w:rPr>
      </w:pPr>
      <w:r w:rsidRPr="00087B0A">
        <w:rPr>
          <w:rFonts w:cs="Times New Roman"/>
        </w:rPr>
        <w:t>TAGCCAAGAAATGAGAAACGTGGGAGATGTTCAACCTCGCCTAATCC</w:t>
      </w:r>
    </w:p>
    <w:p w14:paraId="7BC6DAD5" w14:textId="77777777" w:rsidR="003205A7" w:rsidRDefault="00A3728F" w:rsidP="00F92E53">
      <w:pPr>
        <w:spacing w:before="0" w:after="0"/>
        <w:rPr>
          <w:rFonts w:cs="Times New Roman"/>
        </w:rPr>
      </w:pPr>
      <w:r>
        <w:rPr>
          <w:rFonts w:cs="Times New Roman"/>
        </w:rPr>
        <w:t>&gt;</w:t>
      </w:r>
      <w:r w:rsidR="006F441D" w:rsidRPr="00087B0A">
        <w:rPr>
          <w:rFonts w:cs="Times New Roman"/>
        </w:rPr>
        <w:t>Contig75</w:t>
      </w:r>
    </w:p>
    <w:p w14:paraId="12370A48" w14:textId="0A7D1622" w:rsidR="00A3728F" w:rsidRDefault="006F441D" w:rsidP="00F92E53">
      <w:pPr>
        <w:spacing w:before="0" w:after="0"/>
        <w:rPr>
          <w:rFonts w:cs="Times New Roman"/>
        </w:rPr>
      </w:pPr>
      <w:r w:rsidRPr="00087B0A">
        <w:rPr>
          <w:rFonts w:cs="Times New Roman"/>
        </w:rPr>
        <w:t>ATGCTCATGTGCTGCCAAATGGGTTCAAGATGAACAGTAAAGAACCTATTGACATCACTCCCCCTTCACAAAACAACTACTTATCCCATGCTAGATCAGCTTCTTTCTCTACCTACACGTCTCCTCCTCTGTCTGCACAAACGGAATTCTCTCACTCTGCTTCGAATGCAAGATCGGAAGAGCACACGTCTGAACTCCAGTCACATGACCAGATCTCGTATGCCGTCTTCTGCTTGAAA</w:t>
      </w:r>
    </w:p>
    <w:p w14:paraId="2C8BCE7B" w14:textId="77777777" w:rsidR="003205A7" w:rsidRDefault="00A3728F" w:rsidP="00F92E53">
      <w:pPr>
        <w:spacing w:before="0" w:after="0"/>
        <w:rPr>
          <w:rFonts w:cs="Times New Roman"/>
        </w:rPr>
      </w:pPr>
      <w:r>
        <w:rPr>
          <w:rFonts w:cs="Times New Roman"/>
        </w:rPr>
        <w:t>&gt;</w:t>
      </w:r>
      <w:r w:rsidR="006F441D" w:rsidRPr="00087B0A">
        <w:rPr>
          <w:rFonts w:cs="Times New Roman"/>
        </w:rPr>
        <w:t>Contig76</w:t>
      </w:r>
    </w:p>
    <w:p w14:paraId="2C8FA91F" w14:textId="1E57E228" w:rsidR="003205A7" w:rsidRDefault="006F441D" w:rsidP="00F92E53">
      <w:pPr>
        <w:spacing w:before="0" w:after="0"/>
        <w:rPr>
          <w:rFonts w:cs="Times New Roman"/>
        </w:rPr>
      </w:pPr>
      <w:r w:rsidRPr="00087B0A">
        <w:rPr>
          <w:rFonts w:cs="Times New Roman"/>
        </w:rPr>
        <w:t>AGAAACAGCACTTATGAAGAAGATACTGCGATTAACCAAAATATTCTCCTCCTTATGAAAAAAAAAAAAAGACTCAGAAACCTATGCAATCGTTTGCTAATATGTCGAAAAA</w:t>
      </w:r>
    </w:p>
    <w:p w14:paraId="388F3866" w14:textId="78D8B473" w:rsidR="00A3728F" w:rsidRDefault="00EF4810" w:rsidP="00F92E53">
      <w:pPr>
        <w:spacing w:before="0" w:after="0"/>
        <w:rPr>
          <w:rFonts w:cs="Times New Roman"/>
        </w:rPr>
      </w:pPr>
      <w:r w:rsidRPr="00087B0A">
        <w:rPr>
          <w:rFonts w:cs="Times New Roman"/>
          <w:b/>
          <w:bCs/>
        </w:rPr>
        <w:t>Haploid_13-</w:t>
      </w:r>
      <w:proofErr w:type="gramStart"/>
      <w:r w:rsidRPr="00087B0A">
        <w:rPr>
          <w:rFonts w:cs="Times New Roman"/>
          <w:b/>
          <w:bCs/>
        </w:rPr>
        <w:t>24.contigs</w:t>
      </w:r>
      <w:proofErr w:type="gramEnd"/>
    </w:p>
    <w:p w14:paraId="43FA77E9" w14:textId="77777777" w:rsidR="003205A7" w:rsidRDefault="00A3728F" w:rsidP="00F92E53">
      <w:pPr>
        <w:spacing w:before="0" w:after="0"/>
        <w:rPr>
          <w:rFonts w:cs="Times New Roman"/>
        </w:rPr>
      </w:pPr>
      <w:r>
        <w:rPr>
          <w:rFonts w:cs="Times New Roman"/>
        </w:rPr>
        <w:t>&gt;</w:t>
      </w:r>
      <w:r w:rsidR="003205A7">
        <w:rPr>
          <w:rFonts w:cs="Times New Roman"/>
        </w:rPr>
        <w:t>Contig1</w:t>
      </w:r>
    </w:p>
    <w:p w14:paraId="2A582747" w14:textId="2DF8FC79" w:rsidR="00A3728F" w:rsidRDefault="006F441D" w:rsidP="00F92E53">
      <w:pPr>
        <w:spacing w:before="0" w:after="0"/>
        <w:rPr>
          <w:rFonts w:cs="Times New Roman"/>
        </w:rPr>
      </w:pPr>
      <w:r w:rsidRPr="00087B0A">
        <w:rPr>
          <w:rFonts w:cs="Times New Roman"/>
        </w:rPr>
        <w:t>TTGTCACTACCTCCCTGAATTAGGATTGGGTAATTTGCGCGCCTGCTGCCTTCCTTGGATGTGGTAGCCGTTTCTCAGGCTCCCTCTCCGGAATCGAACCCTTATTCCCCGTTACCCGTTGAAACCATGGTAGGCCACTATCCTACCATCGAAAGTTGATAGGGCAGAAATTTGAATGAACCATCGCCAGCACAAGGCCATGCGATTCGAAAAGTTATTATGAATCATCAAAGAGACC</w:t>
      </w:r>
    </w:p>
    <w:p w14:paraId="26AF173A" w14:textId="77777777" w:rsidR="003205A7" w:rsidRDefault="00A3728F" w:rsidP="00F92E53">
      <w:pPr>
        <w:spacing w:before="0" w:after="0"/>
        <w:rPr>
          <w:rFonts w:cs="Times New Roman"/>
        </w:rPr>
      </w:pPr>
      <w:r>
        <w:rPr>
          <w:rFonts w:cs="Times New Roman"/>
        </w:rPr>
        <w:t>&gt;</w:t>
      </w:r>
      <w:r w:rsidR="006F441D" w:rsidRPr="00087B0A">
        <w:rPr>
          <w:rFonts w:cs="Times New Roman"/>
        </w:rPr>
        <w:t>Contig2</w:t>
      </w:r>
    </w:p>
    <w:p w14:paraId="64161AF9" w14:textId="7AD70A32" w:rsidR="00A3728F" w:rsidRDefault="006F441D" w:rsidP="00F92E53">
      <w:pPr>
        <w:spacing w:before="0" w:after="0"/>
        <w:rPr>
          <w:rFonts w:cs="Times New Roman"/>
        </w:rPr>
      </w:pPr>
      <w:r w:rsidRPr="00087B0A">
        <w:rPr>
          <w:rFonts w:cs="Times New Roman"/>
        </w:rPr>
        <w:t>ACGGTTTAGTGTTTTCTTACCCAATTGTAGAGACTATCCACAAGGACAATATTTGTGACCTACTTTTCAGATAGGAAAGAGCACACGTCTGAACTCCAGTCACAACCGTTCATCTCGTATGCCGTCTTCTGCTTGAAAAAAAAAAAAAACAA</w:t>
      </w:r>
    </w:p>
    <w:p w14:paraId="6ED0C5E3" w14:textId="77777777" w:rsidR="003205A7" w:rsidRDefault="00A3728F" w:rsidP="00F92E53">
      <w:pPr>
        <w:spacing w:before="0" w:after="0"/>
        <w:rPr>
          <w:rFonts w:cs="Times New Roman"/>
        </w:rPr>
      </w:pPr>
      <w:r>
        <w:rPr>
          <w:rFonts w:cs="Times New Roman"/>
        </w:rPr>
        <w:t>&gt;</w:t>
      </w:r>
      <w:r w:rsidR="006F441D" w:rsidRPr="00087B0A">
        <w:rPr>
          <w:rFonts w:cs="Times New Roman"/>
        </w:rPr>
        <w:t>Contig3</w:t>
      </w:r>
    </w:p>
    <w:p w14:paraId="6A67EC1E" w14:textId="261AD7AD" w:rsidR="00A3728F" w:rsidRDefault="006F441D" w:rsidP="00F92E53">
      <w:pPr>
        <w:spacing w:before="0" w:after="0"/>
        <w:rPr>
          <w:rFonts w:cs="Times New Roman"/>
        </w:rPr>
      </w:pPr>
      <w:r w:rsidRPr="00087B0A">
        <w:rPr>
          <w:rFonts w:cs="Times New Roman"/>
        </w:rPr>
        <w:t>AACGGTTTAGTGTTTTCTTACCCAATTGTAGAGACTATCCACAAGGACAATATTTGTGACTTATGTTATGCGCCTGCTAGAGTTCCGGACTCCGTTCAACTTAAGGCGAAGTTGTTGGCAGAAAATGCAATCAAATCTTTTCCCGGTTGTGGTATATTTGGTGTGGAAATGTTCTATTTAGAAACAGGGGAATTGCTTATTAACGAAATTGCCCCAAGGCCTCACAACTCTGGACATTATACCATTAATGCTT</w:t>
      </w:r>
    </w:p>
    <w:p w14:paraId="10B93AB4" w14:textId="77777777" w:rsidR="003205A7" w:rsidRDefault="00A3728F" w:rsidP="00F92E53">
      <w:pPr>
        <w:spacing w:before="0" w:after="0"/>
        <w:rPr>
          <w:rFonts w:cs="Times New Roman"/>
        </w:rPr>
      </w:pPr>
      <w:r>
        <w:rPr>
          <w:rFonts w:cs="Times New Roman"/>
        </w:rPr>
        <w:t>&gt;</w:t>
      </w:r>
      <w:r w:rsidR="006F441D" w:rsidRPr="00087B0A">
        <w:rPr>
          <w:rFonts w:cs="Times New Roman"/>
        </w:rPr>
        <w:t>Contig4</w:t>
      </w:r>
    </w:p>
    <w:p w14:paraId="32A96B0A" w14:textId="5A447E97" w:rsidR="00A3728F" w:rsidRDefault="006F441D" w:rsidP="00F92E53">
      <w:pPr>
        <w:spacing w:before="0" w:after="0"/>
        <w:rPr>
          <w:rFonts w:cs="Times New Roman"/>
        </w:rPr>
      </w:pPr>
      <w:r w:rsidRPr="00087B0A">
        <w:rPr>
          <w:rFonts w:cs="Times New Roman"/>
        </w:rPr>
        <w:lastRenderedPageBreak/>
        <w:t>TTGTCACTACCTCCCTGAATTAGGATTGGGTAATTTGCGCGCCTGCTGCCTTCCTTGGATGTGGTAGCCGTTTCTCAGGCTCCCTCTCCGGAATCGAACCCTTATACACCGTTAAGATCGGAAGAGCACACGTCTGAACTCCAGTCACAACCGTTCATCTCGTATGCCGTCTTCTGCTTGAAAAAAAAAAAAA</w:t>
      </w:r>
    </w:p>
    <w:p w14:paraId="04D8AB62" w14:textId="77777777" w:rsidR="003205A7" w:rsidRDefault="00A3728F" w:rsidP="00F92E53">
      <w:pPr>
        <w:spacing w:before="0" w:after="0"/>
        <w:rPr>
          <w:rFonts w:cs="Times New Roman"/>
        </w:rPr>
      </w:pPr>
      <w:r>
        <w:rPr>
          <w:rFonts w:cs="Times New Roman"/>
        </w:rPr>
        <w:t>&gt;</w:t>
      </w:r>
      <w:r w:rsidR="006F441D" w:rsidRPr="00087B0A">
        <w:rPr>
          <w:rFonts w:cs="Times New Roman"/>
        </w:rPr>
        <w:t>Contig5</w:t>
      </w:r>
    </w:p>
    <w:p w14:paraId="1F4793A9" w14:textId="2D0DC8AF" w:rsidR="00A3728F" w:rsidRDefault="006F441D" w:rsidP="00F92E53">
      <w:pPr>
        <w:spacing w:before="0" w:after="0"/>
        <w:rPr>
          <w:rFonts w:cs="Times New Roman"/>
        </w:rPr>
      </w:pPr>
      <w:r w:rsidRPr="00087B0A">
        <w:rPr>
          <w:rFonts w:cs="Times New Roman"/>
        </w:rPr>
        <w:t>ATTGAGTTTGGAAACAGCTGAAATTCCAGAAAAATTGCTTTTTCAGGTCTCTCTGCTGCCGGAAATGCTCTCTGTTCAAAAAGCTTTTACACTCTTGACCAGCGCACTCCGTCACCATACCATAGCACTCTTTGAGTTTCCTCTAATCAGGTTCCACCAAACAGATACCCCGGTGTTTCACGGAATGGTACGTTTGATATCGCTGATTTGAGAGGAGGTTACACTTGAAGAATCACAG</w:t>
      </w:r>
    </w:p>
    <w:p w14:paraId="5D96707F" w14:textId="77777777" w:rsidR="003205A7" w:rsidRDefault="00A3728F" w:rsidP="00F92E53">
      <w:pPr>
        <w:spacing w:before="0" w:after="0"/>
        <w:rPr>
          <w:rFonts w:cs="Times New Roman"/>
        </w:rPr>
      </w:pPr>
      <w:r>
        <w:rPr>
          <w:rFonts w:cs="Times New Roman"/>
        </w:rPr>
        <w:t>&gt;</w:t>
      </w:r>
      <w:r w:rsidR="006F441D" w:rsidRPr="00087B0A">
        <w:rPr>
          <w:rFonts w:cs="Times New Roman"/>
        </w:rPr>
        <w:t>Contig6</w:t>
      </w:r>
    </w:p>
    <w:p w14:paraId="244EE4D4" w14:textId="07337EDC" w:rsidR="00A3728F" w:rsidRDefault="006F441D" w:rsidP="00F92E53">
      <w:pPr>
        <w:spacing w:before="0" w:after="0"/>
        <w:rPr>
          <w:rFonts w:cs="Times New Roman"/>
        </w:rPr>
      </w:pPr>
      <w:r w:rsidRPr="00087B0A">
        <w:rPr>
          <w:rFonts w:cs="Times New Roman"/>
        </w:rPr>
        <w:t>TTGTCACTACCTCCCTGAATTAGGATTGGGTAATTTGCGCGCCTGCTGCCTTCCTTGGATGTGGTAGCCGTTTCTCAGGCTCCCTCTCCGGAATCGAAACCTTATTCCCCGTTACCCGTTGAAACCATGGTAGAGATCGGAAGAGGCACACGTCTGAACTCCAGTCACAACCGTTCATCTCGTATGCCGTCTTCAGCTAGAAAAAAAAAAA</w:t>
      </w:r>
    </w:p>
    <w:p w14:paraId="5078ED45" w14:textId="77777777" w:rsidR="003205A7" w:rsidRDefault="00A3728F" w:rsidP="00F92E53">
      <w:pPr>
        <w:spacing w:before="0" w:after="0"/>
        <w:rPr>
          <w:rFonts w:cs="Times New Roman"/>
        </w:rPr>
      </w:pPr>
      <w:r>
        <w:rPr>
          <w:rFonts w:cs="Times New Roman"/>
        </w:rPr>
        <w:t>&gt;</w:t>
      </w:r>
      <w:r w:rsidR="006F441D" w:rsidRPr="00087B0A">
        <w:rPr>
          <w:rFonts w:cs="Times New Roman"/>
        </w:rPr>
        <w:t>Contig7</w:t>
      </w:r>
    </w:p>
    <w:p w14:paraId="1661B910" w14:textId="6F66A947" w:rsidR="00A3728F" w:rsidRDefault="006F441D" w:rsidP="00F92E53">
      <w:pPr>
        <w:spacing w:before="0" w:after="0"/>
        <w:rPr>
          <w:rFonts w:cs="Times New Roman"/>
        </w:rPr>
      </w:pPr>
      <w:r w:rsidRPr="00087B0A">
        <w:rPr>
          <w:rFonts w:cs="Times New Roman"/>
        </w:rPr>
        <w:t>ACGGTTTAGTGTTTTCTTACCCAATTGTAGAGACTATCCACAAGGACAATATTTGTGACTTATGTTATGCGCCTGCTAGAGTTAGATCGGAAGAGCACACGTCTGAACTCCAGTCACAACCGTTCATCTCGTATGCCGTCTTCTGCTTGAAAAAAAAAAAAAA</w:t>
      </w:r>
    </w:p>
    <w:p w14:paraId="2FFFB46A" w14:textId="77777777" w:rsidR="003205A7" w:rsidRDefault="00A3728F" w:rsidP="00F92E53">
      <w:pPr>
        <w:spacing w:before="0" w:after="0"/>
        <w:rPr>
          <w:rFonts w:cs="Times New Roman"/>
        </w:rPr>
      </w:pPr>
      <w:r>
        <w:rPr>
          <w:rFonts w:cs="Times New Roman"/>
        </w:rPr>
        <w:t>&gt;</w:t>
      </w:r>
      <w:r w:rsidR="006F441D" w:rsidRPr="00087B0A">
        <w:rPr>
          <w:rFonts w:cs="Times New Roman"/>
        </w:rPr>
        <w:t>Contig8</w:t>
      </w:r>
    </w:p>
    <w:p w14:paraId="0902329B" w14:textId="4A33603C" w:rsidR="00A3728F" w:rsidRDefault="006F441D" w:rsidP="00F92E53">
      <w:pPr>
        <w:spacing w:before="0" w:after="0"/>
        <w:rPr>
          <w:rFonts w:cs="Times New Roman"/>
        </w:rPr>
      </w:pPr>
      <w:r w:rsidRPr="00087B0A">
        <w:rPr>
          <w:rFonts w:cs="Times New Roman"/>
        </w:rPr>
        <w:t>AAAAACTTTCAACAACGGATCTCTTGGTTCTCGCATCGATGAAGAACGCAGCGAAATGCGATACGTAATGTGAATTGCAGAATTCCGTGAATCATCGAATCTTTGAACGCACATTGCGCCCCTTGGTATTCCAGGGGGCATGCCTGTTTGAGCGTCATTTCCTTCTCAAACATTCTGTTTGGTAGTGAGTGATACTCTTTGGAGTTAACTTGAAATTGCTGGCCTTTTCATTGGATGTTTTTTTT</w:t>
      </w:r>
    </w:p>
    <w:p w14:paraId="7BF8498D" w14:textId="77777777" w:rsidR="003205A7" w:rsidRDefault="00A3728F" w:rsidP="00F92E53">
      <w:pPr>
        <w:spacing w:before="0" w:after="0"/>
        <w:rPr>
          <w:rFonts w:cs="Times New Roman"/>
        </w:rPr>
      </w:pPr>
      <w:r>
        <w:rPr>
          <w:rFonts w:cs="Times New Roman"/>
        </w:rPr>
        <w:t>&gt;</w:t>
      </w:r>
      <w:r w:rsidR="006F441D" w:rsidRPr="00087B0A">
        <w:rPr>
          <w:rFonts w:cs="Times New Roman"/>
        </w:rPr>
        <w:t>Contig9</w:t>
      </w:r>
    </w:p>
    <w:p w14:paraId="6C50A5A9" w14:textId="7FB91F72" w:rsidR="00A3728F" w:rsidRDefault="006F441D" w:rsidP="00F92E53">
      <w:pPr>
        <w:spacing w:before="0" w:after="0"/>
        <w:rPr>
          <w:rFonts w:cs="Times New Roman"/>
        </w:rPr>
      </w:pPr>
      <w:r w:rsidRPr="00087B0A">
        <w:rPr>
          <w:rFonts w:cs="Times New Roman"/>
        </w:rPr>
        <w:t>ACGGTTTAGTGTTTTCTTACCCAATTGTAGAGACTATCCACAAGGACAATATTTGTGACTTATGTTATGCGCCTGCTAGAGTTCCGGACTCCGTTCAACTTAAGGCGAAGTTGTTGGCAGAAAATGCAATCAAATCTTTTCCCGGTTGTGGTATAGATCGGAAGAGCACACGTCTGAACTCCAGTCACAACCGTTCATCTCGTATGCCGTCTTCTGCTTGAAAAAAAAAAAAAAAAATA</w:t>
      </w:r>
    </w:p>
    <w:p w14:paraId="5654A3BB" w14:textId="77777777" w:rsidR="003205A7" w:rsidRDefault="00A3728F" w:rsidP="00F92E53">
      <w:pPr>
        <w:spacing w:before="0" w:after="0"/>
        <w:rPr>
          <w:rFonts w:cs="Times New Roman"/>
        </w:rPr>
      </w:pPr>
      <w:r>
        <w:rPr>
          <w:rFonts w:cs="Times New Roman"/>
        </w:rPr>
        <w:t>&gt;</w:t>
      </w:r>
      <w:r w:rsidR="003205A7">
        <w:rPr>
          <w:rFonts w:cs="Times New Roman"/>
        </w:rPr>
        <w:t>Contig10</w:t>
      </w:r>
    </w:p>
    <w:p w14:paraId="2E195B9A" w14:textId="4A8473A0" w:rsidR="00A3728F" w:rsidRDefault="006F441D" w:rsidP="00F92E53">
      <w:pPr>
        <w:spacing w:before="0" w:after="0"/>
        <w:rPr>
          <w:rFonts w:cs="Times New Roman"/>
        </w:rPr>
      </w:pPr>
      <w:r w:rsidRPr="00087B0A">
        <w:rPr>
          <w:rFonts w:cs="Times New Roman"/>
        </w:rPr>
        <w:t>ACGGTTTAGTGTTTTCTTACCCAATTGTAGAGACTATCCACAAGGACAATATTTGTGACTTATGTTATGCGCCTGCTAGAGTTCCGGACTCCGTTCAACTAGATCGGAAGAGCACACGTCTGAACTCCAGTCACAACCGTTCATCTCGTATGCCGTCTTCTGCTTGAAAAAAAAAAAAAAAACAACCAA</w:t>
      </w:r>
    </w:p>
    <w:p w14:paraId="7F49F8D8" w14:textId="77777777" w:rsidR="003205A7" w:rsidRDefault="00A3728F" w:rsidP="00F92E53">
      <w:pPr>
        <w:spacing w:before="0" w:after="0"/>
        <w:rPr>
          <w:rFonts w:cs="Times New Roman"/>
        </w:rPr>
      </w:pPr>
      <w:r>
        <w:rPr>
          <w:rFonts w:cs="Times New Roman"/>
        </w:rPr>
        <w:t>&gt;</w:t>
      </w:r>
      <w:r w:rsidR="003205A7">
        <w:rPr>
          <w:rFonts w:cs="Times New Roman"/>
        </w:rPr>
        <w:t>Contig11</w:t>
      </w:r>
    </w:p>
    <w:p w14:paraId="1D279B7A" w14:textId="03AF833A" w:rsidR="00A3728F" w:rsidRDefault="006F441D" w:rsidP="00F92E53">
      <w:pPr>
        <w:spacing w:before="0" w:after="0"/>
        <w:rPr>
          <w:rFonts w:cs="Times New Roman"/>
        </w:rPr>
      </w:pPr>
      <w:r w:rsidRPr="00087B0A">
        <w:rPr>
          <w:rFonts w:cs="Times New Roman"/>
        </w:rPr>
        <w:t>AATACATTCAAATATGTATCCGCTCATGAGACAATAACCCTGATAAATGCTTCAATAATATTGAAAAAGGAAGAGTATGAGTATTCAACATTTCCGTGTCGCCCTTATTCCCTTTTTTGCGGCATTTTGCCTTCCTGTTTTTGCTCACCCAGAAACGCTGGTGAAAGTAAAAGATGCTGAAGATCAGTTGGGTGCACGAGTGGGTTACATCGAACTGGATCTCAACAGCGGTAAGATCCT</w:t>
      </w:r>
    </w:p>
    <w:p w14:paraId="70760217" w14:textId="77777777" w:rsidR="003205A7" w:rsidRDefault="00A3728F" w:rsidP="00F92E53">
      <w:pPr>
        <w:spacing w:before="0" w:after="0"/>
        <w:rPr>
          <w:rFonts w:cs="Times New Roman"/>
        </w:rPr>
      </w:pPr>
      <w:r>
        <w:rPr>
          <w:rFonts w:cs="Times New Roman"/>
        </w:rPr>
        <w:t>&gt;</w:t>
      </w:r>
      <w:r w:rsidR="003205A7">
        <w:rPr>
          <w:rFonts w:cs="Times New Roman"/>
        </w:rPr>
        <w:t>Contig12</w:t>
      </w:r>
    </w:p>
    <w:p w14:paraId="05D7D500" w14:textId="2C69C34C" w:rsidR="00A3728F" w:rsidRDefault="006F441D" w:rsidP="00F92E53">
      <w:pPr>
        <w:spacing w:before="0" w:after="0"/>
        <w:rPr>
          <w:rFonts w:cs="Times New Roman"/>
        </w:rPr>
      </w:pPr>
      <w:r w:rsidRPr="00087B0A">
        <w:rPr>
          <w:rFonts w:cs="Times New Roman"/>
        </w:rPr>
        <w:t>TTGAGTTTGGAAACAGCTGAAATTCCAGAAAAATTGCTTTTTCAGGTCTTTACAGATCGGAAGAGCACACGTCTGAACTCAGTCACAACCGTTCATCTCGTATGCCGTCTTCTGCTTGAAAAAAAAAAAAACAAAAC</w:t>
      </w:r>
    </w:p>
    <w:p w14:paraId="6EF6DE62" w14:textId="77777777" w:rsidR="003205A7" w:rsidRDefault="00A3728F" w:rsidP="00F92E53">
      <w:pPr>
        <w:spacing w:before="0" w:after="0"/>
        <w:rPr>
          <w:rFonts w:cs="Times New Roman"/>
        </w:rPr>
      </w:pPr>
      <w:r>
        <w:rPr>
          <w:rFonts w:cs="Times New Roman"/>
        </w:rPr>
        <w:t>&gt;</w:t>
      </w:r>
      <w:r w:rsidR="003205A7">
        <w:rPr>
          <w:rFonts w:cs="Times New Roman"/>
        </w:rPr>
        <w:t>Contig13</w:t>
      </w:r>
    </w:p>
    <w:p w14:paraId="236DF74F" w14:textId="43249F0F" w:rsidR="00A3728F" w:rsidRDefault="006F441D" w:rsidP="00F92E53">
      <w:pPr>
        <w:spacing w:before="0" w:after="0"/>
        <w:rPr>
          <w:rFonts w:cs="Times New Roman"/>
        </w:rPr>
      </w:pPr>
      <w:r w:rsidRPr="00087B0A">
        <w:rPr>
          <w:rFonts w:cs="Times New Roman"/>
        </w:rPr>
        <w:lastRenderedPageBreak/>
        <w:t>ATACATTCAAATATGTATCCGCTCATGAGACAATAACCCTGATAAATGCTTCAATAATATTGAAAAAGGAAGAGTATGAGTATTCAACAGATCAGATCGGAAGAGCACACATCTGAACTACAGTCACAACCGTTCATCTCGTATGCCGTCTTCTGCTTGAAAAAAAAAAAA</w:t>
      </w:r>
    </w:p>
    <w:p w14:paraId="6A34FA71" w14:textId="77777777" w:rsidR="003205A7" w:rsidRDefault="00A3728F" w:rsidP="00F92E53">
      <w:pPr>
        <w:spacing w:before="0" w:after="0"/>
        <w:rPr>
          <w:rFonts w:cs="Times New Roman"/>
        </w:rPr>
      </w:pPr>
      <w:r>
        <w:rPr>
          <w:rFonts w:cs="Times New Roman"/>
        </w:rPr>
        <w:t>&gt;</w:t>
      </w:r>
      <w:r w:rsidR="003205A7">
        <w:rPr>
          <w:rFonts w:cs="Times New Roman"/>
        </w:rPr>
        <w:t>Contig14</w:t>
      </w:r>
    </w:p>
    <w:p w14:paraId="268E505E" w14:textId="7D6D6E7F" w:rsidR="00A3728F" w:rsidRDefault="006F441D" w:rsidP="00F92E53">
      <w:pPr>
        <w:spacing w:before="0" w:after="0"/>
        <w:rPr>
          <w:rFonts w:cs="Times New Roman"/>
        </w:rPr>
      </w:pPr>
      <w:r w:rsidRPr="00087B0A">
        <w:rPr>
          <w:rFonts w:cs="Times New Roman"/>
        </w:rPr>
        <w:t>TAGCAACTATTTAAATAACTTAGATGTTTCTTTAACTTATTCCGTCATACGTACAGATCGGAAGAAGCACACGTCTGAACTCCAGTCACAACCGTTCATCTCGTATGCCGTCTTCTGCTTGAAAAAAAAAAAAAACAA</w:t>
      </w:r>
    </w:p>
    <w:p w14:paraId="769062A1" w14:textId="77777777" w:rsidR="003205A7" w:rsidRDefault="00A3728F" w:rsidP="00F92E53">
      <w:pPr>
        <w:spacing w:before="0" w:after="0"/>
        <w:rPr>
          <w:rFonts w:cs="Times New Roman"/>
        </w:rPr>
      </w:pPr>
      <w:r>
        <w:rPr>
          <w:rFonts w:cs="Times New Roman"/>
        </w:rPr>
        <w:t>&gt;</w:t>
      </w:r>
      <w:r w:rsidR="003205A7">
        <w:rPr>
          <w:rFonts w:cs="Times New Roman"/>
        </w:rPr>
        <w:t>Contig15</w:t>
      </w:r>
    </w:p>
    <w:p w14:paraId="6583913E" w14:textId="43B7A060" w:rsidR="00A3728F" w:rsidRDefault="006F441D" w:rsidP="00F92E53">
      <w:pPr>
        <w:spacing w:before="0" w:after="0"/>
        <w:rPr>
          <w:rFonts w:cs="Times New Roman"/>
        </w:rPr>
      </w:pPr>
      <w:r w:rsidRPr="00087B0A">
        <w:rPr>
          <w:rFonts w:cs="Times New Roman"/>
        </w:rPr>
        <w:t>ATAGCAACTATTTAAATAACTTAGATGTTTCTTTAACTTATTCCGTCAGATCGGAAGAGCACACGCCGAAACCCAGTCACAACCGTTCATCTCGTATGCCGTCTTCTGCTTGAAAAAAAAAAAAAAA</w:t>
      </w:r>
    </w:p>
    <w:p w14:paraId="0CDD7891" w14:textId="77777777" w:rsidR="003205A7" w:rsidRDefault="00A3728F" w:rsidP="00F92E53">
      <w:pPr>
        <w:spacing w:before="0" w:after="0"/>
        <w:rPr>
          <w:rFonts w:cs="Times New Roman"/>
        </w:rPr>
      </w:pPr>
      <w:r>
        <w:rPr>
          <w:rFonts w:cs="Times New Roman"/>
        </w:rPr>
        <w:t>&gt;</w:t>
      </w:r>
      <w:r w:rsidR="003205A7">
        <w:rPr>
          <w:rFonts w:cs="Times New Roman"/>
        </w:rPr>
        <w:t>Contig16</w:t>
      </w:r>
    </w:p>
    <w:p w14:paraId="2EB70788" w14:textId="02B8F6B7" w:rsidR="00A3728F" w:rsidRDefault="006F441D" w:rsidP="00F92E53">
      <w:pPr>
        <w:spacing w:before="0" w:after="0"/>
        <w:rPr>
          <w:rFonts w:cs="Times New Roman"/>
        </w:rPr>
      </w:pPr>
      <w:r w:rsidRPr="00087B0A">
        <w:rPr>
          <w:rFonts w:cs="Times New Roman"/>
        </w:rPr>
        <w:t>ATAGCAACTATTTAAATAACTTAGATGTTTCTTTAACTTATTCCGTCATACGTACACAAACACCCGCTAGATATAGCACTCCTTGCTGTCGAACATTATAAAGGTGCTTTTAAAACTACTAATCGTATATTCAGCAGGTCAGAACGCAAAGTCGGACGATAAACTATGTTGAAGCTAGCTCGTCCATTTATTCCGCCTTTATCAAGGAACAATGCCATTTCTTCAGGAATAGTTCTCACTT</w:t>
      </w:r>
    </w:p>
    <w:p w14:paraId="29C20E4D" w14:textId="77777777" w:rsidR="003205A7" w:rsidRDefault="00A3728F" w:rsidP="00F92E53">
      <w:pPr>
        <w:spacing w:before="0" w:after="0"/>
        <w:rPr>
          <w:rFonts w:cs="Times New Roman"/>
        </w:rPr>
      </w:pPr>
      <w:r>
        <w:rPr>
          <w:rFonts w:cs="Times New Roman"/>
        </w:rPr>
        <w:t>&gt;</w:t>
      </w:r>
      <w:r w:rsidR="003205A7">
        <w:rPr>
          <w:rFonts w:cs="Times New Roman"/>
        </w:rPr>
        <w:t>Contig17</w:t>
      </w:r>
    </w:p>
    <w:p w14:paraId="62AC7068" w14:textId="51AE60BD" w:rsidR="00A3728F" w:rsidRDefault="006F441D" w:rsidP="00F92E53">
      <w:pPr>
        <w:spacing w:before="0" w:after="0"/>
        <w:rPr>
          <w:rFonts w:cs="Times New Roman"/>
        </w:rPr>
      </w:pPr>
      <w:r w:rsidRPr="00087B0A">
        <w:rPr>
          <w:rFonts w:cs="Times New Roman"/>
        </w:rPr>
        <w:t>ATACATTCAAATATGTATCCGCTCATGAGACAATAACCCTGATAAATGCTTCAATAATATTGAAAAAGGAAGAGTATGAGTATTCAACATTTACGTGTCGCCCTTATTCCCTTTTTTAGATCGGAAGAGCACACGTCTGAACCCAGTCACAACCGTTCAACTCGTATGCCGTCTTCTGCTTGAAAAAAAAAACAA</w:t>
      </w:r>
    </w:p>
    <w:p w14:paraId="5E9C6B92" w14:textId="77777777" w:rsidR="003205A7" w:rsidRDefault="00A3728F" w:rsidP="00F92E53">
      <w:pPr>
        <w:spacing w:before="0" w:after="0"/>
        <w:rPr>
          <w:rFonts w:cs="Times New Roman"/>
        </w:rPr>
      </w:pPr>
      <w:r>
        <w:rPr>
          <w:rFonts w:cs="Times New Roman"/>
        </w:rPr>
        <w:t>&gt;</w:t>
      </w:r>
      <w:r w:rsidR="003205A7">
        <w:rPr>
          <w:rFonts w:cs="Times New Roman"/>
        </w:rPr>
        <w:t>Contig18</w:t>
      </w:r>
    </w:p>
    <w:p w14:paraId="62BA9C11" w14:textId="2C0889D5" w:rsidR="00A3728F" w:rsidRDefault="006F441D" w:rsidP="00F92E53">
      <w:pPr>
        <w:spacing w:before="0" w:after="0"/>
        <w:rPr>
          <w:rFonts w:cs="Times New Roman"/>
        </w:rPr>
      </w:pPr>
      <w:r w:rsidRPr="00087B0A">
        <w:rPr>
          <w:rFonts w:cs="Times New Roman"/>
        </w:rPr>
        <w:t>ATACATTCAAATATGTATCCACTCATGAGACAATAACCCTGATAAA</w:t>
      </w:r>
    </w:p>
    <w:p w14:paraId="53FFA2DE" w14:textId="77777777" w:rsidR="003205A7" w:rsidRDefault="00A3728F" w:rsidP="00F92E53">
      <w:pPr>
        <w:spacing w:before="0" w:after="0"/>
        <w:rPr>
          <w:rFonts w:cs="Times New Roman"/>
        </w:rPr>
      </w:pPr>
      <w:r>
        <w:rPr>
          <w:rFonts w:cs="Times New Roman"/>
        </w:rPr>
        <w:t>&gt;</w:t>
      </w:r>
      <w:r w:rsidR="003205A7">
        <w:rPr>
          <w:rFonts w:cs="Times New Roman"/>
        </w:rPr>
        <w:t>Contig19</w:t>
      </w:r>
    </w:p>
    <w:p w14:paraId="35CA32B4" w14:textId="186E2149" w:rsidR="00A3728F" w:rsidRDefault="006F441D" w:rsidP="00F92E53">
      <w:pPr>
        <w:spacing w:before="0" w:after="0"/>
        <w:rPr>
          <w:rFonts w:cs="Times New Roman"/>
        </w:rPr>
      </w:pPr>
      <w:r w:rsidRPr="00087B0A">
        <w:rPr>
          <w:rFonts w:cs="Times New Roman"/>
        </w:rPr>
        <w:t>ACGGTTTAGTGTTTTCTTACCCAATTGTAGAGACTATCCACAAGGACAATATTTGTGACTTATGTTATGCGCCTGCTAGAGTTCCGGACTCCGTTCAACTTAAGGCGAAGTTGTTAGATCGGAAGAGCACCACGTCTGAACTCCAGTCACAACCGTTCATCTCGTATGCCGTCTTCTGCTTGAAAAAAAAAAAAAAAAAAAA</w:t>
      </w:r>
    </w:p>
    <w:p w14:paraId="7B3502DC" w14:textId="77777777" w:rsidR="003205A7" w:rsidRDefault="00A3728F" w:rsidP="00F92E53">
      <w:pPr>
        <w:spacing w:before="0" w:after="0"/>
        <w:rPr>
          <w:rFonts w:cs="Times New Roman"/>
        </w:rPr>
      </w:pPr>
      <w:r>
        <w:rPr>
          <w:rFonts w:cs="Times New Roman"/>
        </w:rPr>
        <w:t>&gt;</w:t>
      </w:r>
      <w:r w:rsidR="003205A7">
        <w:rPr>
          <w:rFonts w:cs="Times New Roman"/>
        </w:rPr>
        <w:t>Contig20</w:t>
      </w:r>
    </w:p>
    <w:p w14:paraId="6F617183" w14:textId="037A0596" w:rsidR="00A3728F" w:rsidRDefault="006F441D" w:rsidP="00F92E53">
      <w:pPr>
        <w:spacing w:before="0" w:after="0"/>
        <w:rPr>
          <w:rFonts w:cs="Times New Roman"/>
        </w:rPr>
      </w:pPr>
      <w:r w:rsidRPr="00087B0A">
        <w:rPr>
          <w:rFonts w:cs="Times New Roman"/>
        </w:rPr>
        <w:t>AGTAACAAGGACTTCTTACATATTTAAAGTTTGAGAATAGGTCAAGGTCATTTCGACCCCGGAACCTCTAATCATTCGCTTTACCTCATAAAACTGATACGAGCTTCTGCTATCCTGAGGGAAACTTCGGCAGGAACCAGCTACTAGATGGTTCGATTAGTCTTTCGCCCCTATACCCAAATTCGACGATCGAT</w:t>
      </w:r>
    </w:p>
    <w:p w14:paraId="12A4461B" w14:textId="77777777" w:rsidR="003205A7" w:rsidRDefault="00A3728F" w:rsidP="00F92E53">
      <w:pPr>
        <w:spacing w:before="0" w:after="0"/>
        <w:rPr>
          <w:rFonts w:cs="Times New Roman"/>
        </w:rPr>
      </w:pPr>
      <w:r>
        <w:rPr>
          <w:rFonts w:cs="Times New Roman"/>
        </w:rPr>
        <w:t>&gt;</w:t>
      </w:r>
      <w:r w:rsidR="003205A7">
        <w:rPr>
          <w:rFonts w:cs="Times New Roman"/>
        </w:rPr>
        <w:t>Contig21</w:t>
      </w:r>
    </w:p>
    <w:p w14:paraId="05984FC4" w14:textId="0633F756" w:rsidR="00A3728F" w:rsidRDefault="006F441D" w:rsidP="00F92E53">
      <w:pPr>
        <w:spacing w:before="0" w:after="0"/>
        <w:rPr>
          <w:rFonts w:cs="Times New Roman"/>
        </w:rPr>
      </w:pPr>
      <w:r w:rsidRPr="00087B0A">
        <w:rPr>
          <w:rFonts w:cs="Times New Roman"/>
        </w:rPr>
        <w:t>AGACTTGAAGATTACAGGACTTTTTTTTTTCTTACTGTATTTTTCCGTAGAGTGCACCATTCGGCAGATGGATCGCGGGAGATCG</w:t>
      </w:r>
    </w:p>
    <w:p w14:paraId="3F6A5CF5" w14:textId="77777777" w:rsidR="003205A7" w:rsidRDefault="00A3728F" w:rsidP="00F92E53">
      <w:pPr>
        <w:spacing w:before="0" w:after="0"/>
        <w:rPr>
          <w:rFonts w:cs="Times New Roman"/>
        </w:rPr>
      </w:pPr>
      <w:r>
        <w:rPr>
          <w:rFonts w:cs="Times New Roman"/>
        </w:rPr>
        <w:t>&gt;</w:t>
      </w:r>
      <w:r w:rsidR="003205A7">
        <w:rPr>
          <w:rFonts w:cs="Times New Roman"/>
        </w:rPr>
        <w:t>Contig22</w:t>
      </w:r>
    </w:p>
    <w:p w14:paraId="77A94FCC" w14:textId="13EE7E27" w:rsidR="00A3728F" w:rsidRDefault="006F441D" w:rsidP="00F92E53">
      <w:pPr>
        <w:spacing w:before="0" w:after="0"/>
        <w:rPr>
          <w:rFonts w:cs="Times New Roman"/>
        </w:rPr>
      </w:pPr>
      <w:r w:rsidRPr="00087B0A">
        <w:rPr>
          <w:rFonts w:cs="Times New Roman"/>
        </w:rPr>
        <w:t>TACTCCTCAAGGTAAAACTTGGCGTACGGAGAGGGGTCGAGAAAAGGTTCCGAGTGGAAATGTACGCCAATGTTTAGGGCTACGTGGAATGTGATCTCATTCTTACAAAACACGTAGATGATGAAAAGGGCCGCAAAAGTTTCTGTTATTCTTTAAATTGTTCCCAGAAATCCTCGAAGGAATGACCTAAATCTTAAGGCACTTGCTTTTAAAACTATTGTTCGTTAATTTGTTAGTAAT</w:t>
      </w:r>
    </w:p>
    <w:p w14:paraId="23A85B56" w14:textId="77777777" w:rsidR="003205A7" w:rsidRDefault="00A3728F" w:rsidP="00F92E53">
      <w:pPr>
        <w:spacing w:before="0" w:after="0"/>
        <w:rPr>
          <w:rFonts w:cs="Times New Roman"/>
        </w:rPr>
      </w:pPr>
      <w:r>
        <w:rPr>
          <w:rFonts w:cs="Times New Roman"/>
        </w:rPr>
        <w:t>&gt;</w:t>
      </w:r>
      <w:r w:rsidR="003205A7">
        <w:rPr>
          <w:rFonts w:cs="Times New Roman"/>
        </w:rPr>
        <w:t>Contig23</w:t>
      </w:r>
    </w:p>
    <w:p w14:paraId="76B771F2" w14:textId="7C38A1E9" w:rsidR="00A3728F" w:rsidRDefault="006F441D" w:rsidP="00F92E53">
      <w:pPr>
        <w:spacing w:before="0" w:after="0"/>
        <w:rPr>
          <w:rFonts w:cs="Times New Roman"/>
        </w:rPr>
      </w:pPr>
      <w:r w:rsidRPr="00087B0A">
        <w:rPr>
          <w:rFonts w:cs="Times New Roman"/>
        </w:rPr>
        <w:t>ACGGTTTAGTGTTTTCTTACCCAATTGTAGAGACTATCCACAAGGACAATATTTGTGACTTATGTTATGCGCCTGCTAGAGTTCCGGACTCCGTTCAACTTAAGGCGAAGTTGTTGGCAG</w:t>
      </w:r>
      <w:r w:rsidRPr="00087B0A">
        <w:rPr>
          <w:rFonts w:cs="Times New Roman"/>
        </w:rPr>
        <w:lastRenderedPageBreak/>
        <w:t>AAAATGCAATCAAAAGATCGGGAAGAGCACACGTCTGAACTCCAGTCACAACCGTTCAACTCGTATGCCGTCTTCTGCTTGAAAAAAAAAAAAAAAACCA</w:t>
      </w:r>
    </w:p>
    <w:p w14:paraId="305A18FA" w14:textId="77777777" w:rsidR="003205A7" w:rsidRDefault="00A3728F" w:rsidP="00F92E53">
      <w:pPr>
        <w:spacing w:before="0" w:after="0"/>
        <w:rPr>
          <w:rFonts w:cs="Times New Roman"/>
        </w:rPr>
      </w:pPr>
      <w:r>
        <w:rPr>
          <w:rFonts w:cs="Times New Roman"/>
        </w:rPr>
        <w:t>&gt;</w:t>
      </w:r>
      <w:r w:rsidR="003205A7">
        <w:rPr>
          <w:rFonts w:cs="Times New Roman"/>
        </w:rPr>
        <w:t>Contig24</w:t>
      </w:r>
    </w:p>
    <w:p w14:paraId="5F443561" w14:textId="2CFE3C3F" w:rsidR="00A3728F" w:rsidRDefault="006F441D" w:rsidP="00F92E53">
      <w:pPr>
        <w:spacing w:before="0" w:after="0"/>
        <w:rPr>
          <w:rFonts w:cs="Times New Roman"/>
        </w:rPr>
      </w:pPr>
      <w:r w:rsidRPr="00087B0A">
        <w:rPr>
          <w:rFonts w:cs="Times New Roman"/>
        </w:rPr>
        <w:t>AGAAGTCACAGACGGTAACGCAGCGCCTCGTTTCTAAATCGTATAGCAGGCTGAGCGCCCGCACACCCACCTGCGGGAGTTACTCCGGGGATCGTATGGGGTGATGCATGCTCTTTCGTAAACCTTAAGAATAGCGTTAATTTTTTCCTAAATAGGAATACACATACTCATGCTATGTAACTGTAGAGAAAGGTACAGATTACATGAGGCGCCGGTTGTCGTTGATACATATAGAACGG</w:t>
      </w:r>
    </w:p>
    <w:p w14:paraId="766E28CB" w14:textId="77777777" w:rsidR="003205A7" w:rsidRDefault="00A3728F" w:rsidP="00F92E53">
      <w:pPr>
        <w:spacing w:before="0" w:after="0"/>
        <w:rPr>
          <w:rFonts w:cs="Times New Roman"/>
        </w:rPr>
      </w:pPr>
      <w:r>
        <w:rPr>
          <w:rFonts w:cs="Times New Roman"/>
        </w:rPr>
        <w:t>&gt;</w:t>
      </w:r>
      <w:r w:rsidR="003205A7">
        <w:rPr>
          <w:rFonts w:cs="Times New Roman"/>
        </w:rPr>
        <w:t>Contig25</w:t>
      </w:r>
    </w:p>
    <w:p w14:paraId="382AB160" w14:textId="2DB0E5D7" w:rsidR="00A3728F" w:rsidRDefault="006F441D" w:rsidP="00F92E53">
      <w:pPr>
        <w:spacing w:before="0" w:after="0"/>
        <w:rPr>
          <w:rFonts w:cs="Times New Roman"/>
        </w:rPr>
      </w:pPr>
      <w:r w:rsidRPr="00087B0A">
        <w:rPr>
          <w:rFonts w:cs="Times New Roman"/>
        </w:rPr>
        <w:t>ATATGGTAATGATTATACAACTAAAAAAAGATTAGCATTAAAAGCAATGTAATTAACATTATAATTTTTTTGGAAATGTGTGTATGTGAGTAAAGTATACAAGTTATGTGTGGTTTCTCATATTTTTATATTCTTAAAGTTTTATATTTATATTTTATATATCCGGGGAAGGAGAAGGGGAGATTTGATTGAATCTTCTTGCCTATGAAAGAAAGTGGCAGCAAAATGAAATGAGGCAA</w:t>
      </w:r>
    </w:p>
    <w:p w14:paraId="72AC1B99" w14:textId="77777777" w:rsidR="003205A7" w:rsidRDefault="00A3728F" w:rsidP="00F92E53">
      <w:pPr>
        <w:spacing w:before="0" w:after="0"/>
        <w:rPr>
          <w:rFonts w:cs="Times New Roman"/>
        </w:rPr>
      </w:pPr>
      <w:r>
        <w:rPr>
          <w:rFonts w:cs="Times New Roman"/>
        </w:rPr>
        <w:t>&gt;</w:t>
      </w:r>
      <w:r w:rsidR="003205A7">
        <w:rPr>
          <w:rFonts w:cs="Times New Roman"/>
        </w:rPr>
        <w:t>Contig26</w:t>
      </w:r>
    </w:p>
    <w:p w14:paraId="5C2F6B7D" w14:textId="02A0ECE1" w:rsidR="00A3728F" w:rsidRDefault="006F441D" w:rsidP="00F92E53">
      <w:pPr>
        <w:spacing w:before="0" w:after="0"/>
        <w:rPr>
          <w:rFonts w:cs="Times New Roman"/>
        </w:rPr>
      </w:pPr>
      <w:r w:rsidRPr="00087B0A">
        <w:rPr>
          <w:rFonts w:cs="Times New Roman"/>
        </w:rPr>
        <w:t>ATGAATCATCAAAGAGTCCGAAGACATTGATTTTTTATCTAATAAATACATCTCTTCCAAAGGGTCGAGATTTTAAGCATGTATTAGCTCTAGAATTACCACAGTTATACCATGTAGTAAAGGAACTATCAAATAAACGATAACTGATTTAATGAGCCATTCGCAGTTTCACTGTATAAATTGCTTATACTTAGACATGCATGGCTTAATCTTTGAGACAAGCATATGACTACTGGCAGGATCAACCAGGTCGAAGAGCACACGTCTGAACTCCAGTCACGGAAGGATATCTCGTATGCCGTCTTCTGCTTGAAAAAAAAAAACAGAT</w:t>
      </w:r>
    </w:p>
    <w:p w14:paraId="2BD7885C" w14:textId="77777777" w:rsidR="003205A7" w:rsidRDefault="00A3728F" w:rsidP="00F92E53">
      <w:pPr>
        <w:spacing w:before="0" w:after="0"/>
        <w:rPr>
          <w:rFonts w:cs="Times New Roman"/>
        </w:rPr>
      </w:pPr>
      <w:r>
        <w:rPr>
          <w:rFonts w:cs="Times New Roman"/>
        </w:rPr>
        <w:t>&gt;</w:t>
      </w:r>
      <w:r w:rsidR="003205A7">
        <w:rPr>
          <w:rFonts w:cs="Times New Roman"/>
        </w:rPr>
        <w:t>Contig27</w:t>
      </w:r>
    </w:p>
    <w:p w14:paraId="0A94B4C8" w14:textId="0F6B8B9C" w:rsidR="00A3728F" w:rsidRDefault="006F441D" w:rsidP="00F92E53">
      <w:pPr>
        <w:spacing w:before="0" w:after="0"/>
        <w:rPr>
          <w:rFonts w:cs="Times New Roman"/>
        </w:rPr>
      </w:pPr>
      <w:r w:rsidRPr="00087B0A">
        <w:rPr>
          <w:rFonts w:cs="Times New Roman"/>
        </w:rPr>
        <w:t>AGACTTGAAGATTACAGGACTTTTTTTTTTCTTACTGTATTTTTCCGTAGAGTGCACCATTCGGCAGATGGATCGCGGGGAAATTGAGAGTTTATGCAAAAAAATCCGAAGGTGGAATTAAATGGGTCCCGCTTTGGAAAGCCCCGGATTTAATCCCCCATTAAGGCAAATTACTCCTCATCCTAGGTGGAGAAAAGAACCGGAAAAAAATGCAGTACCTTTTTTGTTCCCATTTCTTTTCCA</w:t>
      </w:r>
    </w:p>
    <w:p w14:paraId="01AB5548" w14:textId="77777777" w:rsidR="003205A7" w:rsidRDefault="00A3728F" w:rsidP="00F92E53">
      <w:pPr>
        <w:spacing w:before="0" w:after="0"/>
        <w:rPr>
          <w:rFonts w:cs="Times New Roman"/>
        </w:rPr>
      </w:pPr>
      <w:r>
        <w:rPr>
          <w:rFonts w:cs="Times New Roman"/>
        </w:rPr>
        <w:t>&gt;</w:t>
      </w:r>
      <w:r w:rsidR="003205A7">
        <w:rPr>
          <w:rFonts w:cs="Times New Roman"/>
        </w:rPr>
        <w:t>Contig28</w:t>
      </w:r>
    </w:p>
    <w:p w14:paraId="23DD62B9" w14:textId="77777777" w:rsidR="003205A7" w:rsidRDefault="006F441D" w:rsidP="00F92E53">
      <w:pPr>
        <w:spacing w:before="0" w:after="0"/>
        <w:rPr>
          <w:rFonts w:cs="Times New Roman"/>
        </w:rPr>
      </w:pPr>
      <w:r w:rsidRPr="00087B0A">
        <w:rPr>
          <w:rFonts w:cs="Times New Roman"/>
        </w:rPr>
        <w:t>AGGACTTTGAAAACTTTCTTGCGTAAATTCTGTTTAAGTCTGAAACTTTCAACTCTGTATTAAATTTGTTTTAAGATGTGCGACGGCGACGTAAAATGGTAAAGAAAAAGAAAATGAATGATAGTAAATCATACTGAAAACGAATGATCTGAAACAATAAAAAAAGATATTTGTATATAAATTATTCAGCCATGCTCAAACCTCCAGATTAAAAATCAATAATGGATTAATTGAAAGCC</w:t>
      </w:r>
    </w:p>
    <w:p w14:paraId="56AC04BB" w14:textId="7F2AB136" w:rsidR="00A3728F" w:rsidRDefault="00EF4810" w:rsidP="00F92E53">
      <w:pPr>
        <w:spacing w:before="0" w:after="0"/>
        <w:rPr>
          <w:rFonts w:cs="Times New Roman"/>
        </w:rPr>
      </w:pPr>
      <w:r w:rsidRPr="00087B0A">
        <w:rPr>
          <w:rFonts w:cs="Times New Roman"/>
          <w:b/>
          <w:bCs/>
        </w:rPr>
        <w:t>Haploid_25-</w:t>
      </w:r>
      <w:proofErr w:type="gramStart"/>
      <w:r w:rsidRPr="00087B0A">
        <w:rPr>
          <w:rFonts w:cs="Times New Roman"/>
          <w:b/>
          <w:bCs/>
        </w:rPr>
        <w:t>36.contigs</w:t>
      </w:r>
      <w:proofErr w:type="gramEnd"/>
    </w:p>
    <w:p w14:paraId="35150AB1" w14:textId="77777777" w:rsidR="003205A7" w:rsidRDefault="00A3728F" w:rsidP="00F92E53">
      <w:pPr>
        <w:spacing w:before="0" w:after="0"/>
        <w:rPr>
          <w:rFonts w:cs="Times New Roman"/>
        </w:rPr>
      </w:pPr>
      <w:r>
        <w:rPr>
          <w:rFonts w:cs="Times New Roman"/>
        </w:rPr>
        <w:t>&gt;</w:t>
      </w:r>
      <w:r w:rsidR="00A57ADD" w:rsidRPr="00087B0A">
        <w:rPr>
          <w:rFonts w:cs="Times New Roman"/>
        </w:rPr>
        <w:t>Contig1</w:t>
      </w:r>
    </w:p>
    <w:p w14:paraId="67AC1C12" w14:textId="7F2121A7" w:rsidR="00A3728F" w:rsidRDefault="00A57ADD" w:rsidP="00F92E53">
      <w:pPr>
        <w:spacing w:before="0" w:after="0"/>
        <w:rPr>
          <w:rFonts w:cs="Times New Roman"/>
        </w:rPr>
      </w:pPr>
      <w:r w:rsidRPr="00087B0A">
        <w:rPr>
          <w:rFonts w:cs="Times New Roman"/>
        </w:rPr>
        <w:t>GTACTTATGTGCTTTATGAATGTGAATATTGTTACAGCTATGCAATGGTACAGATCGGAAGAGCACACGTCTGAACTCCAGTCACTCCAATCGATCTCGTATGCCGTCTTCTGCTTGAAAAAAAAAAAAAAAACA</w:t>
      </w:r>
    </w:p>
    <w:p w14:paraId="789E9DC1" w14:textId="77777777" w:rsidR="003205A7" w:rsidRDefault="00A3728F" w:rsidP="00F92E53">
      <w:pPr>
        <w:spacing w:before="0" w:after="0"/>
        <w:rPr>
          <w:rFonts w:cs="Times New Roman"/>
        </w:rPr>
      </w:pPr>
      <w:r>
        <w:rPr>
          <w:rFonts w:cs="Times New Roman"/>
        </w:rPr>
        <w:t>&gt;</w:t>
      </w:r>
      <w:r w:rsidR="00A57ADD" w:rsidRPr="00087B0A">
        <w:rPr>
          <w:rFonts w:cs="Times New Roman"/>
        </w:rPr>
        <w:t>Contig2</w:t>
      </w:r>
    </w:p>
    <w:p w14:paraId="544DD6AC" w14:textId="0347E812" w:rsidR="00A3728F" w:rsidRDefault="00A57ADD" w:rsidP="00F92E53">
      <w:pPr>
        <w:spacing w:before="0" w:after="0"/>
        <w:rPr>
          <w:rFonts w:cs="Times New Roman"/>
        </w:rPr>
      </w:pPr>
      <w:r w:rsidRPr="00087B0A">
        <w:rPr>
          <w:rFonts w:cs="Times New Roman"/>
        </w:rPr>
        <w:t>CGGTATTTTACTATGGAATAATCAATCAATTGAGGATTTTATGCAAATATCGTTTGAATATTTTTCCGACCCTTTGAGTACTTTTCTTCATAATTGCATAATATTGTCCGCTGCCCCTTTTTCAGATCGGAAGAGCACACGTCTGAACTCAGTCACTCCAATCGATCTCGTATGCCGTCTTCTGCTTGAAAAAAAAAAAAACAAAACA</w:t>
      </w:r>
    </w:p>
    <w:p w14:paraId="203076BF" w14:textId="77777777" w:rsidR="003205A7" w:rsidRDefault="00A3728F" w:rsidP="00F92E53">
      <w:pPr>
        <w:spacing w:before="0" w:after="0"/>
        <w:rPr>
          <w:rFonts w:cs="Times New Roman"/>
        </w:rPr>
      </w:pPr>
      <w:r>
        <w:rPr>
          <w:rFonts w:cs="Times New Roman"/>
        </w:rPr>
        <w:t>&gt;</w:t>
      </w:r>
      <w:r w:rsidR="00A57ADD" w:rsidRPr="00087B0A">
        <w:rPr>
          <w:rFonts w:cs="Times New Roman"/>
        </w:rPr>
        <w:t>Contig3</w:t>
      </w:r>
    </w:p>
    <w:p w14:paraId="3322F920" w14:textId="7816DD30" w:rsidR="00A3728F" w:rsidRDefault="00A57ADD" w:rsidP="00F92E53">
      <w:pPr>
        <w:spacing w:before="0" w:after="0"/>
        <w:rPr>
          <w:rFonts w:cs="Times New Roman"/>
        </w:rPr>
      </w:pPr>
      <w:r w:rsidRPr="00087B0A">
        <w:rPr>
          <w:rFonts w:cs="Times New Roman"/>
        </w:rPr>
        <w:t>ACGGTTTAGTGTTTTCTTACCCAATTGTAGAGACTATCCACAAGAGATCGGAAGAGCACACGTCTGAACTCCAGTCACTCCAATCGATCTCGTATGCCGTCTTCTGCTTGAAAAAAAAAAAACAAA</w:t>
      </w:r>
    </w:p>
    <w:p w14:paraId="34814932" w14:textId="77777777" w:rsidR="003205A7" w:rsidRDefault="00A3728F" w:rsidP="00F92E53">
      <w:pPr>
        <w:spacing w:before="0" w:after="0"/>
        <w:rPr>
          <w:rFonts w:cs="Times New Roman"/>
        </w:rPr>
      </w:pPr>
      <w:r>
        <w:rPr>
          <w:rFonts w:cs="Times New Roman"/>
        </w:rPr>
        <w:t>&gt;</w:t>
      </w:r>
      <w:r w:rsidR="00A57ADD" w:rsidRPr="00087B0A">
        <w:rPr>
          <w:rFonts w:cs="Times New Roman"/>
        </w:rPr>
        <w:t>Contig4</w:t>
      </w:r>
    </w:p>
    <w:p w14:paraId="6449B8A5" w14:textId="7E483E0C" w:rsidR="00A3728F" w:rsidRDefault="00A57ADD" w:rsidP="00F92E53">
      <w:pPr>
        <w:spacing w:before="0" w:after="0"/>
        <w:rPr>
          <w:rFonts w:cs="Times New Roman"/>
        </w:rPr>
      </w:pPr>
      <w:r w:rsidRPr="00087B0A">
        <w:rPr>
          <w:rFonts w:cs="Times New Roman"/>
        </w:rPr>
        <w:lastRenderedPageBreak/>
        <w:t>TGTCTTATGTTACTCCTTGAACAATATAGCTGAAAGAGGGAAAAAGGAAAGTATATTTCCGAAAAAGGATGCCGAAGACGGCGCTATCATAATTATGTGTTTGAGAGGCAGTTCACGGTTACATTCTAGTTCTTCTAGCGTCTGTTGTAGTATGAAAAGAGATCGGAAGAGCACACGTCTGAACTCAGTCACTCCAATCGATCTCGTATGCCGTCTTCTGCTTGAAAAAAAAAAAAA</w:t>
      </w:r>
    </w:p>
    <w:p w14:paraId="1A66BB59" w14:textId="77777777" w:rsidR="003205A7" w:rsidRDefault="00A3728F" w:rsidP="00F92E53">
      <w:pPr>
        <w:spacing w:before="0" w:after="0"/>
        <w:rPr>
          <w:rFonts w:cs="Times New Roman"/>
        </w:rPr>
      </w:pPr>
      <w:r>
        <w:rPr>
          <w:rFonts w:cs="Times New Roman"/>
        </w:rPr>
        <w:t>&gt;</w:t>
      </w:r>
      <w:r w:rsidR="00A57ADD" w:rsidRPr="00087B0A">
        <w:rPr>
          <w:rFonts w:cs="Times New Roman"/>
        </w:rPr>
        <w:t>Contig5</w:t>
      </w:r>
    </w:p>
    <w:p w14:paraId="5515F6A9" w14:textId="5EE1E04C" w:rsidR="00A3728F" w:rsidRDefault="00A57ADD" w:rsidP="00F92E53">
      <w:pPr>
        <w:spacing w:before="0" w:after="0"/>
        <w:rPr>
          <w:rFonts w:cs="Times New Roman"/>
        </w:rPr>
      </w:pPr>
      <w:r w:rsidRPr="00087B0A">
        <w:rPr>
          <w:rFonts w:cs="Times New Roman"/>
        </w:rPr>
        <w:t>AGAAAAAATATAGAATAATAAATAATATGAAAAGGGAATGGTCAACAGTCATAGTCGCAATTTCTCTCAGGGCGAAATGGACTTTTTGAATGATGATGAACTAGACTTAGATTTACCGGTAACCGCAGAAATATCGAAAGAGTTATTCGCAACAGAAATAGAGAAGTATCGTGAATCCGAGACTAATGGGACCGATGTTGATAACTTTGATGTCGACAGATTCCTAGTGCAGAAAAATTTCCATTACC</w:t>
      </w:r>
    </w:p>
    <w:p w14:paraId="6A301D8A" w14:textId="77777777" w:rsidR="003205A7" w:rsidRDefault="00A3728F" w:rsidP="00F92E53">
      <w:pPr>
        <w:spacing w:before="0" w:after="0"/>
        <w:rPr>
          <w:rFonts w:cs="Times New Roman"/>
        </w:rPr>
      </w:pPr>
      <w:r>
        <w:rPr>
          <w:rFonts w:cs="Times New Roman"/>
        </w:rPr>
        <w:t>&gt;</w:t>
      </w:r>
      <w:r w:rsidR="00A57ADD" w:rsidRPr="00087B0A">
        <w:rPr>
          <w:rFonts w:cs="Times New Roman"/>
        </w:rPr>
        <w:t>Contig6</w:t>
      </w:r>
    </w:p>
    <w:p w14:paraId="5EC96A58" w14:textId="722E02D8" w:rsidR="00A3728F" w:rsidRDefault="00A57ADD" w:rsidP="00F92E53">
      <w:pPr>
        <w:spacing w:before="0" w:after="0"/>
        <w:rPr>
          <w:rFonts w:cs="Times New Roman"/>
        </w:rPr>
      </w:pPr>
      <w:r w:rsidRPr="00087B0A">
        <w:rPr>
          <w:rFonts w:cs="Times New Roman"/>
        </w:rPr>
        <w:t>GTAAAAAAAGAGCTGCGAATAGTAGCTTTCCGCCAATCAAACTCAAGAGCAGGACTAAGCTAGATAGTAGATCGGAAAGAGCACACGTCTGAACTCCAGTCACTCCAATCGATCTCGTATGCCGTCTTCTGCTTGAAAAAAAAAAAACAAAACA</w:t>
      </w:r>
    </w:p>
    <w:p w14:paraId="7C03CACF" w14:textId="77777777" w:rsidR="003205A7" w:rsidRDefault="00A3728F" w:rsidP="00F92E53">
      <w:pPr>
        <w:spacing w:before="0" w:after="0"/>
        <w:rPr>
          <w:rFonts w:cs="Times New Roman"/>
        </w:rPr>
      </w:pPr>
      <w:r>
        <w:rPr>
          <w:rFonts w:cs="Times New Roman"/>
        </w:rPr>
        <w:t>&gt;</w:t>
      </w:r>
      <w:r w:rsidR="00A57ADD" w:rsidRPr="00087B0A">
        <w:rPr>
          <w:rFonts w:cs="Times New Roman"/>
        </w:rPr>
        <w:t>Contig7</w:t>
      </w:r>
    </w:p>
    <w:p w14:paraId="0A564288" w14:textId="52EA27C0" w:rsidR="00A3728F" w:rsidRDefault="00A57ADD" w:rsidP="00F92E53">
      <w:pPr>
        <w:spacing w:before="0" w:after="0"/>
        <w:rPr>
          <w:rFonts w:cs="Times New Roman"/>
        </w:rPr>
      </w:pPr>
      <w:r w:rsidRPr="00087B0A">
        <w:rPr>
          <w:rFonts w:cs="Times New Roman"/>
        </w:rPr>
        <w:t>ACGGTTTAGTGTTTTCTTACCCAATTGTAGAGACTATCCACAAGGACAATATTTGTGACTTATGTTATGCGCCTGCTAGAGTTCCGGACAGATCGGAAAGAGCACACGTCTGAACTCCAGTCACTCCAATCGATCTCGTATGCCGTCTTCTGCTTGAAAAAAAAAAAAAAAAA</w:t>
      </w:r>
    </w:p>
    <w:p w14:paraId="65DC562D" w14:textId="77777777" w:rsidR="003205A7" w:rsidRDefault="00A3728F" w:rsidP="00F92E53">
      <w:pPr>
        <w:spacing w:before="0" w:after="0"/>
        <w:rPr>
          <w:rFonts w:cs="Times New Roman"/>
        </w:rPr>
      </w:pPr>
      <w:r>
        <w:rPr>
          <w:rFonts w:cs="Times New Roman"/>
        </w:rPr>
        <w:t>&gt;</w:t>
      </w:r>
      <w:r w:rsidR="00A57ADD" w:rsidRPr="00087B0A">
        <w:rPr>
          <w:rFonts w:cs="Times New Roman"/>
        </w:rPr>
        <w:t>Contig8</w:t>
      </w:r>
    </w:p>
    <w:p w14:paraId="205F3A58" w14:textId="38887424" w:rsidR="00A3728F" w:rsidRDefault="00A57ADD" w:rsidP="00F92E53">
      <w:pPr>
        <w:spacing w:before="0" w:after="0"/>
        <w:rPr>
          <w:rFonts w:cs="Times New Roman"/>
        </w:rPr>
      </w:pPr>
      <w:r w:rsidRPr="00087B0A">
        <w:rPr>
          <w:rFonts w:cs="Times New Roman"/>
        </w:rPr>
        <w:t>AGGCAATCCCGGTTGGTTTCTTTTCCTCCGCTTATTGATATGCTTAAGTTCAGCGGGTACTCCTACCTGATTTGAGGTCAAACTTTAAGAACATTGTTCGCCTAGACGCTCTCTTCTTATCGATAACGTTCCAATACGCTCAGTATAAAAAAAGATTAGCCGCAGTTGGTAAAACCTAAAACGACCGTACTTGCATTATACCTCAAGCACGCAGAGAAACCTCTCTTTGGAAAAAAAAC</w:t>
      </w:r>
    </w:p>
    <w:p w14:paraId="2E7864F9" w14:textId="77777777" w:rsidR="003205A7" w:rsidRDefault="00A3728F" w:rsidP="00F92E53">
      <w:pPr>
        <w:spacing w:before="0" w:after="0"/>
        <w:rPr>
          <w:rFonts w:cs="Times New Roman"/>
        </w:rPr>
      </w:pPr>
      <w:r>
        <w:rPr>
          <w:rFonts w:cs="Times New Roman"/>
        </w:rPr>
        <w:t>&gt;</w:t>
      </w:r>
      <w:r w:rsidR="00A57ADD" w:rsidRPr="00087B0A">
        <w:rPr>
          <w:rFonts w:cs="Times New Roman"/>
        </w:rPr>
        <w:t>Contig9</w:t>
      </w:r>
    </w:p>
    <w:p w14:paraId="70D21035" w14:textId="50E2F907" w:rsidR="00A3728F" w:rsidRDefault="00A57ADD" w:rsidP="00F92E53">
      <w:pPr>
        <w:spacing w:before="0" w:after="0"/>
        <w:rPr>
          <w:rFonts w:cs="Times New Roman"/>
        </w:rPr>
      </w:pPr>
      <w:r w:rsidRPr="00087B0A">
        <w:rPr>
          <w:rFonts w:cs="Times New Roman"/>
        </w:rPr>
        <w:t>ACGGTTTAGTGTTTTCTTACCCAATTGTAGAGACTATCCACAAGGACAATATTTGTGACTTATAGATCGGAAGAGCACACGTCTAATCCAGTCACTCCAATCGATCTCGTATGCCGTCTTCTGCTTGAAAAAAAAAAAAGAA</w:t>
      </w:r>
    </w:p>
    <w:p w14:paraId="6C21F903" w14:textId="77777777" w:rsidR="003205A7" w:rsidRDefault="00A3728F" w:rsidP="00F92E53">
      <w:pPr>
        <w:spacing w:before="0" w:after="0"/>
        <w:rPr>
          <w:rFonts w:cs="Times New Roman"/>
        </w:rPr>
      </w:pPr>
      <w:r>
        <w:rPr>
          <w:rFonts w:cs="Times New Roman"/>
        </w:rPr>
        <w:t>&gt;</w:t>
      </w:r>
      <w:r w:rsidR="003205A7">
        <w:rPr>
          <w:rFonts w:cs="Times New Roman"/>
        </w:rPr>
        <w:t>Contig10</w:t>
      </w:r>
    </w:p>
    <w:p w14:paraId="07E42EBF" w14:textId="081A1846" w:rsidR="00A3728F" w:rsidRDefault="00A57ADD" w:rsidP="00F92E53">
      <w:pPr>
        <w:spacing w:before="0" w:after="0"/>
        <w:rPr>
          <w:rFonts w:cs="Times New Roman"/>
        </w:rPr>
      </w:pPr>
      <w:r w:rsidRPr="00087B0A">
        <w:rPr>
          <w:rFonts w:cs="Times New Roman"/>
        </w:rPr>
        <w:t>ACGGTTTAGTGTTTTCTTACCCAATTGTAGAGGCTATCCACAAGGAC</w:t>
      </w:r>
    </w:p>
    <w:p w14:paraId="4D2E85E2" w14:textId="77777777" w:rsidR="003205A7" w:rsidRDefault="00A3728F" w:rsidP="00F92E53">
      <w:pPr>
        <w:spacing w:before="0" w:after="0"/>
        <w:rPr>
          <w:rFonts w:cs="Times New Roman"/>
        </w:rPr>
      </w:pPr>
      <w:r>
        <w:rPr>
          <w:rFonts w:cs="Times New Roman"/>
        </w:rPr>
        <w:t>&gt;</w:t>
      </w:r>
      <w:r w:rsidR="003205A7">
        <w:rPr>
          <w:rFonts w:cs="Times New Roman"/>
        </w:rPr>
        <w:t>Contig11</w:t>
      </w:r>
    </w:p>
    <w:p w14:paraId="30DFB26B" w14:textId="53DC8030" w:rsidR="00A3728F" w:rsidRDefault="00A57ADD" w:rsidP="00F92E53">
      <w:pPr>
        <w:spacing w:before="0" w:after="0"/>
        <w:rPr>
          <w:rFonts w:cs="Times New Roman"/>
        </w:rPr>
      </w:pPr>
      <w:r w:rsidRPr="00087B0A">
        <w:rPr>
          <w:rFonts w:cs="Times New Roman"/>
        </w:rPr>
        <w:t>GGGTCGGGTAGTGAGGGCCTTGGTCAGACGCAGCGGAGATCGGAAGAGGCACACGTCTGAACTCCAGTCACTCCAATCGATCTCGTATGCCGTCTTCTGCTTGAAAAAAAAAAAAACA</w:t>
      </w:r>
    </w:p>
    <w:p w14:paraId="470D2B07" w14:textId="77777777" w:rsidR="003205A7" w:rsidRDefault="00A3728F" w:rsidP="00F92E53">
      <w:pPr>
        <w:spacing w:before="0" w:after="0"/>
        <w:rPr>
          <w:rFonts w:cs="Times New Roman"/>
        </w:rPr>
      </w:pPr>
      <w:r>
        <w:rPr>
          <w:rFonts w:cs="Times New Roman"/>
        </w:rPr>
        <w:t>&gt;</w:t>
      </w:r>
      <w:r w:rsidR="003205A7">
        <w:rPr>
          <w:rFonts w:cs="Times New Roman"/>
        </w:rPr>
        <w:t>Contig12</w:t>
      </w:r>
    </w:p>
    <w:p w14:paraId="25D4FBE2" w14:textId="7A3B1121" w:rsidR="00A3728F" w:rsidRDefault="00A57ADD" w:rsidP="00F92E53">
      <w:pPr>
        <w:spacing w:before="0" w:after="0"/>
        <w:rPr>
          <w:rFonts w:cs="Times New Roman"/>
        </w:rPr>
      </w:pPr>
      <w:r w:rsidRPr="00087B0A">
        <w:rPr>
          <w:rFonts w:cs="Times New Roman"/>
        </w:rPr>
        <w:t>ACGGTTTAGTGTTTTCTTACCCAATTGTAGAGACTATCCACAAGGACAATATAGATCGGAAGAGCACACGTCTGAACTCCAGTCACTCCAATCGATCTCGTATGCCGTCTTCTGCTTGAAAAAAAAAAAAAAAAAAAAAGAC</w:t>
      </w:r>
    </w:p>
    <w:p w14:paraId="1333BA11" w14:textId="77777777" w:rsidR="003205A7" w:rsidRDefault="00A3728F" w:rsidP="00F92E53">
      <w:pPr>
        <w:spacing w:before="0" w:after="0"/>
        <w:rPr>
          <w:rFonts w:cs="Times New Roman"/>
        </w:rPr>
      </w:pPr>
      <w:r>
        <w:rPr>
          <w:rFonts w:cs="Times New Roman"/>
        </w:rPr>
        <w:t>&gt;</w:t>
      </w:r>
      <w:r w:rsidR="003205A7">
        <w:rPr>
          <w:rFonts w:cs="Times New Roman"/>
        </w:rPr>
        <w:t>Contig13</w:t>
      </w:r>
    </w:p>
    <w:p w14:paraId="335D9EBE" w14:textId="0FBE50F0" w:rsidR="00A3728F" w:rsidRDefault="00A57ADD" w:rsidP="00F92E53">
      <w:pPr>
        <w:spacing w:before="0" w:after="0"/>
        <w:rPr>
          <w:rFonts w:cs="Times New Roman"/>
        </w:rPr>
      </w:pPr>
      <w:r w:rsidRPr="00087B0A">
        <w:rPr>
          <w:rFonts w:cs="Times New Roman"/>
        </w:rPr>
        <w:t>ACGGTTTAGTGTTTTCTTACCCAATTGTAGAGACTATCCACAAGGACAATATTTGTGACTTATGTTATGCGCCTAGATCGGAAGAGCACACGTCTGAACTCCAGTCACTCCAATCGATCTCGTATGCCGTCTTCTGCTTGAAAAAAAAAAAAAAAAAA</w:t>
      </w:r>
    </w:p>
    <w:p w14:paraId="68D4D7BD" w14:textId="77777777" w:rsidR="003205A7" w:rsidRDefault="00A3728F" w:rsidP="00F92E53">
      <w:pPr>
        <w:spacing w:before="0" w:after="0"/>
        <w:rPr>
          <w:rFonts w:cs="Times New Roman"/>
        </w:rPr>
      </w:pPr>
      <w:r>
        <w:rPr>
          <w:rFonts w:cs="Times New Roman"/>
        </w:rPr>
        <w:t>&gt;</w:t>
      </w:r>
      <w:r w:rsidR="003205A7">
        <w:rPr>
          <w:rFonts w:cs="Times New Roman"/>
        </w:rPr>
        <w:t>Contig14</w:t>
      </w:r>
    </w:p>
    <w:p w14:paraId="78EA8D7D" w14:textId="0D78A815" w:rsidR="00A3728F" w:rsidRDefault="00A57ADD" w:rsidP="00F92E53">
      <w:pPr>
        <w:spacing w:before="0" w:after="0"/>
        <w:rPr>
          <w:rFonts w:cs="Times New Roman"/>
        </w:rPr>
      </w:pPr>
      <w:r w:rsidRPr="00087B0A">
        <w:rPr>
          <w:rFonts w:cs="Times New Roman"/>
        </w:rPr>
        <w:t>ACGGTTTAGTGTTTTCTTACCCAATTGTAGAGACTATCCAAAAGGACAATATTTGTGACTTATGTTATGCGCCTGCTAGAGTTCCGGACTCCGTTCAACTTAAGGCGAAGTTGTTGGCAGAAAATGCAGATCGGGAAAGAGCACACGTCTGAACCCAGTCACTCCAATCGAACTCGTATGCCGTCTTCTGCTTGAAAAAAAAAAAAAAAAAA</w:t>
      </w:r>
    </w:p>
    <w:p w14:paraId="48E420FF" w14:textId="77777777" w:rsidR="003205A7" w:rsidRDefault="00A3728F" w:rsidP="00F92E53">
      <w:pPr>
        <w:spacing w:before="0" w:after="0"/>
        <w:rPr>
          <w:rFonts w:cs="Times New Roman"/>
        </w:rPr>
      </w:pPr>
      <w:r>
        <w:rPr>
          <w:rFonts w:cs="Times New Roman"/>
        </w:rPr>
        <w:t>&gt;</w:t>
      </w:r>
      <w:r w:rsidR="003205A7">
        <w:rPr>
          <w:rFonts w:cs="Times New Roman"/>
        </w:rPr>
        <w:t>Contig15</w:t>
      </w:r>
    </w:p>
    <w:p w14:paraId="468C1A85" w14:textId="1C24BFF0" w:rsidR="00A3728F" w:rsidRDefault="00A57ADD" w:rsidP="00F92E53">
      <w:pPr>
        <w:spacing w:before="0" w:after="0"/>
        <w:rPr>
          <w:rFonts w:cs="Times New Roman"/>
        </w:rPr>
      </w:pPr>
      <w:r w:rsidRPr="00087B0A">
        <w:rPr>
          <w:rFonts w:cs="Times New Roman"/>
        </w:rPr>
        <w:lastRenderedPageBreak/>
        <w:t>AGGGTCGGGTAGTGAGGGCCTTGGTCAGACGCAGCGGGCGTGCTTGTGGACTGCTTGGTGGGGCTTGCTCTGCTAGGCGGACTACTTGCGTGCCTTGTTGTAGACGGCCTTGGTAAGATCGGAAGAGCACCACGTCTGAACTCCAGTCACTCCAATCGATCTCGTATGCCGTCTTCTGCTTGAAAAAAAAAAATAA</w:t>
      </w:r>
    </w:p>
    <w:p w14:paraId="34B7A21B" w14:textId="77777777" w:rsidR="003205A7" w:rsidRDefault="00A3728F" w:rsidP="00F92E53">
      <w:pPr>
        <w:spacing w:before="0" w:after="0"/>
        <w:rPr>
          <w:rFonts w:cs="Times New Roman"/>
        </w:rPr>
      </w:pPr>
      <w:r>
        <w:rPr>
          <w:rFonts w:cs="Times New Roman"/>
        </w:rPr>
        <w:t>&gt;</w:t>
      </w:r>
      <w:r w:rsidR="003205A7">
        <w:rPr>
          <w:rFonts w:cs="Times New Roman"/>
        </w:rPr>
        <w:t>Contig16</w:t>
      </w:r>
    </w:p>
    <w:p w14:paraId="55387885" w14:textId="2766FAFE" w:rsidR="00A3728F" w:rsidRDefault="00A57ADD" w:rsidP="00F92E53">
      <w:pPr>
        <w:spacing w:before="0" w:after="0"/>
        <w:rPr>
          <w:rFonts w:cs="Times New Roman"/>
        </w:rPr>
      </w:pPr>
      <w:r w:rsidRPr="00087B0A">
        <w:rPr>
          <w:rFonts w:cs="Times New Roman"/>
        </w:rPr>
        <w:t>ACGGTTTAGTGTTTTCTTACCCAATTGTAGAGACTATCCACAAGGACAATATTTGTGACTTATGTTATGCGCCTGCTAGAGTTCCGGACTCCGTTCAACTAGATCGGAAGAGCACACGTCTGAACTCCAGTCACTCCAATCGATCTCGTATGCCGTCTTCTGCTTGAAAAAAAAAAAAAAA</w:t>
      </w:r>
    </w:p>
    <w:p w14:paraId="0C84CAC1" w14:textId="77777777" w:rsidR="003205A7" w:rsidRDefault="00A3728F" w:rsidP="00F92E53">
      <w:pPr>
        <w:spacing w:before="0" w:after="0"/>
        <w:rPr>
          <w:rFonts w:cs="Times New Roman"/>
        </w:rPr>
      </w:pPr>
      <w:r>
        <w:rPr>
          <w:rFonts w:cs="Times New Roman"/>
        </w:rPr>
        <w:t>&gt;</w:t>
      </w:r>
      <w:r w:rsidR="003205A7">
        <w:rPr>
          <w:rFonts w:cs="Times New Roman"/>
        </w:rPr>
        <w:t>Contig17</w:t>
      </w:r>
    </w:p>
    <w:p w14:paraId="1BD27291" w14:textId="14AB5912" w:rsidR="00A3728F" w:rsidRDefault="00A57ADD" w:rsidP="00F92E53">
      <w:pPr>
        <w:spacing w:before="0" w:after="0"/>
        <w:rPr>
          <w:rFonts w:cs="Times New Roman"/>
        </w:rPr>
      </w:pPr>
      <w:r w:rsidRPr="00087B0A">
        <w:rPr>
          <w:rFonts w:cs="Times New Roman"/>
        </w:rPr>
        <w:t>AGTCTTTCGCCCCTATACCCAAATTCGACGATCGATTTGCACGTCAGAACCGCTACGAGCCTCCACCAGAGTTTCCTCTGGCTTCACCCTATTCAGGCATAGTTCACCATCTTTCGGGTCCCAACAGCTATGCTCTTACTCAAATCCATCCGAAGACATCAGGATCGGTCGATTGTGCACCTCTTGCGAGGCCCCAACCTACGTTCACTTTCATTACGCGTATGGGTTTTACACCCAA</w:t>
      </w:r>
    </w:p>
    <w:p w14:paraId="3A113D90" w14:textId="77777777" w:rsidR="003205A7" w:rsidRDefault="00A3728F" w:rsidP="00F92E53">
      <w:pPr>
        <w:spacing w:before="0" w:after="0"/>
        <w:rPr>
          <w:rFonts w:cs="Times New Roman"/>
        </w:rPr>
      </w:pPr>
      <w:r>
        <w:rPr>
          <w:rFonts w:cs="Times New Roman"/>
        </w:rPr>
        <w:t>&gt;</w:t>
      </w:r>
      <w:r w:rsidR="003205A7">
        <w:rPr>
          <w:rFonts w:cs="Times New Roman"/>
        </w:rPr>
        <w:t>Contig18</w:t>
      </w:r>
    </w:p>
    <w:p w14:paraId="6EC66258" w14:textId="31D7ACE9" w:rsidR="00A3728F" w:rsidRDefault="00A57ADD" w:rsidP="00F92E53">
      <w:pPr>
        <w:spacing w:before="0" w:after="0"/>
        <w:rPr>
          <w:rFonts w:cs="Times New Roman"/>
        </w:rPr>
      </w:pPr>
      <w:r w:rsidRPr="00087B0A">
        <w:rPr>
          <w:rFonts w:cs="Times New Roman"/>
        </w:rPr>
        <w:t>GTACTTATGTGCTTTATGAATGTGAATATTGTTACAGCTATGCAATGGTACGATCATACTCTGAACGATCCATTTAAATTATATATGTCAAACAGAAGAGAAAGGTTTTTTTATTGAAGATTTCACAGAAAATCAATCATTTTGCAGATCGGAAGAGCACCACGTCTGAACTCCAGTCACTCCAATCGACATCGTATGCCGTCTTCTGCTTGAAAAAAAAAAACAAAAAAAAAACAAC</w:t>
      </w:r>
    </w:p>
    <w:p w14:paraId="61878F5B" w14:textId="77777777" w:rsidR="003205A7" w:rsidRDefault="00A3728F" w:rsidP="00F92E53">
      <w:pPr>
        <w:spacing w:before="0" w:after="0"/>
        <w:rPr>
          <w:rFonts w:cs="Times New Roman"/>
        </w:rPr>
      </w:pPr>
      <w:r>
        <w:rPr>
          <w:rFonts w:cs="Times New Roman"/>
        </w:rPr>
        <w:t>&gt;</w:t>
      </w:r>
      <w:r w:rsidR="003205A7">
        <w:rPr>
          <w:rFonts w:cs="Times New Roman"/>
        </w:rPr>
        <w:t>Contig19</w:t>
      </w:r>
    </w:p>
    <w:p w14:paraId="640CDA32" w14:textId="11180514" w:rsidR="00A3728F" w:rsidRDefault="00A57ADD" w:rsidP="00F92E53">
      <w:pPr>
        <w:spacing w:before="0" w:after="0"/>
        <w:rPr>
          <w:rFonts w:cs="Times New Roman"/>
        </w:rPr>
      </w:pPr>
      <w:r w:rsidRPr="00087B0A">
        <w:rPr>
          <w:rFonts w:cs="Times New Roman"/>
        </w:rPr>
        <w:t>ACGGTTTAGTGTTTTCTTACCCAATTAGATCGGAAGAGCACACGTCTGAACTCCAGTCACTCCAATCGATCTCGTATGCCGTCTTCTGCTTGAAAAAAAAAAAAAAAAAC</w:t>
      </w:r>
    </w:p>
    <w:p w14:paraId="2C03580F" w14:textId="77777777" w:rsidR="003205A7" w:rsidRDefault="00A3728F" w:rsidP="00F92E53">
      <w:pPr>
        <w:spacing w:before="0" w:after="0"/>
        <w:rPr>
          <w:rFonts w:cs="Times New Roman"/>
        </w:rPr>
      </w:pPr>
      <w:r>
        <w:rPr>
          <w:rFonts w:cs="Times New Roman"/>
        </w:rPr>
        <w:t>&gt;</w:t>
      </w:r>
      <w:r w:rsidR="003205A7">
        <w:rPr>
          <w:rFonts w:cs="Times New Roman"/>
        </w:rPr>
        <w:t>Contig20</w:t>
      </w:r>
    </w:p>
    <w:p w14:paraId="1B88D0E1" w14:textId="3BBBBB0B" w:rsidR="00A3728F" w:rsidRDefault="00A57ADD" w:rsidP="00F92E53">
      <w:pPr>
        <w:spacing w:before="0" w:after="0"/>
        <w:rPr>
          <w:rFonts w:cs="Times New Roman"/>
        </w:rPr>
      </w:pPr>
      <w:r w:rsidRPr="00087B0A">
        <w:rPr>
          <w:rFonts w:cs="Times New Roman"/>
        </w:rPr>
        <w:t>ACGGTTTAGTGTTTTCTTACCCAATTGTAGAGACTATCCACAAGGACAATATTTGTGACTTATGTTATGCGCCTGCTAGAGTTCCGGACTCCGTTCAACTTAAGGCGAAGTTGTTGGCAGAAAATGCAATCAAATCTTTTCCCGGTTGGGTAAGAGCACACGTCTGAACTCCAGTCACTCCAATCGATCTCGTATGCCGTCTTCTGCTTGAAAAAAAAAAAAAAAAAA</w:t>
      </w:r>
    </w:p>
    <w:p w14:paraId="14D3714B" w14:textId="77777777" w:rsidR="003205A7" w:rsidRDefault="00A3728F" w:rsidP="00F92E53">
      <w:pPr>
        <w:spacing w:before="0" w:after="0"/>
        <w:rPr>
          <w:rFonts w:cs="Times New Roman"/>
        </w:rPr>
      </w:pPr>
      <w:r>
        <w:rPr>
          <w:rFonts w:cs="Times New Roman"/>
        </w:rPr>
        <w:t>&gt;</w:t>
      </w:r>
      <w:r w:rsidR="003205A7">
        <w:rPr>
          <w:rFonts w:cs="Times New Roman"/>
        </w:rPr>
        <w:t>Contig21</w:t>
      </w:r>
    </w:p>
    <w:p w14:paraId="5914EE1E" w14:textId="43224590" w:rsidR="00A3728F" w:rsidRDefault="00A57ADD" w:rsidP="00F92E53">
      <w:pPr>
        <w:spacing w:before="0" w:after="0"/>
        <w:rPr>
          <w:rFonts w:cs="Times New Roman"/>
        </w:rPr>
      </w:pPr>
      <w:r w:rsidRPr="00087B0A">
        <w:rPr>
          <w:rFonts w:cs="Times New Roman"/>
        </w:rPr>
        <w:t>GTCTTTCGCCCCTATACCCAAATTCGACGATCGATTTGCACGTCAGAAACGCTACGAGCCTCCACCAGAGTTTCCTCTGGCTTCACCCTATTCAGGCATAGTTCACCATCTTTCGGGTCCCAACAGATCGGAAGAGCACACGTCTACTCCAGTCACTCCAATCGATCTCGTATGCCGTCTTCTGCTTGAAAAAAAAAAACAACAACAAAAA</w:t>
      </w:r>
    </w:p>
    <w:p w14:paraId="4D38EDEA" w14:textId="77777777" w:rsidR="003205A7" w:rsidRDefault="00A3728F" w:rsidP="00F92E53">
      <w:pPr>
        <w:spacing w:before="0" w:after="0"/>
        <w:rPr>
          <w:rFonts w:cs="Times New Roman"/>
        </w:rPr>
      </w:pPr>
      <w:r>
        <w:rPr>
          <w:rFonts w:cs="Times New Roman"/>
        </w:rPr>
        <w:t>&gt;</w:t>
      </w:r>
      <w:r w:rsidR="003205A7">
        <w:rPr>
          <w:rFonts w:cs="Times New Roman"/>
        </w:rPr>
        <w:t>Contig22</w:t>
      </w:r>
    </w:p>
    <w:p w14:paraId="006C9B76" w14:textId="6E7D0515" w:rsidR="00A3728F" w:rsidRDefault="00A57ADD" w:rsidP="00F92E53">
      <w:pPr>
        <w:spacing w:before="0" w:after="0"/>
        <w:rPr>
          <w:rFonts w:cs="Times New Roman"/>
        </w:rPr>
      </w:pPr>
      <w:r w:rsidRPr="00087B0A">
        <w:rPr>
          <w:rFonts w:cs="Times New Roman"/>
        </w:rPr>
        <w:t>GTACTTATGTGCTTTATGAATGTGAATATTGTTACAGCTATGCAATGGTACGATCATACTCTGAACGATCCATTTAAATTATATATGTCAAACAGAAGAGAAAGGTTTAGATCGGAAGAGCACGTCTGAACTCCAGTCACTCCAATCGATCTCGTATGCCGTCTTCTGCTTGAAAAAAAAAAAAACAAATA</w:t>
      </w:r>
    </w:p>
    <w:p w14:paraId="71B13782" w14:textId="77777777" w:rsidR="003205A7" w:rsidRDefault="00A3728F" w:rsidP="00F92E53">
      <w:pPr>
        <w:spacing w:before="0" w:after="0"/>
        <w:rPr>
          <w:rFonts w:cs="Times New Roman"/>
        </w:rPr>
      </w:pPr>
      <w:r>
        <w:rPr>
          <w:rFonts w:cs="Times New Roman"/>
        </w:rPr>
        <w:t>&gt;</w:t>
      </w:r>
      <w:r w:rsidR="003205A7">
        <w:rPr>
          <w:rFonts w:cs="Times New Roman"/>
        </w:rPr>
        <w:t>Contig23</w:t>
      </w:r>
    </w:p>
    <w:p w14:paraId="31511B37" w14:textId="0CC4B71B" w:rsidR="00A3728F" w:rsidRDefault="00A57ADD" w:rsidP="00F92E53">
      <w:pPr>
        <w:spacing w:before="0" w:after="0"/>
        <w:rPr>
          <w:rFonts w:cs="Times New Roman"/>
        </w:rPr>
      </w:pPr>
      <w:r w:rsidRPr="00087B0A">
        <w:rPr>
          <w:rFonts w:cs="Times New Roman"/>
        </w:rPr>
        <w:t>GAAGTGGATAACCAGCAAATGCTAGCACCACTATTTAGTAGGTTAAGGTCTCGTTCGTAGATCGGAAGAGCACACGTCTGAACTCCAGTCACTCCAATCGATCTCGTATGCCGTCTTCTGCTTGAAAAAAAAAAAAAACACAAA</w:t>
      </w:r>
    </w:p>
    <w:p w14:paraId="525E1FA2" w14:textId="77777777" w:rsidR="003205A7" w:rsidRDefault="00A3728F" w:rsidP="00F92E53">
      <w:pPr>
        <w:spacing w:before="0" w:after="0"/>
        <w:rPr>
          <w:rFonts w:cs="Times New Roman"/>
        </w:rPr>
      </w:pPr>
      <w:r>
        <w:rPr>
          <w:rFonts w:cs="Times New Roman"/>
        </w:rPr>
        <w:t>&gt;</w:t>
      </w:r>
      <w:r w:rsidR="003205A7">
        <w:rPr>
          <w:rFonts w:cs="Times New Roman"/>
        </w:rPr>
        <w:t>Contig24</w:t>
      </w:r>
    </w:p>
    <w:p w14:paraId="6B09F252" w14:textId="0B7CEB5E" w:rsidR="00A3728F" w:rsidRDefault="00A57ADD" w:rsidP="00F92E53">
      <w:pPr>
        <w:spacing w:before="0" w:after="0"/>
        <w:rPr>
          <w:rFonts w:cs="Times New Roman"/>
        </w:rPr>
      </w:pPr>
      <w:r w:rsidRPr="00087B0A">
        <w:rPr>
          <w:rFonts w:cs="Times New Roman"/>
        </w:rPr>
        <w:t>GAAAAAATATAGAATAATAAATAATATGAAAAGGGAATGGTCAACAGTCATAGTCGCAATTTCTCTCAGGGCGAAATGGACTTTTTGAATGATGATGAACTAGAGATCGGAAGGAGCACACGTCTGAACTCCAGTCACTCCAATCGATCTCGTATGCCGTCTTCTGCTTGAAAAAAAAAA</w:t>
      </w:r>
    </w:p>
    <w:p w14:paraId="10636B1E" w14:textId="77777777" w:rsidR="003205A7" w:rsidRDefault="00A3728F" w:rsidP="00F92E53">
      <w:pPr>
        <w:spacing w:before="0" w:after="0"/>
        <w:rPr>
          <w:rFonts w:cs="Times New Roman"/>
        </w:rPr>
      </w:pPr>
      <w:r>
        <w:rPr>
          <w:rFonts w:cs="Times New Roman"/>
        </w:rPr>
        <w:t>&gt;</w:t>
      </w:r>
      <w:r w:rsidR="003205A7">
        <w:rPr>
          <w:rFonts w:cs="Times New Roman"/>
        </w:rPr>
        <w:t>Contig25</w:t>
      </w:r>
    </w:p>
    <w:p w14:paraId="6922A321" w14:textId="7B1FDCB8" w:rsidR="00A3728F" w:rsidRDefault="00A57ADD" w:rsidP="00F92E53">
      <w:pPr>
        <w:spacing w:before="0" w:after="0"/>
        <w:rPr>
          <w:rFonts w:cs="Times New Roman"/>
        </w:rPr>
      </w:pPr>
      <w:r w:rsidRPr="00087B0A">
        <w:rPr>
          <w:rFonts w:cs="Times New Roman"/>
        </w:rPr>
        <w:lastRenderedPageBreak/>
        <w:t>ACGGTTTAGTGTTTTCTTACCCAATTGTAGAGACTATCCACAAGGACAATATTTGTGACTTATGTTATGAGATCGGAAAGAGCACACGTCTGAACTCCAGTCACTCCAATCGATCTCGTATGCCGTCTTCTGCTTGAAAAAAAAAAAAAAAAACA</w:t>
      </w:r>
    </w:p>
    <w:p w14:paraId="0859EC03" w14:textId="77777777" w:rsidR="003205A7" w:rsidRDefault="00A3728F" w:rsidP="00F92E53">
      <w:pPr>
        <w:spacing w:before="0" w:after="0"/>
        <w:rPr>
          <w:rFonts w:cs="Times New Roman"/>
        </w:rPr>
      </w:pPr>
      <w:r>
        <w:rPr>
          <w:rFonts w:cs="Times New Roman"/>
        </w:rPr>
        <w:t>&gt;</w:t>
      </w:r>
      <w:r w:rsidR="003205A7">
        <w:rPr>
          <w:rFonts w:cs="Times New Roman"/>
        </w:rPr>
        <w:t>Contig26</w:t>
      </w:r>
    </w:p>
    <w:p w14:paraId="1A057907" w14:textId="4FABAEB3" w:rsidR="00A3728F" w:rsidRDefault="00A57ADD" w:rsidP="00F92E53">
      <w:pPr>
        <w:spacing w:before="0" w:after="0"/>
        <w:rPr>
          <w:rFonts w:cs="Times New Roman"/>
        </w:rPr>
      </w:pPr>
      <w:r w:rsidRPr="00087B0A">
        <w:rPr>
          <w:rFonts w:cs="Times New Roman"/>
        </w:rPr>
        <w:t>ACGGTTTAGTGTTTTCTTACCCAATTGTAGAGACTATCCACAAGGACAATATTTGTGACTTATGTTATGCGCCTGCTAGAGTTCCGGACTCCGTTCAACTTAAGGCGAAGTTGAGATCGGAGAGAACACGTCTGAACTCCAGTCACTCCAATCGATCTCGTATGCCGTCTTCTGCTTGAAAAAAAAAACAATAACCA</w:t>
      </w:r>
    </w:p>
    <w:p w14:paraId="69789374" w14:textId="77777777" w:rsidR="003205A7" w:rsidRDefault="00A3728F" w:rsidP="00F92E53">
      <w:pPr>
        <w:spacing w:before="0" w:after="0"/>
        <w:rPr>
          <w:rFonts w:cs="Times New Roman"/>
        </w:rPr>
      </w:pPr>
      <w:r>
        <w:rPr>
          <w:rFonts w:cs="Times New Roman"/>
        </w:rPr>
        <w:t>&gt;</w:t>
      </w:r>
      <w:r w:rsidR="003205A7">
        <w:rPr>
          <w:rFonts w:cs="Times New Roman"/>
        </w:rPr>
        <w:t>Contig27</w:t>
      </w:r>
    </w:p>
    <w:p w14:paraId="3BF14FA2" w14:textId="0696FD1A" w:rsidR="00A3728F" w:rsidRDefault="00A57ADD" w:rsidP="00F92E53">
      <w:pPr>
        <w:spacing w:before="0" w:after="0"/>
        <w:rPr>
          <w:rFonts w:cs="Times New Roman"/>
        </w:rPr>
      </w:pPr>
      <w:r w:rsidRPr="00087B0A">
        <w:rPr>
          <w:rFonts w:cs="Times New Roman"/>
        </w:rPr>
        <w:t>GGGTCGGGTAGTGAGGGCCTTGGTCAGACGCAGTGGGCGTGCTTGT</w:t>
      </w:r>
    </w:p>
    <w:p w14:paraId="259C7462" w14:textId="77777777" w:rsidR="003205A7" w:rsidRDefault="00A3728F" w:rsidP="00F92E53">
      <w:pPr>
        <w:spacing w:before="0" w:after="0"/>
        <w:rPr>
          <w:rFonts w:cs="Times New Roman"/>
        </w:rPr>
      </w:pPr>
      <w:r>
        <w:rPr>
          <w:rFonts w:cs="Times New Roman"/>
        </w:rPr>
        <w:t>&gt;</w:t>
      </w:r>
      <w:r w:rsidR="003205A7">
        <w:rPr>
          <w:rFonts w:cs="Times New Roman"/>
        </w:rPr>
        <w:t>Contig28</w:t>
      </w:r>
    </w:p>
    <w:p w14:paraId="0B103EF3" w14:textId="24F351F9" w:rsidR="00A3728F" w:rsidRDefault="00A57ADD" w:rsidP="00F92E53">
      <w:pPr>
        <w:spacing w:before="0" w:after="0"/>
        <w:rPr>
          <w:rFonts w:cs="Times New Roman"/>
        </w:rPr>
      </w:pPr>
      <w:r w:rsidRPr="00087B0A">
        <w:rPr>
          <w:rFonts w:cs="Times New Roman"/>
        </w:rPr>
        <w:t>GGGTCGGGTAGTGAGGGCCTTGGTCAGACGCAGCGGGCGTGCTTGTAGATCGGAAGAGCACACGTCTGAACTCCAGTCACTCCAATCGATCTCGTATGCCGTCTTCTGCTTGAAAAAAAAAAAAAAAA</w:t>
      </w:r>
    </w:p>
    <w:p w14:paraId="3E18A2A4" w14:textId="77777777" w:rsidR="003205A7" w:rsidRDefault="00A3728F" w:rsidP="00F92E53">
      <w:pPr>
        <w:spacing w:before="0" w:after="0"/>
        <w:rPr>
          <w:rFonts w:cs="Times New Roman"/>
        </w:rPr>
      </w:pPr>
      <w:r>
        <w:rPr>
          <w:rFonts w:cs="Times New Roman"/>
        </w:rPr>
        <w:t>&gt;</w:t>
      </w:r>
      <w:r w:rsidR="003205A7">
        <w:rPr>
          <w:rFonts w:cs="Times New Roman"/>
        </w:rPr>
        <w:t>Contig29</w:t>
      </w:r>
    </w:p>
    <w:p w14:paraId="40EEC2D4" w14:textId="191462A2" w:rsidR="00A3728F" w:rsidRDefault="00A57ADD" w:rsidP="00F92E53">
      <w:pPr>
        <w:spacing w:before="0" w:after="0"/>
        <w:rPr>
          <w:rFonts w:cs="Times New Roman"/>
        </w:rPr>
      </w:pPr>
      <w:r w:rsidRPr="00087B0A">
        <w:rPr>
          <w:rFonts w:cs="Times New Roman"/>
        </w:rPr>
        <w:t>ACGGTATTTTACTATGGAATAATCAATCAATTGAGGATTTTATGCAAATATCGTTTGAATATTTTTCCGACCCTTTGAGTACTTTTCTTCATAATTGCATAATATTGTCCGCTGCCCCTTTTTCTGTTAGACGGTGTCTTGATCTACTTGCTATCGTTCAACACCACCTTATTTTCTAACTATTTTTTTTTTAGCTCATTTGAATCAGCTTATGGTGATGGCACATTTTTGCATAAACCT</w:t>
      </w:r>
    </w:p>
    <w:p w14:paraId="232A60A4" w14:textId="77777777" w:rsidR="003205A7" w:rsidRDefault="00A3728F" w:rsidP="00F92E53">
      <w:pPr>
        <w:spacing w:before="0" w:after="0"/>
        <w:rPr>
          <w:rFonts w:cs="Times New Roman"/>
        </w:rPr>
      </w:pPr>
      <w:r>
        <w:rPr>
          <w:rFonts w:cs="Times New Roman"/>
        </w:rPr>
        <w:t>&gt;</w:t>
      </w:r>
      <w:r w:rsidR="003205A7">
        <w:rPr>
          <w:rFonts w:cs="Times New Roman"/>
        </w:rPr>
        <w:t>Contig30</w:t>
      </w:r>
    </w:p>
    <w:p w14:paraId="0C102AE3" w14:textId="266C489C" w:rsidR="00A3728F" w:rsidRDefault="00A57ADD" w:rsidP="00F92E53">
      <w:pPr>
        <w:spacing w:before="0" w:after="0"/>
        <w:rPr>
          <w:rFonts w:cs="Times New Roman"/>
        </w:rPr>
      </w:pPr>
      <w:r w:rsidRPr="00087B0A">
        <w:rPr>
          <w:rFonts w:cs="Times New Roman"/>
        </w:rPr>
        <w:t>ACAATAAGTGCCGGGTCCTTCTTACTAGAGGTTAAAGAGGGTATCGCTGTCGGCGATTGATGGTACATATCTCTTATAACAGAATGGTTTGAAAAATCCGAAGGATGAAAATAACATACCATGTCAATTTTTATTGCGTAATTGCGAGATAGAATGTTGCCGATTGAAATCGACCACTCTCATACATTGGCAACTCAATATAGTACGCCAAGAATTGAGGAAGTTTCCTGAAATGACATACTTGATTT</w:t>
      </w:r>
    </w:p>
    <w:p w14:paraId="0A49CFDE" w14:textId="77777777" w:rsidR="003205A7" w:rsidRDefault="00A3728F" w:rsidP="00F92E53">
      <w:pPr>
        <w:spacing w:before="0" w:after="0"/>
        <w:rPr>
          <w:rFonts w:cs="Times New Roman"/>
        </w:rPr>
      </w:pPr>
      <w:r>
        <w:rPr>
          <w:rFonts w:cs="Times New Roman"/>
        </w:rPr>
        <w:t>&gt;</w:t>
      </w:r>
      <w:r w:rsidR="003205A7">
        <w:rPr>
          <w:rFonts w:cs="Times New Roman"/>
        </w:rPr>
        <w:t>Contig31</w:t>
      </w:r>
    </w:p>
    <w:p w14:paraId="11EF7A60" w14:textId="38C8CC13" w:rsidR="00A3728F" w:rsidRDefault="00A57ADD" w:rsidP="00F92E53">
      <w:pPr>
        <w:spacing w:before="0" w:after="0"/>
        <w:rPr>
          <w:rFonts w:cs="Times New Roman"/>
        </w:rPr>
      </w:pPr>
      <w:r w:rsidRPr="00087B0A">
        <w:rPr>
          <w:rFonts w:cs="Times New Roman"/>
        </w:rPr>
        <w:t>GGGTCGGGTAGTGAGGGCCTTGGTCAGACGCAGCGGGCGTGCTTGTGGACTGCTTGGTGGGGCTTGCTCTGCTAGGCGGACTACTTGCGTGCCTTGTTAGATCGGAAGAGCACACGTCTGAACTCCAGTCACTCCAATCGATCTCGTATGCCGTCTTCTGCTTGAAAAAAAAAAAAAAAAA</w:t>
      </w:r>
    </w:p>
    <w:p w14:paraId="7C6590E1" w14:textId="77777777" w:rsidR="003205A7" w:rsidRDefault="00A3728F" w:rsidP="00F92E53">
      <w:pPr>
        <w:spacing w:before="0" w:after="0"/>
        <w:rPr>
          <w:rFonts w:cs="Times New Roman"/>
        </w:rPr>
      </w:pPr>
      <w:r>
        <w:rPr>
          <w:rFonts w:cs="Times New Roman"/>
        </w:rPr>
        <w:t>&gt;</w:t>
      </w:r>
      <w:r w:rsidR="003205A7">
        <w:rPr>
          <w:rFonts w:cs="Times New Roman"/>
        </w:rPr>
        <w:t>Contig32</w:t>
      </w:r>
    </w:p>
    <w:p w14:paraId="0DE20BD2" w14:textId="2BB5E6D7" w:rsidR="00A3728F" w:rsidRDefault="00A57ADD" w:rsidP="00F92E53">
      <w:pPr>
        <w:spacing w:before="0" w:after="0"/>
        <w:rPr>
          <w:rFonts w:cs="Times New Roman"/>
        </w:rPr>
      </w:pPr>
      <w:r w:rsidRPr="00087B0A">
        <w:rPr>
          <w:rFonts w:cs="Times New Roman"/>
        </w:rPr>
        <w:t>AGAAGTGGATAACCAGCAAATGCTAGCACCACTATTTAGTAGGTTAAGGTCTCGTTCGTTATCGCAATTAAGCAGACAAATCACTCCACCAACTAAGAACGGCCATGCACCACCACCCACAAAATCAAGAAAGAGCTCTCAATCTGTCAATCCTTATTGTGTCTGGACCTGGTGAGTTTCCCCGTGTTGAGTCAAATTAAGCCGCAGGCTCCACTCCTGGTGGTGCCCTTCCGTCAATTCC</w:t>
      </w:r>
    </w:p>
    <w:p w14:paraId="3B36B793" w14:textId="77777777" w:rsidR="003205A7" w:rsidRDefault="00A3728F" w:rsidP="00F92E53">
      <w:pPr>
        <w:spacing w:before="0" w:after="0"/>
        <w:rPr>
          <w:rFonts w:cs="Times New Roman"/>
        </w:rPr>
      </w:pPr>
      <w:r>
        <w:rPr>
          <w:rFonts w:cs="Times New Roman"/>
        </w:rPr>
        <w:t>&gt;</w:t>
      </w:r>
      <w:r w:rsidR="003205A7">
        <w:rPr>
          <w:rFonts w:cs="Times New Roman"/>
        </w:rPr>
        <w:t>Contig33</w:t>
      </w:r>
    </w:p>
    <w:p w14:paraId="04FC1720" w14:textId="7C649F0D" w:rsidR="00A3728F" w:rsidRDefault="00A57ADD" w:rsidP="00F92E53">
      <w:pPr>
        <w:spacing w:before="0" w:after="0"/>
        <w:rPr>
          <w:rFonts w:cs="Times New Roman"/>
        </w:rPr>
      </w:pPr>
      <w:r w:rsidRPr="00087B0A">
        <w:rPr>
          <w:rFonts w:cs="Times New Roman"/>
        </w:rPr>
        <w:t>AGTACTTATGTGCTTTATGAATGTGAATATTGTTACAGCTATGCAATGGTACGATCATACTCTGAACGATCCATTTAAATTATATATGTCAAACAGAAGAGAAAGGTTTTTTTATTGAAGATTTCACAGAAAATCAATCATTTTGCAATATTCCTTCGTCCCAGAGAAGGTTTCGGCTTTTACAGCAACGAGAATGATTCTTCCATTATTTGTACCTAGCTTCCACATGGATTTCGATAAG</w:t>
      </w:r>
    </w:p>
    <w:p w14:paraId="244B2E4F" w14:textId="77777777" w:rsidR="003205A7" w:rsidRDefault="00A3728F" w:rsidP="00F92E53">
      <w:pPr>
        <w:spacing w:before="0" w:after="0"/>
        <w:rPr>
          <w:rFonts w:cs="Times New Roman"/>
        </w:rPr>
      </w:pPr>
      <w:r>
        <w:rPr>
          <w:rFonts w:cs="Times New Roman"/>
        </w:rPr>
        <w:t>&gt;</w:t>
      </w:r>
      <w:r w:rsidR="003205A7">
        <w:rPr>
          <w:rFonts w:cs="Times New Roman"/>
        </w:rPr>
        <w:t>Contig34</w:t>
      </w:r>
    </w:p>
    <w:p w14:paraId="3E7BF408" w14:textId="701D04B9" w:rsidR="00A3728F" w:rsidRDefault="00A57ADD" w:rsidP="00F92E53">
      <w:pPr>
        <w:spacing w:before="0" w:after="0"/>
        <w:rPr>
          <w:rFonts w:cs="Times New Roman"/>
        </w:rPr>
      </w:pPr>
      <w:r w:rsidRPr="00087B0A">
        <w:rPr>
          <w:rFonts w:cs="Times New Roman"/>
        </w:rPr>
        <w:t>AAGGTTTAGTGTTTTCTTACACAATTGTAGATCGGAAGAGCACACGTCTGACTCCAGTCACTCCAATCGATCTCGTATGCCGTCTTCTGCTTGAAAAAAAAAAAAACAAAACAT</w:t>
      </w:r>
    </w:p>
    <w:p w14:paraId="11DB168F" w14:textId="77777777" w:rsidR="003205A7" w:rsidRDefault="00A3728F" w:rsidP="00F92E53">
      <w:pPr>
        <w:spacing w:before="0" w:after="0"/>
        <w:rPr>
          <w:rFonts w:cs="Times New Roman"/>
        </w:rPr>
      </w:pPr>
      <w:r>
        <w:rPr>
          <w:rFonts w:cs="Times New Roman"/>
        </w:rPr>
        <w:t>&gt;</w:t>
      </w:r>
      <w:r w:rsidR="003205A7">
        <w:rPr>
          <w:rFonts w:cs="Times New Roman"/>
        </w:rPr>
        <w:t>Contig35</w:t>
      </w:r>
    </w:p>
    <w:p w14:paraId="32C99A89" w14:textId="7AA7C91B" w:rsidR="00A3728F" w:rsidRDefault="00A57ADD" w:rsidP="00F92E53">
      <w:pPr>
        <w:spacing w:before="0" w:after="0"/>
        <w:rPr>
          <w:rFonts w:cs="Times New Roman"/>
        </w:rPr>
      </w:pPr>
      <w:r w:rsidRPr="00087B0A">
        <w:rPr>
          <w:rFonts w:cs="Times New Roman"/>
        </w:rPr>
        <w:lastRenderedPageBreak/>
        <w:t>GAGCAGCGCGTTGCCTACAGAAACATCTTTATAAAATCTTGGCCGGCCAAGATTCCCAAACGAGACTCACATTTCCCAAAAAAGACATTTCTGTCCAAAAGTAGAAGGCAAGAAAACCCTGAGATCGGAAGAGCACACGTCTGAACTCCAGTCACTCCAATCGAACTCGTATGCCGTCTTCTGCTTGAAAAAAAAAAAAAAAAA</w:t>
      </w:r>
    </w:p>
    <w:p w14:paraId="7EFEEFDF" w14:textId="77777777" w:rsidR="003205A7" w:rsidRDefault="00A3728F" w:rsidP="00F92E53">
      <w:pPr>
        <w:spacing w:before="0" w:after="0"/>
        <w:rPr>
          <w:rFonts w:cs="Times New Roman"/>
        </w:rPr>
      </w:pPr>
      <w:r>
        <w:rPr>
          <w:rFonts w:cs="Times New Roman"/>
        </w:rPr>
        <w:t>&gt;</w:t>
      </w:r>
      <w:r w:rsidR="003205A7">
        <w:rPr>
          <w:rFonts w:cs="Times New Roman"/>
        </w:rPr>
        <w:t>Contig36</w:t>
      </w:r>
    </w:p>
    <w:p w14:paraId="1B9828D4" w14:textId="0CE3173B" w:rsidR="00A3728F" w:rsidRDefault="00A57ADD" w:rsidP="00F92E53">
      <w:pPr>
        <w:spacing w:before="0" w:after="0"/>
        <w:rPr>
          <w:rFonts w:cs="Times New Roman"/>
        </w:rPr>
      </w:pPr>
      <w:r w:rsidRPr="00087B0A">
        <w:rPr>
          <w:rFonts w:cs="Times New Roman"/>
        </w:rPr>
        <w:t>ACGGTTTAGTGTTTTCTTACCCAATTGTAGAGACTATCCACAAGGACAATATTTGTGACTTATGTTATGCGCCTGCTAGAGTTCCGGACTCCGTTCAACTTAAGGCGAAGTTGTTGGCAGAAAATGCAATCAAATCTTTTCCCGGTTGTGGTATATTTGGTGTGGAAAAGATCGGAAGAGCACACGTCTGAACTCAATCACTCCAATCGATCTCGTATGCCGTCTTCTGCTT</w:t>
      </w:r>
    </w:p>
    <w:p w14:paraId="691E98D2" w14:textId="77777777" w:rsidR="003205A7" w:rsidRDefault="00A3728F" w:rsidP="00F92E53">
      <w:pPr>
        <w:spacing w:before="0" w:after="0"/>
        <w:rPr>
          <w:rFonts w:cs="Times New Roman"/>
        </w:rPr>
      </w:pPr>
      <w:r>
        <w:rPr>
          <w:rFonts w:cs="Times New Roman"/>
        </w:rPr>
        <w:t>&gt;</w:t>
      </w:r>
      <w:r w:rsidR="00A57ADD" w:rsidRPr="00087B0A">
        <w:rPr>
          <w:rFonts w:cs="Times New Roman"/>
        </w:rPr>
        <w:t>Contig37</w:t>
      </w:r>
    </w:p>
    <w:p w14:paraId="2D61951E" w14:textId="5BC67FB8" w:rsidR="00A3728F" w:rsidRDefault="00A57ADD" w:rsidP="00F92E53">
      <w:pPr>
        <w:spacing w:before="0" w:after="0"/>
        <w:rPr>
          <w:rFonts w:cs="Times New Roman"/>
        </w:rPr>
      </w:pPr>
      <w:r w:rsidRPr="00087B0A">
        <w:rPr>
          <w:rFonts w:cs="Times New Roman"/>
        </w:rPr>
        <w:t>ACGGTTTAGTGTTTTCTTAGATCGGAAGAGCACACGTCTGAACTCCATCACTCCAATCGATCTCGTATGCCGTCTTCTGCTTGAAAAAAAAAAAAAAAAA</w:t>
      </w:r>
    </w:p>
    <w:p w14:paraId="1B0706F1" w14:textId="77777777" w:rsidR="003205A7" w:rsidRDefault="00A3728F" w:rsidP="00F92E53">
      <w:pPr>
        <w:spacing w:before="0" w:after="0"/>
        <w:rPr>
          <w:rFonts w:cs="Times New Roman"/>
        </w:rPr>
      </w:pPr>
      <w:r>
        <w:rPr>
          <w:rFonts w:cs="Times New Roman"/>
        </w:rPr>
        <w:t>&gt;</w:t>
      </w:r>
      <w:r w:rsidR="00A57ADD" w:rsidRPr="00087B0A">
        <w:rPr>
          <w:rFonts w:cs="Times New Roman"/>
        </w:rPr>
        <w:t>Contig38</w:t>
      </w:r>
    </w:p>
    <w:p w14:paraId="6E958AB3" w14:textId="55D9AE78" w:rsidR="00A3728F" w:rsidRDefault="00A57ADD" w:rsidP="00F92E53">
      <w:pPr>
        <w:spacing w:before="0" w:after="0"/>
        <w:rPr>
          <w:rFonts w:cs="Times New Roman"/>
        </w:rPr>
      </w:pPr>
      <w:r w:rsidRPr="00087B0A">
        <w:rPr>
          <w:rFonts w:cs="Times New Roman"/>
        </w:rPr>
        <w:t>GGCAATCCCGGTTGGTTTCTTTTCCTCCGCTTATTGATATGCTTAAGAGATCGGAAGAAGCACACGTCTGAACTCCAGTCACTCCAATCGATCTCGTATGCCGTCTTCTGCTTGAAAAAAAAAAAACAAAAAACAA</w:t>
      </w:r>
    </w:p>
    <w:p w14:paraId="1C1DA897" w14:textId="77777777" w:rsidR="003205A7" w:rsidRDefault="00A3728F" w:rsidP="00F92E53">
      <w:pPr>
        <w:spacing w:before="0" w:after="0"/>
        <w:rPr>
          <w:rFonts w:cs="Times New Roman"/>
        </w:rPr>
      </w:pPr>
      <w:r>
        <w:rPr>
          <w:rFonts w:cs="Times New Roman"/>
        </w:rPr>
        <w:t>&gt;</w:t>
      </w:r>
      <w:r w:rsidR="00A57ADD" w:rsidRPr="00087B0A">
        <w:rPr>
          <w:rFonts w:cs="Times New Roman"/>
        </w:rPr>
        <w:t>Contig39</w:t>
      </w:r>
    </w:p>
    <w:p w14:paraId="5C79AF6A" w14:textId="77A1FAC1" w:rsidR="00A3728F" w:rsidRDefault="00A57ADD" w:rsidP="00F92E53">
      <w:pPr>
        <w:spacing w:before="0" w:after="0"/>
        <w:rPr>
          <w:rFonts w:cs="Times New Roman"/>
        </w:rPr>
      </w:pPr>
      <w:r w:rsidRPr="00087B0A">
        <w:rPr>
          <w:rFonts w:cs="Times New Roman"/>
        </w:rPr>
        <w:t>ATGTCTTATGTTACTCCTTGAACAATATAGCTGAAAGAGGGAAAAAGGAAAGTATATTTCCGAAAAAGGATGCCGAAGACGGCGCTATCATAATTATGTGTTTGAGAGGCAGTTCACGGTTACATTCTAGTTCTTCTAGCGTCTGTTGTAGTATGAAAAGTACTTTATTGAATGTCCTTGACATGTTTTCCCAGGATCCAACTTAATGCTCCTCGCACTCATGCATGGGTCGGCCACACTGG</w:t>
      </w:r>
    </w:p>
    <w:p w14:paraId="065EB30E" w14:textId="77777777" w:rsidR="003205A7" w:rsidRDefault="00A3728F" w:rsidP="00F92E53">
      <w:pPr>
        <w:spacing w:before="0" w:after="0"/>
        <w:rPr>
          <w:rFonts w:cs="Times New Roman"/>
        </w:rPr>
      </w:pPr>
      <w:r>
        <w:rPr>
          <w:rFonts w:cs="Times New Roman"/>
        </w:rPr>
        <w:t>&gt;</w:t>
      </w:r>
      <w:r w:rsidR="00A57ADD" w:rsidRPr="00087B0A">
        <w:rPr>
          <w:rFonts w:cs="Times New Roman"/>
        </w:rPr>
        <w:t>Contig40</w:t>
      </w:r>
    </w:p>
    <w:p w14:paraId="1E45123E" w14:textId="38D960AE" w:rsidR="00A3728F" w:rsidRDefault="00A57ADD" w:rsidP="00F92E53">
      <w:pPr>
        <w:spacing w:before="0" w:after="0"/>
        <w:rPr>
          <w:rFonts w:cs="Times New Roman"/>
        </w:rPr>
      </w:pPr>
      <w:r w:rsidRPr="00087B0A">
        <w:rPr>
          <w:rFonts w:cs="Times New Roman"/>
        </w:rPr>
        <w:t>ATTGAGTTTGGAAACAGCTGAAATTCCAGAAAAATTGCTTTTTCAGGTCTCTCTGCTGCCGGAAATGCTCTCTGTTCAAAAAGCTTTTACACTCTTGACCAGCGCACTCCGTCACCATACCATAGCACTCTTTGAGTTTCCTCTAATCAGGTTCCACCAAACAGATACCCCGGTGTTTCACGGAATGGTACGTTTGATATCGCTGATTTGAGAGGAGGTTACACTTGAAGAATCACAGT</w:t>
      </w:r>
    </w:p>
    <w:p w14:paraId="17E79D06" w14:textId="77777777" w:rsidR="003205A7" w:rsidRDefault="00A3728F" w:rsidP="00F92E53">
      <w:pPr>
        <w:spacing w:before="0" w:after="0"/>
        <w:rPr>
          <w:rFonts w:cs="Times New Roman"/>
        </w:rPr>
      </w:pPr>
      <w:r>
        <w:rPr>
          <w:rFonts w:cs="Times New Roman"/>
        </w:rPr>
        <w:t>&gt;</w:t>
      </w:r>
      <w:r w:rsidR="00A57ADD" w:rsidRPr="00087B0A">
        <w:rPr>
          <w:rFonts w:cs="Times New Roman"/>
        </w:rPr>
        <w:t>Contig41</w:t>
      </w:r>
    </w:p>
    <w:p w14:paraId="0107C940" w14:textId="7A07CA44" w:rsidR="00A3728F" w:rsidRDefault="00A57ADD" w:rsidP="00F92E53">
      <w:pPr>
        <w:spacing w:before="0" w:after="0"/>
        <w:rPr>
          <w:rFonts w:cs="Times New Roman"/>
        </w:rPr>
      </w:pPr>
      <w:r w:rsidRPr="00087B0A">
        <w:rPr>
          <w:rFonts w:cs="Times New Roman"/>
        </w:rPr>
        <w:t>GGGTCGGGTAGTGAGGGCCTTGGTCAGACGCAGCGGGCGTGCTTGTGGACTGCTTGGTGGGGCTTGCTCTGCTAGGCGGACTACTTGCGTGCCTTGTTGTAGACGGCCTTGGTAGGTCTCTTGTAGACCGTCGCTTGCTACAATTAACGATCAACTTAGAACTGGTACGGACAAGGGGAATCTGACTGTCTAATTAAAACATAGCATTGCGATGGTCAGAAAGTGATGTTGACGCAAT</w:t>
      </w:r>
    </w:p>
    <w:p w14:paraId="5C5BC402" w14:textId="77777777" w:rsidR="003205A7" w:rsidRDefault="00A3728F" w:rsidP="00F92E53">
      <w:pPr>
        <w:spacing w:before="0" w:after="0"/>
        <w:rPr>
          <w:rFonts w:cs="Times New Roman"/>
        </w:rPr>
      </w:pPr>
      <w:r>
        <w:rPr>
          <w:rFonts w:cs="Times New Roman"/>
        </w:rPr>
        <w:t>&gt;</w:t>
      </w:r>
      <w:r w:rsidR="00A57ADD" w:rsidRPr="00087B0A">
        <w:rPr>
          <w:rFonts w:cs="Times New Roman"/>
        </w:rPr>
        <w:t>Contig42</w:t>
      </w:r>
    </w:p>
    <w:p w14:paraId="58A4743F" w14:textId="2B7FAEA5" w:rsidR="00A3728F" w:rsidRDefault="00A57ADD" w:rsidP="00F92E53">
      <w:pPr>
        <w:spacing w:before="0" w:after="0"/>
        <w:rPr>
          <w:rFonts w:cs="Times New Roman"/>
        </w:rPr>
      </w:pPr>
      <w:r w:rsidRPr="00087B0A">
        <w:rPr>
          <w:rFonts w:cs="Times New Roman"/>
        </w:rPr>
        <w:t>GGCAATCCCGGTTGGTTTCTTTTCCTCCGCTTATTGCTATGCTTAAG</w:t>
      </w:r>
    </w:p>
    <w:p w14:paraId="66E8C952" w14:textId="77777777" w:rsidR="003205A7" w:rsidRDefault="00A3728F" w:rsidP="00F92E53">
      <w:pPr>
        <w:spacing w:before="0" w:after="0"/>
        <w:rPr>
          <w:rFonts w:cs="Times New Roman"/>
        </w:rPr>
      </w:pPr>
      <w:r>
        <w:rPr>
          <w:rFonts w:cs="Times New Roman"/>
        </w:rPr>
        <w:t>&gt;</w:t>
      </w:r>
      <w:r w:rsidR="00A57ADD" w:rsidRPr="00087B0A">
        <w:rPr>
          <w:rFonts w:cs="Times New Roman"/>
        </w:rPr>
        <w:t>Contig43</w:t>
      </w:r>
    </w:p>
    <w:p w14:paraId="183446B1" w14:textId="477B7949" w:rsidR="00A3728F" w:rsidRDefault="00A57ADD" w:rsidP="00F92E53">
      <w:pPr>
        <w:spacing w:before="0" w:after="0"/>
        <w:rPr>
          <w:rFonts w:cs="Times New Roman"/>
        </w:rPr>
      </w:pPr>
      <w:r w:rsidRPr="00087B0A">
        <w:rPr>
          <w:rFonts w:cs="Times New Roman"/>
        </w:rPr>
        <w:t>GTAAAAAAAGAGCTGCGAATAGTAGCTTTCCGCCAATCAAACTCAAGAGCAGGACTAAGCTAGATAGTAACACAAGTGGCACAAACCTCTCGAGAATATGAATACCAACAGATCGGAAGAGCACACGTCTGAACCCAATCACTCCAATCGACCTCGTATGCCGTCTTCTGCTTGAAAAAAAAAAACAACAA</w:t>
      </w:r>
    </w:p>
    <w:p w14:paraId="5412BB91" w14:textId="77777777" w:rsidR="003205A7" w:rsidRDefault="00A3728F" w:rsidP="00F92E53">
      <w:pPr>
        <w:spacing w:before="0" w:after="0"/>
        <w:rPr>
          <w:rFonts w:cs="Times New Roman"/>
        </w:rPr>
      </w:pPr>
      <w:r>
        <w:rPr>
          <w:rFonts w:cs="Times New Roman"/>
        </w:rPr>
        <w:t>&gt;</w:t>
      </w:r>
      <w:r w:rsidR="00A57ADD" w:rsidRPr="00087B0A">
        <w:rPr>
          <w:rFonts w:cs="Times New Roman"/>
        </w:rPr>
        <w:t>Contig44</w:t>
      </w:r>
    </w:p>
    <w:p w14:paraId="63A2DCEA" w14:textId="0B804CE6" w:rsidR="00A3728F" w:rsidRDefault="00A57ADD" w:rsidP="00F92E53">
      <w:pPr>
        <w:spacing w:before="0" w:after="0"/>
        <w:rPr>
          <w:rFonts w:cs="Times New Roman"/>
        </w:rPr>
      </w:pPr>
      <w:r w:rsidRPr="00087B0A">
        <w:rPr>
          <w:rFonts w:cs="Times New Roman"/>
        </w:rPr>
        <w:t>GTCTTTCGCCCCTATACCCAAATTCGACGATCGATTTGCACGTCAGAACCGCTACAGAACGGAAAGAGCACACGTCTGAACTCCCAGGCACTACAATCGATCTCGTATGCAGTCTTCTGCTTGAAAAAAAAAA</w:t>
      </w:r>
    </w:p>
    <w:p w14:paraId="746670E1" w14:textId="77777777" w:rsidR="003205A7" w:rsidRDefault="00A3728F" w:rsidP="00F92E53">
      <w:pPr>
        <w:spacing w:before="0" w:after="0"/>
        <w:rPr>
          <w:rFonts w:cs="Times New Roman"/>
        </w:rPr>
      </w:pPr>
      <w:r>
        <w:rPr>
          <w:rFonts w:cs="Times New Roman"/>
        </w:rPr>
        <w:t>&gt;</w:t>
      </w:r>
      <w:r w:rsidR="00A57ADD" w:rsidRPr="00087B0A">
        <w:rPr>
          <w:rFonts w:cs="Times New Roman"/>
        </w:rPr>
        <w:t>Contig45</w:t>
      </w:r>
    </w:p>
    <w:p w14:paraId="79884E31" w14:textId="6DB2835D" w:rsidR="00A3728F" w:rsidRDefault="00A57ADD" w:rsidP="00F92E53">
      <w:pPr>
        <w:spacing w:before="0" w:after="0"/>
        <w:rPr>
          <w:rFonts w:cs="Times New Roman"/>
        </w:rPr>
      </w:pPr>
      <w:r w:rsidRPr="00087B0A">
        <w:rPr>
          <w:rFonts w:cs="Times New Roman"/>
        </w:rPr>
        <w:t>AGAGCAGCGCGTTGCCTACAGAAACATCTTTATAAAATCTTGGCCGGCCAAGATTCCCAAACGAGACTCACATTTCCCAAAAAAGACATTTCTGTCCAAAAGTAGAAGGCAAGAAAACCCTGGAGGAATCATAGGCAAAGAAAGAAAAGAAGAAGTTCATCTTTAAAACTACCTTT</w:t>
      </w:r>
      <w:r w:rsidRPr="00087B0A">
        <w:rPr>
          <w:rFonts w:cs="Times New Roman"/>
        </w:rPr>
        <w:lastRenderedPageBreak/>
        <w:t>CAAGCCTTTATTCGTTCCTCGTAAAGGACACACGAAAAAAATAAACAGTACCTTGCAGAAGG</w:t>
      </w:r>
    </w:p>
    <w:p w14:paraId="009C4CDA" w14:textId="77777777" w:rsidR="003205A7" w:rsidRDefault="00A3728F" w:rsidP="00F92E53">
      <w:pPr>
        <w:spacing w:before="0" w:after="0"/>
        <w:rPr>
          <w:rFonts w:cs="Times New Roman"/>
        </w:rPr>
      </w:pPr>
      <w:r>
        <w:rPr>
          <w:rFonts w:cs="Times New Roman"/>
        </w:rPr>
        <w:t>&gt;</w:t>
      </w:r>
      <w:r w:rsidR="00A57ADD" w:rsidRPr="00087B0A">
        <w:rPr>
          <w:rFonts w:cs="Times New Roman"/>
        </w:rPr>
        <w:t>Contig46</w:t>
      </w:r>
    </w:p>
    <w:p w14:paraId="6619FED0" w14:textId="19056FBC" w:rsidR="00A3728F" w:rsidRDefault="00A57ADD" w:rsidP="00F92E53">
      <w:pPr>
        <w:spacing w:before="0" w:after="0"/>
        <w:rPr>
          <w:rFonts w:cs="Times New Roman"/>
        </w:rPr>
      </w:pPr>
      <w:r w:rsidRPr="00087B0A">
        <w:rPr>
          <w:rFonts w:cs="Times New Roman"/>
        </w:rPr>
        <w:t>AACGGTTTAGTGTTTTCTTACCCAATTGTAGAGACTAACCACAAGGAC</w:t>
      </w:r>
    </w:p>
    <w:p w14:paraId="49668A49" w14:textId="77777777" w:rsidR="003205A7" w:rsidRDefault="00A3728F" w:rsidP="00F92E53">
      <w:pPr>
        <w:spacing w:before="0" w:after="0"/>
        <w:rPr>
          <w:rFonts w:cs="Times New Roman"/>
        </w:rPr>
      </w:pPr>
      <w:r>
        <w:rPr>
          <w:rFonts w:cs="Times New Roman"/>
        </w:rPr>
        <w:t>&gt;</w:t>
      </w:r>
      <w:r w:rsidR="00A57ADD" w:rsidRPr="00087B0A">
        <w:rPr>
          <w:rFonts w:cs="Times New Roman"/>
        </w:rPr>
        <w:t>Contig47</w:t>
      </w:r>
    </w:p>
    <w:p w14:paraId="6C0694EF" w14:textId="073CFA9A" w:rsidR="00A3728F" w:rsidRDefault="00A57ADD" w:rsidP="00F92E53">
      <w:pPr>
        <w:spacing w:before="0" w:after="0"/>
        <w:rPr>
          <w:rFonts w:cs="Times New Roman"/>
        </w:rPr>
      </w:pPr>
      <w:r w:rsidRPr="00087B0A">
        <w:rPr>
          <w:rFonts w:cs="Times New Roman"/>
        </w:rPr>
        <w:t>AGTAACATAAATCACTAGTGAATTCGCGGCCGGATCGGAAGAGCACACGTCTGAACTCCCGTCACTCCAATCGATCTCGTATGCCATCTTCTGCTTGAAAAAAAAAAC</w:t>
      </w:r>
    </w:p>
    <w:p w14:paraId="48656CDE" w14:textId="77777777" w:rsidR="003205A7" w:rsidRDefault="00A3728F" w:rsidP="00F92E53">
      <w:pPr>
        <w:spacing w:before="0" w:after="0"/>
        <w:rPr>
          <w:rFonts w:cs="Times New Roman"/>
        </w:rPr>
      </w:pPr>
      <w:r>
        <w:rPr>
          <w:rFonts w:cs="Times New Roman"/>
        </w:rPr>
        <w:t>&gt;</w:t>
      </w:r>
      <w:r w:rsidR="00A57ADD" w:rsidRPr="00087B0A">
        <w:rPr>
          <w:rFonts w:cs="Times New Roman"/>
        </w:rPr>
        <w:t>Contig48</w:t>
      </w:r>
    </w:p>
    <w:p w14:paraId="51F3830A" w14:textId="7DD3FB87" w:rsidR="00A3728F" w:rsidRDefault="00A57ADD" w:rsidP="00F92E53">
      <w:pPr>
        <w:spacing w:before="0" w:after="0"/>
        <w:rPr>
          <w:rFonts w:cs="Times New Roman"/>
        </w:rPr>
      </w:pPr>
      <w:r w:rsidRPr="00087B0A">
        <w:rPr>
          <w:rFonts w:cs="Times New Roman"/>
        </w:rPr>
        <w:t>AGGGTCGGGTAGTGAGGGCCTTGGTCAGACGCAGCGGGCGTGCTTGTGGACTGCTTGGTGGGGCTTGCTCTGCTAGGCGGACTACTTGCGTGCCTTGTTGTAGACGGCCTTGGTAGGTCTCTTGTAGACCGTCGCTTGCTACAATTAACGATCAACTTAGAACTAGATCGGAAGAGCACACGTCTGAACCTCCAGTAACTCCAATCGAACTCGTATGCCGTCTTCTGCTTGAAAAAAA</w:t>
      </w:r>
    </w:p>
    <w:p w14:paraId="208CB541" w14:textId="77777777" w:rsidR="003205A7" w:rsidRDefault="00A3728F" w:rsidP="00F92E53">
      <w:pPr>
        <w:spacing w:before="0" w:after="0"/>
        <w:rPr>
          <w:rFonts w:cs="Times New Roman"/>
        </w:rPr>
      </w:pPr>
      <w:r>
        <w:rPr>
          <w:rFonts w:cs="Times New Roman"/>
        </w:rPr>
        <w:t>&gt;</w:t>
      </w:r>
      <w:r w:rsidR="00A57ADD" w:rsidRPr="00087B0A">
        <w:rPr>
          <w:rFonts w:cs="Times New Roman"/>
        </w:rPr>
        <w:t>Contig49</w:t>
      </w:r>
    </w:p>
    <w:p w14:paraId="347F7FEC" w14:textId="760E602E" w:rsidR="00A3728F" w:rsidRDefault="00A57ADD" w:rsidP="00F92E53">
      <w:pPr>
        <w:spacing w:before="0" w:after="0"/>
        <w:rPr>
          <w:rFonts w:cs="Times New Roman"/>
        </w:rPr>
      </w:pPr>
      <w:r w:rsidRPr="00087B0A">
        <w:rPr>
          <w:rFonts w:cs="Times New Roman"/>
        </w:rPr>
        <w:t>TAACGGTTTAGTGTTTTCTTACCCAATTGTAGAGACTATCCACAAGGACAATATTTGTGACTTATGTTATGCGCCTGCTAGAGTTCCGGACTCCGTTCAACTTAAGGCGAAGTTGTTGGCAGAAAATGCAATCAAATCTTTTCCCGGTTGTGGTATATTTGGTGTGGAAATGTTCTATTTAGAAACAGGGGAATTGCTTATTAACGAAATTGCCCCAAGGCCTCACAACTCTGGACATTATACCATT</w:t>
      </w:r>
    </w:p>
    <w:p w14:paraId="46DB3731" w14:textId="77777777" w:rsidR="003205A7" w:rsidRDefault="00A3728F" w:rsidP="00F92E53">
      <w:pPr>
        <w:spacing w:before="0" w:after="0"/>
        <w:rPr>
          <w:rFonts w:cs="Times New Roman"/>
        </w:rPr>
      </w:pPr>
      <w:r>
        <w:rPr>
          <w:rFonts w:cs="Times New Roman"/>
        </w:rPr>
        <w:t>&gt;</w:t>
      </w:r>
      <w:r w:rsidR="00A57ADD" w:rsidRPr="00087B0A">
        <w:rPr>
          <w:rFonts w:cs="Times New Roman"/>
        </w:rPr>
        <w:t>Contig50</w:t>
      </w:r>
    </w:p>
    <w:p w14:paraId="6C1A314A" w14:textId="511251DC" w:rsidR="00A3728F" w:rsidRDefault="00A57ADD" w:rsidP="00F92E53">
      <w:pPr>
        <w:spacing w:before="0" w:after="0"/>
        <w:rPr>
          <w:rFonts w:cs="Times New Roman"/>
        </w:rPr>
      </w:pPr>
      <w:r w:rsidRPr="00087B0A">
        <w:rPr>
          <w:rFonts w:cs="Times New Roman"/>
        </w:rPr>
        <w:t>AAGTAAAAAAAGAGCTGCGAATAGTAGCTTTCCGCCAATCAAACTCAAGAGCAGGACTAAGCTAGATAGTAACACAAGTGGCACAAACCTCTCGAGAATATGAATACCAACGAGTCCGAACATGTTAGCACAAGCCCAGAGGATACTCAGGAGAACGGTGGAAACGCTAGCTCCAGCGGCAGTTTGCAGCAAATTTCCACGCTAAGAGAGCAGGACAGATGGCTACCCATCAACAATGT</w:t>
      </w:r>
    </w:p>
    <w:p w14:paraId="76040405" w14:textId="77777777" w:rsidR="003205A7" w:rsidRDefault="00A3728F" w:rsidP="00F92E53">
      <w:pPr>
        <w:spacing w:before="0" w:after="0"/>
        <w:rPr>
          <w:rFonts w:cs="Times New Roman"/>
        </w:rPr>
      </w:pPr>
      <w:r>
        <w:rPr>
          <w:rFonts w:cs="Times New Roman"/>
        </w:rPr>
        <w:t>&gt;</w:t>
      </w:r>
      <w:r w:rsidR="00A57ADD" w:rsidRPr="00087B0A">
        <w:rPr>
          <w:rFonts w:cs="Times New Roman"/>
        </w:rPr>
        <w:t>Contig51</w:t>
      </w:r>
    </w:p>
    <w:p w14:paraId="3D5CC318" w14:textId="62E13D92" w:rsidR="00A3728F" w:rsidRDefault="00A57ADD" w:rsidP="00F92E53">
      <w:pPr>
        <w:spacing w:before="0" w:after="0"/>
        <w:rPr>
          <w:rFonts w:cs="Times New Roman"/>
        </w:rPr>
      </w:pPr>
      <w:r w:rsidRPr="00087B0A">
        <w:rPr>
          <w:rFonts w:cs="Times New Roman"/>
        </w:rPr>
        <w:t>AGTGGGTGGTAAATTCCATCTAAAGCTAAATATTGGCGAGAGACCGATAGCGAACAAGTACAGTGATGGAAAGATGAAAAGAACTTTGAAAAGAGAGTGAAAAAGTACGTGAAATTGTTGAAAGGGAAGGGCATTTGATCAGACATGGTGTTTTGTGCCCTCTGCTCCTTGTGGGTAGGGGAATCTCGCATTTCACTGGGCCAGCATCAGTTTTGGTGGCAGGATAAATCCATAGGAATGT</w:t>
      </w:r>
    </w:p>
    <w:p w14:paraId="13FE08B5" w14:textId="77777777" w:rsidR="003205A7" w:rsidRDefault="00A3728F" w:rsidP="00F92E53">
      <w:pPr>
        <w:spacing w:before="0" w:after="0"/>
        <w:rPr>
          <w:rFonts w:cs="Times New Roman"/>
        </w:rPr>
      </w:pPr>
      <w:r>
        <w:rPr>
          <w:rFonts w:cs="Times New Roman"/>
        </w:rPr>
        <w:t>&gt;</w:t>
      </w:r>
      <w:r w:rsidR="00A57ADD" w:rsidRPr="00087B0A">
        <w:rPr>
          <w:rFonts w:cs="Times New Roman"/>
        </w:rPr>
        <w:t>Contig52</w:t>
      </w:r>
    </w:p>
    <w:p w14:paraId="6005C2DF" w14:textId="131B28EF" w:rsidR="00A3728F" w:rsidRDefault="00A57ADD" w:rsidP="00F92E53">
      <w:pPr>
        <w:spacing w:before="0" w:after="0"/>
        <w:rPr>
          <w:rFonts w:cs="Times New Roman"/>
        </w:rPr>
      </w:pPr>
      <w:r w:rsidRPr="00087B0A">
        <w:rPr>
          <w:rFonts w:cs="Times New Roman"/>
        </w:rPr>
        <w:t>AACGGTTTAGTGTTTTCTTACCCAATTGTAGAGACTAAGATCGGAAGAGCACACGTCTGAACTCCAGTCACTCCAATCGATCTCGTATGCCGTCTTCTGCTTGAAAAAAAAAAAAAAAAA</w:t>
      </w:r>
    </w:p>
    <w:p w14:paraId="18A03395" w14:textId="77777777" w:rsidR="003205A7" w:rsidRDefault="00A3728F" w:rsidP="00F92E53">
      <w:pPr>
        <w:spacing w:before="0" w:after="0"/>
        <w:rPr>
          <w:rFonts w:cs="Times New Roman"/>
        </w:rPr>
      </w:pPr>
      <w:r>
        <w:rPr>
          <w:rFonts w:cs="Times New Roman"/>
        </w:rPr>
        <w:t>&gt;</w:t>
      </w:r>
      <w:r w:rsidR="00A57ADD" w:rsidRPr="00087B0A">
        <w:rPr>
          <w:rFonts w:cs="Times New Roman"/>
        </w:rPr>
        <w:t>Contig53</w:t>
      </w:r>
    </w:p>
    <w:p w14:paraId="6CF4A398" w14:textId="13A0BDDB" w:rsidR="00A3728F" w:rsidRDefault="00A57ADD" w:rsidP="00F92E53">
      <w:pPr>
        <w:spacing w:before="0" w:after="0"/>
        <w:rPr>
          <w:rFonts w:cs="Times New Roman"/>
        </w:rPr>
      </w:pPr>
      <w:r w:rsidRPr="00087B0A">
        <w:rPr>
          <w:rFonts w:cs="Times New Roman"/>
        </w:rPr>
        <w:t>ACGGTTTAGTGTTTTCTTACCCAATTGTAAGATCGGAAGAGCACACGGTCTGAACTCCAGTCACTCCAATCGATCTCGTATGCCGTCTTCTGCTTGAAAAAAAAAAAAAAAAA</w:t>
      </w:r>
    </w:p>
    <w:p w14:paraId="53A6F2D9" w14:textId="77777777" w:rsidR="003205A7" w:rsidRDefault="00A3728F" w:rsidP="00F92E53">
      <w:pPr>
        <w:spacing w:before="0" w:after="0"/>
        <w:rPr>
          <w:rFonts w:cs="Times New Roman"/>
        </w:rPr>
      </w:pPr>
      <w:r>
        <w:rPr>
          <w:rFonts w:cs="Times New Roman"/>
        </w:rPr>
        <w:t>&gt;</w:t>
      </w:r>
      <w:r w:rsidR="00A57ADD" w:rsidRPr="00087B0A">
        <w:rPr>
          <w:rFonts w:cs="Times New Roman"/>
        </w:rPr>
        <w:t>Contig54</w:t>
      </w:r>
    </w:p>
    <w:p w14:paraId="15F4F03B" w14:textId="54E7975F" w:rsidR="00A3728F" w:rsidRDefault="00A57ADD" w:rsidP="00F92E53">
      <w:pPr>
        <w:spacing w:before="0" w:after="0"/>
        <w:rPr>
          <w:rFonts w:cs="Times New Roman"/>
        </w:rPr>
      </w:pPr>
      <w:r w:rsidRPr="00087B0A">
        <w:rPr>
          <w:rFonts w:cs="Times New Roman"/>
        </w:rPr>
        <w:t>AGGGTCGGGTAGTGAGGGCCTTGGTCAGACGCAGCGGGCGTAGATCGGAAGAGCACACGTCTGAACCCAGTCACTCCAATCGATCTCGTATGCCGTCTTCTGCTTGAAAAAAAAAAAAAAAAAAA</w:t>
      </w:r>
    </w:p>
    <w:p w14:paraId="35BDC45A" w14:textId="77777777" w:rsidR="003205A7" w:rsidRDefault="00A3728F" w:rsidP="00F92E53">
      <w:pPr>
        <w:spacing w:before="0" w:after="0"/>
        <w:rPr>
          <w:rFonts w:cs="Times New Roman"/>
        </w:rPr>
      </w:pPr>
      <w:r>
        <w:rPr>
          <w:rFonts w:cs="Times New Roman"/>
        </w:rPr>
        <w:t>&gt;</w:t>
      </w:r>
      <w:r w:rsidR="00A57ADD" w:rsidRPr="00087B0A">
        <w:rPr>
          <w:rFonts w:cs="Times New Roman"/>
        </w:rPr>
        <w:t>Contig55</w:t>
      </w:r>
    </w:p>
    <w:p w14:paraId="638B628D" w14:textId="77777777" w:rsidR="003205A7" w:rsidRDefault="00A57ADD" w:rsidP="00F92E53">
      <w:pPr>
        <w:spacing w:before="0" w:after="0"/>
        <w:rPr>
          <w:rFonts w:cs="Times New Roman"/>
        </w:rPr>
      </w:pPr>
      <w:r w:rsidRPr="00087B0A">
        <w:rPr>
          <w:rFonts w:cs="Times New Roman"/>
        </w:rPr>
        <w:t>GTACTTATGTGCTTTATGAATGTGAATATTGTTACAGCTATGCAATGGTACGATCATACTCTGAACGATCCATTTAAATTATATATGTCAAACAGATCGGAAGAGCACACGTCTGAACTCCAGTCACTCCAATCGATCTCGTATGACGTCTTCTGCTTGAAAAAAAAAAAAAAA</w:t>
      </w:r>
    </w:p>
    <w:p w14:paraId="31FC4F14" w14:textId="4C22866A" w:rsidR="00A3728F" w:rsidRDefault="00EF4810" w:rsidP="00F92E53">
      <w:pPr>
        <w:spacing w:before="0" w:after="0"/>
        <w:rPr>
          <w:rFonts w:cs="Times New Roman"/>
        </w:rPr>
      </w:pPr>
      <w:r w:rsidRPr="00087B0A">
        <w:rPr>
          <w:rFonts w:cs="Times New Roman"/>
          <w:b/>
          <w:bCs/>
        </w:rPr>
        <w:t>Haploid_37-</w:t>
      </w:r>
      <w:proofErr w:type="gramStart"/>
      <w:r w:rsidRPr="00087B0A">
        <w:rPr>
          <w:rFonts w:cs="Times New Roman"/>
          <w:b/>
          <w:bCs/>
        </w:rPr>
        <w:t>48.contigs</w:t>
      </w:r>
      <w:proofErr w:type="gramEnd"/>
    </w:p>
    <w:p w14:paraId="349ABD20" w14:textId="77777777" w:rsidR="003205A7" w:rsidRDefault="00A3728F" w:rsidP="00F92E53">
      <w:pPr>
        <w:spacing w:before="0" w:after="0"/>
        <w:rPr>
          <w:rFonts w:cs="Times New Roman"/>
        </w:rPr>
      </w:pPr>
      <w:r>
        <w:rPr>
          <w:rFonts w:cs="Times New Roman"/>
        </w:rPr>
        <w:t>&gt;</w:t>
      </w:r>
      <w:r w:rsidR="00107769" w:rsidRPr="00087B0A">
        <w:rPr>
          <w:rFonts w:cs="Times New Roman"/>
        </w:rPr>
        <w:t>Contig1</w:t>
      </w:r>
    </w:p>
    <w:p w14:paraId="57F96B9E" w14:textId="7550B773" w:rsidR="00A3728F" w:rsidRDefault="00107769" w:rsidP="00F92E53">
      <w:pPr>
        <w:spacing w:before="0" w:after="0"/>
        <w:rPr>
          <w:rFonts w:cs="Times New Roman"/>
        </w:rPr>
      </w:pPr>
      <w:r w:rsidRPr="00087B0A">
        <w:rPr>
          <w:rFonts w:cs="Times New Roman"/>
        </w:rPr>
        <w:lastRenderedPageBreak/>
        <w:t>ACGGTTTAGTGTTTTCTTACCCAATTGTAGAGACTATCCACAAGGACAATATTTGTGACTTATGTTATGCGCCTGCTAGAGTTCCGGACTCCGTTCAACTTAAGGCGAAGAGATCGGAAGAGCACACGTCTGAACTCCATCACCTGCACTTATCTCGTATGCCGTCTTCTGCTTGAAAAAAAAAAAAAAACA</w:t>
      </w:r>
    </w:p>
    <w:p w14:paraId="6C91877A" w14:textId="77777777" w:rsidR="00E4656C" w:rsidRDefault="00A3728F" w:rsidP="00F92E53">
      <w:pPr>
        <w:spacing w:before="0" w:after="0"/>
        <w:rPr>
          <w:rFonts w:cs="Times New Roman"/>
        </w:rPr>
      </w:pPr>
      <w:r>
        <w:rPr>
          <w:rFonts w:cs="Times New Roman"/>
        </w:rPr>
        <w:t>&gt;</w:t>
      </w:r>
      <w:r w:rsidR="00107769" w:rsidRPr="00087B0A">
        <w:rPr>
          <w:rFonts w:cs="Times New Roman"/>
        </w:rPr>
        <w:t>Contig2</w:t>
      </w:r>
    </w:p>
    <w:p w14:paraId="7CA62F77" w14:textId="2D13D2FA" w:rsidR="00A3728F" w:rsidRDefault="00107769" w:rsidP="00F92E53">
      <w:pPr>
        <w:spacing w:before="0" w:after="0"/>
        <w:rPr>
          <w:rFonts w:cs="Times New Roman"/>
        </w:rPr>
      </w:pPr>
      <w:r w:rsidRPr="00087B0A">
        <w:rPr>
          <w:rFonts w:cs="Times New Roman"/>
        </w:rPr>
        <w:t>AACGGTTTAGTGTTTTCTTACCCAATTGTAGAGACTATCCACAAGGACAATATTTGTGACTTATGTTATGCGCCTGCTAGAGTTCCGGACTCCGTTCAACTTAAGGCGAAGTTGTTGGCAGAAAATGCAATCAAATCTTTTCCCGGTTGTGGTATATTTGGTGTGGAAATGTTCTATTTAGAAACAGGGGAATTGCTTATTAACGAAATTGCCCCAAGGCCTCACAACTCTGGACATTATACCATT</w:t>
      </w:r>
    </w:p>
    <w:p w14:paraId="7E02DCB4" w14:textId="77777777" w:rsidR="00E4656C" w:rsidRDefault="00A3728F" w:rsidP="00F92E53">
      <w:pPr>
        <w:spacing w:before="0" w:after="0"/>
        <w:rPr>
          <w:rFonts w:cs="Times New Roman"/>
        </w:rPr>
      </w:pPr>
      <w:r>
        <w:rPr>
          <w:rFonts w:cs="Times New Roman"/>
        </w:rPr>
        <w:t>&gt;</w:t>
      </w:r>
      <w:r w:rsidR="00107769" w:rsidRPr="00087B0A">
        <w:rPr>
          <w:rFonts w:cs="Times New Roman"/>
        </w:rPr>
        <w:t>Contig3</w:t>
      </w:r>
    </w:p>
    <w:p w14:paraId="6227762D" w14:textId="2607382D" w:rsidR="00A3728F" w:rsidRDefault="00107769" w:rsidP="00F92E53">
      <w:pPr>
        <w:spacing w:before="0" w:after="0"/>
        <w:rPr>
          <w:rFonts w:cs="Times New Roman"/>
        </w:rPr>
      </w:pPr>
      <w:r w:rsidRPr="00087B0A">
        <w:rPr>
          <w:rFonts w:cs="Times New Roman"/>
        </w:rPr>
        <w:t>ACGGTTTAGTGTTTTCTTACCCAATTGTAGAGACTATCCACAAGGACAATATTTGTGACTTATAGATCGGAAGAAGATCGGAAGAGCACACGTTCTGAACTCCAGTCACCTGCACTTATCTCGTATGCCGTCTTCTGCTTGAAAAAAAAAAAAAAAAAAC</w:t>
      </w:r>
    </w:p>
    <w:p w14:paraId="15C30724" w14:textId="77777777" w:rsidR="00E4656C" w:rsidRDefault="00A3728F" w:rsidP="00F92E53">
      <w:pPr>
        <w:spacing w:before="0" w:after="0"/>
        <w:rPr>
          <w:rFonts w:cs="Times New Roman"/>
        </w:rPr>
      </w:pPr>
      <w:r>
        <w:rPr>
          <w:rFonts w:cs="Times New Roman"/>
        </w:rPr>
        <w:t>&gt;</w:t>
      </w:r>
      <w:r w:rsidR="00107769" w:rsidRPr="00087B0A">
        <w:rPr>
          <w:rFonts w:cs="Times New Roman"/>
        </w:rPr>
        <w:t>Contig4</w:t>
      </w:r>
    </w:p>
    <w:p w14:paraId="0626A7F2" w14:textId="4ED9D4BC" w:rsidR="00A3728F" w:rsidRDefault="00107769" w:rsidP="00F92E53">
      <w:pPr>
        <w:spacing w:before="0" w:after="0"/>
        <w:rPr>
          <w:rFonts w:cs="Times New Roman"/>
        </w:rPr>
      </w:pPr>
      <w:r w:rsidRPr="00087B0A">
        <w:rPr>
          <w:rFonts w:cs="Times New Roman"/>
        </w:rPr>
        <w:t>ACGGTTTAGTGTTTTCTTACCCAATTGTAGAGACTATCCACAAGGACAATATTTGTGACTTATGTTATGCGCCTGCTAGAGTTCCGGACTCCGTTCAACTTACGGCGAAGTTGTTGGCAGAAAATGCAATCAAATCTTTTCCCGGTTGTGGTATAGATCGGAAGAGCACACGTCTGAACACAAGCACCTGCACTTAACTCGTATGCCGTCTTCTGC</w:t>
      </w:r>
    </w:p>
    <w:p w14:paraId="6E8FCDBA" w14:textId="77777777" w:rsidR="00E4656C" w:rsidRDefault="00A3728F" w:rsidP="00F92E53">
      <w:pPr>
        <w:spacing w:before="0" w:after="0"/>
        <w:rPr>
          <w:rFonts w:cs="Times New Roman"/>
        </w:rPr>
      </w:pPr>
      <w:r>
        <w:rPr>
          <w:rFonts w:cs="Times New Roman"/>
        </w:rPr>
        <w:t>&gt;</w:t>
      </w:r>
      <w:r w:rsidR="00107769" w:rsidRPr="00087B0A">
        <w:rPr>
          <w:rFonts w:cs="Times New Roman"/>
        </w:rPr>
        <w:t>Contig5</w:t>
      </w:r>
    </w:p>
    <w:p w14:paraId="63555938" w14:textId="75F5B78F" w:rsidR="00A3728F" w:rsidRDefault="00107769" w:rsidP="00F92E53">
      <w:pPr>
        <w:spacing w:before="0" w:after="0"/>
        <w:rPr>
          <w:rFonts w:cs="Times New Roman"/>
        </w:rPr>
      </w:pPr>
      <w:r w:rsidRPr="00087B0A">
        <w:rPr>
          <w:rFonts w:cs="Times New Roman"/>
        </w:rPr>
        <w:t>GTCTTCAATAAATCCAAGAATTTCACCTCTGACAATTGAATACTGATGCCCCCGACCGTCCCTATTAATCATTACGATGAGATCGGAAAAAGCACACGTCTGAACTCCAGTCACCTGCACTTATCTCGTATGCCGTCTTCTGCTTGAAAAAAAAAAAAACACAACAAA</w:t>
      </w:r>
    </w:p>
    <w:p w14:paraId="7264E374" w14:textId="77777777" w:rsidR="00E4656C" w:rsidRDefault="00A3728F" w:rsidP="00F92E53">
      <w:pPr>
        <w:spacing w:before="0" w:after="0"/>
        <w:rPr>
          <w:rFonts w:cs="Times New Roman"/>
        </w:rPr>
      </w:pPr>
      <w:r>
        <w:rPr>
          <w:rFonts w:cs="Times New Roman"/>
        </w:rPr>
        <w:t>&gt;</w:t>
      </w:r>
      <w:r w:rsidR="00107769" w:rsidRPr="00087B0A">
        <w:rPr>
          <w:rFonts w:cs="Times New Roman"/>
        </w:rPr>
        <w:t>Contig6</w:t>
      </w:r>
    </w:p>
    <w:p w14:paraId="1AF309E2" w14:textId="1DD43E40" w:rsidR="00A3728F" w:rsidRDefault="00107769" w:rsidP="00F92E53">
      <w:pPr>
        <w:spacing w:before="0" w:after="0"/>
        <w:rPr>
          <w:rFonts w:cs="Times New Roman"/>
        </w:rPr>
      </w:pPr>
      <w:r w:rsidRPr="00087B0A">
        <w:rPr>
          <w:rFonts w:cs="Times New Roman"/>
        </w:rPr>
        <w:t>ACTCCCCATTTCCTTATTGAACTTTGGGGATTCGGAGTTCCTTTTTTTTTCCGCCACTCCGATAACTAAACTTTGCAGTTTCACTGCTTGTTAAACATTTTCCTACTATAAATGACATTTAAAACGTAATTGAGACAAAAAAAGTTAAATCGTTATTAACTTTCACTGCGGCTCCGCTCTTTTCCTCATAAGGAAATCCCCTCTTATGATCTTGAGAAATGGGGGAATGTTGAGATAAT</w:t>
      </w:r>
    </w:p>
    <w:p w14:paraId="229F2995" w14:textId="77777777" w:rsidR="00E4656C" w:rsidRDefault="00A3728F" w:rsidP="00F92E53">
      <w:pPr>
        <w:spacing w:before="0" w:after="0"/>
        <w:rPr>
          <w:rFonts w:cs="Times New Roman"/>
        </w:rPr>
      </w:pPr>
      <w:r>
        <w:rPr>
          <w:rFonts w:cs="Times New Roman"/>
        </w:rPr>
        <w:t>&gt;</w:t>
      </w:r>
      <w:r w:rsidR="00107769" w:rsidRPr="00087B0A">
        <w:rPr>
          <w:rFonts w:cs="Times New Roman"/>
        </w:rPr>
        <w:t>Contig7</w:t>
      </w:r>
    </w:p>
    <w:p w14:paraId="311DC097" w14:textId="2376E0EA" w:rsidR="00A3728F" w:rsidRDefault="00107769" w:rsidP="00F92E53">
      <w:pPr>
        <w:spacing w:before="0" w:after="0"/>
        <w:rPr>
          <w:rFonts w:cs="Times New Roman"/>
        </w:rPr>
      </w:pPr>
      <w:r w:rsidRPr="00087B0A">
        <w:rPr>
          <w:rFonts w:cs="Times New Roman"/>
        </w:rPr>
        <w:t>AACGCGTCCTTGTACTGCGTCTAACGCTTTTGCCACTTGGATTTCTATTATAGGAAATAGTCTCACTTACTGGGCGACGAATTTTCGCGTTTTGATGAAGCACAGGAAGAATTTCTTTTTTTTTTGGCTTCTTCTGGTTCCGTTTTTTACGCGCACAAATCTAAAAAAAGAAATAATTATAACCTAGTCTCGAAAATTTTCATCGATCCATTCGTTCCTTTTTTTCGATTTTTTCATAT</w:t>
      </w:r>
    </w:p>
    <w:p w14:paraId="71EFDECC" w14:textId="77777777" w:rsidR="00E4656C" w:rsidRDefault="00A3728F" w:rsidP="00F92E53">
      <w:pPr>
        <w:spacing w:before="0" w:after="0"/>
        <w:rPr>
          <w:rFonts w:cs="Times New Roman"/>
        </w:rPr>
      </w:pPr>
      <w:r>
        <w:rPr>
          <w:rFonts w:cs="Times New Roman"/>
        </w:rPr>
        <w:t>&gt;</w:t>
      </w:r>
      <w:r w:rsidR="00107769" w:rsidRPr="00087B0A">
        <w:rPr>
          <w:rFonts w:cs="Times New Roman"/>
        </w:rPr>
        <w:t>Contig8</w:t>
      </w:r>
    </w:p>
    <w:p w14:paraId="76849282" w14:textId="4F0AF1ED" w:rsidR="00A3728F" w:rsidRDefault="00107769" w:rsidP="00F92E53">
      <w:pPr>
        <w:spacing w:before="0" w:after="0"/>
        <w:rPr>
          <w:rFonts w:cs="Times New Roman"/>
        </w:rPr>
      </w:pPr>
      <w:r w:rsidRPr="00087B0A">
        <w:rPr>
          <w:rFonts w:cs="Times New Roman"/>
        </w:rPr>
        <w:t>ACGGTTTAGTGTTTTCTTAGATCGGAAAGAGCACACGTCTGAACTCCAGTCACCTGCACTTATCTCGTATGCCGTCTTCTGCTTGAAAAAAAAAAAAAA</w:t>
      </w:r>
    </w:p>
    <w:p w14:paraId="1C283107" w14:textId="77777777" w:rsidR="00E4656C" w:rsidRDefault="00A3728F" w:rsidP="00F92E53">
      <w:pPr>
        <w:spacing w:before="0" w:after="0"/>
        <w:rPr>
          <w:rFonts w:cs="Times New Roman"/>
        </w:rPr>
      </w:pPr>
      <w:r>
        <w:rPr>
          <w:rFonts w:cs="Times New Roman"/>
        </w:rPr>
        <w:t>&gt;</w:t>
      </w:r>
      <w:r w:rsidR="00107769" w:rsidRPr="00087B0A">
        <w:rPr>
          <w:rFonts w:cs="Times New Roman"/>
        </w:rPr>
        <w:t>Contig9</w:t>
      </w:r>
    </w:p>
    <w:p w14:paraId="18E6124E" w14:textId="1A431FD0" w:rsidR="00A3728F" w:rsidRDefault="00107769" w:rsidP="00F92E53">
      <w:pPr>
        <w:spacing w:before="0" w:after="0"/>
        <w:rPr>
          <w:rFonts w:cs="Times New Roman"/>
        </w:rPr>
      </w:pPr>
      <w:r w:rsidRPr="00087B0A">
        <w:rPr>
          <w:rFonts w:cs="Times New Roman"/>
        </w:rPr>
        <w:t>TAGCAATCTATTTCAAAGAATTCAAACTTGGGGGAATGCCTTGTTGAATAGCCGGTCGCAAGACTGTGATTCTTCAAGTGTAACCTCCTCTCAAATCAGATCGGAAGAGCACACGTCTGAACTCCAGTCACCTGCACTTATCTCGTATGCCGTCTTCTGCTTGAAAAAAAAAAAACACACAA</w:t>
      </w:r>
    </w:p>
    <w:p w14:paraId="2FA2A199" w14:textId="77777777" w:rsidR="003205A7" w:rsidRDefault="00A3728F" w:rsidP="00F92E53">
      <w:pPr>
        <w:spacing w:before="0" w:after="0"/>
        <w:rPr>
          <w:rFonts w:cs="Times New Roman"/>
        </w:rPr>
      </w:pPr>
      <w:r>
        <w:rPr>
          <w:rFonts w:cs="Times New Roman"/>
        </w:rPr>
        <w:t>&gt;</w:t>
      </w:r>
      <w:r w:rsidR="003205A7">
        <w:rPr>
          <w:rFonts w:cs="Times New Roman"/>
        </w:rPr>
        <w:t>Contig10</w:t>
      </w:r>
    </w:p>
    <w:p w14:paraId="5D2E551B" w14:textId="6E5AE225" w:rsidR="00A3728F" w:rsidRDefault="00107769" w:rsidP="00F92E53">
      <w:pPr>
        <w:spacing w:before="0" w:after="0"/>
        <w:rPr>
          <w:rFonts w:cs="Times New Roman"/>
        </w:rPr>
      </w:pPr>
      <w:r w:rsidRPr="00087B0A">
        <w:rPr>
          <w:rFonts w:cs="Times New Roman"/>
        </w:rPr>
        <w:t>AATGACCAAGTTTGTCCAAATTCTCCGCTCTGAGATGGAGTTGCCCCCTTCTCTAAGCAGATCCTGAGGCCTCACTAAGCCATTCAATCGGTACTAGCGACGGGCGGTGTGTACAAAGGGCAGGGACGTAATCAACGCAAGCTGATGACTTGCGCTTACTAGGAATTCCTCGTTGAAGAGCAATAATTACAATGCTCTATCCCCAGCACGACGGAGTTTCACAAGATTACCAAGACCAC</w:t>
      </w:r>
    </w:p>
    <w:p w14:paraId="155E8A7F" w14:textId="77777777" w:rsidR="003205A7" w:rsidRDefault="00A3728F" w:rsidP="00F92E53">
      <w:pPr>
        <w:spacing w:before="0" w:after="0"/>
        <w:rPr>
          <w:rFonts w:cs="Times New Roman"/>
        </w:rPr>
      </w:pPr>
      <w:r>
        <w:rPr>
          <w:rFonts w:cs="Times New Roman"/>
        </w:rPr>
        <w:t>&gt;</w:t>
      </w:r>
      <w:r w:rsidR="003205A7">
        <w:rPr>
          <w:rFonts w:cs="Times New Roman"/>
        </w:rPr>
        <w:t>Contig11</w:t>
      </w:r>
    </w:p>
    <w:p w14:paraId="7CCD8794" w14:textId="0CD2FDC8" w:rsidR="00A3728F" w:rsidRDefault="00107769" w:rsidP="00F92E53">
      <w:pPr>
        <w:spacing w:before="0" w:after="0"/>
        <w:rPr>
          <w:rFonts w:cs="Times New Roman"/>
        </w:rPr>
      </w:pPr>
      <w:r w:rsidRPr="00087B0A">
        <w:rPr>
          <w:rFonts w:cs="Times New Roman"/>
        </w:rPr>
        <w:lastRenderedPageBreak/>
        <w:t>ACGGTTTAGTGTTTTCTTACCCAATTGTAGAGACTATCCACAAGGACAATATTTGTGACTTATGTTATGCGCCTGCTAGAGTTCCGGACTCCGTTCAACTTAAGGCGAAGTTGTTGGCAGAAAATGCAAAGATCGGAAAGAGCACACGTCTGAACTCCAGTCACCTGCACTTATCTCGTATGCCGTCTTATGCTTGAAAAAAAAAAAAAAA</w:t>
      </w:r>
    </w:p>
    <w:p w14:paraId="193071F2" w14:textId="77777777" w:rsidR="003205A7" w:rsidRDefault="00A3728F" w:rsidP="00F92E53">
      <w:pPr>
        <w:spacing w:before="0" w:after="0"/>
        <w:rPr>
          <w:rFonts w:cs="Times New Roman"/>
        </w:rPr>
      </w:pPr>
      <w:r>
        <w:rPr>
          <w:rFonts w:cs="Times New Roman"/>
        </w:rPr>
        <w:t>&gt;</w:t>
      </w:r>
      <w:r w:rsidR="003205A7">
        <w:rPr>
          <w:rFonts w:cs="Times New Roman"/>
        </w:rPr>
        <w:t>Contig12</w:t>
      </w:r>
    </w:p>
    <w:p w14:paraId="29165081" w14:textId="5F38981D" w:rsidR="00A3728F" w:rsidRDefault="00107769" w:rsidP="00F92E53">
      <w:pPr>
        <w:spacing w:before="0" w:after="0"/>
        <w:rPr>
          <w:rFonts w:cs="Times New Roman"/>
        </w:rPr>
      </w:pPr>
      <w:r w:rsidRPr="00087B0A">
        <w:rPr>
          <w:rFonts w:cs="Times New Roman"/>
        </w:rPr>
        <w:t>ACGGTTTAGTGTTTTCTCACCCAATTGTAGAGACTATCCACAAGGACAATATTTGTGACTTATGTTATGCGCCTGCTAGATCGGAAGAGCACACGTCTGAATCCAGTCACCTGCACTTATCTCGTATGCCGTCTTCTGCTTGAAAAAAAAAAACA</w:t>
      </w:r>
    </w:p>
    <w:p w14:paraId="3EE44F3A" w14:textId="77777777" w:rsidR="003205A7" w:rsidRDefault="00A3728F" w:rsidP="00F92E53">
      <w:pPr>
        <w:spacing w:before="0" w:after="0"/>
        <w:rPr>
          <w:rFonts w:cs="Times New Roman"/>
        </w:rPr>
      </w:pPr>
      <w:r>
        <w:rPr>
          <w:rFonts w:cs="Times New Roman"/>
        </w:rPr>
        <w:t>&gt;</w:t>
      </w:r>
      <w:r w:rsidR="003205A7">
        <w:rPr>
          <w:rFonts w:cs="Times New Roman"/>
        </w:rPr>
        <w:t>Contig13</w:t>
      </w:r>
    </w:p>
    <w:p w14:paraId="44052B1D" w14:textId="4275DE77" w:rsidR="00A3728F" w:rsidRDefault="00107769" w:rsidP="00F92E53">
      <w:pPr>
        <w:spacing w:before="0" w:after="0"/>
        <w:rPr>
          <w:rFonts w:cs="Times New Roman"/>
        </w:rPr>
      </w:pPr>
      <w:r w:rsidRPr="00087B0A">
        <w:rPr>
          <w:rFonts w:cs="Times New Roman"/>
        </w:rPr>
        <w:t>ATAGTTTCTTTACTTATTCAATGAAGCGGAGCTGGAATTCATTTTCCACGTTCTAGCATTCAAGGTCCCATTCGGGGCTGATCCGGGTTGAAGACATTGTCAGGTGGGGAGTTTGGCTGGGGCGGCACATCTGTTAAACGATAACGCAGATGTCCTAAGGGGGGCTCATGGAGAACAGAAATCTCCAGTAGAACAAAAGGGTAAAAGCCCCCTTGATTTTGATTTTCAGTGTGAATACA</w:t>
      </w:r>
    </w:p>
    <w:p w14:paraId="70ED85BD" w14:textId="77777777" w:rsidR="003205A7" w:rsidRDefault="00A3728F" w:rsidP="00F92E53">
      <w:pPr>
        <w:spacing w:before="0" w:after="0"/>
        <w:rPr>
          <w:rFonts w:cs="Times New Roman"/>
        </w:rPr>
      </w:pPr>
      <w:r>
        <w:rPr>
          <w:rFonts w:cs="Times New Roman"/>
        </w:rPr>
        <w:t>&gt;</w:t>
      </w:r>
      <w:r w:rsidR="003205A7">
        <w:rPr>
          <w:rFonts w:cs="Times New Roman"/>
        </w:rPr>
        <w:t>Contig14</w:t>
      </w:r>
    </w:p>
    <w:p w14:paraId="22BC86CF" w14:textId="48654AA5" w:rsidR="00A3728F" w:rsidRDefault="00107769" w:rsidP="00F92E53">
      <w:pPr>
        <w:spacing w:before="0" w:after="0"/>
        <w:rPr>
          <w:rFonts w:cs="Times New Roman"/>
        </w:rPr>
      </w:pPr>
      <w:r w:rsidRPr="00087B0A">
        <w:rPr>
          <w:rFonts w:cs="Times New Roman"/>
        </w:rPr>
        <w:t>ATAGCAATCTATTTCAAAGAATTCAAACTTGGGGGAATGCCTTGTTGAATAGCCGGTCGCAAGACTGTGATTCTTCAAGTGTAACCTCCTCTCAAATCAGCGATATCAAACGTACCATTCCGTGAAACACCGGGGTATCTGTTTGGTGGAACCTGATTAGAGGAAACTCAAAGAGTGCTATGGTATGGTGACGGAGTGCGCTG</w:t>
      </w:r>
    </w:p>
    <w:p w14:paraId="15C68125" w14:textId="77777777" w:rsidR="003205A7" w:rsidRDefault="00A3728F" w:rsidP="00F92E53">
      <w:pPr>
        <w:spacing w:before="0" w:after="0"/>
        <w:rPr>
          <w:rFonts w:cs="Times New Roman"/>
        </w:rPr>
      </w:pPr>
      <w:r>
        <w:rPr>
          <w:rFonts w:cs="Times New Roman"/>
        </w:rPr>
        <w:t>&gt;</w:t>
      </w:r>
      <w:r w:rsidR="003205A7">
        <w:rPr>
          <w:rFonts w:cs="Times New Roman"/>
        </w:rPr>
        <w:t>Contig15</w:t>
      </w:r>
    </w:p>
    <w:p w14:paraId="476EE27B" w14:textId="72D2A310" w:rsidR="00A3728F" w:rsidRDefault="00107769" w:rsidP="00F92E53">
      <w:pPr>
        <w:spacing w:before="0" w:after="0"/>
        <w:rPr>
          <w:rFonts w:cs="Times New Roman"/>
        </w:rPr>
      </w:pPr>
      <w:r w:rsidRPr="00087B0A">
        <w:rPr>
          <w:rFonts w:cs="Times New Roman"/>
        </w:rPr>
        <w:t>ATATTCACGTAGTTGCCAAAAGTAATTTTTGGAAAACTATTATTCCTCCGAGAAAACCTCACACAGAAATCCTTGCAGGTCTCATCTGGAATATAATTCCCCCCTCCTGAAGCAAATTTTTCCTTTGAGCCGGAATTTTTGATATTCCGAGTTCTTTTTTTCCATTCGCGGAGGTTATTCCATTCCTAAACGAGTGGCCACAATGAAACTTCAATTCATATCGACCGACTATTTTTCTCC</w:t>
      </w:r>
    </w:p>
    <w:p w14:paraId="4361AF55" w14:textId="77777777" w:rsidR="003205A7" w:rsidRDefault="00A3728F" w:rsidP="00F92E53">
      <w:pPr>
        <w:spacing w:before="0" w:after="0"/>
        <w:rPr>
          <w:rFonts w:cs="Times New Roman"/>
        </w:rPr>
      </w:pPr>
      <w:r>
        <w:rPr>
          <w:rFonts w:cs="Times New Roman"/>
        </w:rPr>
        <w:t>&gt;</w:t>
      </w:r>
      <w:r w:rsidR="003205A7">
        <w:rPr>
          <w:rFonts w:cs="Times New Roman"/>
        </w:rPr>
        <w:t>Contig16</w:t>
      </w:r>
    </w:p>
    <w:p w14:paraId="2DCB22DF" w14:textId="03D2A71D" w:rsidR="00A3728F" w:rsidRDefault="00107769" w:rsidP="00F92E53">
      <w:pPr>
        <w:spacing w:before="0" w:after="0"/>
        <w:rPr>
          <w:rFonts w:cs="Times New Roman"/>
        </w:rPr>
      </w:pPr>
      <w:r w:rsidRPr="00087B0A">
        <w:rPr>
          <w:rFonts w:cs="Times New Roman"/>
        </w:rPr>
        <w:t>GTCTTCAATAAATCCAAGAATTTCACCTCTGACAATTGAATACTGATGCCCCCGACCGTCCCTATTAATCATTACGATGGTCCTAGAAACCAACAAAATAGAACCAAACGTCCTATTCTATTATAGATCGGAAGAGCACACGTCTGAACCTCCAGTCACCTGCACTTATCTCGTATGCCGTCTTCTGCTTGAAAAAAAAAAAAACAAACA</w:t>
      </w:r>
    </w:p>
    <w:p w14:paraId="39DC340E" w14:textId="77777777" w:rsidR="003205A7" w:rsidRDefault="00A3728F" w:rsidP="00F92E53">
      <w:pPr>
        <w:spacing w:before="0" w:after="0"/>
        <w:rPr>
          <w:rFonts w:cs="Times New Roman"/>
        </w:rPr>
      </w:pPr>
      <w:r>
        <w:rPr>
          <w:rFonts w:cs="Times New Roman"/>
        </w:rPr>
        <w:t>&gt;</w:t>
      </w:r>
      <w:r w:rsidR="003205A7">
        <w:rPr>
          <w:rFonts w:cs="Times New Roman"/>
        </w:rPr>
        <w:t>Contig17</w:t>
      </w:r>
    </w:p>
    <w:p w14:paraId="6979D2E2" w14:textId="5D62FEF7" w:rsidR="00A3728F" w:rsidRDefault="00107769" w:rsidP="00F92E53">
      <w:pPr>
        <w:spacing w:before="0" w:after="0"/>
        <w:rPr>
          <w:rFonts w:cs="Times New Roman"/>
        </w:rPr>
      </w:pPr>
      <w:r w:rsidRPr="00087B0A">
        <w:rPr>
          <w:rFonts w:cs="Times New Roman"/>
        </w:rPr>
        <w:t>ACGGTTTAGTGTTTTCTTACACAATTGTAGAGAATATCCACAAGGACAATATTTGTGACTTATGTTATGCGCCTGCTAGAGTACCGGACTCCGAGATCGGAAGAGCACACGTCTGAACTCAAGTCACCTGCACTTATCTCGTATGCCGTCTTCTGCTTGAAAAAAAAAAAAATAAAAA</w:t>
      </w:r>
    </w:p>
    <w:p w14:paraId="65C5987F" w14:textId="77777777" w:rsidR="003205A7" w:rsidRDefault="00A3728F" w:rsidP="00F92E53">
      <w:pPr>
        <w:spacing w:before="0" w:after="0"/>
        <w:rPr>
          <w:rFonts w:cs="Times New Roman"/>
        </w:rPr>
      </w:pPr>
      <w:r>
        <w:rPr>
          <w:rFonts w:cs="Times New Roman"/>
        </w:rPr>
        <w:t>&gt;</w:t>
      </w:r>
      <w:r w:rsidR="003205A7">
        <w:rPr>
          <w:rFonts w:cs="Times New Roman"/>
        </w:rPr>
        <w:t>Contig18</w:t>
      </w:r>
    </w:p>
    <w:p w14:paraId="07C6095C" w14:textId="42738BC3" w:rsidR="00A3728F" w:rsidRDefault="00107769" w:rsidP="00F92E53">
      <w:pPr>
        <w:spacing w:before="0" w:after="0"/>
        <w:rPr>
          <w:rFonts w:cs="Times New Roman"/>
        </w:rPr>
      </w:pPr>
      <w:r w:rsidRPr="00087B0A">
        <w:rPr>
          <w:rFonts w:cs="Times New Roman"/>
        </w:rPr>
        <w:t>AGTCTTCAATAAATCCAAGAATTTCACCTCTGACAATTGAATACTGATGCCCCCGACCGTCCCTATTAATCATTACGATGGTCCTAGAAACCAACAAAATAGAACCAAACGTCCTATTCTATTATTCCATGCTAATATATTCGAGCAATACGCCTGCTTTGAACACTCTAATTTTTTCAAAGTAAAAGTCCTGGTTCGCCAAGAGCCACAAGGACTCAAGGTTAGCCAGAAGGAAAGGCC</w:t>
      </w:r>
    </w:p>
    <w:p w14:paraId="3AE2601B" w14:textId="77777777" w:rsidR="003205A7" w:rsidRDefault="00A3728F" w:rsidP="00F92E53">
      <w:pPr>
        <w:spacing w:before="0" w:after="0"/>
        <w:rPr>
          <w:rFonts w:cs="Times New Roman"/>
        </w:rPr>
      </w:pPr>
      <w:r>
        <w:rPr>
          <w:rFonts w:cs="Times New Roman"/>
        </w:rPr>
        <w:t>&gt;</w:t>
      </w:r>
      <w:r w:rsidR="003205A7">
        <w:rPr>
          <w:rFonts w:cs="Times New Roman"/>
        </w:rPr>
        <w:t>Contig19</w:t>
      </w:r>
    </w:p>
    <w:p w14:paraId="2A3062EE" w14:textId="28936DA7" w:rsidR="00A3728F" w:rsidRDefault="00107769" w:rsidP="00F92E53">
      <w:pPr>
        <w:spacing w:before="0" w:after="0"/>
        <w:rPr>
          <w:rFonts w:cs="Times New Roman"/>
        </w:rPr>
      </w:pPr>
      <w:r w:rsidRPr="00087B0A">
        <w:rPr>
          <w:rFonts w:cs="Times New Roman"/>
        </w:rPr>
        <w:t>ACGGTTTAGTGTTTTCTTACCCAATTGTAGAGACTATCCACAAGGACAATATTTGTGACTTATGTTATGCGCCTGCTAGAGTTCCGGACTCCGTTCAACTTAAGGCGAAGTTGTTGGCAGAAAATGCAATCAAATCTTTTCCCGGTTGTGGTATATTTGGTGTGGAAATGTTCTATTTAGAAACAGATCGGAAGAGCACACGTCTGAACCCAGTCACCTGCACTTAACTCGTATGCCGTCTTCTGCTT</w:t>
      </w:r>
    </w:p>
    <w:p w14:paraId="5966D222" w14:textId="77777777" w:rsidR="003205A7" w:rsidRDefault="00A3728F" w:rsidP="00F92E53">
      <w:pPr>
        <w:spacing w:before="0" w:after="0"/>
        <w:rPr>
          <w:rFonts w:cs="Times New Roman"/>
        </w:rPr>
      </w:pPr>
      <w:r>
        <w:rPr>
          <w:rFonts w:cs="Times New Roman"/>
        </w:rPr>
        <w:t>&gt;</w:t>
      </w:r>
      <w:r w:rsidR="003205A7">
        <w:rPr>
          <w:rFonts w:cs="Times New Roman"/>
        </w:rPr>
        <w:t>Contig20</w:t>
      </w:r>
    </w:p>
    <w:p w14:paraId="7F2D079F" w14:textId="175600BB" w:rsidR="00A3728F" w:rsidRDefault="00107769" w:rsidP="00F92E53">
      <w:pPr>
        <w:spacing w:before="0" w:after="0"/>
        <w:rPr>
          <w:rFonts w:cs="Times New Roman"/>
        </w:rPr>
      </w:pPr>
      <w:r w:rsidRPr="00087B0A">
        <w:rPr>
          <w:rFonts w:cs="Times New Roman"/>
        </w:rPr>
        <w:lastRenderedPageBreak/>
        <w:t>ACGGTTTAGTGTTTTCTTACCCAATTGTAGAGACTATCCACAAGGACAATATTTGTGAGATCGGAAGAGCACACGTCTGAACTCAGTCACCTGCACTTATCTCGTATGCCGTCTTCTGCTTGAAAAAAAAAAAAAAAAAA</w:t>
      </w:r>
    </w:p>
    <w:p w14:paraId="44F9A7B9" w14:textId="77777777" w:rsidR="003205A7" w:rsidRDefault="00A3728F" w:rsidP="00F92E53">
      <w:pPr>
        <w:spacing w:before="0" w:after="0"/>
        <w:rPr>
          <w:rFonts w:cs="Times New Roman"/>
        </w:rPr>
      </w:pPr>
      <w:r>
        <w:rPr>
          <w:rFonts w:cs="Times New Roman"/>
        </w:rPr>
        <w:t>&gt;</w:t>
      </w:r>
      <w:r w:rsidR="003205A7">
        <w:rPr>
          <w:rFonts w:cs="Times New Roman"/>
        </w:rPr>
        <w:t>Contig21</w:t>
      </w:r>
    </w:p>
    <w:p w14:paraId="722D372F" w14:textId="0EAE04C5" w:rsidR="00A3728F" w:rsidRDefault="00107769" w:rsidP="00F92E53">
      <w:pPr>
        <w:spacing w:before="0" w:after="0"/>
        <w:rPr>
          <w:rFonts w:cs="Times New Roman"/>
        </w:rPr>
      </w:pPr>
      <w:r w:rsidRPr="00087B0A">
        <w:rPr>
          <w:rFonts w:cs="Times New Roman"/>
        </w:rPr>
        <w:t>TAGCAAGAAAATTTCTTTTGTCAAACCTCCATTTAACCTTTGGTGGTTGATAAACATGAAATGGGCAATTTCACGAAAAGCTAAACTTTGTTTTCGTCTCCGCCTAGATGACTCTACCTTCAGGAGTAATATTTACACTATTTCTTCGCAGGCATTCGTTTATCGGCTTGGCAGGTCTAGATTTTTCTCTCCAATAAATTCTTTCCAAACATGTAAAGAAGATTTAGAATAAGAAATTTT</w:t>
      </w:r>
    </w:p>
    <w:p w14:paraId="14F96220" w14:textId="77777777" w:rsidR="003205A7" w:rsidRDefault="00A3728F" w:rsidP="00F92E53">
      <w:pPr>
        <w:spacing w:before="0" w:after="0"/>
        <w:rPr>
          <w:rFonts w:cs="Times New Roman"/>
        </w:rPr>
      </w:pPr>
      <w:r>
        <w:rPr>
          <w:rFonts w:cs="Times New Roman"/>
        </w:rPr>
        <w:t>&gt;</w:t>
      </w:r>
      <w:r w:rsidR="003205A7">
        <w:rPr>
          <w:rFonts w:cs="Times New Roman"/>
        </w:rPr>
        <w:t>Contig22</w:t>
      </w:r>
    </w:p>
    <w:p w14:paraId="50F162DB" w14:textId="77777777" w:rsidR="00E4656C" w:rsidRDefault="00107769" w:rsidP="00F92E53">
      <w:pPr>
        <w:spacing w:before="0" w:after="0"/>
        <w:rPr>
          <w:rFonts w:cs="Times New Roman"/>
        </w:rPr>
      </w:pPr>
      <w:r w:rsidRPr="00087B0A">
        <w:rPr>
          <w:rFonts w:cs="Times New Roman"/>
        </w:rPr>
        <w:t>ATGACCAAGTTTGTCCAAATTCTCCGCTCTGAGATGGAGTTGCCCCCTTCTCTAAGCAGATCCTGAGGCCTCACTAAGCCATTCAAGATCGGAAGAGCACACGTCTGAACCCAGTCACCTGCACTTATCTCGTATGCCGTCTTCTGCTTGAAAAAAAAAAACAT</w:t>
      </w:r>
    </w:p>
    <w:p w14:paraId="45DE6559" w14:textId="4CED9170" w:rsidR="00A3728F" w:rsidRDefault="00796CD4" w:rsidP="00F92E53">
      <w:pPr>
        <w:spacing w:before="0" w:after="0"/>
        <w:rPr>
          <w:rFonts w:cs="Times New Roman"/>
        </w:rPr>
      </w:pPr>
      <w:r w:rsidRPr="00087B0A">
        <w:rPr>
          <w:rFonts w:cs="Times New Roman"/>
          <w:b/>
          <w:bCs/>
        </w:rPr>
        <w:t>1CopyDiploid_1-</w:t>
      </w:r>
      <w:proofErr w:type="gramStart"/>
      <w:r w:rsidRPr="00087B0A">
        <w:rPr>
          <w:rFonts w:cs="Times New Roman"/>
          <w:b/>
          <w:bCs/>
        </w:rPr>
        <w:t>12.contigs</w:t>
      </w:r>
      <w:proofErr w:type="gramEnd"/>
    </w:p>
    <w:p w14:paraId="26B260AA" w14:textId="77777777" w:rsidR="00E4656C" w:rsidRDefault="00A3728F" w:rsidP="00F92E53">
      <w:pPr>
        <w:spacing w:before="0" w:after="0"/>
        <w:rPr>
          <w:rFonts w:cs="Times New Roman"/>
        </w:rPr>
      </w:pPr>
      <w:r>
        <w:rPr>
          <w:rFonts w:cs="Times New Roman"/>
        </w:rPr>
        <w:t>&gt;</w:t>
      </w:r>
      <w:r w:rsidR="00B44027" w:rsidRPr="00087B0A">
        <w:rPr>
          <w:rFonts w:cs="Times New Roman"/>
        </w:rPr>
        <w:t>Contig1</w:t>
      </w:r>
    </w:p>
    <w:p w14:paraId="4655CB42" w14:textId="576A5E59" w:rsidR="00A3728F" w:rsidRDefault="00B44027" w:rsidP="00F92E53">
      <w:pPr>
        <w:spacing w:before="0" w:after="0"/>
        <w:rPr>
          <w:rFonts w:cs="Times New Roman"/>
        </w:rPr>
      </w:pPr>
      <w:r w:rsidRPr="00087B0A">
        <w:rPr>
          <w:rFonts w:cs="Times New Roman"/>
        </w:rPr>
        <w:t>CTACTGCGAAAGCATTTGCCAAGGACGTTTTCATTAATCAAGAACGAAAGTTAGGGGATCGAAGATGATCAGATACCGTCGTAGTCTTAACCATAAACTATGCCGACTAGGGATCGGGTGGTGTTTTTTTAATGACCCACTCGGCACCTTACGAGAAATCAAAGTCTTTGGGTTCTGGGGGGAGTATGGTCGCAAGGCTGAAACTTAAAGGAATTGACGGAAGGGCACCACCAGGAGTG</w:t>
      </w:r>
    </w:p>
    <w:p w14:paraId="56CE9A1D" w14:textId="77777777" w:rsidR="00E4656C" w:rsidRDefault="00A3728F" w:rsidP="00F92E53">
      <w:pPr>
        <w:spacing w:before="0" w:after="0"/>
        <w:rPr>
          <w:rFonts w:cs="Times New Roman"/>
        </w:rPr>
      </w:pPr>
      <w:r>
        <w:rPr>
          <w:rFonts w:cs="Times New Roman"/>
        </w:rPr>
        <w:t>&gt;</w:t>
      </w:r>
      <w:r w:rsidR="00B44027" w:rsidRPr="00087B0A">
        <w:rPr>
          <w:rFonts w:cs="Times New Roman"/>
        </w:rPr>
        <w:t>Contig2</w:t>
      </w:r>
    </w:p>
    <w:p w14:paraId="030E7E07" w14:textId="2433158D" w:rsidR="00A3728F" w:rsidRDefault="00B44027" w:rsidP="00F92E53">
      <w:pPr>
        <w:spacing w:before="0" w:after="0"/>
        <w:rPr>
          <w:rFonts w:cs="Times New Roman"/>
        </w:rPr>
      </w:pPr>
      <w:r w:rsidRPr="00087B0A">
        <w:rPr>
          <w:rFonts w:cs="Times New Roman"/>
        </w:rPr>
        <w:t>ACGGTTTAGTGTTTTACTTGAAGATTCTTTAGTGTAGGAACATCAACATGCTCAATCTCAATCGTTAGCACATCACATTTTTCAGCTAGTTTTTCGATATC</w:t>
      </w:r>
    </w:p>
    <w:p w14:paraId="140E2448" w14:textId="77777777" w:rsidR="00E4656C" w:rsidRDefault="00A3728F" w:rsidP="00F92E53">
      <w:pPr>
        <w:spacing w:before="0" w:after="0"/>
        <w:rPr>
          <w:rFonts w:cs="Times New Roman"/>
        </w:rPr>
      </w:pPr>
      <w:r>
        <w:rPr>
          <w:rFonts w:cs="Times New Roman"/>
        </w:rPr>
        <w:t>&gt;</w:t>
      </w:r>
      <w:r w:rsidR="00B44027" w:rsidRPr="00087B0A">
        <w:rPr>
          <w:rFonts w:cs="Times New Roman"/>
        </w:rPr>
        <w:t>Contig3</w:t>
      </w:r>
    </w:p>
    <w:p w14:paraId="0087DDFC" w14:textId="4EFB26D9" w:rsidR="00A3728F" w:rsidRDefault="00B44027" w:rsidP="00F92E53">
      <w:pPr>
        <w:spacing w:before="0" w:after="0"/>
        <w:rPr>
          <w:rFonts w:cs="Times New Roman"/>
        </w:rPr>
      </w:pPr>
      <w:r w:rsidRPr="00087B0A">
        <w:rPr>
          <w:rFonts w:cs="Times New Roman"/>
        </w:rPr>
        <w:t>GGATCGACTAACCCACGTCCAACTGCTGTTGACGTGGAACCTTTCCCCACTTCAGTCTTCAAAGTTCTCATTTGAATATTTGCTACTACCACCAAGATCTGCACTAGAGGCCGTTCGACCCGACCTTACGGTCTAGGCTTCGTCACTGACCTCCACGCCTGCCTACTCGTCAGGGCATCATATCAACCCTGACGGTAGAGTATAGGTAACACGCTTGAGCGCCATCCATTTTCAGAGC</w:t>
      </w:r>
    </w:p>
    <w:p w14:paraId="7D76482A" w14:textId="77777777" w:rsidR="00E4656C" w:rsidRDefault="00A3728F" w:rsidP="00F92E53">
      <w:pPr>
        <w:spacing w:before="0" w:after="0"/>
        <w:rPr>
          <w:rFonts w:cs="Times New Roman"/>
        </w:rPr>
      </w:pPr>
      <w:r>
        <w:rPr>
          <w:rFonts w:cs="Times New Roman"/>
        </w:rPr>
        <w:t>&gt;</w:t>
      </w:r>
      <w:r w:rsidR="00B44027" w:rsidRPr="00087B0A">
        <w:rPr>
          <w:rFonts w:cs="Times New Roman"/>
        </w:rPr>
        <w:t>Contig4</w:t>
      </w:r>
    </w:p>
    <w:p w14:paraId="531F8541" w14:textId="7D92A2A3" w:rsidR="00A3728F" w:rsidRDefault="00B44027" w:rsidP="00F92E53">
      <w:pPr>
        <w:spacing w:before="0" w:after="0"/>
        <w:rPr>
          <w:rFonts w:cs="Times New Roman"/>
        </w:rPr>
      </w:pPr>
      <w:r w:rsidRPr="00087B0A">
        <w:rPr>
          <w:rFonts w:cs="Times New Roman"/>
        </w:rPr>
        <w:t>GCGGAAACAAAACGATCAAACCTTATACCATGAATATAATGGTGGATATTTATTACGGTAAGGAAACACTCTGAGCCAGGCTTGTAAATAGCGGTTATCTAAGCTTGTAACTAAAGAAATCAATTTGCAAGATCGGAAGAGCAACACGTCTGAACTCCAGTCACCGCTTAACATCTCGTATGCCGTCTTCTGCTTGAAAAAAAAAAAAAAAA</w:t>
      </w:r>
    </w:p>
    <w:p w14:paraId="5904A1BD" w14:textId="77777777" w:rsidR="00E4656C" w:rsidRDefault="00A3728F" w:rsidP="00F92E53">
      <w:pPr>
        <w:spacing w:before="0" w:after="0"/>
        <w:rPr>
          <w:rFonts w:cs="Times New Roman"/>
        </w:rPr>
      </w:pPr>
      <w:r>
        <w:rPr>
          <w:rFonts w:cs="Times New Roman"/>
        </w:rPr>
        <w:t>&gt;</w:t>
      </w:r>
      <w:r w:rsidR="00B44027" w:rsidRPr="00087B0A">
        <w:rPr>
          <w:rFonts w:cs="Times New Roman"/>
        </w:rPr>
        <w:t>Contig5</w:t>
      </w:r>
    </w:p>
    <w:p w14:paraId="5431A726" w14:textId="3DBB6453" w:rsidR="00A3728F" w:rsidRDefault="00B44027" w:rsidP="00F92E53">
      <w:pPr>
        <w:spacing w:before="0" w:after="0"/>
        <w:rPr>
          <w:rFonts w:cs="Times New Roman"/>
        </w:rPr>
      </w:pPr>
      <w:r w:rsidRPr="00087B0A">
        <w:rPr>
          <w:rFonts w:cs="Times New Roman"/>
        </w:rPr>
        <w:t>ACGGTTTAGTGTTTTCTTACCCAATTGTAGAGACTATCCACAAGGACAATATTTGTGACTTATGTTATGCGCCTGCTAGCGTTCCGGACTCCGTTCAACTTAAGGCGAAGTTGTTGGCAGAAAATGCAATCAAATCTTTTCCCGGTTGTAGATCGGAAGAGCACACGTCTGAACTCCAGTCACCGCTTAACATCTCGTATGCCGTCTTCTGCTTGAAAAAAAAAAAACAA</w:t>
      </w:r>
    </w:p>
    <w:p w14:paraId="035BCDD7" w14:textId="77777777" w:rsidR="00E4656C" w:rsidRDefault="00A3728F" w:rsidP="00F92E53">
      <w:pPr>
        <w:spacing w:before="0" w:after="0"/>
        <w:rPr>
          <w:rFonts w:cs="Times New Roman"/>
        </w:rPr>
      </w:pPr>
      <w:r>
        <w:rPr>
          <w:rFonts w:cs="Times New Roman"/>
        </w:rPr>
        <w:t>&gt;</w:t>
      </w:r>
      <w:r w:rsidR="00B44027" w:rsidRPr="00087B0A">
        <w:rPr>
          <w:rFonts w:cs="Times New Roman"/>
        </w:rPr>
        <w:t>Contig6</w:t>
      </w:r>
    </w:p>
    <w:p w14:paraId="7B3507C0" w14:textId="21BDA47B" w:rsidR="00A3728F" w:rsidRDefault="00B44027" w:rsidP="00F92E53">
      <w:pPr>
        <w:spacing w:before="0" w:after="0"/>
        <w:rPr>
          <w:rFonts w:cs="Times New Roman"/>
        </w:rPr>
      </w:pPr>
      <w:r w:rsidRPr="00087B0A">
        <w:rPr>
          <w:rFonts w:cs="Times New Roman"/>
        </w:rPr>
        <w:t>ACGGTTTAGTGTTAGATCGGAAAGAGCACACGTCTGAACTCCAGTCACCGCTTAACATCTCGTATGCCGTCTTCTGCTTGAAAAAAAAAAAAAAAAAA</w:t>
      </w:r>
    </w:p>
    <w:p w14:paraId="02D48D85" w14:textId="77777777" w:rsidR="00E4656C" w:rsidRDefault="00A3728F" w:rsidP="00F92E53">
      <w:pPr>
        <w:spacing w:before="0" w:after="0"/>
        <w:rPr>
          <w:rFonts w:cs="Times New Roman"/>
        </w:rPr>
      </w:pPr>
      <w:r>
        <w:rPr>
          <w:rFonts w:cs="Times New Roman"/>
        </w:rPr>
        <w:t>&gt;</w:t>
      </w:r>
      <w:r w:rsidR="00B44027" w:rsidRPr="00087B0A">
        <w:rPr>
          <w:rFonts w:cs="Times New Roman"/>
        </w:rPr>
        <w:t>Contig7</w:t>
      </w:r>
    </w:p>
    <w:p w14:paraId="5593CEE9" w14:textId="73F46BB2" w:rsidR="00A3728F" w:rsidRDefault="00B44027" w:rsidP="00F92E53">
      <w:pPr>
        <w:spacing w:before="0" w:after="0"/>
        <w:rPr>
          <w:rFonts w:cs="Times New Roman"/>
        </w:rPr>
      </w:pPr>
      <w:r w:rsidRPr="00087B0A">
        <w:rPr>
          <w:rFonts w:cs="Times New Roman"/>
        </w:rPr>
        <w:t>ACGGTTTAGTGTTTTCTTACCCAATTGTAGAGATCGGAAGAGCACACGTTCTGAACTCCAGTCACCGCTTAACATCTCGTATGCCGTCTTCTGCTTGAAAAAAAAAAAAACAAAA</w:t>
      </w:r>
    </w:p>
    <w:p w14:paraId="24AB3DA6" w14:textId="77777777" w:rsidR="00E4656C" w:rsidRDefault="00A3728F" w:rsidP="00F92E53">
      <w:pPr>
        <w:spacing w:before="0" w:after="0"/>
        <w:rPr>
          <w:rFonts w:cs="Times New Roman"/>
        </w:rPr>
      </w:pPr>
      <w:r>
        <w:rPr>
          <w:rFonts w:cs="Times New Roman"/>
        </w:rPr>
        <w:t>&gt;</w:t>
      </w:r>
      <w:r w:rsidR="00B44027" w:rsidRPr="00087B0A">
        <w:rPr>
          <w:rFonts w:cs="Times New Roman"/>
        </w:rPr>
        <w:t>Contig8</w:t>
      </w:r>
    </w:p>
    <w:p w14:paraId="63D5802B" w14:textId="2F45D28D" w:rsidR="00A3728F" w:rsidRDefault="00B44027" w:rsidP="00F92E53">
      <w:pPr>
        <w:spacing w:before="0" w:after="0"/>
        <w:rPr>
          <w:rFonts w:cs="Times New Roman"/>
        </w:rPr>
      </w:pPr>
      <w:r w:rsidRPr="00087B0A">
        <w:rPr>
          <w:rFonts w:cs="Times New Roman"/>
        </w:rPr>
        <w:t>TTAGATAAAAAATCAATGTCTTCGGACTCTTTGATGATTCATAATAACTTTTCGAATCGCATGGCCTTGTGCTGGCGATGGTTCATTCAAATTTCTGCCCTATCAACTTTCGATGGTAGGCTAGTGGCCTACCATGGTTTCAACGGGTAACGGGGAGATCGGAAGAGCACAACGTCTGAACTCCAGTCACCGCTTAACAAATCGTATGCCGTCTTCTGCTT</w:t>
      </w:r>
    </w:p>
    <w:p w14:paraId="47721B8F" w14:textId="77777777" w:rsidR="00E4656C" w:rsidRDefault="00A3728F" w:rsidP="00F92E53">
      <w:pPr>
        <w:spacing w:before="0" w:after="0"/>
        <w:rPr>
          <w:rFonts w:cs="Times New Roman"/>
        </w:rPr>
      </w:pPr>
      <w:r>
        <w:rPr>
          <w:rFonts w:cs="Times New Roman"/>
        </w:rPr>
        <w:lastRenderedPageBreak/>
        <w:t>&gt;</w:t>
      </w:r>
      <w:r w:rsidR="00B44027" w:rsidRPr="00087B0A">
        <w:rPr>
          <w:rFonts w:cs="Times New Roman"/>
        </w:rPr>
        <w:t>Contig9</w:t>
      </w:r>
    </w:p>
    <w:p w14:paraId="6F95A12B" w14:textId="5868CC4A" w:rsidR="00A3728F" w:rsidRDefault="00B44027" w:rsidP="00F92E53">
      <w:pPr>
        <w:spacing w:before="0" w:after="0"/>
        <w:rPr>
          <w:rFonts w:cs="Times New Roman"/>
        </w:rPr>
      </w:pPr>
      <w:r w:rsidRPr="00087B0A">
        <w:rPr>
          <w:rFonts w:cs="Times New Roman"/>
        </w:rPr>
        <w:t>TTACATCCTAATGCGGTCTATCGTTTCTGCAATATGAGAACCACATTCAGATCGGAAGAGCGTCGGAAGAGCACACGTCTGAACTCCAGTCACCGCTTAACATCTCGTATGCCGTCTTCTGCTTGAAAAAAAAAAAAAAAAAAAAA</w:t>
      </w:r>
    </w:p>
    <w:p w14:paraId="5D16F633" w14:textId="77777777" w:rsidR="003205A7" w:rsidRDefault="00A3728F" w:rsidP="00F92E53">
      <w:pPr>
        <w:spacing w:before="0" w:after="0"/>
        <w:rPr>
          <w:rFonts w:cs="Times New Roman"/>
        </w:rPr>
      </w:pPr>
      <w:r>
        <w:rPr>
          <w:rFonts w:cs="Times New Roman"/>
        </w:rPr>
        <w:t>&gt;</w:t>
      </w:r>
      <w:r w:rsidR="003205A7">
        <w:rPr>
          <w:rFonts w:cs="Times New Roman"/>
        </w:rPr>
        <w:t>Contig10</w:t>
      </w:r>
    </w:p>
    <w:p w14:paraId="20681B8F" w14:textId="0D1E43AD" w:rsidR="00A3728F" w:rsidRDefault="00B44027" w:rsidP="00F92E53">
      <w:pPr>
        <w:spacing w:before="0" w:after="0"/>
        <w:rPr>
          <w:rFonts w:cs="Times New Roman"/>
        </w:rPr>
      </w:pPr>
      <w:r w:rsidRPr="00087B0A">
        <w:rPr>
          <w:rFonts w:cs="Times New Roman"/>
        </w:rPr>
        <w:t>ACAAAAGCACAGAAATCTCTCACCGTTTGGAATAGCAAGAAAGAAACTTACAAGCCTAGCAAGACCGCGCACTTAAGCGCAGGCCCGGCTGGACTCTCCATCTCTTGTCTTCTTGCCCAGTAAAAGCTCTCATGCTCTTGCCAAAACAAAAAAATCCATTTTCAAAATTATTAAATTTCTTTAATGATCCTTCCGCAGGTTCACCTACGGAAACCTTGTTACGACTTTTAGTTCCTCTAA</w:t>
      </w:r>
    </w:p>
    <w:p w14:paraId="34810219" w14:textId="77777777" w:rsidR="003205A7" w:rsidRDefault="00A3728F" w:rsidP="00F92E53">
      <w:pPr>
        <w:spacing w:before="0" w:after="0"/>
        <w:rPr>
          <w:rFonts w:cs="Times New Roman"/>
        </w:rPr>
      </w:pPr>
      <w:r>
        <w:rPr>
          <w:rFonts w:cs="Times New Roman"/>
        </w:rPr>
        <w:t>&gt;</w:t>
      </w:r>
      <w:r w:rsidR="003205A7">
        <w:rPr>
          <w:rFonts w:cs="Times New Roman"/>
        </w:rPr>
        <w:t>Contig11</w:t>
      </w:r>
    </w:p>
    <w:p w14:paraId="24FA0339" w14:textId="66F3DD63" w:rsidR="00A3728F" w:rsidRDefault="00B44027" w:rsidP="00F92E53">
      <w:pPr>
        <w:spacing w:before="0" w:after="0"/>
        <w:rPr>
          <w:rFonts w:cs="Times New Roman"/>
        </w:rPr>
      </w:pPr>
      <w:r w:rsidRPr="00087B0A">
        <w:rPr>
          <w:rFonts w:cs="Times New Roman"/>
        </w:rPr>
        <w:t>AGCAGTGGTAGTTTTAATGCGTTGGCCGGATTGTTTATATTTTGTGAAGCAATCCTGGAAATTTTAAGCATCAAAGAAGGTGCGGTGCCACCATAAGACTTCAAAAATAGTTGGAAGTTTTACTATCCTACATAAATGGTTTACTTAAACAAGGATGCCGAACCACTTGGATCTTGGTAAATAATTGTCCCTCAATTCTTGCCACTGGACAATGAATTCATCCACTACCCAATATAATATTT</w:t>
      </w:r>
    </w:p>
    <w:p w14:paraId="1AC8B935" w14:textId="77777777" w:rsidR="003205A7" w:rsidRDefault="00A3728F" w:rsidP="00F92E53">
      <w:pPr>
        <w:spacing w:before="0" w:after="0"/>
        <w:rPr>
          <w:rFonts w:cs="Times New Roman"/>
        </w:rPr>
      </w:pPr>
      <w:r>
        <w:rPr>
          <w:rFonts w:cs="Times New Roman"/>
        </w:rPr>
        <w:t>&gt;</w:t>
      </w:r>
      <w:r w:rsidR="003205A7">
        <w:rPr>
          <w:rFonts w:cs="Times New Roman"/>
        </w:rPr>
        <w:t>Contig12</w:t>
      </w:r>
    </w:p>
    <w:p w14:paraId="39F82D60" w14:textId="7290097B" w:rsidR="00A3728F" w:rsidRDefault="00B44027" w:rsidP="00F92E53">
      <w:pPr>
        <w:spacing w:before="0" w:after="0"/>
        <w:rPr>
          <w:rFonts w:cs="Times New Roman"/>
        </w:rPr>
      </w:pPr>
      <w:r w:rsidRPr="00087B0A">
        <w:rPr>
          <w:rFonts w:cs="Times New Roman"/>
        </w:rPr>
        <w:t>ACGGTTTAGTGTTTTCTTACCCAATTGTAGAGACTATCCACAAGAGATCGGAAGAGCACACGTCTGAACTCCAGTCACCGCTTAACATCTCGTATGCCGTCTTCTGCTTGAAAAAAAAAAAAAAAAAAA</w:t>
      </w:r>
    </w:p>
    <w:p w14:paraId="02E35E8A" w14:textId="77777777" w:rsidR="003205A7" w:rsidRDefault="00A3728F" w:rsidP="00F92E53">
      <w:pPr>
        <w:spacing w:before="0" w:after="0"/>
        <w:rPr>
          <w:rFonts w:cs="Times New Roman"/>
        </w:rPr>
      </w:pPr>
      <w:r>
        <w:rPr>
          <w:rFonts w:cs="Times New Roman"/>
        </w:rPr>
        <w:t>&gt;</w:t>
      </w:r>
      <w:r w:rsidR="003205A7">
        <w:rPr>
          <w:rFonts w:cs="Times New Roman"/>
        </w:rPr>
        <w:t>Contig13</w:t>
      </w:r>
    </w:p>
    <w:p w14:paraId="64AEF35F" w14:textId="57C02F4C" w:rsidR="00A3728F" w:rsidRDefault="00B44027" w:rsidP="00F92E53">
      <w:pPr>
        <w:spacing w:before="0" w:after="0"/>
        <w:rPr>
          <w:rFonts w:cs="Times New Roman"/>
        </w:rPr>
      </w:pPr>
      <w:r w:rsidRPr="00087B0A">
        <w:rPr>
          <w:rFonts w:cs="Times New Roman"/>
        </w:rPr>
        <w:t>CTACCTTTATTTTATGTTTACTTTTTATAGATTGTCTTTTTATCCTACTCTTTCCCACTTGTCTCTCGCTACTGCCGTGCAACAAACACTAAATCAAAACAGTGAAATACTACTACATCAAAACGCATATTCCCTAGAAAAAAAAATTTCTTACAATATACTATACTACACAATAAATAATCACTGACTTTCGAAACAA</w:t>
      </w:r>
    </w:p>
    <w:p w14:paraId="5908C9B1" w14:textId="77777777" w:rsidR="003205A7" w:rsidRDefault="00A3728F" w:rsidP="00F92E53">
      <w:pPr>
        <w:spacing w:before="0" w:after="0"/>
        <w:rPr>
          <w:rFonts w:cs="Times New Roman"/>
        </w:rPr>
      </w:pPr>
      <w:r>
        <w:rPr>
          <w:rFonts w:cs="Times New Roman"/>
        </w:rPr>
        <w:t>&gt;</w:t>
      </w:r>
      <w:r w:rsidR="003205A7">
        <w:rPr>
          <w:rFonts w:cs="Times New Roman"/>
        </w:rPr>
        <w:t>Contig14</w:t>
      </w:r>
    </w:p>
    <w:p w14:paraId="09FB30D7" w14:textId="63308FC8" w:rsidR="00A3728F" w:rsidRDefault="00B44027" w:rsidP="00F92E53">
      <w:pPr>
        <w:spacing w:before="0" w:after="0"/>
        <w:rPr>
          <w:rFonts w:cs="Times New Roman"/>
        </w:rPr>
      </w:pPr>
      <w:r w:rsidRPr="00087B0A">
        <w:rPr>
          <w:rFonts w:cs="Times New Roman"/>
        </w:rPr>
        <w:t>ACGGTTTAGTGTTTTCTTACCCAATTGTAGAGACTATCCACAAGGACAATATTTGTGACTTATGTTATGCGCCTGCTAGAGTTCCGGACTCCGTTCAACTTAAGGCGAAGTTGTTGGCAGAAGATCGGAAGAGCACACGTCTGAACTCCAGTCACCGCTTAACATCTCGTATGCCGTCTTCTGCTTGAAAAAAAAAAAAAACAAA</w:t>
      </w:r>
    </w:p>
    <w:p w14:paraId="0C5EC990" w14:textId="77777777" w:rsidR="003205A7" w:rsidRDefault="00A3728F" w:rsidP="00F92E53">
      <w:pPr>
        <w:spacing w:before="0" w:after="0"/>
        <w:rPr>
          <w:rFonts w:cs="Times New Roman"/>
        </w:rPr>
      </w:pPr>
      <w:r>
        <w:rPr>
          <w:rFonts w:cs="Times New Roman"/>
        </w:rPr>
        <w:t>&gt;</w:t>
      </w:r>
      <w:r w:rsidR="003205A7">
        <w:rPr>
          <w:rFonts w:cs="Times New Roman"/>
        </w:rPr>
        <w:t>Contig15</w:t>
      </w:r>
    </w:p>
    <w:p w14:paraId="58F6D487" w14:textId="7B55244E" w:rsidR="00A3728F" w:rsidRDefault="00B44027" w:rsidP="00F92E53">
      <w:pPr>
        <w:spacing w:before="0" w:after="0"/>
        <w:rPr>
          <w:rFonts w:cs="Times New Roman"/>
        </w:rPr>
      </w:pPr>
      <w:r w:rsidRPr="00087B0A">
        <w:rPr>
          <w:rFonts w:cs="Times New Roman"/>
        </w:rPr>
        <w:t>ACGGTTTAGTGTTTTCTTACCCAATTGTAGAGACTATCCACAAGGACAATATTTGTGACTTATGTAGATCGGAAGAGCACACGTCTGAATCCAGTCACCGCTTAACATCTCGTATGCCGTCTTCTGCTTGAAAAAAAAAAAAAAAAAT</w:t>
      </w:r>
    </w:p>
    <w:p w14:paraId="54B60F66" w14:textId="77777777" w:rsidR="003205A7" w:rsidRDefault="00A3728F" w:rsidP="00F92E53">
      <w:pPr>
        <w:spacing w:before="0" w:after="0"/>
        <w:rPr>
          <w:rFonts w:cs="Times New Roman"/>
        </w:rPr>
      </w:pPr>
      <w:r>
        <w:rPr>
          <w:rFonts w:cs="Times New Roman"/>
        </w:rPr>
        <w:t>&gt;</w:t>
      </w:r>
      <w:r w:rsidR="003205A7">
        <w:rPr>
          <w:rFonts w:cs="Times New Roman"/>
        </w:rPr>
        <w:t>Contig16</w:t>
      </w:r>
    </w:p>
    <w:p w14:paraId="22749A1E" w14:textId="15901D05" w:rsidR="00A3728F" w:rsidRDefault="00B44027" w:rsidP="00F92E53">
      <w:pPr>
        <w:spacing w:before="0" w:after="0"/>
        <w:rPr>
          <w:rFonts w:cs="Times New Roman"/>
        </w:rPr>
      </w:pPr>
      <w:r w:rsidRPr="00087B0A">
        <w:rPr>
          <w:rFonts w:cs="Times New Roman"/>
        </w:rPr>
        <w:t>TTACATCCTAATGCGGTCTATCGTTTCTGCAATATGAGAACCACATTCAGAACATTATCCTCATATGGCAAATAAACGAGATATCAAGATACCGGACCCCCTTTTTTACAGTAGATAAACCAGAGCGGAAGAGCAACACGTCTGAACTCCAGTCACCGCTTAACATCTCGTATGCCGTCTTCTGCTTGAAAAAAAAAAAAAAAA</w:t>
      </w:r>
    </w:p>
    <w:p w14:paraId="72604473" w14:textId="77777777" w:rsidR="003205A7" w:rsidRDefault="00A3728F" w:rsidP="00F92E53">
      <w:pPr>
        <w:spacing w:before="0" w:after="0"/>
        <w:rPr>
          <w:rFonts w:cs="Times New Roman"/>
        </w:rPr>
      </w:pPr>
      <w:r>
        <w:rPr>
          <w:rFonts w:cs="Times New Roman"/>
        </w:rPr>
        <w:t>&gt;</w:t>
      </w:r>
      <w:r w:rsidR="003205A7">
        <w:rPr>
          <w:rFonts w:cs="Times New Roman"/>
        </w:rPr>
        <w:t>Contig17</w:t>
      </w:r>
    </w:p>
    <w:p w14:paraId="6479D831" w14:textId="4FC5CD42" w:rsidR="00A3728F" w:rsidRDefault="00B44027" w:rsidP="00F92E53">
      <w:pPr>
        <w:spacing w:before="0" w:after="0"/>
        <w:rPr>
          <w:rFonts w:cs="Times New Roman"/>
        </w:rPr>
      </w:pPr>
      <w:r w:rsidRPr="00087B0A">
        <w:rPr>
          <w:rFonts w:cs="Times New Roman"/>
        </w:rPr>
        <w:t>AACGGTTTAGTGTTTTCTTACCCAATTGTAGAGACTATCCACAAGGACAATATTTGTGACTTATGTTATGCGCCTGCTAGAGTTCCGGACTCCGAGATCGGAAGAGCACACGTCTGAACTCCAGTCACCGCTTAACATCTCGTATGCCGTCTTCTGCTTGAAAAAAAAAACAAA</w:t>
      </w:r>
    </w:p>
    <w:p w14:paraId="645B088A" w14:textId="77777777" w:rsidR="003205A7" w:rsidRDefault="00A3728F" w:rsidP="00F92E53">
      <w:pPr>
        <w:spacing w:before="0" w:after="0"/>
        <w:rPr>
          <w:rFonts w:cs="Times New Roman"/>
        </w:rPr>
      </w:pPr>
      <w:r>
        <w:rPr>
          <w:rFonts w:cs="Times New Roman"/>
        </w:rPr>
        <w:t>&gt;</w:t>
      </w:r>
      <w:r w:rsidR="003205A7">
        <w:rPr>
          <w:rFonts w:cs="Times New Roman"/>
        </w:rPr>
        <w:t>Contig18</w:t>
      </w:r>
    </w:p>
    <w:p w14:paraId="61CDE8B8" w14:textId="6878261D" w:rsidR="00A3728F" w:rsidRDefault="00B44027" w:rsidP="00F92E53">
      <w:pPr>
        <w:spacing w:before="0" w:after="0"/>
        <w:rPr>
          <w:rFonts w:cs="Times New Roman"/>
        </w:rPr>
      </w:pPr>
      <w:r w:rsidRPr="00087B0A">
        <w:rPr>
          <w:rFonts w:cs="Times New Roman"/>
        </w:rPr>
        <w:t>ACGGTTTAGTGTTTTCTTACCCAATTGTAGAGACTATCCACAAGGACAATAGATCGGAAGAGCACACTCTGAACTCCAGTCACCGCTTAACAACTCGTATGCCGTCTTCTGCTTGAAAAAAAAAAAAAACCA</w:t>
      </w:r>
    </w:p>
    <w:p w14:paraId="701AB502" w14:textId="77777777" w:rsidR="003205A7" w:rsidRDefault="00A3728F" w:rsidP="00F92E53">
      <w:pPr>
        <w:spacing w:before="0" w:after="0"/>
        <w:rPr>
          <w:rFonts w:cs="Times New Roman"/>
        </w:rPr>
      </w:pPr>
      <w:r>
        <w:rPr>
          <w:rFonts w:cs="Times New Roman"/>
        </w:rPr>
        <w:lastRenderedPageBreak/>
        <w:t>&gt;</w:t>
      </w:r>
      <w:r w:rsidR="003205A7">
        <w:rPr>
          <w:rFonts w:cs="Times New Roman"/>
        </w:rPr>
        <w:t>Contig19</w:t>
      </w:r>
    </w:p>
    <w:p w14:paraId="5C77C26A" w14:textId="198DCDBE" w:rsidR="00A3728F" w:rsidRDefault="00B44027" w:rsidP="00F92E53">
      <w:pPr>
        <w:spacing w:before="0" w:after="0"/>
        <w:rPr>
          <w:rFonts w:cs="Times New Roman"/>
        </w:rPr>
      </w:pPr>
      <w:r w:rsidRPr="00087B0A">
        <w:rPr>
          <w:rFonts w:cs="Times New Roman"/>
        </w:rPr>
        <w:t>GGCCTTATTAGATAAAAAATCAATGTCTTCGGACTCTTTGATGATTCATAATAACTTTTCGAATCGCATGGCCTTGTGCTGGCGATGGTTCATTCAAATTTCTGCCCTATCAACTTTCGATGGTAGGATAGTGGCCTACCATGGTTTCAACGGGTAACGGGGAATAAGGGTTCGATTCCGGAGAGGGAGCCTGAGAAACGGCTACCACATCCAAGGAAGGCAGCAGGCGCGCAAATTACCCAATCC</w:t>
      </w:r>
    </w:p>
    <w:p w14:paraId="677A253B" w14:textId="77777777" w:rsidR="003205A7" w:rsidRDefault="00A3728F" w:rsidP="00F92E53">
      <w:pPr>
        <w:spacing w:before="0" w:after="0"/>
        <w:rPr>
          <w:rFonts w:cs="Times New Roman"/>
        </w:rPr>
      </w:pPr>
      <w:r>
        <w:rPr>
          <w:rFonts w:cs="Times New Roman"/>
        </w:rPr>
        <w:t>&gt;</w:t>
      </w:r>
      <w:r w:rsidR="003205A7">
        <w:rPr>
          <w:rFonts w:cs="Times New Roman"/>
        </w:rPr>
        <w:t>Contig20</w:t>
      </w:r>
    </w:p>
    <w:p w14:paraId="3DBD326B" w14:textId="58985823" w:rsidR="00A3728F" w:rsidRDefault="00B44027" w:rsidP="00F92E53">
      <w:pPr>
        <w:spacing w:before="0" w:after="0"/>
        <w:rPr>
          <w:rFonts w:cs="Times New Roman"/>
        </w:rPr>
      </w:pPr>
      <w:r w:rsidRPr="00087B0A">
        <w:rPr>
          <w:rFonts w:cs="Times New Roman"/>
        </w:rPr>
        <w:t>AGCGGAAACAAAACGATCAAACCTTATACCATGAATATAATGGTGGATATTTATTACGGTAAGGAAACACTCTGAGCCAGGCTTGTAAATAGCGGTTATCTAAGCTTGTAACTAAAGAAATCAATTTGCATCTTTCGTCCATGAGTGTCAGCCTTGAGCAAACGCTCGGATTCAGAATAAAAGTTACGAACGTGTTGGATGTAGTTACTGAAGGAAGATTGTATTCGTTCAATTCATCCAA</w:t>
      </w:r>
    </w:p>
    <w:p w14:paraId="0F4C2B47" w14:textId="77777777" w:rsidR="003205A7" w:rsidRDefault="00A3728F" w:rsidP="00F92E53">
      <w:pPr>
        <w:spacing w:before="0" w:after="0"/>
        <w:rPr>
          <w:rFonts w:cs="Times New Roman"/>
        </w:rPr>
      </w:pPr>
      <w:r>
        <w:rPr>
          <w:rFonts w:cs="Times New Roman"/>
        </w:rPr>
        <w:t>&gt;</w:t>
      </w:r>
      <w:r w:rsidR="003205A7">
        <w:rPr>
          <w:rFonts w:cs="Times New Roman"/>
        </w:rPr>
        <w:t>Contig21</w:t>
      </w:r>
    </w:p>
    <w:p w14:paraId="531EA953" w14:textId="38A439DA" w:rsidR="00A3728F" w:rsidRDefault="00B44027" w:rsidP="00F92E53">
      <w:pPr>
        <w:spacing w:before="0" w:after="0"/>
        <w:rPr>
          <w:rFonts w:cs="Times New Roman"/>
        </w:rPr>
      </w:pPr>
      <w:r w:rsidRPr="00087B0A">
        <w:rPr>
          <w:rFonts w:cs="Times New Roman"/>
        </w:rPr>
        <w:t>ATAAATTGCATCTGGATTGCGATTTTGGGTCATGCCTAACTGGGAAAATATTTACATCTCCATGTTCTCATTCTGCCTTTGCTTTCCTTCAAAACATGGTTTTCAATTCAACCTAGGGTCTACCGCGGAACCATATGTACGCCGTAAATGCGAGTGTTCTTGAAAGGTAGTAATGTGTTCCCTCTCAATATGTAAGTCCTTCAAGAGTATGCACTTGCAGTTGCACTGTTTCGGGTAAT</w:t>
      </w:r>
    </w:p>
    <w:p w14:paraId="3F8168AF" w14:textId="77777777" w:rsidR="003205A7" w:rsidRDefault="00A3728F" w:rsidP="00F92E53">
      <w:pPr>
        <w:spacing w:before="0" w:after="0"/>
        <w:rPr>
          <w:rFonts w:cs="Times New Roman"/>
        </w:rPr>
      </w:pPr>
      <w:r>
        <w:rPr>
          <w:rFonts w:cs="Times New Roman"/>
        </w:rPr>
        <w:t>&gt;</w:t>
      </w:r>
      <w:r w:rsidR="003205A7">
        <w:rPr>
          <w:rFonts w:cs="Times New Roman"/>
        </w:rPr>
        <w:t>Contig22</w:t>
      </w:r>
    </w:p>
    <w:p w14:paraId="70BB8512" w14:textId="3E362DA2" w:rsidR="00A3728F" w:rsidRDefault="00B44027" w:rsidP="00F92E53">
      <w:pPr>
        <w:spacing w:before="0" w:after="0"/>
        <w:rPr>
          <w:rFonts w:cs="Times New Roman"/>
        </w:rPr>
      </w:pPr>
      <w:r w:rsidRPr="00087B0A">
        <w:rPr>
          <w:rFonts w:cs="Times New Roman"/>
        </w:rPr>
        <w:t>AGCACCACTCAGATGTGATATTTGACGTGTCGATTGTGATACCTGAAGACGCTATTGGAGAGCCATTGCAACGCACAGTCCAACAGTAATAAGCTCTGATCGTTTTGAAAAAGTATGTTTCTTTCCATTGGACGGTTGTCTTCCGATCAAAATTTTATCTCCTATACAATTTCTTCCTATTTACTAACGAAAACCTGCGAACCTGTAAACTACATGATTTTTAATATTAGTGAACTTCAA</w:t>
      </w:r>
    </w:p>
    <w:p w14:paraId="6B4CE74F" w14:textId="77777777" w:rsidR="003205A7" w:rsidRDefault="00A3728F" w:rsidP="00F92E53">
      <w:pPr>
        <w:spacing w:before="0" w:after="0"/>
        <w:rPr>
          <w:rFonts w:cs="Times New Roman"/>
        </w:rPr>
      </w:pPr>
      <w:r>
        <w:rPr>
          <w:rFonts w:cs="Times New Roman"/>
        </w:rPr>
        <w:t>&gt;</w:t>
      </w:r>
      <w:r w:rsidR="003205A7">
        <w:rPr>
          <w:rFonts w:cs="Times New Roman"/>
        </w:rPr>
        <w:t>Contig23</w:t>
      </w:r>
    </w:p>
    <w:p w14:paraId="5B66FDB4" w14:textId="36AB78FA" w:rsidR="00A3728F" w:rsidRDefault="00B44027" w:rsidP="00F92E53">
      <w:pPr>
        <w:spacing w:before="0" w:after="0"/>
        <w:rPr>
          <w:rFonts w:cs="Times New Roman"/>
        </w:rPr>
      </w:pPr>
      <w:r w:rsidRPr="00087B0A">
        <w:rPr>
          <w:rFonts w:cs="Times New Roman"/>
        </w:rPr>
        <w:t>AATTACAATGCTCTATCCCCAGCACGACGGAGTTTCACAAGATTACCAAGACCTCTCGGCCAAGGTTAGACTCGCTGGCTCCGTCAGTGTAGCGCGCGTGCGGCCCAGAACGTCTAAGGGCATCACAGACCTGTTATTGCCTCAAACTTCCATCGGCTTGAAACCGATAGTCCCTCTAAGAAGTGGATAACCAGCAAATGCTAGCACCACTATTTAGTAGGTTAAGGTCTCGTTCGTTAT</w:t>
      </w:r>
    </w:p>
    <w:p w14:paraId="441EEF9F" w14:textId="77777777" w:rsidR="003205A7" w:rsidRDefault="00A3728F" w:rsidP="00F92E53">
      <w:pPr>
        <w:spacing w:before="0" w:after="0"/>
        <w:rPr>
          <w:rFonts w:cs="Times New Roman"/>
        </w:rPr>
      </w:pPr>
      <w:r>
        <w:rPr>
          <w:rFonts w:cs="Times New Roman"/>
        </w:rPr>
        <w:t>&gt;</w:t>
      </w:r>
      <w:r w:rsidR="003205A7">
        <w:rPr>
          <w:rFonts w:cs="Times New Roman"/>
        </w:rPr>
        <w:t>Contig24</w:t>
      </w:r>
    </w:p>
    <w:p w14:paraId="22889713" w14:textId="7FF06350" w:rsidR="00A3728F" w:rsidRDefault="00B44027" w:rsidP="00F92E53">
      <w:pPr>
        <w:spacing w:before="0" w:after="0"/>
        <w:rPr>
          <w:rFonts w:cs="Times New Roman"/>
        </w:rPr>
      </w:pPr>
      <w:r w:rsidRPr="00087B0A">
        <w:rPr>
          <w:rFonts w:cs="Times New Roman"/>
        </w:rPr>
        <w:t>ATTACATCCTAATGCGGTCTATCGTTTCTGCAATATGAGAACCACATTCAGAACATTATCCTCATATGGCAAATAAACGAGATATCAAGATACCGGACCCCCTTTTTTACAGTAGATAAACCGGAGAATACCAGAGTATTTTCCAAATATAGAAAGAAAAGGGTTATTTCTAATTCTCGCTCTCTGTTTTTGGAAGACGAAGTTATTAAGTTTTTGCCTGCATTTGGAAACCTGCTGCG</w:t>
      </w:r>
    </w:p>
    <w:p w14:paraId="198C0241" w14:textId="77777777" w:rsidR="003205A7" w:rsidRDefault="00A3728F" w:rsidP="00F92E53">
      <w:pPr>
        <w:spacing w:before="0" w:after="0"/>
        <w:rPr>
          <w:rFonts w:cs="Times New Roman"/>
        </w:rPr>
      </w:pPr>
      <w:r>
        <w:rPr>
          <w:rFonts w:cs="Times New Roman"/>
        </w:rPr>
        <w:t>&gt;</w:t>
      </w:r>
      <w:r w:rsidR="003205A7">
        <w:rPr>
          <w:rFonts w:cs="Times New Roman"/>
        </w:rPr>
        <w:t>Contig25</w:t>
      </w:r>
    </w:p>
    <w:p w14:paraId="0742057C" w14:textId="77777777" w:rsidR="00E4656C" w:rsidRDefault="00B44027" w:rsidP="00F92E53">
      <w:pPr>
        <w:spacing w:before="0" w:after="0"/>
        <w:rPr>
          <w:rFonts w:cs="Times New Roman"/>
        </w:rPr>
      </w:pPr>
      <w:r w:rsidRPr="00087B0A">
        <w:rPr>
          <w:rFonts w:cs="Times New Roman"/>
        </w:rPr>
        <w:t>TGGCCTTAACGGTTTAGTGTTTTCTTACCCAATTGTAGAGACTATCCACAAGGACAATATTTGTGACTTATGTTATGCGCCTGCTAGAGTTCCGGACTCCGTTCAACTTAAGGCGAAGTTGTTGGCAGAAAATGCAATCAAATCTTTTCCCGGTTGTGGTATATTTGGTGTGGAAATGTTCTATTTAGAAACAGGGGAATTGCTTATTAACGAAATTGCCCCAAGGCCTCACAACTCTGGACATTATACCATTGATGCTTG</w:t>
      </w:r>
    </w:p>
    <w:p w14:paraId="0426DE45" w14:textId="7F980D45" w:rsidR="00A3728F" w:rsidRDefault="00441B4C" w:rsidP="00F92E53">
      <w:pPr>
        <w:spacing w:before="0" w:after="0"/>
        <w:rPr>
          <w:rFonts w:cs="Times New Roman"/>
        </w:rPr>
      </w:pPr>
      <w:r w:rsidRPr="00087B0A">
        <w:rPr>
          <w:rFonts w:cs="Times New Roman"/>
          <w:b/>
          <w:bCs/>
        </w:rPr>
        <w:t>1CopyDiploid_13-</w:t>
      </w:r>
      <w:proofErr w:type="gramStart"/>
      <w:r w:rsidRPr="00087B0A">
        <w:rPr>
          <w:rFonts w:cs="Times New Roman"/>
          <w:b/>
          <w:bCs/>
        </w:rPr>
        <w:t>24.contigs</w:t>
      </w:r>
      <w:proofErr w:type="gramEnd"/>
    </w:p>
    <w:p w14:paraId="439893AA" w14:textId="77777777" w:rsidR="00E4656C" w:rsidRDefault="00A3728F" w:rsidP="00F92E53">
      <w:pPr>
        <w:spacing w:before="0" w:after="0"/>
        <w:rPr>
          <w:rFonts w:cs="Times New Roman"/>
        </w:rPr>
      </w:pPr>
      <w:r>
        <w:rPr>
          <w:rFonts w:cs="Times New Roman"/>
        </w:rPr>
        <w:t>&gt;</w:t>
      </w:r>
      <w:r w:rsidR="00E22C56" w:rsidRPr="00087B0A">
        <w:rPr>
          <w:rFonts w:cs="Times New Roman"/>
        </w:rPr>
        <w:t>Contig1</w:t>
      </w:r>
    </w:p>
    <w:p w14:paraId="1CD4020E" w14:textId="0AD90B71" w:rsidR="00A3728F" w:rsidRDefault="00E22C56" w:rsidP="00F92E53">
      <w:pPr>
        <w:spacing w:before="0" w:after="0"/>
        <w:rPr>
          <w:rFonts w:cs="Times New Roman"/>
        </w:rPr>
      </w:pPr>
      <w:r w:rsidRPr="00087B0A">
        <w:rPr>
          <w:rFonts w:cs="Times New Roman"/>
        </w:rPr>
        <w:t>AATTGAACGTGGACATTTGAATGAAGAGCTTTTAGTGGGCCATTTTTGGTAAGCAGAACTGGCGATGCGGGATGAACCGAACGTAGAGTTAAGGTGCCGGAATACACGCTCATCAGACACCACAAAAGGTGTTAGTTCATCTAGACAGCCGGACGGTGGCCATGGAAGTCGGAATCCGCTAAGGAGTGTGTAACAACTCACCGGCCGAATGAACTAGCCCTGAAAATGGATGGCGCCC</w:t>
      </w:r>
    </w:p>
    <w:p w14:paraId="0DC2851A" w14:textId="77777777" w:rsidR="00E4656C" w:rsidRDefault="00A3728F" w:rsidP="00F92E53">
      <w:pPr>
        <w:spacing w:before="0" w:after="0"/>
        <w:rPr>
          <w:rFonts w:cs="Times New Roman"/>
        </w:rPr>
      </w:pPr>
      <w:r>
        <w:rPr>
          <w:rFonts w:cs="Times New Roman"/>
        </w:rPr>
        <w:lastRenderedPageBreak/>
        <w:t>&gt;</w:t>
      </w:r>
      <w:r w:rsidR="00E22C56" w:rsidRPr="00087B0A">
        <w:rPr>
          <w:rFonts w:cs="Times New Roman"/>
        </w:rPr>
        <w:t>Contig2</w:t>
      </w:r>
    </w:p>
    <w:p w14:paraId="14BC1424" w14:textId="4F65C1A4" w:rsidR="00A3728F" w:rsidRDefault="00E22C56" w:rsidP="00F92E53">
      <w:pPr>
        <w:spacing w:before="0" w:after="0"/>
        <w:rPr>
          <w:rFonts w:cs="Times New Roman"/>
        </w:rPr>
      </w:pPr>
      <w:r w:rsidRPr="00087B0A">
        <w:rPr>
          <w:rFonts w:cs="Times New Roman"/>
        </w:rPr>
        <w:t>CAGTTTTTCTATATGAGAAAAAAAAAAAAAAAAAAAAAAAGAAAAAGCAACAACACAA</w:t>
      </w:r>
    </w:p>
    <w:p w14:paraId="6FE46A42" w14:textId="77777777" w:rsidR="00A3728F" w:rsidRDefault="00A3728F" w:rsidP="00F92E53">
      <w:pPr>
        <w:spacing w:before="0" w:after="0"/>
        <w:rPr>
          <w:rFonts w:cs="Times New Roman"/>
        </w:rPr>
      </w:pPr>
      <w:r>
        <w:rPr>
          <w:rFonts w:cs="Times New Roman"/>
        </w:rPr>
        <w:t>&gt;</w:t>
      </w:r>
      <w:r w:rsidR="00E22C56" w:rsidRPr="00087B0A">
        <w:rPr>
          <w:rFonts w:cs="Times New Roman"/>
        </w:rPr>
        <w:t>Contig3ATCAGCCCATATAAACACCGCCTATCCCCCGCCGAAAAACTAGCCGGATCTATCTAAAGCGCCAAAAATCATTTCGCCGGAAACAAACCGAGAAAAAAATGCCTTTCTCGAAAGTAAACAAAGCAGTACAACTGTTTTGGGTGTTATTTTGTTCCGTGGATTTTACGCCACTGTTTTGCTTTAAAAAAATTTCTCACACAATAGTCTAGTCTCAACGGCTGTGCATAGTACCCATAC</w:t>
      </w:r>
    </w:p>
    <w:p w14:paraId="0B11DBA7" w14:textId="77777777" w:rsidR="00E4656C" w:rsidRDefault="00A3728F" w:rsidP="00F92E53">
      <w:pPr>
        <w:spacing w:before="0" w:after="0"/>
        <w:rPr>
          <w:rFonts w:cs="Times New Roman"/>
        </w:rPr>
      </w:pPr>
      <w:r>
        <w:rPr>
          <w:rFonts w:cs="Times New Roman"/>
        </w:rPr>
        <w:t>&gt;</w:t>
      </w:r>
      <w:r w:rsidR="00E22C56" w:rsidRPr="00087B0A">
        <w:rPr>
          <w:rFonts w:cs="Times New Roman"/>
        </w:rPr>
        <w:t>Contig4</w:t>
      </w:r>
    </w:p>
    <w:p w14:paraId="2BD18345" w14:textId="7A78E5B9" w:rsidR="00A3728F" w:rsidRDefault="00E22C56" w:rsidP="00F92E53">
      <w:pPr>
        <w:spacing w:before="0" w:after="0"/>
        <w:rPr>
          <w:rFonts w:cs="Times New Roman"/>
        </w:rPr>
      </w:pPr>
      <w:r w:rsidRPr="00087B0A">
        <w:rPr>
          <w:rFonts w:cs="Times New Roman"/>
        </w:rPr>
        <w:t>ACGGTTTAGTGTTTTCTTACCCAATTGTAGAGACTATCCACAGATCGGAAGAGCACACGTCTGAACTCCAGTCACCACCACTAATCTCGTATGCCGTCTTCTGCTTGAAAAAAAAAAAAAAAACA</w:t>
      </w:r>
    </w:p>
    <w:p w14:paraId="56226198" w14:textId="77777777" w:rsidR="00E4656C" w:rsidRDefault="00A3728F" w:rsidP="00F92E53">
      <w:pPr>
        <w:spacing w:before="0" w:after="0"/>
        <w:rPr>
          <w:rFonts w:cs="Times New Roman"/>
        </w:rPr>
      </w:pPr>
      <w:r>
        <w:rPr>
          <w:rFonts w:cs="Times New Roman"/>
        </w:rPr>
        <w:t>&gt;</w:t>
      </w:r>
      <w:r w:rsidR="00E22C56" w:rsidRPr="00087B0A">
        <w:rPr>
          <w:rFonts w:cs="Times New Roman"/>
        </w:rPr>
        <w:t>Contig5</w:t>
      </w:r>
    </w:p>
    <w:p w14:paraId="69A86D04" w14:textId="47244971" w:rsidR="00A3728F" w:rsidRDefault="00E22C56" w:rsidP="00F92E53">
      <w:pPr>
        <w:spacing w:before="0" w:after="0"/>
        <w:rPr>
          <w:rFonts w:cs="Times New Roman"/>
        </w:rPr>
      </w:pPr>
      <w:r w:rsidRPr="00087B0A">
        <w:rPr>
          <w:rFonts w:cs="Times New Roman"/>
        </w:rPr>
        <w:t>GGGGGGCTCATGGAGAACAGAAATCTCCAGTAGAACAAAAGGGTAAAAGCCCCCTTGATTTTGATTTTCAGTGTGAATAGATCGAAGAGCACACGTCTGAACTCCAGTCACCACCACTAATCTCGTATGCCGTCTTCTGCTTGAAAAAAAAAAAAAAAAAAA</w:t>
      </w:r>
    </w:p>
    <w:p w14:paraId="25B7D223" w14:textId="77777777" w:rsidR="00E4656C" w:rsidRDefault="00A3728F" w:rsidP="00F92E53">
      <w:pPr>
        <w:spacing w:before="0" w:after="0"/>
        <w:rPr>
          <w:rFonts w:cs="Times New Roman"/>
        </w:rPr>
      </w:pPr>
      <w:r>
        <w:rPr>
          <w:rFonts w:cs="Times New Roman"/>
        </w:rPr>
        <w:t>&gt;</w:t>
      </w:r>
      <w:r w:rsidR="00E22C56" w:rsidRPr="00087B0A">
        <w:rPr>
          <w:rFonts w:cs="Times New Roman"/>
        </w:rPr>
        <w:t>Contig6</w:t>
      </w:r>
    </w:p>
    <w:p w14:paraId="3080C4CD" w14:textId="0006F37E" w:rsidR="00A3728F" w:rsidRDefault="00E22C56" w:rsidP="00F92E53">
      <w:pPr>
        <w:spacing w:before="0" w:after="0"/>
        <w:rPr>
          <w:rFonts w:cs="Times New Roman"/>
        </w:rPr>
      </w:pPr>
      <w:r w:rsidRPr="00087B0A">
        <w:rPr>
          <w:rFonts w:cs="Times New Roman"/>
        </w:rPr>
        <w:t>ACGGTTTAGTGTTTTCTTACCCAATTGTAGAGACTAGATCGGAAGAGCACACGTCTGAACTCCAGTCACCACCACTAATCTCGTATGCCGTCTTCTGCTTGAAAAAAAAAAAAAACAAATAAT</w:t>
      </w:r>
    </w:p>
    <w:p w14:paraId="1D69F186" w14:textId="77777777" w:rsidR="00E4656C" w:rsidRDefault="00A3728F" w:rsidP="00F92E53">
      <w:pPr>
        <w:spacing w:before="0" w:after="0"/>
        <w:rPr>
          <w:rFonts w:cs="Times New Roman"/>
        </w:rPr>
      </w:pPr>
      <w:r>
        <w:rPr>
          <w:rFonts w:cs="Times New Roman"/>
        </w:rPr>
        <w:t>&gt;</w:t>
      </w:r>
      <w:r w:rsidR="00E22C56" w:rsidRPr="00087B0A">
        <w:rPr>
          <w:rFonts w:cs="Times New Roman"/>
        </w:rPr>
        <w:t>Contig7</w:t>
      </w:r>
    </w:p>
    <w:p w14:paraId="5CCE4E3A" w14:textId="18054663" w:rsidR="00A3728F" w:rsidRDefault="00E22C56" w:rsidP="00F92E53">
      <w:pPr>
        <w:spacing w:before="0" w:after="0"/>
        <w:rPr>
          <w:rFonts w:cs="Times New Roman"/>
        </w:rPr>
      </w:pPr>
      <w:r w:rsidRPr="00087B0A">
        <w:rPr>
          <w:rFonts w:cs="Times New Roman"/>
        </w:rPr>
        <w:t>ACGGTTTAGTGTTTTCTTACCCAATTGTAGAGACTATCCACAAGGACAATATTTGTGACTTATGTTATGCGCCTGCTAGAGTTCCGGACTCCGTTCAACTTAAAGATCGGAAGAGCACACGTCTGAACTCCAGTCACCACCACTAATCTCGTATGCCGTCTTCTGCTTGAAAAAAAAAAAAAACAAACAA</w:t>
      </w:r>
    </w:p>
    <w:p w14:paraId="744A943B" w14:textId="77777777" w:rsidR="00E4656C" w:rsidRDefault="00A3728F" w:rsidP="00F92E53">
      <w:pPr>
        <w:spacing w:before="0" w:after="0"/>
        <w:rPr>
          <w:rFonts w:cs="Times New Roman"/>
        </w:rPr>
      </w:pPr>
      <w:r>
        <w:rPr>
          <w:rFonts w:cs="Times New Roman"/>
        </w:rPr>
        <w:t>&gt;</w:t>
      </w:r>
      <w:r w:rsidR="00E22C56" w:rsidRPr="00087B0A">
        <w:rPr>
          <w:rFonts w:cs="Times New Roman"/>
        </w:rPr>
        <w:t>Contig8</w:t>
      </w:r>
    </w:p>
    <w:p w14:paraId="59378AA9" w14:textId="046365F1" w:rsidR="00A3728F" w:rsidRDefault="00E22C56" w:rsidP="00F92E53">
      <w:pPr>
        <w:spacing w:before="0" w:after="0"/>
        <w:rPr>
          <w:rFonts w:cs="Times New Roman"/>
        </w:rPr>
      </w:pPr>
      <w:r w:rsidRPr="00087B0A">
        <w:rPr>
          <w:rFonts w:cs="Times New Roman"/>
        </w:rPr>
        <w:t>ACGGTTTAGTGTTTTCTTACCCAATTGTAGAGACTATCCACAAGGACAATATAGATCGGAAGAGCACACGTCTGAACTCCAGTCACCACCACTAATCTCGTATGCCGTCTTCTGCTTGAAAAAAAAAAAAACAAAAA</w:t>
      </w:r>
    </w:p>
    <w:p w14:paraId="796352DF" w14:textId="77777777" w:rsidR="00E4656C" w:rsidRDefault="00A3728F" w:rsidP="00F92E53">
      <w:pPr>
        <w:spacing w:before="0" w:after="0"/>
        <w:rPr>
          <w:rFonts w:cs="Times New Roman"/>
        </w:rPr>
      </w:pPr>
      <w:r>
        <w:rPr>
          <w:rFonts w:cs="Times New Roman"/>
        </w:rPr>
        <w:t>&gt;</w:t>
      </w:r>
      <w:r w:rsidR="00E22C56" w:rsidRPr="00087B0A">
        <w:rPr>
          <w:rFonts w:cs="Times New Roman"/>
        </w:rPr>
        <w:t>Contig9</w:t>
      </w:r>
    </w:p>
    <w:p w14:paraId="434A3A08" w14:textId="6C2598C9" w:rsidR="00A3728F" w:rsidRDefault="00E22C56" w:rsidP="00F92E53">
      <w:pPr>
        <w:spacing w:before="0" w:after="0"/>
        <w:rPr>
          <w:rFonts w:cs="Times New Roman"/>
        </w:rPr>
      </w:pPr>
      <w:r w:rsidRPr="00087B0A">
        <w:rPr>
          <w:rFonts w:cs="Times New Roman"/>
        </w:rPr>
        <w:t>ACGGTTTAGTGTTTTCTTACCCAATTGTAGAGATCGGAAGAGCACACGTCTGAACTCCAGTCACCACCACTAATCTCGTATGCCGTCTTCTGCTTGAAAAAAAAAAAAAAACCAC</w:t>
      </w:r>
    </w:p>
    <w:p w14:paraId="1141CFAF" w14:textId="77777777" w:rsidR="003205A7" w:rsidRDefault="00A3728F" w:rsidP="00F92E53">
      <w:pPr>
        <w:spacing w:before="0" w:after="0"/>
        <w:rPr>
          <w:rFonts w:cs="Times New Roman"/>
        </w:rPr>
      </w:pPr>
      <w:r>
        <w:rPr>
          <w:rFonts w:cs="Times New Roman"/>
        </w:rPr>
        <w:t>&gt;</w:t>
      </w:r>
      <w:r w:rsidR="003205A7">
        <w:rPr>
          <w:rFonts w:cs="Times New Roman"/>
        </w:rPr>
        <w:t>Contig10</w:t>
      </w:r>
    </w:p>
    <w:p w14:paraId="2F096E07" w14:textId="54EFDEC3" w:rsidR="00A3728F" w:rsidRDefault="00E22C56" w:rsidP="00F92E53">
      <w:pPr>
        <w:spacing w:before="0" w:after="0"/>
        <w:rPr>
          <w:rFonts w:cs="Times New Roman"/>
        </w:rPr>
      </w:pPr>
      <w:r w:rsidRPr="00087B0A">
        <w:rPr>
          <w:rFonts w:cs="Times New Roman"/>
        </w:rPr>
        <w:t>TGGTTATATGCCGCCCGTCTTGAAACACGGACCAAGGAGTCTAACGTCTATGCGAGTGTTTGGGTGTAAAACCCATACGCGTAATGAAAGTGAACGTAGGTTGGGGCCTCGCAAGAGGTGCACAATCGACCGATCCTGATGTCTTCGGATGGATTTGAGTAAGAGCATAGCTGTTGGGACCCGAAAGATGGTGAACTATGCCTGAATAGGGTGAAGCCAGAGGAAACTCTGGTGGAGG</w:t>
      </w:r>
    </w:p>
    <w:p w14:paraId="5895470F" w14:textId="77777777" w:rsidR="003205A7" w:rsidRDefault="00A3728F" w:rsidP="00F92E53">
      <w:pPr>
        <w:spacing w:before="0" w:after="0"/>
        <w:rPr>
          <w:rFonts w:cs="Times New Roman"/>
        </w:rPr>
      </w:pPr>
      <w:r>
        <w:rPr>
          <w:rFonts w:cs="Times New Roman"/>
        </w:rPr>
        <w:t>&gt;</w:t>
      </w:r>
      <w:r w:rsidR="003205A7">
        <w:rPr>
          <w:rFonts w:cs="Times New Roman"/>
        </w:rPr>
        <w:t>Contig11</w:t>
      </w:r>
    </w:p>
    <w:p w14:paraId="2D34DF98" w14:textId="543A3878" w:rsidR="00A3728F" w:rsidRDefault="00E22C56" w:rsidP="00F92E53">
      <w:pPr>
        <w:spacing w:before="0" w:after="0"/>
        <w:rPr>
          <w:rFonts w:cs="Times New Roman"/>
        </w:rPr>
      </w:pPr>
      <w:r w:rsidRPr="00087B0A">
        <w:rPr>
          <w:rFonts w:cs="Times New Roman"/>
        </w:rPr>
        <w:t>TAAACTGATGTATACTACTATTTTCCAAAAGAACCTGAAAAATTCAATACCTTCGTAAAACGTGACGACTTTCATAATCTCAGAAATTGATTTGAAGTAACAATGAAGAGCGCTTTAATTTAAAAGTTAGTGTAGAGATCGGAAGAGCACACGTCTGAACTCCAGTCACCACCACTAATCTCGTATGCCGTCTTCTGCTTGAAAAAAAAAAAAAAAAAAAAAAAA</w:t>
      </w:r>
    </w:p>
    <w:p w14:paraId="45227F15" w14:textId="77777777" w:rsidR="003205A7" w:rsidRDefault="00A3728F" w:rsidP="00F92E53">
      <w:pPr>
        <w:spacing w:before="0" w:after="0"/>
        <w:rPr>
          <w:rFonts w:cs="Times New Roman"/>
        </w:rPr>
      </w:pPr>
      <w:r>
        <w:rPr>
          <w:rFonts w:cs="Times New Roman"/>
        </w:rPr>
        <w:t>&gt;</w:t>
      </w:r>
      <w:r w:rsidR="003205A7">
        <w:rPr>
          <w:rFonts w:cs="Times New Roman"/>
        </w:rPr>
        <w:t>Contig12</w:t>
      </w:r>
    </w:p>
    <w:p w14:paraId="1721FB64" w14:textId="2175F41B" w:rsidR="00A3728F" w:rsidRDefault="00E22C56" w:rsidP="00F92E53">
      <w:pPr>
        <w:spacing w:before="0" w:after="0"/>
        <w:rPr>
          <w:rFonts w:cs="Times New Roman"/>
        </w:rPr>
      </w:pPr>
      <w:r w:rsidRPr="00087B0A">
        <w:rPr>
          <w:rFonts w:cs="Times New Roman"/>
        </w:rPr>
        <w:t>CAGTTTTTCTATATGAGAAAAAAAAAAAAAAAAAAAAAAGAAAAAGCAACAGCACCATTA</w:t>
      </w:r>
    </w:p>
    <w:p w14:paraId="2D36619E" w14:textId="77777777" w:rsidR="003205A7" w:rsidRDefault="00A3728F" w:rsidP="00F92E53">
      <w:pPr>
        <w:spacing w:before="0" w:after="0"/>
        <w:rPr>
          <w:rFonts w:cs="Times New Roman"/>
        </w:rPr>
      </w:pPr>
      <w:r>
        <w:rPr>
          <w:rFonts w:cs="Times New Roman"/>
        </w:rPr>
        <w:t>&gt;</w:t>
      </w:r>
      <w:r w:rsidR="003205A7">
        <w:rPr>
          <w:rFonts w:cs="Times New Roman"/>
        </w:rPr>
        <w:t>Contig13</w:t>
      </w:r>
    </w:p>
    <w:p w14:paraId="09625052" w14:textId="67AE8522" w:rsidR="00A3728F" w:rsidRDefault="00E22C56" w:rsidP="00F92E53">
      <w:pPr>
        <w:spacing w:before="0" w:after="0"/>
        <w:rPr>
          <w:rFonts w:cs="Times New Roman"/>
        </w:rPr>
      </w:pPr>
      <w:r w:rsidRPr="00087B0A">
        <w:rPr>
          <w:rFonts w:cs="Times New Roman"/>
        </w:rPr>
        <w:lastRenderedPageBreak/>
        <w:t>ACAGTTTTTCTATATGAGAAAAAAAAAAAAAAAAAAAAAAAAAAAAAAAAAAAAAAAAAAAAA</w:t>
      </w:r>
    </w:p>
    <w:p w14:paraId="2BAE8A78" w14:textId="77777777" w:rsidR="003205A7" w:rsidRDefault="00A3728F" w:rsidP="00F92E53">
      <w:pPr>
        <w:spacing w:before="0" w:after="0"/>
        <w:rPr>
          <w:rFonts w:cs="Times New Roman"/>
        </w:rPr>
      </w:pPr>
      <w:r>
        <w:rPr>
          <w:rFonts w:cs="Times New Roman"/>
        </w:rPr>
        <w:t>&gt;</w:t>
      </w:r>
      <w:r w:rsidR="003205A7">
        <w:rPr>
          <w:rFonts w:cs="Times New Roman"/>
        </w:rPr>
        <w:t>Contig14</w:t>
      </w:r>
    </w:p>
    <w:p w14:paraId="19A08ABB" w14:textId="412E6391" w:rsidR="00A3728F" w:rsidRDefault="00E22C56" w:rsidP="00F92E53">
      <w:pPr>
        <w:spacing w:before="0" w:after="0"/>
        <w:rPr>
          <w:rFonts w:cs="Times New Roman"/>
        </w:rPr>
      </w:pPr>
      <w:r w:rsidRPr="00087B0A">
        <w:rPr>
          <w:rFonts w:cs="Times New Roman"/>
        </w:rPr>
        <w:t>ACGGTTTAGTGTTTTCTTACCCAATTGTAGAGACTATCCACAAGGACAATATTTGTGACTTATGTTATGCGCCTGCTAGATCGGAAGAGCACACGTCTGAACTCCAGTCACCACCACTAATCTCGTATGCCGTCTTCTGCTTGAAAAAAAAAAAAAAAAAACA</w:t>
      </w:r>
    </w:p>
    <w:p w14:paraId="34C035A4" w14:textId="77777777" w:rsidR="003205A7" w:rsidRDefault="00A3728F" w:rsidP="00F92E53">
      <w:pPr>
        <w:spacing w:before="0" w:after="0"/>
        <w:rPr>
          <w:rFonts w:cs="Times New Roman"/>
        </w:rPr>
      </w:pPr>
      <w:r>
        <w:rPr>
          <w:rFonts w:cs="Times New Roman"/>
        </w:rPr>
        <w:t>&gt;</w:t>
      </w:r>
      <w:r w:rsidR="003205A7">
        <w:rPr>
          <w:rFonts w:cs="Times New Roman"/>
        </w:rPr>
        <w:t>Contig15</w:t>
      </w:r>
    </w:p>
    <w:p w14:paraId="3A33A79D" w14:textId="2B674B4B" w:rsidR="00A3728F" w:rsidRDefault="00E22C56" w:rsidP="00F92E53">
      <w:pPr>
        <w:spacing w:before="0" w:after="0"/>
        <w:rPr>
          <w:rFonts w:cs="Times New Roman"/>
        </w:rPr>
      </w:pPr>
      <w:r w:rsidRPr="00087B0A">
        <w:rPr>
          <w:rFonts w:cs="Times New Roman"/>
        </w:rPr>
        <w:t>AATACACAGTAGAACGCAGACCCATTCGAGGGGCTCATTGGAAACACGTAGTCGACATTAGTTCTAGATAATCCGCTTGATGGGCCACATATGGTAATGGCTTCTCGAAGCAGATGTTACGAGCCGCCAGAACGAGGCGGTGGCATCTGCCTCGCGCTGTTTTCTAGCGGCAGAGAAAACCCGTAGATATGTTTCTAATGCGCGTGTGCGGGGAATTTCGTTGTCACGTTGTTTTGGTA</w:t>
      </w:r>
    </w:p>
    <w:p w14:paraId="3F137CE1" w14:textId="77777777" w:rsidR="003205A7" w:rsidRDefault="00A3728F" w:rsidP="00F92E53">
      <w:pPr>
        <w:spacing w:before="0" w:after="0"/>
        <w:rPr>
          <w:rFonts w:cs="Times New Roman"/>
        </w:rPr>
      </w:pPr>
      <w:r>
        <w:rPr>
          <w:rFonts w:cs="Times New Roman"/>
        </w:rPr>
        <w:t>&gt;</w:t>
      </w:r>
      <w:r w:rsidR="003205A7">
        <w:rPr>
          <w:rFonts w:cs="Times New Roman"/>
        </w:rPr>
        <w:t>Contig16</w:t>
      </w:r>
    </w:p>
    <w:p w14:paraId="4B00B42D" w14:textId="677999F0" w:rsidR="00A3728F" w:rsidRDefault="00E22C56" w:rsidP="00F92E53">
      <w:pPr>
        <w:spacing w:before="0" w:after="0"/>
        <w:rPr>
          <w:rFonts w:cs="Times New Roman"/>
        </w:rPr>
      </w:pPr>
      <w:r w:rsidRPr="00087B0A">
        <w:rPr>
          <w:rFonts w:cs="Times New Roman"/>
        </w:rPr>
        <w:t>ACGGTTTAGTGTTTTCTTACCCAATTGTAGAGACTATCCACAAGGACAATATTTGTGACTTATGAGATCGGAAGAGCACACGTCTGAACTCCAGTCACCACCACTAATCTCGTATGCCGTCTTCTGCTTGAAAAAAAAAAAAAAAAA</w:t>
      </w:r>
    </w:p>
    <w:p w14:paraId="0CD62C13" w14:textId="77777777" w:rsidR="003205A7" w:rsidRDefault="00A3728F" w:rsidP="00F92E53">
      <w:pPr>
        <w:spacing w:before="0" w:after="0"/>
        <w:rPr>
          <w:rFonts w:cs="Times New Roman"/>
        </w:rPr>
      </w:pPr>
      <w:r>
        <w:rPr>
          <w:rFonts w:cs="Times New Roman"/>
        </w:rPr>
        <w:t>&gt;</w:t>
      </w:r>
      <w:r w:rsidR="003205A7">
        <w:rPr>
          <w:rFonts w:cs="Times New Roman"/>
        </w:rPr>
        <w:t>Contig17</w:t>
      </w:r>
    </w:p>
    <w:p w14:paraId="4F4D7FC8" w14:textId="722EEA0F" w:rsidR="00A3728F" w:rsidRDefault="00E22C56" w:rsidP="00F92E53">
      <w:pPr>
        <w:spacing w:before="0" w:after="0"/>
        <w:rPr>
          <w:rFonts w:cs="Times New Roman"/>
        </w:rPr>
      </w:pPr>
      <w:r w:rsidRPr="00087B0A">
        <w:rPr>
          <w:rFonts w:cs="Times New Roman"/>
        </w:rPr>
        <w:t>AAGGGGGGCTCATGGAGAACAGAAATCTCCAGTAGAACAAAAGGGTAAAAGCCCCCTTGATTTTGATTTTCAGTGTGAATACAAACCATGAAAGTGTGGCCTATCGATCCTTTAGTCCCTCGGAATTTGAGGCTAGAGGTGCCAGAAAAGTTACCACAGGGATAACTGGCTTGTGGCAGTCAAGCGTTCATAGCGACATTGCTTTTTGATTCTTCGATGTCGGCTCTTCCTATCATACCGA</w:t>
      </w:r>
    </w:p>
    <w:p w14:paraId="6C29CE54" w14:textId="77777777" w:rsidR="003205A7" w:rsidRDefault="00A3728F" w:rsidP="00F92E53">
      <w:pPr>
        <w:spacing w:before="0" w:after="0"/>
        <w:rPr>
          <w:rFonts w:cs="Times New Roman"/>
        </w:rPr>
      </w:pPr>
      <w:r>
        <w:rPr>
          <w:rFonts w:cs="Times New Roman"/>
        </w:rPr>
        <w:t>&gt;</w:t>
      </w:r>
      <w:r w:rsidR="003205A7">
        <w:rPr>
          <w:rFonts w:cs="Times New Roman"/>
        </w:rPr>
        <w:t>Contig18</w:t>
      </w:r>
    </w:p>
    <w:p w14:paraId="47DC2924" w14:textId="13638674" w:rsidR="00A3728F" w:rsidRDefault="00E22C56" w:rsidP="00F92E53">
      <w:pPr>
        <w:spacing w:before="0" w:after="0"/>
        <w:rPr>
          <w:rFonts w:cs="Times New Roman"/>
        </w:rPr>
      </w:pPr>
      <w:r w:rsidRPr="00087B0A">
        <w:rPr>
          <w:rFonts w:cs="Times New Roman"/>
        </w:rPr>
        <w:t>GGCAATCCCGGTTGGTTTCTTTTCCTCCGCTTATTGATATGCTTAAGTTCAGCGGGTACTCCTACCTGATTTGAGGTCAAACTTTAAGAACATTGTTCGCCTAGACGCTCTCTTCTTATCGATAACAGATCGGAAGGAGCACACGTCTGAACTCCAGTCACCACCACTAATCTCGTATGCCGTCTTCTGCTTGAAAAAAAAAAA</w:t>
      </w:r>
    </w:p>
    <w:p w14:paraId="2C5F9DD1" w14:textId="77777777" w:rsidR="003205A7" w:rsidRDefault="00A3728F" w:rsidP="00F92E53">
      <w:pPr>
        <w:spacing w:before="0" w:after="0"/>
        <w:rPr>
          <w:rFonts w:cs="Times New Roman"/>
        </w:rPr>
      </w:pPr>
      <w:r>
        <w:rPr>
          <w:rFonts w:cs="Times New Roman"/>
        </w:rPr>
        <w:t>&gt;</w:t>
      </w:r>
      <w:r w:rsidR="003205A7">
        <w:rPr>
          <w:rFonts w:cs="Times New Roman"/>
        </w:rPr>
        <w:t>Contig19</w:t>
      </w:r>
    </w:p>
    <w:p w14:paraId="3073A498" w14:textId="4B9EF667" w:rsidR="00A3728F" w:rsidRDefault="00E22C56" w:rsidP="00F92E53">
      <w:pPr>
        <w:spacing w:before="0" w:after="0"/>
        <w:rPr>
          <w:rFonts w:cs="Times New Roman"/>
        </w:rPr>
      </w:pPr>
      <w:r w:rsidRPr="00087B0A">
        <w:rPr>
          <w:rFonts w:cs="Times New Roman"/>
        </w:rPr>
        <w:t>ACGGTTTAGTGTTTTCTTACCCAATTGTAGAGACTATCCACAAGGAGATCGGAAGAGCACACGTCTGAACTCCAGTCACCACCACTAATCTCGTATGCCGTCTTCTGCTTGAAAAAAAAAAAAAAAAAC</w:t>
      </w:r>
    </w:p>
    <w:p w14:paraId="36C08C31" w14:textId="77777777" w:rsidR="003205A7" w:rsidRDefault="00A3728F" w:rsidP="00F92E53">
      <w:pPr>
        <w:spacing w:before="0" w:after="0"/>
        <w:rPr>
          <w:rFonts w:cs="Times New Roman"/>
        </w:rPr>
      </w:pPr>
      <w:r>
        <w:rPr>
          <w:rFonts w:cs="Times New Roman"/>
        </w:rPr>
        <w:t>&gt;</w:t>
      </w:r>
      <w:r w:rsidR="003205A7">
        <w:rPr>
          <w:rFonts w:cs="Times New Roman"/>
        </w:rPr>
        <w:t>Contig20</w:t>
      </w:r>
    </w:p>
    <w:p w14:paraId="0BBB5D9F" w14:textId="53F34590" w:rsidR="00A3728F" w:rsidRDefault="00E22C56" w:rsidP="00F92E53">
      <w:pPr>
        <w:spacing w:before="0" w:after="0"/>
        <w:rPr>
          <w:rFonts w:cs="Times New Roman"/>
        </w:rPr>
      </w:pPr>
      <w:r w:rsidRPr="00087B0A">
        <w:rPr>
          <w:rFonts w:cs="Times New Roman"/>
        </w:rPr>
        <w:t>CAGTTTTTCTATATGAGAAAAAAAAAAAAAAAAAAAAAAAAAAAAAACAACAACAC</w:t>
      </w:r>
    </w:p>
    <w:p w14:paraId="3D0E467B" w14:textId="77777777" w:rsidR="003205A7" w:rsidRDefault="00A3728F" w:rsidP="00F92E53">
      <w:pPr>
        <w:spacing w:before="0" w:after="0"/>
        <w:rPr>
          <w:rFonts w:cs="Times New Roman"/>
        </w:rPr>
      </w:pPr>
      <w:r>
        <w:rPr>
          <w:rFonts w:cs="Times New Roman"/>
        </w:rPr>
        <w:t>&gt;</w:t>
      </w:r>
      <w:r w:rsidR="003205A7">
        <w:rPr>
          <w:rFonts w:cs="Times New Roman"/>
        </w:rPr>
        <w:t>Contig21</w:t>
      </w:r>
    </w:p>
    <w:p w14:paraId="229AA991" w14:textId="7824F66A" w:rsidR="00A3728F" w:rsidRDefault="00E22C56" w:rsidP="00F92E53">
      <w:pPr>
        <w:spacing w:before="0" w:after="0"/>
        <w:rPr>
          <w:rFonts w:cs="Times New Roman"/>
        </w:rPr>
      </w:pPr>
      <w:r w:rsidRPr="00087B0A">
        <w:rPr>
          <w:rFonts w:cs="Times New Roman"/>
        </w:rPr>
        <w:t>ACGGTTTAGTGTTTTCTTACCCAATTGTAGAGACTATCCACAAGGACAATATTTGTGACTTATGTTATGCGCCTGCTAGAGTTCCGGACTCCGTTCAACTTAAGGCGAAGTTGTTGGCAGAAAATGCAATCAAATCTTTTCCCGGTTGAGATCGGAAGAGCACACGTCTGAACTCCAGTCACCACCACTAATCTCGTATGCCGTCTTCTGCTTGAAAAAAAAAAAAAAAAAAAA</w:t>
      </w:r>
    </w:p>
    <w:p w14:paraId="40F3E0AB" w14:textId="77777777" w:rsidR="003205A7" w:rsidRDefault="00A3728F" w:rsidP="00F92E53">
      <w:pPr>
        <w:spacing w:before="0" w:after="0"/>
        <w:rPr>
          <w:rFonts w:cs="Times New Roman"/>
        </w:rPr>
      </w:pPr>
      <w:r>
        <w:rPr>
          <w:rFonts w:cs="Times New Roman"/>
        </w:rPr>
        <w:t>&gt;</w:t>
      </w:r>
      <w:r w:rsidR="003205A7">
        <w:rPr>
          <w:rFonts w:cs="Times New Roman"/>
        </w:rPr>
        <w:t>Contig22</w:t>
      </w:r>
    </w:p>
    <w:p w14:paraId="6EA42F6F" w14:textId="6299CA54" w:rsidR="00A3728F" w:rsidRDefault="00E22C56" w:rsidP="00F92E53">
      <w:pPr>
        <w:spacing w:before="0" w:after="0"/>
        <w:rPr>
          <w:rFonts w:cs="Times New Roman"/>
        </w:rPr>
      </w:pPr>
      <w:r w:rsidRPr="00087B0A">
        <w:rPr>
          <w:rFonts w:cs="Times New Roman"/>
        </w:rPr>
        <w:t>ACGGTTTAGTGTTTTCTTACCCAATTGTAGATCGGAAGAGCACCACGTCTGAACTCCAGTCACCACCACTAATCTCGTATGCCGTCTTCTGCTTGAAAAAAAAAAAAAACAAA</w:t>
      </w:r>
    </w:p>
    <w:p w14:paraId="7F1F8C88" w14:textId="77777777" w:rsidR="003205A7" w:rsidRDefault="00A3728F" w:rsidP="00F92E53">
      <w:pPr>
        <w:spacing w:before="0" w:after="0"/>
        <w:rPr>
          <w:rFonts w:cs="Times New Roman"/>
        </w:rPr>
      </w:pPr>
      <w:r>
        <w:rPr>
          <w:rFonts w:cs="Times New Roman"/>
        </w:rPr>
        <w:t>&gt;</w:t>
      </w:r>
      <w:r w:rsidR="003205A7">
        <w:rPr>
          <w:rFonts w:cs="Times New Roman"/>
        </w:rPr>
        <w:t>Contig23</w:t>
      </w:r>
    </w:p>
    <w:p w14:paraId="66CD1F80" w14:textId="0052AF66" w:rsidR="00A3728F" w:rsidRDefault="00E22C56" w:rsidP="00F92E53">
      <w:pPr>
        <w:spacing w:before="0" w:after="0"/>
        <w:rPr>
          <w:rFonts w:cs="Times New Roman"/>
        </w:rPr>
      </w:pPr>
      <w:r w:rsidRPr="00087B0A">
        <w:rPr>
          <w:rFonts w:cs="Times New Roman"/>
        </w:rPr>
        <w:t>ACGGTTTAGTGTTTTCTTACCCAATTGTAGAGACTATCCACAAGGACAATATTTGTGACTTATGTTATGCGCCTGCTAGAGTTCCGGACTCCGTAGATCGGAAGAGCACACGTCTGAACTCCAGTCACCACCACTAATCTCGTATGCCGGCTTCTGCTTGAAAAAAAAAAAAAAACTAAAAAA</w:t>
      </w:r>
    </w:p>
    <w:p w14:paraId="0A29C4EB" w14:textId="77777777" w:rsidR="003205A7" w:rsidRDefault="00A3728F" w:rsidP="00F92E53">
      <w:pPr>
        <w:spacing w:before="0" w:after="0"/>
        <w:rPr>
          <w:rFonts w:cs="Times New Roman"/>
        </w:rPr>
      </w:pPr>
      <w:r>
        <w:rPr>
          <w:rFonts w:cs="Times New Roman"/>
        </w:rPr>
        <w:t>&gt;</w:t>
      </w:r>
      <w:r w:rsidR="003205A7">
        <w:rPr>
          <w:rFonts w:cs="Times New Roman"/>
        </w:rPr>
        <w:t>Contig24</w:t>
      </w:r>
    </w:p>
    <w:p w14:paraId="6AFDE122" w14:textId="71DB6E77" w:rsidR="00A3728F" w:rsidRDefault="00E22C56" w:rsidP="00F92E53">
      <w:pPr>
        <w:spacing w:before="0" w:after="0"/>
        <w:rPr>
          <w:rFonts w:cs="Times New Roman"/>
        </w:rPr>
      </w:pPr>
      <w:r w:rsidRPr="00087B0A">
        <w:rPr>
          <w:rFonts w:cs="Times New Roman"/>
        </w:rPr>
        <w:lastRenderedPageBreak/>
        <w:t>CGAAGTCGTTCGAACCCATCAGATTTCTGCTTTGATTACATACACAAGCTTTGTTTCTTTCTACAGGTGATTGTATGTGGGCTTATGGTATGCCTGCAGGACGCGTATGCATGTACGACGGCACGACCCGGAGCAAAACGGCGAGTGCTCTAACGCGGTGTATAGATCGGAAGAGCACACGTCTGAACCCAGTCACCACCACTAATCTCGTATGCCGTCTTCTGCTTGAAAAAAAAAAAAAACAAA</w:t>
      </w:r>
    </w:p>
    <w:p w14:paraId="3159638C" w14:textId="77777777" w:rsidR="003205A7" w:rsidRDefault="00A3728F" w:rsidP="00F92E53">
      <w:pPr>
        <w:spacing w:before="0" w:after="0"/>
        <w:rPr>
          <w:rFonts w:cs="Times New Roman"/>
        </w:rPr>
      </w:pPr>
      <w:r>
        <w:rPr>
          <w:rFonts w:cs="Times New Roman"/>
        </w:rPr>
        <w:t>&gt;</w:t>
      </w:r>
      <w:r w:rsidR="003205A7">
        <w:rPr>
          <w:rFonts w:cs="Times New Roman"/>
        </w:rPr>
        <w:t>Contig25</w:t>
      </w:r>
    </w:p>
    <w:p w14:paraId="7EF5E427" w14:textId="2B3F2ACA" w:rsidR="00A3728F" w:rsidRDefault="00E22C56" w:rsidP="00F92E53">
      <w:pPr>
        <w:spacing w:before="0" w:after="0"/>
        <w:rPr>
          <w:rFonts w:cs="Times New Roman"/>
        </w:rPr>
      </w:pPr>
      <w:r w:rsidRPr="00087B0A">
        <w:rPr>
          <w:rFonts w:cs="Times New Roman"/>
        </w:rPr>
        <w:t>AACGCGAATGCTCTAGTGATGGCACAATAGAATAGTGTCTTAGCACCACAGAGCGTGATTTTTTAAAGCTCTATATTAGCAACTACGATAGGTGTTTATTTAGTTTCTTTGTTGATCTTCCTGTTTCCAGTGTTACGGCCTTGTCAGGTCAAAAATTTTACCCGGATCTCTAGTAATGAGTAACTTAAGAATATCCCATCTGATTATTGGTAGTTTTACTGAACCAAGTTAGAGCTAAAT</w:t>
      </w:r>
    </w:p>
    <w:p w14:paraId="681609D6" w14:textId="77777777" w:rsidR="003205A7" w:rsidRDefault="00A3728F" w:rsidP="00F92E53">
      <w:pPr>
        <w:spacing w:before="0" w:after="0"/>
        <w:rPr>
          <w:rFonts w:cs="Times New Roman"/>
        </w:rPr>
      </w:pPr>
      <w:r>
        <w:rPr>
          <w:rFonts w:cs="Times New Roman"/>
        </w:rPr>
        <w:t>&gt;</w:t>
      </w:r>
      <w:r w:rsidR="003205A7">
        <w:rPr>
          <w:rFonts w:cs="Times New Roman"/>
        </w:rPr>
        <w:t>Contig26</w:t>
      </w:r>
    </w:p>
    <w:p w14:paraId="1CD6ED4F" w14:textId="7CBFE08A" w:rsidR="00A3728F" w:rsidRDefault="00E22C56" w:rsidP="00F92E53">
      <w:pPr>
        <w:spacing w:before="0" w:after="0"/>
        <w:rPr>
          <w:rFonts w:cs="Times New Roman"/>
        </w:rPr>
      </w:pPr>
      <w:r w:rsidRPr="00087B0A">
        <w:rPr>
          <w:rFonts w:cs="Times New Roman"/>
        </w:rPr>
        <w:t>AGGCAATCCCGGTTGGTTTCTTTTCCTCCGCTTATTGATATGCTTAAGTTCAGCGGGTACTCCTACCTGATTTGAGGTCAAACTTTAAGAACATTGTTCGCCTAGACGCTCTCTTCTTATCGATAACGTTCCAATACGCTCAGTATAAAAAAAGATTAGCCGCAGTTGGTAAAACCTAAAACGACCGTACTTGCATTATACCTCAAGCACGCAGAGAAACCTCTCTTTGGAAAAAAA</w:t>
      </w:r>
    </w:p>
    <w:p w14:paraId="74CE9595" w14:textId="77777777" w:rsidR="003205A7" w:rsidRDefault="00A3728F" w:rsidP="00F92E53">
      <w:pPr>
        <w:spacing w:before="0" w:after="0"/>
        <w:rPr>
          <w:rFonts w:cs="Times New Roman"/>
        </w:rPr>
      </w:pPr>
      <w:r>
        <w:rPr>
          <w:rFonts w:cs="Times New Roman"/>
        </w:rPr>
        <w:t>&gt;</w:t>
      </w:r>
      <w:r w:rsidR="003205A7">
        <w:rPr>
          <w:rFonts w:cs="Times New Roman"/>
        </w:rPr>
        <w:t>Contig27</w:t>
      </w:r>
    </w:p>
    <w:p w14:paraId="208A2A2C" w14:textId="51BDAE25" w:rsidR="00A3728F" w:rsidRDefault="00E22C56" w:rsidP="00F92E53">
      <w:pPr>
        <w:spacing w:before="0" w:after="0"/>
        <w:rPr>
          <w:rFonts w:cs="Times New Roman"/>
        </w:rPr>
      </w:pPr>
      <w:r w:rsidRPr="00087B0A">
        <w:rPr>
          <w:rFonts w:cs="Times New Roman"/>
        </w:rPr>
        <w:t>CAGTTTTTCTATATGAGAAAAAAAAAAAAAAAAAAAAAAAAGAAAAAGCA</w:t>
      </w:r>
    </w:p>
    <w:p w14:paraId="1E742ACC" w14:textId="77777777" w:rsidR="003205A7" w:rsidRDefault="00A3728F" w:rsidP="00F92E53">
      <w:pPr>
        <w:spacing w:before="0" w:after="0"/>
        <w:rPr>
          <w:rFonts w:cs="Times New Roman"/>
        </w:rPr>
      </w:pPr>
      <w:r>
        <w:rPr>
          <w:rFonts w:cs="Times New Roman"/>
        </w:rPr>
        <w:t>&gt;</w:t>
      </w:r>
      <w:r w:rsidR="003205A7">
        <w:rPr>
          <w:rFonts w:cs="Times New Roman"/>
        </w:rPr>
        <w:t>Contig28</w:t>
      </w:r>
    </w:p>
    <w:p w14:paraId="1145EC47" w14:textId="7E29A38C" w:rsidR="00A3728F" w:rsidRDefault="00E22C56" w:rsidP="00F92E53">
      <w:pPr>
        <w:spacing w:before="0" w:after="0"/>
        <w:rPr>
          <w:rFonts w:cs="Times New Roman"/>
        </w:rPr>
      </w:pPr>
      <w:r w:rsidRPr="00087B0A">
        <w:rPr>
          <w:rFonts w:cs="Times New Roman"/>
        </w:rPr>
        <w:t>ACTGGCCTTAACGGTTTAGTGTTTTCTTACCCAATTGTAGAGACTATCCACAAGGACAATATTTGTGACTTATGTTATGCGCCTGCTAGAGTTCCGGACTCCGTTCAACTTAAGGCGAAGTTGTTGGCAGAAAATGCAATCAAATCTTTTCCCGGTTGTGGTATATTTGGTGTGGAAATGTTCTATTTAGAAACAGGGGAATTGCTTATTAACGAAATTGCCCCAAGGCCTCACAACTCTGGACATTATACCATTGA</w:t>
      </w:r>
    </w:p>
    <w:p w14:paraId="51D807F1" w14:textId="77777777" w:rsidR="003205A7" w:rsidRDefault="00A3728F" w:rsidP="00F92E53">
      <w:pPr>
        <w:spacing w:before="0" w:after="0"/>
        <w:rPr>
          <w:rFonts w:cs="Times New Roman"/>
        </w:rPr>
      </w:pPr>
      <w:r>
        <w:rPr>
          <w:rFonts w:cs="Times New Roman"/>
        </w:rPr>
        <w:t>&gt;</w:t>
      </w:r>
      <w:r w:rsidR="003205A7">
        <w:rPr>
          <w:rFonts w:cs="Times New Roman"/>
        </w:rPr>
        <w:t>Contig29</w:t>
      </w:r>
    </w:p>
    <w:p w14:paraId="2B162032" w14:textId="5224337C" w:rsidR="00A3728F" w:rsidRDefault="00E22C56" w:rsidP="00F92E53">
      <w:pPr>
        <w:spacing w:before="0" w:after="0"/>
        <w:rPr>
          <w:rFonts w:cs="Times New Roman"/>
        </w:rPr>
      </w:pPr>
      <w:r w:rsidRPr="00087B0A">
        <w:rPr>
          <w:rFonts w:cs="Times New Roman"/>
        </w:rPr>
        <w:t>ATAGGACAATTAAAACCGTTTCAATACAACACACTGTGGAGTTTTCATATCTTTGCAACTTTTTCTTTGGGCATTCGAGCAATCGGGGCCCAGAGGTAACAAACACAAACAATTTTATCTATTCATTAAATTTTTGTCAAAAACAAGAATTTTCGTAACTGGAAATTTTAAAATATTAAAAACTTTCAACAACGGATCTCTTGGTTCTCGCATCGATGAAGAACGCAGCGAAATGCGA</w:t>
      </w:r>
    </w:p>
    <w:p w14:paraId="06B34577" w14:textId="77777777" w:rsidR="003205A7" w:rsidRDefault="00A3728F" w:rsidP="00F92E53">
      <w:pPr>
        <w:spacing w:before="0" w:after="0"/>
        <w:rPr>
          <w:rFonts w:cs="Times New Roman"/>
        </w:rPr>
      </w:pPr>
      <w:r>
        <w:rPr>
          <w:rFonts w:cs="Times New Roman"/>
        </w:rPr>
        <w:t>&gt;</w:t>
      </w:r>
      <w:r w:rsidR="003205A7">
        <w:rPr>
          <w:rFonts w:cs="Times New Roman"/>
        </w:rPr>
        <w:t>Contig30</w:t>
      </w:r>
    </w:p>
    <w:p w14:paraId="6FE3A34D" w14:textId="2BCA307F" w:rsidR="00A3728F" w:rsidRDefault="00E22C56" w:rsidP="00F92E53">
      <w:pPr>
        <w:spacing w:before="0" w:after="0"/>
        <w:rPr>
          <w:rFonts w:cs="Times New Roman"/>
        </w:rPr>
      </w:pPr>
      <w:r w:rsidRPr="00087B0A">
        <w:rPr>
          <w:rFonts w:cs="Times New Roman"/>
        </w:rPr>
        <w:t>AACGAAGTCGTTCGAACCCATCAGATTTCTGCTTTGATTACATACACAAGCTTTGTTTCTTTCTACAGGTGATTGTATGTGGGCTTATGGTATGCCTGCAGGACGCGTATGCATGTACGACGGCACGACCCGGAGCAAAACGGCGAGTGCTCTAACGCGGTGTATGGGCTAGATTCGTAATAGGGCTCTGGGTTTGCTGCAAGGGGTAATTATCAGCGATGGAATGACTCCGTTACCGCCCG</w:t>
      </w:r>
    </w:p>
    <w:p w14:paraId="534C5A6A" w14:textId="77777777" w:rsidR="003205A7" w:rsidRDefault="00A3728F" w:rsidP="00F92E53">
      <w:pPr>
        <w:spacing w:before="0" w:after="0"/>
        <w:rPr>
          <w:rFonts w:cs="Times New Roman"/>
        </w:rPr>
      </w:pPr>
      <w:r>
        <w:rPr>
          <w:rFonts w:cs="Times New Roman"/>
        </w:rPr>
        <w:t>&gt;</w:t>
      </w:r>
      <w:r w:rsidR="003205A7">
        <w:rPr>
          <w:rFonts w:cs="Times New Roman"/>
        </w:rPr>
        <w:t>Contig31</w:t>
      </w:r>
    </w:p>
    <w:p w14:paraId="164A1A35" w14:textId="4CB83EC1" w:rsidR="00A3728F" w:rsidRDefault="00E22C56" w:rsidP="00F92E53">
      <w:pPr>
        <w:spacing w:before="0" w:after="0"/>
        <w:rPr>
          <w:rFonts w:cs="Times New Roman"/>
        </w:rPr>
      </w:pPr>
      <w:r w:rsidRPr="00087B0A">
        <w:rPr>
          <w:rFonts w:cs="Times New Roman"/>
        </w:rPr>
        <w:t>CGAAGTCGTTCGAACCCATCAGATTTCTGCTTTGATTACATACACAAGCTTTGTTTCTTTCTACAGGTGATTGTAGATCGGAAGAGCACACGTCTGAACTCCAGTCACCACCACTAATCTCGTATGCCGTCTTCTGCTTGAAAAAAAAAAAAAAAACAAA</w:t>
      </w:r>
    </w:p>
    <w:p w14:paraId="02F9A7F0" w14:textId="77777777" w:rsidR="003205A7" w:rsidRDefault="00A3728F" w:rsidP="00F92E53">
      <w:pPr>
        <w:spacing w:before="0" w:after="0"/>
        <w:rPr>
          <w:rFonts w:cs="Times New Roman"/>
        </w:rPr>
      </w:pPr>
      <w:r>
        <w:rPr>
          <w:rFonts w:cs="Times New Roman"/>
        </w:rPr>
        <w:t>&gt;</w:t>
      </w:r>
      <w:r w:rsidR="003205A7">
        <w:rPr>
          <w:rFonts w:cs="Times New Roman"/>
        </w:rPr>
        <w:t>Contig32</w:t>
      </w:r>
    </w:p>
    <w:p w14:paraId="4431804C" w14:textId="5F741294" w:rsidR="00A3728F" w:rsidRDefault="00E22C56" w:rsidP="00F92E53">
      <w:pPr>
        <w:spacing w:before="0" w:after="0"/>
        <w:rPr>
          <w:rFonts w:cs="Times New Roman"/>
        </w:rPr>
      </w:pPr>
      <w:r w:rsidRPr="00087B0A">
        <w:rPr>
          <w:rFonts w:cs="Times New Roman"/>
        </w:rPr>
        <w:t>CCTAATAAACTGATGTATACTACTATTTTCCAAAAGAACCTGAAAAATTCAATACCTTCGTAAAACGTGACGACTTTCATAATCTCAGAAATTGATTTGAAGTAACAATGAAGAGCGCTTTAATTTAAAAGTTAGTGTAGTGGTGTTATAGAAGAATATTACACCTGCTAATATCATTCATTCGTGAAATATAAGCACCTTCTTTCTTTCCAATTTTGGTCTCCTCAAAAAGCAGGTTAATG</w:t>
      </w:r>
    </w:p>
    <w:p w14:paraId="0EFC566D" w14:textId="77777777" w:rsidR="003205A7" w:rsidRDefault="00A3728F" w:rsidP="00F92E53">
      <w:pPr>
        <w:spacing w:before="0" w:after="0"/>
        <w:rPr>
          <w:rFonts w:cs="Times New Roman"/>
        </w:rPr>
      </w:pPr>
      <w:r>
        <w:rPr>
          <w:rFonts w:cs="Times New Roman"/>
        </w:rPr>
        <w:t>&gt;</w:t>
      </w:r>
      <w:r w:rsidR="003205A7">
        <w:rPr>
          <w:rFonts w:cs="Times New Roman"/>
        </w:rPr>
        <w:t>Contig33</w:t>
      </w:r>
    </w:p>
    <w:p w14:paraId="5AD38817" w14:textId="3D2D5400" w:rsidR="00A3728F" w:rsidRDefault="00E22C56" w:rsidP="00F92E53">
      <w:pPr>
        <w:spacing w:before="0" w:after="0"/>
        <w:rPr>
          <w:rFonts w:cs="Times New Roman"/>
        </w:rPr>
      </w:pPr>
      <w:r w:rsidRPr="00087B0A">
        <w:rPr>
          <w:rFonts w:cs="Times New Roman"/>
        </w:rPr>
        <w:lastRenderedPageBreak/>
        <w:t>ACGCGAATGCTCTAGTGATGGCACAATAGAATAGTGTCTTAGCACCACAGATCGGAAGAGCACACGTCTGAACTCCATCACCACCACTAATCTCGTATGCCGTCTTCTGCTTGAAAAAAAAAAAAAAAACA</w:t>
      </w:r>
    </w:p>
    <w:p w14:paraId="6F088FDF" w14:textId="77777777" w:rsidR="003205A7" w:rsidRDefault="00A3728F" w:rsidP="00F92E53">
      <w:pPr>
        <w:spacing w:before="0" w:after="0"/>
        <w:rPr>
          <w:rFonts w:cs="Times New Roman"/>
        </w:rPr>
      </w:pPr>
      <w:r>
        <w:rPr>
          <w:rFonts w:cs="Times New Roman"/>
        </w:rPr>
        <w:t>&gt;</w:t>
      </w:r>
      <w:r w:rsidR="003205A7">
        <w:rPr>
          <w:rFonts w:cs="Times New Roman"/>
        </w:rPr>
        <w:t>Contig34</w:t>
      </w:r>
    </w:p>
    <w:p w14:paraId="11147DB5" w14:textId="733C6556" w:rsidR="00A3728F" w:rsidRDefault="00E22C56" w:rsidP="00F92E53">
      <w:pPr>
        <w:spacing w:before="0" w:after="0"/>
        <w:rPr>
          <w:rFonts w:cs="Times New Roman"/>
        </w:rPr>
      </w:pPr>
      <w:r w:rsidRPr="00087B0A">
        <w:rPr>
          <w:rFonts w:cs="Times New Roman"/>
        </w:rPr>
        <w:t>CAGTTTTTCTATATGAGAAAAAAAAAAAAAAAAAAAAAAAAAAGCAACCACAC</w:t>
      </w:r>
    </w:p>
    <w:p w14:paraId="36FE9B03" w14:textId="77777777" w:rsidR="003205A7" w:rsidRDefault="00A3728F" w:rsidP="00F92E53">
      <w:pPr>
        <w:spacing w:before="0" w:after="0"/>
        <w:rPr>
          <w:rFonts w:cs="Times New Roman"/>
        </w:rPr>
      </w:pPr>
      <w:r>
        <w:rPr>
          <w:rFonts w:cs="Times New Roman"/>
        </w:rPr>
        <w:t>&gt;</w:t>
      </w:r>
      <w:r w:rsidR="003205A7">
        <w:rPr>
          <w:rFonts w:cs="Times New Roman"/>
        </w:rPr>
        <w:t>Contig35</w:t>
      </w:r>
    </w:p>
    <w:p w14:paraId="3276BB12" w14:textId="1CFD2845" w:rsidR="00A3728F" w:rsidRDefault="00E22C56" w:rsidP="00F92E53">
      <w:pPr>
        <w:spacing w:before="0" w:after="0"/>
        <w:rPr>
          <w:rFonts w:cs="Times New Roman"/>
        </w:rPr>
      </w:pPr>
      <w:r w:rsidRPr="00087B0A">
        <w:rPr>
          <w:rFonts w:cs="Times New Roman"/>
        </w:rPr>
        <w:t>ACGGTTTAGTGTTTTCTTACCCAATTGTAGAGACTATCCACAAGGACAATATTTGTGACTTATGTTATGCGCCTGCTAGAGTTCCGGACTCCGTTCAACTTAAGGCGAAGTTGTTGGGAGATCGGAAGAGCACACGTCTGAACTCCAGTCACCACCACTAATCTCGTATGCCGTCTTCTGCTTGAAAAAAAAAAAAAAAAAA</w:t>
      </w:r>
    </w:p>
    <w:p w14:paraId="1C20195A" w14:textId="77777777" w:rsidR="003205A7" w:rsidRDefault="00A3728F" w:rsidP="00F92E53">
      <w:pPr>
        <w:spacing w:before="0" w:after="0"/>
        <w:rPr>
          <w:rFonts w:cs="Times New Roman"/>
        </w:rPr>
      </w:pPr>
      <w:r>
        <w:rPr>
          <w:rFonts w:cs="Times New Roman"/>
        </w:rPr>
        <w:t>&gt;</w:t>
      </w:r>
      <w:r w:rsidR="003205A7">
        <w:rPr>
          <w:rFonts w:cs="Times New Roman"/>
        </w:rPr>
        <w:t>Contig36</w:t>
      </w:r>
    </w:p>
    <w:p w14:paraId="400D3C47" w14:textId="15453C1E" w:rsidR="00A3728F" w:rsidRDefault="00E22C56" w:rsidP="00F92E53">
      <w:pPr>
        <w:spacing w:before="0" w:after="0"/>
        <w:rPr>
          <w:rFonts w:cs="Times New Roman"/>
        </w:rPr>
      </w:pPr>
      <w:r w:rsidRPr="00087B0A">
        <w:rPr>
          <w:rFonts w:cs="Times New Roman"/>
        </w:rPr>
        <w:t>ACGCGAATGCTCTAGTGATGGCACAATAGAATAGTGTCTTAGCACCACAGAGCGGGATTTTTTAAAGCTCTATATTAGCAACTAGATCGGAAGAGCCACGTCTGAACTCCAGTCACAACCACTAATCTCGTATGCCGTCTTCTGCTTGAAAAAAAAAAAAAA</w:t>
      </w:r>
    </w:p>
    <w:p w14:paraId="30CEFFEB" w14:textId="77777777" w:rsidR="00E4656C" w:rsidRDefault="00A3728F" w:rsidP="00F92E53">
      <w:pPr>
        <w:spacing w:before="0" w:after="0"/>
        <w:rPr>
          <w:rFonts w:cs="Times New Roman"/>
        </w:rPr>
      </w:pPr>
      <w:r>
        <w:rPr>
          <w:rFonts w:cs="Times New Roman"/>
        </w:rPr>
        <w:t>&gt;</w:t>
      </w:r>
      <w:r w:rsidR="00E22C56" w:rsidRPr="00087B0A">
        <w:rPr>
          <w:rFonts w:cs="Times New Roman"/>
        </w:rPr>
        <w:t>Contig37</w:t>
      </w:r>
    </w:p>
    <w:p w14:paraId="27006A46" w14:textId="726F3EF4" w:rsidR="00A3728F" w:rsidRDefault="00E22C56" w:rsidP="00F92E53">
      <w:pPr>
        <w:spacing w:before="0" w:after="0"/>
        <w:rPr>
          <w:rFonts w:cs="Times New Roman"/>
        </w:rPr>
      </w:pPr>
      <w:r w:rsidRPr="00087B0A">
        <w:rPr>
          <w:rFonts w:cs="Times New Roman"/>
        </w:rPr>
        <w:t>TAAACTGATGTATACTACTATTTTCCAAAAGAACCTGAAAAATTCAATACCTTCGTAAAACGTGACGACTTTCATAATCTCAGAAATTGATTTGAAGTAACAATGAAGAGATCGGAAGAGCACACGTCTGAACCCAGTCACCACCACTAATCTCGTATGCCGTCTTCTGCTTGAAAAAAAAAAAAAAACA</w:t>
      </w:r>
    </w:p>
    <w:p w14:paraId="7F4B41CB" w14:textId="77777777" w:rsidR="00E4656C" w:rsidRDefault="00A3728F" w:rsidP="00F92E53">
      <w:pPr>
        <w:spacing w:before="0" w:after="0"/>
        <w:rPr>
          <w:rFonts w:cs="Times New Roman"/>
        </w:rPr>
      </w:pPr>
      <w:r>
        <w:rPr>
          <w:rFonts w:cs="Times New Roman"/>
        </w:rPr>
        <w:t>&gt;</w:t>
      </w:r>
      <w:r w:rsidR="00E22C56" w:rsidRPr="00087B0A">
        <w:rPr>
          <w:rFonts w:cs="Times New Roman"/>
        </w:rPr>
        <w:t>Contig38</w:t>
      </w:r>
    </w:p>
    <w:p w14:paraId="69A1BE68" w14:textId="77777777" w:rsidR="00E4656C" w:rsidRDefault="00E22C56" w:rsidP="00F92E53">
      <w:pPr>
        <w:spacing w:before="0" w:after="0"/>
        <w:rPr>
          <w:rFonts w:cs="Times New Roman"/>
        </w:rPr>
      </w:pPr>
      <w:r w:rsidRPr="00087B0A">
        <w:rPr>
          <w:rFonts w:cs="Times New Roman"/>
        </w:rPr>
        <w:t>AACGGTTTAGTGTTTTCTTACCCAATTGTAGAGACTATCCACAAGGACAATATTTGTGACTTATGTTATGCGCCTGCTAGAGTTCCGGACTCCGTTCAACTTAAGGCGAAGTTGTTGGCAGAAAATGCAATCAAATCTTTTCCCGGTTGTGGTATATTTGGTGTGAGATCGGAAAGGAGCACACGTCTGAACTCCAGTCACCACCACTAATCTCGTATGCCGTCTTCTGCTTGAAAAAAAA</w:t>
      </w:r>
    </w:p>
    <w:p w14:paraId="4A203803" w14:textId="0527F9AB" w:rsidR="00A3728F" w:rsidRDefault="00441B4C" w:rsidP="00F92E53">
      <w:pPr>
        <w:spacing w:before="0" w:after="0"/>
        <w:rPr>
          <w:rFonts w:cs="Times New Roman"/>
        </w:rPr>
      </w:pPr>
      <w:r w:rsidRPr="00087B0A">
        <w:rPr>
          <w:rFonts w:cs="Times New Roman"/>
          <w:b/>
          <w:bCs/>
        </w:rPr>
        <w:t>1CopyDiploid_25</w:t>
      </w:r>
      <w:r w:rsidR="00706D94" w:rsidRPr="00087B0A">
        <w:rPr>
          <w:rFonts w:cs="Times New Roman"/>
          <w:b/>
          <w:bCs/>
        </w:rPr>
        <w:t>-</w:t>
      </w:r>
      <w:proofErr w:type="gramStart"/>
      <w:r w:rsidR="00706D94" w:rsidRPr="00087B0A">
        <w:rPr>
          <w:rFonts w:cs="Times New Roman"/>
          <w:b/>
          <w:bCs/>
        </w:rPr>
        <w:t>36</w:t>
      </w:r>
      <w:r w:rsidRPr="00087B0A">
        <w:rPr>
          <w:rFonts w:cs="Times New Roman"/>
          <w:b/>
          <w:bCs/>
        </w:rPr>
        <w:t>.contigs</w:t>
      </w:r>
      <w:proofErr w:type="gramEnd"/>
    </w:p>
    <w:p w14:paraId="48B2C0DF" w14:textId="77777777" w:rsidR="00E4656C" w:rsidRDefault="00A3728F" w:rsidP="00F92E53">
      <w:pPr>
        <w:spacing w:before="0" w:after="0"/>
        <w:rPr>
          <w:rFonts w:cs="Times New Roman"/>
        </w:rPr>
      </w:pPr>
      <w:r>
        <w:rPr>
          <w:rFonts w:cs="Times New Roman"/>
        </w:rPr>
        <w:t>&gt;</w:t>
      </w:r>
      <w:r w:rsidR="00E22C56" w:rsidRPr="00087B0A">
        <w:rPr>
          <w:rFonts w:cs="Times New Roman"/>
        </w:rPr>
        <w:t>Contig1</w:t>
      </w:r>
    </w:p>
    <w:p w14:paraId="3F3BE388" w14:textId="7D1278D7" w:rsidR="00A3728F" w:rsidRDefault="00E22C56" w:rsidP="00F92E53">
      <w:pPr>
        <w:spacing w:before="0" w:after="0"/>
        <w:rPr>
          <w:rFonts w:cs="Times New Roman"/>
        </w:rPr>
      </w:pPr>
      <w:r w:rsidRPr="00087B0A">
        <w:rPr>
          <w:rFonts w:cs="Times New Roman"/>
        </w:rPr>
        <w:t>GCTAGTAATCCACCAAATCCTTCGCTGCTCACCAATGGAATCGCAAGATGCCCACGATGAGACTGTTCAGGTTAAACGCAAAAGAAACACACTCTGGGAATTTCTTCCCAAATTGTATCTCTCAATACGCATCAACCCATGTCAATTAAACACGCTGTATAGAGACTAGGCAGATCTGACGATCACCTAGCGACTCTCTCCACCGTTTGACGAGGCCATTTACAAAAACATAACGAA</w:t>
      </w:r>
    </w:p>
    <w:p w14:paraId="274F184C" w14:textId="77777777" w:rsidR="00E4656C" w:rsidRDefault="00A3728F" w:rsidP="00F92E53">
      <w:pPr>
        <w:spacing w:before="0" w:after="0"/>
        <w:rPr>
          <w:rFonts w:cs="Times New Roman"/>
        </w:rPr>
      </w:pPr>
      <w:r>
        <w:rPr>
          <w:rFonts w:cs="Times New Roman"/>
        </w:rPr>
        <w:t>&gt;</w:t>
      </w:r>
      <w:r w:rsidR="00E22C56" w:rsidRPr="00087B0A">
        <w:rPr>
          <w:rFonts w:cs="Times New Roman"/>
        </w:rPr>
        <w:t>Contig2</w:t>
      </w:r>
    </w:p>
    <w:p w14:paraId="37471F6D" w14:textId="0C9E1317" w:rsidR="00A3728F" w:rsidRDefault="00E22C56" w:rsidP="00F92E53">
      <w:pPr>
        <w:spacing w:before="0" w:after="0"/>
        <w:rPr>
          <w:rFonts w:cs="Times New Roman"/>
        </w:rPr>
      </w:pPr>
      <w:r w:rsidRPr="00087B0A">
        <w:rPr>
          <w:rFonts w:cs="Times New Roman"/>
        </w:rPr>
        <w:t>AGTAACTGAATGAAAAAGTGAAAATGGAGGAAAAAAAAAAAGACGAAATCCAAAAGGCTAAGGAAACGGGTAACCCGTGGTACCCGGGGCAGAATCAAACTTATAATTACTAAAGATATACCATATATTACGATCCCTGCGCCCGGCGTGCTCCACATTAAGTAAATGTCTGGAGTAAAATGAAGTCCGCCAATTAAGTCACAAAACAAAAACGAAA</w:t>
      </w:r>
    </w:p>
    <w:p w14:paraId="335F2A62" w14:textId="77777777" w:rsidR="00E4656C" w:rsidRDefault="00A3728F" w:rsidP="00F92E53">
      <w:pPr>
        <w:spacing w:before="0" w:after="0"/>
        <w:rPr>
          <w:rFonts w:cs="Times New Roman"/>
        </w:rPr>
      </w:pPr>
      <w:r>
        <w:rPr>
          <w:rFonts w:cs="Times New Roman"/>
        </w:rPr>
        <w:t>&gt;</w:t>
      </w:r>
      <w:r w:rsidR="00E22C56" w:rsidRPr="00087B0A">
        <w:rPr>
          <w:rFonts w:cs="Times New Roman"/>
        </w:rPr>
        <w:t>Contig3</w:t>
      </w:r>
    </w:p>
    <w:p w14:paraId="42F4751A" w14:textId="2063E544" w:rsidR="00A3728F" w:rsidRDefault="00E22C56" w:rsidP="00F92E53">
      <w:pPr>
        <w:spacing w:before="0" w:after="0"/>
        <w:rPr>
          <w:rFonts w:cs="Times New Roman"/>
        </w:rPr>
      </w:pPr>
      <w:r w:rsidRPr="00087B0A">
        <w:rPr>
          <w:rFonts w:cs="Times New Roman"/>
        </w:rPr>
        <w:t>GTAACTGAATGAAAAAGTGAAAATGGAGGAAAAAAAAAAAGAAGAAAACCAACAGGCTAAGAAAACGGGTAACACG</w:t>
      </w:r>
    </w:p>
    <w:p w14:paraId="7948330C" w14:textId="77777777" w:rsidR="00E4656C" w:rsidRDefault="00A3728F" w:rsidP="00F92E53">
      <w:pPr>
        <w:spacing w:before="0" w:after="0"/>
        <w:rPr>
          <w:rFonts w:cs="Times New Roman"/>
        </w:rPr>
      </w:pPr>
      <w:r>
        <w:rPr>
          <w:rFonts w:cs="Times New Roman"/>
        </w:rPr>
        <w:t>&gt;</w:t>
      </w:r>
      <w:r w:rsidR="00E22C56" w:rsidRPr="00087B0A">
        <w:rPr>
          <w:rFonts w:cs="Times New Roman"/>
        </w:rPr>
        <w:t>Contig4</w:t>
      </w:r>
    </w:p>
    <w:p w14:paraId="3AF435A2" w14:textId="64E9D2C8" w:rsidR="00A3728F" w:rsidRDefault="00E22C56" w:rsidP="00F92E53">
      <w:pPr>
        <w:spacing w:before="0" w:after="0"/>
        <w:rPr>
          <w:rFonts w:cs="Times New Roman"/>
        </w:rPr>
      </w:pPr>
      <w:r w:rsidRPr="00087B0A">
        <w:rPr>
          <w:rFonts w:cs="Times New Roman"/>
        </w:rPr>
        <w:t>GAAATCTCCCGACCTAGAAACTATCAAATCTTGATCTAATCACTAGTGAATTCGCGGCC</w:t>
      </w:r>
    </w:p>
    <w:p w14:paraId="330830C1" w14:textId="77777777" w:rsidR="00E4656C" w:rsidRDefault="00A3728F" w:rsidP="00F92E53">
      <w:pPr>
        <w:spacing w:before="0" w:after="0"/>
        <w:rPr>
          <w:rFonts w:cs="Times New Roman"/>
        </w:rPr>
      </w:pPr>
      <w:r>
        <w:rPr>
          <w:rFonts w:cs="Times New Roman"/>
        </w:rPr>
        <w:t>&gt;</w:t>
      </w:r>
      <w:r w:rsidR="00E22C56" w:rsidRPr="00087B0A">
        <w:rPr>
          <w:rFonts w:cs="Times New Roman"/>
        </w:rPr>
        <w:t>Contig5</w:t>
      </w:r>
    </w:p>
    <w:p w14:paraId="486C7CFC" w14:textId="61DB3EE1" w:rsidR="00A3728F" w:rsidRDefault="00E22C56" w:rsidP="00F92E53">
      <w:pPr>
        <w:spacing w:before="0" w:after="0"/>
        <w:rPr>
          <w:rFonts w:cs="Times New Roman"/>
        </w:rPr>
      </w:pPr>
      <w:r w:rsidRPr="00087B0A">
        <w:rPr>
          <w:rFonts w:cs="Times New Roman"/>
        </w:rPr>
        <w:t>ACGGTTTAGTGTTTTCTTACCCAATTGTAGAGACTATCCACAAGGACAATATTTGTGACTTATGTTATGCGCCTGCTAGAGATCGGAAGAGCACACGTCTGAACTCCATCACACAGCAACATCTCGTATGCCGTCTTCTGCTTGAAAAAAAAAAAAAAAAAAAATA</w:t>
      </w:r>
    </w:p>
    <w:p w14:paraId="186E4F58" w14:textId="77777777" w:rsidR="00E4656C" w:rsidRDefault="00A3728F" w:rsidP="00F92E53">
      <w:pPr>
        <w:spacing w:before="0" w:after="0"/>
        <w:rPr>
          <w:rFonts w:cs="Times New Roman"/>
        </w:rPr>
      </w:pPr>
      <w:r>
        <w:rPr>
          <w:rFonts w:cs="Times New Roman"/>
        </w:rPr>
        <w:t>&gt;</w:t>
      </w:r>
      <w:r w:rsidR="00E22C56" w:rsidRPr="00087B0A">
        <w:rPr>
          <w:rFonts w:cs="Times New Roman"/>
        </w:rPr>
        <w:t>Contig6</w:t>
      </w:r>
    </w:p>
    <w:p w14:paraId="572E1944" w14:textId="5C432EFC" w:rsidR="00A3728F" w:rsidRDefault="00E22C56" w:rsidP="00F92E53">
      <w:pPr>
        <w:spacing w:before="0" w:after="0"/>
        <w:rPr>
          <w:rFonts w:cs="Times New Roman"/>
        </w:rPr>
      </w:pPr>
      <w:r w:rsidRPr="00087B0A">
        <w:rPr>
          <w:rFonts w:cs="Times New Roman"/>
        </w:rPr>
        <w:lastRenderedPageBreak/>
        <w:t>ACTAGTATTTACATTACTAGTATATTATCATATACGGTGTTAGAAGATGACGCAAATGATGAGAAATAGTCATCTAAATTAGTGGAAGCTGAAACGCAAGGATTGATAATGTAATAGGATCAATGAATATAAACATATAAAACGGAATGAGGAATAATCGTAATATTAGTATGTAGAAATATAGATTCCATTTTGAGGATTCCTATATCCTCGAGGAGAACTTCTAGTATATTCTGTAT</w:t>
      </w:r>
    </w:p>
    <w:p w14:paraId="5B06C682" w14:textId="77777777" w:rsidR="00E4656C" w:rsidRDefault="00A3728F" w:rsidP="00F92E53">
      <w:pPr>
        <w:spacing w:before="0" w:after="0"/>
        <w:rPr>
          <w:rFonts w:cs="Times New Roman"/>
        </w:rPr>
      </w:pPr>
      <w:r>
        <w:rPr>
          <w:rFonts w:cs="Times New Roman"/>
        </w:rPr>
        <w:t>&gt;</w:t>
      </w:r>
      <w:r w:rsidR="00E22C56" w:rsidRPr="00087B0A">
        <w:rPr>
          <w:rFonts w:cs="Times New Roman"/>
        </w:rPr>
        <w:t>Contig7</w:t>
      </w:r>
    </w:p>
    <w:p w14:paraId="6570C622" w14:textId="5AE6959E" w:rsidR="00A3728F" w:rsidRDefault="00E22C56" w:rsidP="00F92E53">
      <w:pPr>
        <w:spacing w:before="0" w:after="0"/>
        <w:rPr>
          <w:rFonts w:cs="Times New Roman"/>
        </w:rPr>
      </w:pPr>
      <w:r w:rsidRPr="00087B0A">
        <w:rPr>
          <w:rFonts w:cs="Times New Roman"/>
        </w:rPr>
        <w:t>GAACGCTGCCTCCAAATGTCTGGTGAACGTTCGTGAATATTCAGAGTGTCGTTATTGCAATGGAATGGCTGCCTTTGTGACGGCGTCAGGATAAATTGTGAGTCACTGAAACATATTCGGCAAAGAGATCGGAAGAGCACACGTCCTGAACTCCAGTCACACAGCAACATCTCGTATGCCGTCTTCTGCTTGAAAAAAAAAAAAAAAAAA</w:t>
      </w:r>
    </w:p>
    <w:p w14:paraId="75E5C998" w14:textId="77777777" w:rsidR="00E4656C" w:rsidRDefault="00A3728F" w:rsidP="00F92E53">
      <w:pPr>
        <w:spacing w:before="0" w:after="0"/>
        <w:rPr>
          <w:rFonts w:cs="Times New Roman"/>
        </w:rPr>
      </w:pPr>
      <w:r>
        <w:rPr>
          <w:rFonts w:cs="Times New Roman"/>
        </w:rPr>
        <w:t>&gt;</w:t>
      </w:r>
      <w:r w:rsidR="00E22C56" w:rsidRPr="00087B0A">
        <w:rPr>
          <w:rFonts w:cs="Times New Roman"/>
        </w:rPr>
        <w:t>Contig8</w:t>
      </w:r>
    </w:p>
    <w:p w14:paraId="736E6200" w14:textId="2DFA4996" w:rsidR="00A3728F" w:rsidRDefault="00E22C56" w:rsidP="00F92E53">
      <w:pPr>
        <w:spacing w:before="0" w:after="0"/>
        <w:rPr>
          <w:rFonts w:cs="Times New Roman"/>
        </w:rPr>
      </w:pPr>
      <w:r w:rsidRPr="00087B0A">
        <w:rPr>
          <w:rFonts w:cs="Times New Roman"/>
        </w:rPr>
        <w:t>ATGAATCATCAAAGAGTCCGAAGACATTGATTTTTTATCTAATAAATACATCTCTTCCAAAGGGTCGAGATTTTAAGCATGTATTAGCTCTAGAATTACCACAGTTATACCATGTAGTAAAGGAACTATCAAATAAACGATAACTGATTTAATGAGCCATTCGCAGTTTCACTGTATAAATTGCTTATACTTAGACATGCATGGCTTAATCTTTGAGACAAGCATATGACTACTGGCAGG</w:t>
      </w:r>
    </w:p>
    <w:p w14:paraId="72681492" w14:textId="77777777" w:rsidR="00E4656C" w:rsidRDefault="00A3728F" w:rsidP="00F92E53">
      <w:pPr>
        <w:spacing w:before="0" w:after="0"/>
        <w:rPr>
          <w:rFonts w:cs="Times New Roman"/>
        </w:rPr>
      </w:pPr>
      <w:r>
        <w:rPr>
          <w:rFonts w:cs="Times New Roman"/>
        </w:rPr>
        <w:t>&gt;</w:t>
      </w:r>
      <w:r w:rsidR="00E22C56" w:rsidRPr="00087B0A">
        <w:rPr>
          <w:rFonts w:cs="Times New Roman"/>
        </w:rPr>
        <w:t>Contig9</w:t>
      </w:r>
    </w:p>
    <w:p w14:paraId="210A013F" w14:textId="0B73BEB6" w:rsidR="00A3728F" w:rsidRDefault="00E22C56" w:rsidP="00F92E53">
      <w:pPr>
        <w:spacing w:before="0" w:after="0"/>
        <w:rPr>
          <w:rFonts w:cs="Times New Roman"/>
        </w:rPr>
      </w:pPr>
      <w:r w:rsidRPr="00087B0A">
        <w:rPr>
          <w:rFonts w:cs="Times New Roman"/>
        </w:rPr>
        <w:t>ACGGTTTAGTGTTTTCTTACCCAATTGAAAACCGAAAGAGCACACGTCTGAACTCCAGTCACACAGCAACATCTCGTATGCCGTCTTCTGCTTGAAAAAAAAAAAAAAAACA</w:t>
      </w:r>
    </w:p>
    <w:p w14:paraId="5609FFEC" w14:textId="77777777" w:rsidR="003205A7" w:rsidRDefault="00A3728F" w:rsidP="00F92E53">
      <w:pPr>
        <w:spacing w:before="0" w:after="0"/>
        <w:rPr>
          <w:rFonts w:cs="Times New Roman"/>
        </w:rPr>
      </w:pPr>
      <w:r>
        <w:rPr>
          <w:rFonts w:cs="Times New Roman"/>
        </w:rPr>
        <w:t>&gt;</w:t>
      </w:r>
      <w:r w:rsidR="003205A7">
        <w:rPr>
          <w:rFonts w:cs="Times New Roman"/>
        </w:rPr>
        <w:t>Contig10</w:t>
      </w:r>
    </w:p>
    <w:p w14:paraId="5D2A2F63" w14:textId="24C9352F" w:rsidR="00A3728F" w:rsidRDefault="00E22C56" w:rsidP="00F92E53">
      <w:pPr>
        <w:spacing w:before="0" w:after="0"/>
        <w:rPr>
          <w:rFonts w:cs="Times New Roman"/>
        </w:rPr>
      </w:pPr>
      <w:r w:rsidRPr="00087B0A">
        <w:rPr>
          <w:rFonts w:cs="Times New Roman"/>
        </w:rPr>
        <w:t>ACGGTTTAGTGTTTTCTTACCCAATTGTAGAGACTATCCACAAGGACAATATTTGTGACTTATGTTATGCGCCTGCTAGAGTTCCGGACTCCGTTCAGATCGGAAGAGCACACGTCTGAACTCAGTCACACAGCAACATCTCGTATGCCGTCTTCTGCTTGAAAAAAAAAAAAAAACAAAAC</w:t>
      </w:r>
    </w:p>
    <w:p w14:paraId="6862A2A1" w14:textId="77777777" w:rsidR="003205A7" w:rsidRDefault="00A3728F" w:rsidP="00F92E53">
      <w:pPr>
        <w:spacing w:before="0" w:after="0"/>
        <w:rPr>
          <w:rFonts w:cs="Times New Roman"/>
        </w:rPr>
      </w:pPr>
      <w:r>
        <w:rPr>
          <w:rFonts w:cs="Times New Roman"/>
        </w:rPr>
        <w:t>&gt;</w:t>
      </w:r>
      <w:r w:rsidR="003205A7">
        <w:rPr>
          <w:rFonts w:cs="Times New Roman"/>
        </w:rPr>
        <w:t>Contig11</w:t>
      </w:r>
    </w:p>
    <w:p w14:paraId="4F02EF00" w14:textId="71D3E0C4" w:rsidR="00A3728F" w:rsidRDefault="00E22C56" w:rsidP="00F92E53">
      <w:pPr>
        <w:spacing w:before="0" w:after="0"/>
        <w:rPr>
          <w:rFonts w:cs="Times New Roman"/>
        </w:rPr>
      </w:pPr>
      <w:r w:rsidRPr="00087B0A">
        <w:rPr>
          <w:rFonts w:cs="Times New Roman"/>
        </w:rPr>
        <w:t>GTAACTGAATGAAAAAGTGAAAATGGAGGAAAAAAAAAAAAAGACGAAATCCAAAAGGCAAAGGAAAC</w:t>
      </w:r>
    </w:p>
    <w:p w14:paraId="51A3DBA0" w14:textId="77777777" w:rsidR="003205A7" w:rsidRDefault="00A3728F" w:rsidP="00F92E53">
      <w:pPr>
        <w:spacing w:before="0" w:after="0"/>
        <w:rPr>
          <w:rFonts w:cs="Times New Roman"/>
        </w:rPr>
      </w:pPr>
      <w:r>
        <w:rPr>
          <w:rFonts w:cs="Times New Roman"/>
        </w:rPr>
        <w:t>&gt;</w:t>
      </w:r>
      <w:r w:rsidR="003205A7">
        <w:rPr>
          <w:rFonts w:cs="Times New Roman"/>
        </w:rPr>
        <w:t>Contig12</w:t>
      </w:r>
    </w:p>
    <w:p w14:paraId="65FA7365" w14:textId="57722936" w:rsidR="00A3728F" w:rsidRDefault="00E22C56" w:rsidP="00F92E53">
      <w:pPr>
        <w:spacing w:before="0" w:after="0"/>
        <w:rPr>
          <w:rFonts w:cs="Times New Roman"/>
        </w:rPr>
      </w:pPr>
      <w:r w:rsidRPr="00087B0A">
        <w:rPr>
          <w:rFonts w:cs="Times New Roman"/>
        </w:rPr>
        <w:t>AGTAATTCACTTTCTGATCCCGCACTCATAGCGATGGAATAATATACCGGATTTCACACCTTGTTATTGAGTGAAGTACTGCTTGGTGAAATGATATCTTTATGTTCAATATTAATGGTCGTGTGGATGAATATATGGGCATGGGTTAATTAGTTTTAGGGGCACGGAGTAAACAAGAAAGGAGGGCCAGAATCATTAGTAGAGTACCTCAAGTTTGGTTTCTTTTTGATTTCAGAACG</w:t>
      </w:r>
    </w:p>
    <w:p w14:paraId="62B7E340" w14:textId="77777777" w:rsidR="003205A7" w:rsidRDefault="00A3728F" w:rsidP="00F92E53">
      <w:pPr>
        <w:spacing w:before="0" w:after="0"/>
        <w:rPr>
          <w:rFonts w:cs="Times New Roman"/>
        </w:rPr>
      </w:pPr>
      <w:r>
        <w:rPr>
          <w:rFonts w:cs="Times New Roman"/>
        </w:rPr>
        <w:t>&gt;</w:t>
      </w:r>
      <w:r w:rsidR="003205A7">
        <w:rPr>
          <w:rFonts w:cs="Times New Roman"/>
        </w:rPr>
        <w:t>Contig13</w:t>
      </w:r>
    </w:p>
    <w:p w14:paraId="0CB13F38" w14:textId="1A4BA2F9" w:rsidR="00A3728F" w:rsidRDefault="00E22C56" w:rsidP="00F92E53">
      <w:pPr>
        <w:spacing w:before="0" w:after="0"/>
        <w:rPr>
          <w:rFonts w:cs="Times New Roman"/>
        </w:rPr>
      </w:pPr>
      <w:r w:rsidRPr="00087B0A">
        <w:rPr>
          <w:rFonts w:cs="Times New Roman"/>
        </w:rPr>
        <w:t>TGAATCATCAAAGAGTCCGAAGACATTGATTTTTTATCTAATAAATACATCTCTTCCAAAGGGTCGAGATTTTAAGCATGTATTAGCTCTAGAATTACCACAGTTATATATGGAAAGAGCACACGTCTGAACTCCAGTCACACAGCAACATCTCGTATGCCGTCTTCTGCTTGAAAAAAAAAAAAAAAAA</w:t>
      </w:r>
    </w:p>
    <w:p w14:paraId="2282C10C" w14:textId="77777777" w:rsidR="003205A7" w:rsidRDefault="00A3728F" w:rsidP="00F92E53">
      <w:pPr>
        <w:spacing w:before="0" w:after="0"/>
        <w:rPr>
          <w:rFonts w:cs="Times New Roman"/>
        </w:rPr>
      </w:pPr>
      <w:r>
        <w:rPr>
          <w:rFonts w:cs="Times New Roman"/>
        </w:rPr>
        <w:t>&gt;</w:t>
      </w:r>
      <w:r w:rsidR="003205A7">
        <w:rPr>
          <w:rFonts w:cs="Times New Roman"/>
        </w:rPr>
        <w:t>Contig14</w:t>
      </w:r>
    </w:p>
    <w:p w14:paraId="1172E775" w14:textId="6202DA6F" w:rsidR="00A3728F" w:rsidRDefault="00E22C56" w:rsidP="00F92E53">
      <w:pPr>
        <w:spacing w:before="0" w:after="0"/>
        <w:rPr>
          <w:rFonts w:cs="Times New Roman"/>
        </w:rPr>
      </w:pPr>
      <w:r w:rsidRPr="00087B0A">
        <w:rPr>
          <w:rFonts w:cs="Times New Roman"/>
        </w:rPr>
        <w:t>AGGTATTTACATTGTACTCATTCCAATTACAAGACCCGAATGGGCCCTGTATCGTTATTTATTGTCACTACCTCCCAGATCGGAAGAGCACACGTCTGAACTCCAGTCACACAGCAACATCTCGTATGCCGTCTTCTGCTTGAAAAAAAAAAAAAAAACACAAC</w:t>
      </w:r>
    </w:p>
    <w:p w14:paraId="63B7477D" w14:textId="77777777" w:rsidR="003205A7" w:rsidRDefault="00A3728F" w:rsidP="00F92E53">
      <w:pPr>
        <w:spacing w:before="0" w:after="0"/>
        <w:rPr>
          <w:rFonts w:cs="Times New Roman"/>
        </w:rPr>
      </w:pPr>
      <w:r>
        <w:rPr>
          <w:rFonts w:cs="Times New Roman"/>
        </w:rPr>
        <w:t>&gt;</w:t>
      </w:r>
      <w:r w:rsidR="003205A7">
        <w:rPr>
          <w:rFonts w:cs="Times New Roman"/>
        </w:rPr>
        <w:t>Contig15</w:t>
      </w:r>
    </w:p>
    <w:p w14:paraId="1D19B256" w14:textId="4CD6B3A9" w:rsidR="00A3728F" w:rsidRDefault="00E22C56" w:rsidP="00F92E53">
      <w:pPr>
        <w:spacing w:before="0" w:after="0"/>
        <w:rPr>
          <w:rFonts w:cs="Times New Roman"/>
        </w:rPr>
      </w:pPr>
      <w:r w:rsidRPr="00087B0A">
        <w:rPr>
          <w:rFonts w:cs="Times New Roman"/>
        </w:rPr>
        <w:t>GCACAAATTTCATTTTTTTTTTTTTTCATTTTTCTTTAGACTTTAGCCCTAATTAGACCTGAGAAATATTATTATAACCTGAGAAAGGTTTATAAAAAGAACATTATAACCTACAAAAAAGATACTTAAACCCTGAAGTTAATAGGTTTGGACCCTCTTTTTTTTTTTTTTTTTTTTTTTAAAAACCTCAGTATTCAC</w:t>
      </w:r>
    </w:p>
    <w:p w14:paraId="527FFC05" w14:textId="77777777" w:rsidR="003205A7" w:rsidRDefault="00A3728F" w:rsidP="00F92E53">
      <w:pPr>
        <w:spacing w:before="0" w:after="0"/>
        <w:rPr>
          <w:rFonts w:cs="Times New Roman"/>
        </w:rPr>
      </w:pPr>
      <w:r>
        <w:rPr>
          <w:rFonts w:cs="Times New Roman"/>
        </w:rPr>
        <w:t>&gt;</w:t>
      </w:r>
      <w:r w:rsidR="003205A7">
        <w:rPr>
          <w:rFonts w:cs="Times New Roman"/>
        </w:rPr>
        <w:t>Contig16</w:t>
      </w:r>
    </w:p>
    <w:p w14:paraId="7C343C41" w14:textId="69AAA4C5" w:rsidR="00A3728F" w:rsidRDefault="00E22C56" w:rsidP="00F92E53">
      <w:pPr>
        <w:spacing w:before="0" w:after="0"/>
        <w:rPr>
          <w:rFonts w:cs="Times New Roman"/>
        </w:rPr>
      </w:pPr>
      <w:r w:rsidRPr="00087B0A">
        <w:rPr>
          <w:rFonts w:cs="Times New Roman"/>
        </w:rPr>
        <w:lastRenderedPageBreak/>
        <w:t>GCTAGTAATCCACCAAATCCTTCGCTGCTCACCAATGGAATCGCAAGATGCCCACGATGAGACTGTTCAGGTTAAACGAGATCGGAAAGAGCACACGTCTGAACTCCAGTCACACAGCAACAGCTCGTATGCCGTCTTCTGCTTGAAAAAAAAAAAAAACACAAAA</w:t>
      </w:r>
    </w:p>
    <w:p w14:paraId="47EB235B" w14:textId="77777777" w:rsidR="003205A7" w:rsidRDefault="00A3728F" w:rsidP="00F92E53">
      <w:pPr>
        <w:spacing w:before="0" w:after="0"/>
        <w:rPr>
          <w:rFonts w:cs="Times New Roman"/>
        </w:rPr>
      </w:pPr>
      <w:r>
        <w:rPr>
          <w:rFonts w:cs="Times New Roman"/>
        </w:rPr>
        <w:t>&gt;</w:t>
      </w:r>
      <w:r w:rsidR="003205A7">
        <w:rPr>
          <w:rFonts w:cs="Times New Roman"/>
        </w:rPr>
        <w:t>Contig17</w:t>
      </w:r>
    </w:p>
    <w:p w14:paraId="54354447" w14:textId="0F659AAA" w:rsidR="00A3728F" w:rsidRDefault="00E22C56" w:rsidP="00F92E53">
      <w:pPr>
        <w:spacing w:before="0" w:after="0"/>
        <w:rPr>
          <w:rFonts w:cs="Times New Roman"/>
        </w:rPr>
      </w:pPr>
      <w:r w:rsidRPr="00087B0A">
        <w:rPr>
          <w:rFonts w:cs="Times New Roman"/>
        </w:rPr>
        <w:t>ATGATCCTTCCGCAGGTTCACCTACGGAAACCTTGTTACGACTTTTAGTTCCTCTAAATGACCAAGTTTGTCCAAATTCTCCGCTCTGAGATGGAGTTGCCCCCTTCTCTAAGCAGATCCTGAGGCCTCACTAAGCCATTCAATCGGTACTAGCGACGGGCGGTGTGTACAAAGGGCAGGGACGTAATCAACGCAAGCTGATGACTTGCGCTTACTAGGAATTCCTCGTTGAAGAGCA</w:t>
      </w:r>
    </w:p>
    <w:p w14:paraId="3A41F05E" w14:textId="77777777" w:rsidR="003205A7" w:rsidRDefault="00A3728F" w:rsidP="00F92E53">
      <w:pPr>
        <w:spacing w:before="0" w:after="0"/>
        <w:rPr>
          <w:rFonts w:cs="Times New Roman"/>
        </w:rPr>
      </w:pPr>
      <w:r>
        <w:rPr>
          <w:rFonts w:cs="Times New Roman"/>
        </w:rPr>
        <w:t>&gt;</w:t>
      </w:r>
      <w:r w:rsidR="003205A7">
        <w:rPr>
          <w:rFonts w:cs="Times New Roman"/>
        </w:rPr>
        <w:t>Contig18</w:t>
      </w:r>
    </w:p>
    <w:p w14:paraId="3C967D4F" w14:textId="1ADD6394" w:rsidR="00A3728F" w:rsidRDefault="00E22C56" w:rsidP="00F92E53">
      <w:pPr>
        <w:spacing w:before="0" w:after="0"/>
        <w:rPr>
          <w:rFonts w:cs="Times New Roman"/>
        </w:rPr>
      </w:pPr>
      <w:r w:rsidRPr="00087B0A">
        <w:rPr>
          <w:rFonts w:cs="Times New Roman"/>
        </w:rPr>
        <w:t>AGTAACTGAATGAAAAAGTGAAAATGGAGGAAAAAAAAAAAGACGAAATCCAAAAGGCTAAGGAAACGAGATCGGAAAAGCACACG</w:t>
      </w:r>
    </w:p>
    <w:p w14:paraId="19007B79" w14:textId="77777777" w:rsidR="003205A7" w:rsidRDefault="00A3728F" w:rsidP="00F92E53">
      <w:pPr>
        <w:spacing w:before="0" w:after="0"/>
        <w:rPr>
          <w:rFonts w:cs="Times New Roman"/>
        </w:rPr>
      </w:pPr>
      <w:r>
        <w:rPr>
          <w:rFonts w:cs="Times New Roman"/>
        </w:rPr>
        <w:t>&gt;</w:t>
      </w:r>
      <w:r w:rsidR="003205A7">
        <w:rPr>
          <w:rFonts w:cs="Times New Roman"/>
        </w:rPr>
        <w:t>Contig19</w:t>
      </w:r>
    </w:p>
    <w:p w14:paraId="214A6E7E" w14:textId="6B3630F1" w:rsidR="00A3728F" w:rsidRDefault="00E22C56" w:rsidP="00F92E53">
      <w:pPr>
        <w:spacing w:before="0" w:after="0"/>
        <w:rPr>
          <w:rFonts w:cs="Times New Roman"/>
        </w:rPr>
      </w:pPr>
      <w:r w:rsidRPr="00087B0A">
        <w:rPr>
          <w:rFonts w:cs="Times New Roman"/>
        </w:rPr>
        <w:t>AAGGTATTTACATTGTACTCATTCCAATTACAAGACCCGAATGGGCCCTGTATCGTTATTTATTGTCACTACCTCCCTGAATTAGGATTGGGTAATTTGCGCGCCTGCTGCCTTCCTTGGATGTGGTAGCCGTTTCTCAGGCTCCCTCTCCGGAATCGAACCCTTATTCCCCGTTACCCGTTGAAACCATGGTAGGCCAGATCGGAAGAG</w:t>
      </w:r>
    </w:p>
    <w:p w14:paraId="05CD2679" w14:textId="77777777" w:rsidR="003205A7" w:rsidRDefault="00A3728F" w:rsidP="00F92E53">
      <w:pPr>
        <w:spacing w:before="0" w:after="0"/>
        <w:rPr>
          <w:rFonts w:cs="Times New Roman"/>
        </w:rPr>
      </w:pPr>
      <w:r>
        <w:rPr>
          <w:rFonts w:cs="Times New Roman"/>
        </w:rPr>
        <w:t>&gt;</w:t>
      </w:r>
      <w:r w:rsidR="003205A7">
        <w:rPr>
          <w:rFonts w:cs="Times New Roman"/>
        </w:rPr>
        <w:t>Contig20</w:t>
      </w:r>
    </w:p>
    <w:p w14:paraId="07E2075D" w14:textId="13CEF657" w:rsidR="00A3728F" w:rsidRDefault="00E22C56" w:rsidP="00F92E53">
      <w:pPr>
        <w:spacing w:before="0" w:after="0"/>
        <w:rPr>
          <w:rFonts w:cs="Times New Roman"/>
        </w:rPr>
      </w:pPr>
      <w:r w:rsidRPr="00087B0A">
        <w:rPr>
          <w:rFonts w:cs="Times New Roman"/>
        </w:rPr>
        <w:t>GAATGCCTAAATTAGCTTAAACAAAAGTCATTTCTAGAAAGCAATGAAAAAAGGGCAATCTAATGATACCACCACGAATCGTTCCATAGATCGGAAGAGCACACGTCTGAACTCCAGTCACACAGCAACATCTCGTATGCCGTCTTCTGCTTGAAAAAAAAAAAAAAACAAC</w:t>
      </w:r>
    </w:p>
    <w:p w14:paraId="4CC3935A" w14:textId="77777777" w:rsidR="003205A7" w:rsidRDefault="00A3728F" w:rsidP="00F92E53">
      <w:pPr>
        <w:spacing w:before="0" w:after="0"/>
        <w:rPr>
          <w:rFonts w:cs="Times New Roman"/>
        </w:rPr>
      </w:pPr>
      <w:r>
        <w:rPr>
          <w:rFonts w:cs="Times New Roman"/>
        </w:rPr>
        <w:t>&gt;</w:t>
      </w:r>
      <w:r w:rsidR="003205A7">
        <w:rPr>
          <w:rFonts w:cs="Times New Roman"/>
        </w:rPr>
        <w:t>Contig21</w:t>
      </w:r>
    </w:p>
    <w:p w14:paraId="3724B39A" w14:textId="67B2ADD4" w:rsidR="00A3728F" w:rsidRDefault="00E22C56" w:rsidP="00F92E53">
      <w:pPr>
        <w:spacing w:before="0" w:after="0"/>
        <w:rPr>
          <w:rFonts w:cs="Times New Roman"/>
        </w:rPr>
      </w:pPr>
      <w:r w:rsidRPr="00087B0A">
        <w:rPr>
          <w:rFonts w:cs="Times New Roman"/>
        </w:rPr>
        <w:t>TGATCCTTCCGCAGGTTCACCTACGGAAACCTTGTTACGACTTTTAGTTCCTCTAAATGACCAAGTTTGTCCAAATTCTCCGCTCTGAGATGGAGTTGCCCCCTTCTCTAAGCAGATCGGAAGAGCACACGTCTGAACCCAGTCACACAGCAACATCTCGTATGCCGTCTTCTGCTGGAAAAAAAAAA</w:t>
      </w:r>
    </w:p>
    <w:p w14:paraId="56FFE670" w14:textId="77777777" w:rsidR="003205A7" w:rsidRDefault="00A3728F" w:rsidP="00F92E53">
      <w:pPr>
        <w:spacing w:before="0" w:after="0"/>
        <w:rPr>
          <w:rFonts w:cs="Times New Roman"/>
        </w:rPr>
      </w:pPr>
      <w:r>
        <w:rPr>
          <w:rFonts w:cs="Times New Roman"/>
        </w:rPr>
        <w:t>&gt;</w:t>
      </w:r>
      <w:r w:rsidR="003205A7">
        <w:rPr>
          <w:rFonts w:cs="Times New Roman"/>
        </w:rPr>
        <w:t>Contig22</w:t>
      </w:r>
    </w:p>
    <w:p w14:paraId="1D47A043" w14:textId="66FEC607" w:rsidR="00A3728F" w:rsidRDefault="00E22C56" w:rsidP="00F92E53">
      <w:pPr>
        <w:spacing w:before="0" w:after="0"/>
        <w:rPr>
          <w:rFonts w:cs="Times New Roman"/>
        </w:rPr>
      </w:pPr>
      <w:r w:rsidRPr="00087B0A">
        <w:rPr>
          <w:rFonts w:cs="Times New Roman"/>
        </w:rPr>
        <w:t>ACTCTCCTTTGTCTTCGTTAATGAGTACTGGGGTGAAAAAAAAGGGTTATAATAAATAAATTATCCAAGAACGACTATTCTCTTTTCTTTTTTCTGCTTGCTCTTCCCCACTTTTCTCGTCCAGCCTGTTGTAAAAATTTGTTGTTGCTTCTTTCGTATTAGTTTTTCCGAAAGAAAGCGCCGCAGGGCCTTTACCATCACTCCAGGTTTTCCCGGAGTGGGGTGGCAGTCCGCAGTC</w:t>
      </w:r>
    </w:p>
    <w:p w14:paraId="760B2969" w14:textId="77777777" w:rsidR="003205A7" w:rsidRDefault="00A3728F" w:rsidP="00F92E53">
      <w:pPr>
        <w:spacing w:before="0" w:after="0"/>
        <w:rPr>
          <w:rFonts w:cs="Times New Roman"/>
        </w:rPr>
      </w:pPr>
      <w:r>
        <w:rPr>
          <w:rFonts w:cs="Times New Roman"/>
        </w:rPr>
        <w:t>&gt;</w:t>
      </w:r>
      <w:r w:rsidR="003205A7">
        <w:rPr>
          <w:rFonts w:cs="Times New Roman"/>
        </w:rPr>
        <w:t>Contig23</w:t>
      </w:r>
    </w:p>
    <w:p w14:paraId="01D0ACD3" w14:textId="785F2B40" w:rsidR="00A3728F" w:rsidRDefault="00E22C56" w:rsidP="00F92E53">
      <w:pPr>
        <w:spacing w:before="0" w:after="0"/>
        <w:rPr>
          <w:rFonts w:cs="Times New Roman"/>
        </w:rPr>
      </w:pPr>
      <w:r w:rsidRPr="00087B0A">
        <w:rPr>
          <w:rFonts w:cs="Times New Roman"/>
        </w:rPr>
        <w:t>GAATGCCTAAATTAGCTTAAACAAAAGTCATTTCTAGAAAGCAATGAAAAAAGGGCAATCTAATGAGATCGGAAGAGCACACGTCTGAACTCCAGCACACAGCAACATCTCGTATGCCGTCTTCTGCTTGAAAAAAAAAAAAAAAACAACAA</w:t>
      </w:r>
    </w:p>
    <w:p w14:paraId="24B93D8A" w14:textId="77777777" w:rsidR="003205A7" w:rsidRDefault="00A3728F" w:rsidP="00F92E53">
      <w:pPr>
        <w:spacing w:before="0" w:after="0"/>
        <w:rPr>
          <w:rFonts w:cs="Times New Roman"/>
        </w:rPr>
      </w:pPr>
      <w:r>
        <w:rPr>
          <w:rFonts w:cs="Times New Roman"/>
        </w:rPr>
        <w:t>&gt;</w:t>
      </w:r>
      <w:r w:rsidR="003205A7">
        <w:rPr>
          <w:rFonts w:cs="Times New Roman"/>
        </w:rPr>
        <w:t>Contig24</w:t>
      </w:r>
    </w:p>
    <w:p w14:paraId="5A2B44F7" w14:textId="7F741E3E" w:rsidR="00A3728F" w:rsidRDefault="00E22C56" w:rsidP="00F92E53">
      <w:pPr>
        <w:spacing w:before="0" w:after="0"/>
        <w:rPr>
          <w:rFonts w:cs="Times New Roman"/>
        </w:rPr>
      </w:pPr>
      <w:r w:rsidRPr="00087B0A">
        <w:rPr>
          <w:rFonts w:cs="Times New Roman"/>
        </w:rPr>
        <w:t>CGGTTTAGTGTTTTCTTACCCAATTGTAGAGACTATCCACAAGGACAATATTTGTGACTTATGTTATGCGCCTGCTAGAGTTCCAGATCGGAAGAGCAACGTCTGAACTCCAGTCACACAGCAACATCTCGTATGCCGTCTTCTGCTTGAAAAAAAAAAAAACAGAGA</w:t>
      </w:r>
    </w:p>
    <w:p w14:paraId="12D6CA3E" w14:textId="77777777" w:rsidR="003205A7" w:rsidRDefault="00A3728F" w:rsidP="00F92E53">
      <w:pPr>
        <w:spacing w:before="0" w:after="0"/>
        <w:rPr>
          <w:rFonts w:cs="Times New Roman"/>
        </w:rPr>
      </w:pPr>
      <w:r>
        <w:rPr>
          <w:rFonts w:cs="Times New Roman"/>
        </w:rPr>
        <w:t>&gt;</w:t>
      </w:r>
      <w:r w:rsidR="003205A7">
        <w:rPr>
          <w:rFonts w:cs="Times New Roman"/>
        </w:rPr>
        <w:t>Contig25</w:t>
      </w:r>
    </w:p>
    <w:p w14:paraId="67E3CD8D" w14:textId="4D4CB55F" w:rsidR="00A3728F" w:rsidRDefault="00E22C56" w:rsidP="00F92E53">
      <w:pPr>
        <w:spacing w:before="0" w:after="0"/>
        <w:rPr>
          <w:rFonts w:cs="Times New Roman"/>
        </w:rPr>
      </w:pPr>
      <w:r w:rsidRPr="00087B0A">
        <w:rPr>
          <w:rFonts w:cs="Times New Roman"/>
        </w:rPr>
        <w:t>ACGGTTTAGTGTTTTCTTACCCAATTGAGATCGGAAGAGCACAACGTCTGAACTCCAGTCACACAGCAACATCTCGTATGCCGTCTTCTGCTTGAAAAAAAAAACAAAAACA</w:t>
      </w:r>
    </w:p>
    <w:p w14:paraId="5F675AD4" w14:textId="77777777" w:rsidR="003205A7" w:rsidRDefault="00A3728F" w:rsidP="00F92E53">
      <w:pPr>
        <w:spacing w:before="0" w:after="0"/>
        <w:rPr>
          <w:rFonts w:cs="Times New Roman"/>
        </w:rPr>
      </w:pPr>
      <w:r>
        <w:rPr>
          <w:rFonts w:cs="Times New Roman"/>
        </w:rPr>
        <w:t>&gt;</w:t>
      </w:r>
      <w:r w:rsidR="003205A7">
        <w:rPr>
          <w:rFonts w:cs="Times New Roman"/>
        </w:rPr>
        <w:t>Contig26</w:t>
      </w:r>
    </w:p>
    <w:p w14:paraId="40BBFFA5" w14:textId="308452C0" w:rsidR="00A3728F" w:rsidRDefault="00E22C56" w:rsidP="00F92E53">
      <w:pPr>
        <w:spacing w:before="0" w:after="0"/>
        <w:rPr>
          <w:rFonts w:cs="Times New Roman"/>
        </w:rPr>
      </w:pPr>
      <w:r w:rsidRPr="00087B0A">
        <w:rPr>
          <w:rFonts w:cs="Times New Roman"/>
        </w:rPr>
        <w:t>CTAGTATTTACATTACTAGTATATTATCATATACGGTGTTAGAAGATGACGCAAATGATGAGAAATAGTCATCTAAATTAGTGGAAGCTGAAACGCAAGGATTGATAATGTAATAGGATCAATGAATATAAACAAGATCGGAAGAGCACACCTCAAAACTCAGTCACACAGCAACAACTCGTATGACGTCTTCTGCTTGAAAAAAAAAAAAAAAAA</w:t>
      </w:r>
    </w:p>
    <w:p w14:paraId="1A8130DE" w14:textId="77777777" w:rsidR="003205A7" w:rsidRDefault="00A3728F" w:rsidP="00F92E53">
      <w:pPr>
        <w:spacing w:before="0" w:after="0"/>
        <w:rPr>
          <w:rFonts w:cs="Times New Roman"/>
        </w:rPr>
      </w:pPr>
      <w:r>
        <w:rPr>
          <w:rFonts w:cs="Times New Roman"/>
        </w:rPr>
        <w:t>&gt;</w:t>
      </w:r>
      <w:r w:rsidR="003205A7">
        <w:rPr>
          <w:rFonts w:cs="Times New Roman"/>
        </w:rPr>
        <w:t>Contig27</w:t>
      </w:r>
    </w:p>
    <w:p w14:paraId="0668BDCA" w14:textId="344D74A8" w:rsidR="00A3728F" w:rsidRDefault="00E22C56" w:rsidP="00F92E53">
      <w:pPr>
        <w:spacing w:before="0" w:after="0"/>
        <w:rPr>
          <w:rFonts w:cs="Times New Roman"/>
        </w:rPr>
      </w:pPr>
      <w:r w:rsidRPr="00087B0A">
        <w:rPr>
          <w:rFonts w:cs="Times New Roman"/>
        </w:rPr>
        <w:lastRenderedPageBreak/>
        <w:t>TAGAACGCTGCCTCCAAATGTCTGGTGAACGTTCGTGAATATTCAGAGTGTCGTTATTGCAATGGAATGGCTGCCTTTGTGACGGCGTCAGGATAAATTGTGAGTCACTGAAACATATTCGGCAAAGTAAAAAAACGGACGTAAAAGATTCTTTCTTTATTCTTTTCACGACAGTCTACAAGTAACTGAAATAGCATACATTTACCAAAAAAATCGAAAAAAATGTTTAATACTACACCAA</w:t>
      </w:r>
    </w:p>
    <w:p w14:paraId="694D4BC8" w14:textId="77777777" w:rsidR="003205A7" w:rsidRDefault="00A3728F" w:rsidP="00F92E53">
      <w:pPr>
        <w:spacing w:before="0" w:after="0"/>
        <w:rPr>
          <w:rFonts w:cs="Times New Roman"/>
        </w:rPr>
      </w:pPr>
      <w:r>
        <w:rPr>
          <w:rFonts w:cs="Times New Roman"/>
        </w:rPr>
        <w:t>&gt;</w:t>
      </w:r>
      <w:r w:rsidR="003205A7">
        <w:rPr>
          <w:rFonts w:cs="Times New Roman"/>
        </w:rPr>
        <w:t>Contig28</w:t>
      </w:r>
    </w:p>
    <w:p w14:paraId="404BE705" w14:textId="699A8E2D" w:rsidR="00A3728F" w:rsidRDefault="00E22C56" w:rsidP="00F92E53">
      <w:pPr>
        <w:spacing w:before="0" w:after="0"/>
        <w:rPr>
          <w:rFonts w:cs="Times New Roman"/>
        </w:rPr>
      </w:pPr>
      <w:r w:rsidRPr="00087B0A">
        <w:rPr>
          <w:rFonts w:cs="Times New Roman"/>
        </w:rPr>
        <w:t>ACGGTTTAGTGTTTTCTTACCCAATTGTAGAGACTAACAGATCGGAAGAGCACACGTCTGAACCCAGTCACACAGCAACATCTCGTATGCCGTCTTCTGCTTGAAAAAAAAAAAAAAAAACCA</w:t>
      </w:r>
    </w:p>
    <w:p w14:paraId="3C93E2C1" w14:textId="77777777" w:rsidR="003205A7" w:rsidRDefault="00A3728F" w:rsidP="00F92E53">
      <w:pPr>
        <w:spacing w:before="0" w:after="0"/>
        <w:rPr>
          <w:rFonts w:cs="Times New Roman"/>
        </w:rPr>
      </w:pPr>
      <w:r>
        <w:rPr>
          <w:rFonts w:cs="Times New Roman"/>
        </w:rPr>
        <w:t>&gt;</w:t>
      </w:r>
      <w:r w:rsidR="003205A7">
        <w:rPr>
          <w:rFonts w:cs="Times New Roman"/>
        </w:rPr>
        <w:t>Contig29</w:t>
      </w:r>
    </w:p>
    <w:p w14:paraId="799011C2" w14:textId="67B597F8" w:rsidR="00A3728F" w:rsidRDefault="00E22C56" w:rsidP="00F92E53">
      <w:pPr>
        <w:spacing w:before="0" w:after="0"/>
        <w:rPr>
          <w:rFonts w:cs="Times New Roman"/>
        </w:rPr>
      </w:pPr>
      <w:r w:rsidRPr="00087B0A">
        <w:rPr>
          <w:rFonts w:cs="Times New Roman"/>
        </w:rPr>
        <w:t>ACGGTTTAGTGTTTTCTTACCCAATTGTAGAGACTATCAGATCGGAAGAGCACACTGAACTCCAGTCACACAGCAACATCTCGTATGCCGTCTTCTGCTTGAAAAAAAAAAAAAAACAA</w:t>
      </w:r>
    </w:p>
    <w:p w14:paraId="17BC686D" w14:textId="77777777" w:rsidR="003205A7" w:rsidRDefault="00A3728F" w:rsidP="00F92E53">
      <w:pPr>
        <w:spacing w:before="0" w:after="0"/>
        <w:rPr>
          <w:rFonts w:cs="Times New Roman"/>
        </w:rPr>
      </w:pPr>
      <w:r>
        <w:rPr>
          <w:rFonts w:cs="Times New Roman"/>
        </w:rPr>
        <w:t>&gt;</w:t>
      </w:r>
      <w:r w:rsidR="003205A7">
        <w:rPr>
          <w:rFonts w:cs="Times New Roman"/>
        </w:rPr>
        <w:t>Contig30</w:t>
      </w:r>
    </w:p>
    <w:p w14:paraId="355D363A" w14:textId="267CAB17" w:rsidR="00A3728F" w:rsidRDefault="00E22C56" w:rsidP="00F92E53">
      <w:pPr>
        <w:spacing w:before="0" w:after="0"/>
        <w:rPr>
          <w:rFonts w:cs="Times New Roman"/>
        </w:rPr>
      </w:pPr>
      <w:r w:rsidRPr="00087B0A">
        <w:rPr>
          <w:rFonts w:cs="Times New Roman"/>
        </w:rPr>
        <w:t>AAGAATGCCTAAATTAGCTTAAACAAAAGTCATTTCTAGAAAGCAATGAAAAAAGGGCAATCTAATGATACCACCACGAATCGTTCCATGGAGGGATTTTGCTGAACTAGAGGAGCTGAAACTTTGGTTTTACCCGAAAAGCAAAGGAACCATTGAAGATAAGCGACAGCGTGCAGTGCAAAGAGTACAGAGCTACCGACTAAAGGGTTCCCAATATTTACCTCACGTGGTGGACTCTACAGCACAAATAACA</w:t>
      </w:r>
    </w:p>
    <w:p w14:paraId="22F1285A" w14:textId="77777777" w:rsidR="003205A7" w:rsidRDefault="00A3728F" w:rsidP="00F92E53">
      <w:pPr>
        <w:spacing w:before="0" w:after="0"/>
        <w:rPr>
          <w:rFonts w:cs="Times New Roman"/>
        </w:rPr>
      </w:pPr>
      <w:r>
        <w:rPr>
          <w:rFonts w:cs="Times New Roman"/>
        </w:rPr>
        <w:t>&gt;</w:t>
      </w:r>
      <w:r w:rsidR="003205A7">
        <w:rPr>
          <w:rFonts w:cs="Times New Roman"/>
        </w:rPr>
        <w:t>Contig31</w:t>
      </w:r>
    </w:p>
    <w:p w14:paraId="389B44C1" w14:textId="77777777" w:rsidR="00E4656C" w:rsidRDefault="00E22C56" w:rsidP="00F92E53">
      <w:pPr>
        <w:spacing w:before="0" w:after="0"/>
        <w:rPr>
          <w:rFonts w:cs="Times New Roman"/>
        </w:rPr>
      </w:pPr>
      <w:r w:rsidRPr="00087B0A">
        <w:rPr>
          <w:rFonts w:cs="Times New Roman"/>
        </w:rPr>
        <w:t>TAACGGTTTAGTGTTTTCTTACCCAATTGTAGAGACTATCCACAAGGACAATATTTGTGACTTATGTTATGCGCCTGCTAGAGTTCCGGACTCCGTTCAACTTAAGGCGAAGTTGTTGGCAGAAAATGCAATCAAATCTTTTCCCGGTTGTGGTATATTTGGTGTGGAAATGTTCTATTTAGAAACAGGGGAATTGCTTATTAACGAAATTGCCCCAAGGCCTCACAACTCTGGACATTATACCATTA</w:t>
      </w:r>
    </w:p>
    <w:p w14:paraId="4EC7CF25" w14:textId="1DEA17AF" w:rsidR="00A3728F" w:rsidRDefault="00441B4C" w:rsidP="00F92E53">
      <w:pPr>
        <w:spacing w:before="0" w:after="0"/>
        <w:rPr>
          <w:rFonts w:cs="Times New Roman"/>
        </w:rPr>
      </w:pPr>
      <w:r w:rsidRPr="00087B0A">
        <w:rPr>
          <w:rFonts w:cs="Times New Roman"/>
          <w:b/>
          <w:bCs/>
        </w:rPr>
        <w:t>1CopyDiploid_</w:t>
      </w:r>
      <w:r w:rsidR="00706D94" w:rsidRPr="00087B0A">
        <w:rPr>
          <w:rFonts w:cs="Times New Roman"/>
          <w:b/>
          <w:bCs/>
        </w:rPr>
        <w:t>37-</w:t>
      </w:r>
      <w:proofErr w:type="gramStart"/>
      <w:r w:rsidR="00706D94" w:rsidRPr="00087B0A">
        <w:rPr>
          <w:rFonts w:cs="Times New Roman"/>
          <w:b/>
          <w:bCs/>
        </w:rPr>
        <w:t>48</w:t>
      </w:r>
      <w:r w:rsidRPr="00087B0A">
        <w:rPr>
          <w:rFonts w:cs="Times New Roman"/>
          <w:b/>
          <w:bCs/>
        </w:rPr>
        <w:t>.contigs</w:t>
      </w:r>
      <w:proofErr w:type="gramEnd"/>
    </w:p>
    <w:p w14:paraId="6B341331" w14:textId="77777777" w:rsidR="00BC6D76" w:rsidRDefault="00A3728F" w:rsidP="00F92E53">
      <w:pPr>
        <w:spacing w:before="0" w:after="0"/>
        <w:rPr>
          <w:rFonts w:cs="Times New Roman"/>
        </w:rPr>
      </w:pPr>
      <w:r>
        <w:rPr>
          <w:rFonts w:cs="Times New Roman"/>
        </w:rPr>
        <w:t>&gt;</w:t>
      </w:r>
      <w:r w:rsidR="00E22C56" w:rsidRPr="00087B0A">
        <w:rPr>
          <w:rFonts w:cs="Times New Roman"/>
        </w:rPr>
        <w:t>Contig1</w:t>
      </w:r>
    </w:p>
    <w:p w14:paraId="083AE018" w14:textId="0CD890B4" w:rsidR="00A3728F" w:rsidRDefault="00E22C56" w:rsidP="00F92E53">
      <w:pPr>
        <w:spacing w:before="0" w:after="0"/>
        <w:rPr>
          <w:rFonts w:cs="Times New Roman"/>
        </w:rPr>
      </w:pPr>
      <w:r w:rsidRPr="00087B0A">
        <w:rPr>
          <w:rFonts w:cs="Times New Roman"/>
        </w:rPr>
        <w:t>TAGGATGTATACGTAATACGTAATAGGTATCACGCTATTTACTCTTGCCTTTTATTTGTTTAATAGTTCGAATCACATGAGTAGAGGACGGAAATTGCTCTTCTATGGCGTTCAGTAGATCGGAAGAGGCACACGTCTGAACTCCAGTCACGGAAGGATAACTCGTATGCCGTCTTCTGCTTGAAAAAAAAAACAACAC</w:t>
      </w:r>
    </w:p>
    <w:p w14:paraId="40EF4099" w14:textId="77777777" w:rsidR="00BC6D76" w:rsidRDefault="00A3728F" w:rsidP="00F92E53">
      <w:pPr>
        <w:spacing w:before="0" w:after="0"/>
        <w:rPr>
          <w:rFonts w:cs="Times New Roman"/>
        </w:rPr>
      </w:pPr>
      <w:r>
        <w:rPr>
          <w:rFonts w:cs="Times New Roman"/>
        </w:rPr>
        <w:t>&gt;</w:t>
      </w:r>
      <w:r w:rsidR="00E22C56" w:rsidRPr="00087B0A">
        <w:rPr>
          <w:rFonts w:cs="Times New Roman"/>
        </w:rPr>
        <w:t>Contig2</w:t>
      </w:r>
    </w:p>
    <w:p w14:paraId="7C6E3A70" w14:textId="47D13BC8" w:rsidR="00A3728F" w:rsidRDefault="00E22C56" w:rsidP="00F92E53">
      <w:pPr>
        <w:spacing w:before="0" w:after="0"/>
        <w:rPr>
          <w:rFonts w:cs="Times New Roman"/>
        </w:rPr>
      </w:pPr>
      <w:r w:rsidRPr="00087B0A">
        <w:rPr>
          <w:rFonts w:cs="Times New Roman"/>
        </w:rPr>
        <w:t>ACGGTTTAGTGTTTTCTTACCCAATTGTAGAGACTATCCAGATCGGAAGAGCACACGTCTGACTCCAGTCACGGAAGGATATCTCGTATGCCGTCTTCTGCTTGAAAAAAAAAAAAAAAA</w:t>
      </w:r>
    </w:p>
    <w:p w14:paraId="227DC5E7" w14:textId="77777777" w:rsidR="00BC6D76" w:rsidRDefault="00A3728F" w:rsidP="00F92E53">
      <w:pPr>
        <w:spacing w:before="0" w:after="0"/>
        <w:rPr>
          <w:rFonts w:cs="Times New Roman"/>
        </w:rPr>
      </w:pPr>
      <w:r>
        <w:rPr>
          <w:rFonts w:cs="Times New Roman"/>
        </w:rPr>
        <w:t>&gt;</w:t>
      </w:r>
      <w:r w:rsidR="00E22C56" w:rsidRPr="00087B0A">
        <w:rPr>
          <w:rFonts w:cs="Times New Roman"/>
        </w:rPr>
        <w:t>Contig3</w:t>
      </w:r>
    </w:p>
    <w:p w14:paraId="64C73A67" w14:textId="358DF85D" w:rsidR="00A3728F" w:rsidRDefault="00E22C56" w:rsidP="00F92E53">
      <w:pPr>
        <w:spacing w:before="0" w:after="0"/>
        <w:rPr>
          <w:rFonts w:cs="Times New Roman"/>
        </w:rPr>
      </w:pPr>
      <w:r w:rsidRPr="00087B0A">
        <w:rPr>
          <w:rFonts w:cs="Times New Roman"/>
        </w:rPr>
        <w:t>ACGGTTTAGTGTTTTCTTACCCAATTGTAGAGACTATCCACCAGGACA</w:t>
      </w:r>
    </w:p>
    <w:p w14:paraId="6ED8C7F3" w14:textId="77777777" w:rsidR="00BC6D76" w:rsidRDefault="00A3728F" w:rsidP="00F92E53">
      <w:pPr>
        <w:spacing w:before="0" w:after="0"/>
        <w:rPr>
          <w:rFonts w:cs="Times New Roman"/>
        </w:rPr>
      </w:pPr>
      <w:r>
        <w:rPr>
          <w:rFonts w:cs="Times New Roman"/>
        </w:rPr>
        <w:t>&gt;</w:t>
      </w:r>
      <w:r w:rsidR="00E22C56" w:rsidRPr="00087B0A">
        <w:rPr>
          <w:rFonts w:cs="Times New Roman"/>
        </w:rPr>
        <w:t>Contig4</w:t>
      </w:r>
    </w:p>
    <w:p w14:paraId="1D22073D" w14:textId="4E1DF8A6" w:rsidR="00A3728F" w:rsidRDefault="00E22C56" w:rsidP="00F92E53">
      <w:pPr>
        <w:spacing w:before="0" w:after="0"/>
        <w:rPr>
          <w:rFonts w:cs="Times New Roman"/>
        </w:rPr>
      </w:pPr>
      <w:r w:rsidRPr="00087B0A">
        <w:rPr>
          <w:rFonts w:cs="Times New Roman"/>
        </w:rPr>
        <w:t>TTCTACACCCTCTATGTCTCTTCACAATGTCAAACTAGAGTCAAGCTCAACAGGGTCTTCTTTCCCCGCTGATTCTGCCAAGCCCGTTCCCTTGGCTGTGGTTTCGCTAGATAGTAGATAGGGACAGTGGGAATCTCGTTAATCCATTCATGCGCGTCACTAATTAGATGACGAGGCATTTGGCTACCTTAAGAGAGTCATAGTTACTCCCGCCGTTTACCCGCGCTTGGTTGAATTTT</w:t>
      </w:r>
    </w:p>
    <w:p w14:paraId="5E699BF1" w14:textId="77777777" w:rsidR="00BC6D76" w:rsidRDefault="00A3728F" w:rsidP="00F92E53">
      <w:pPr>
        <w:spacing w:before="0" w:after="0"/>
        <w:rPr>
          <w:rFonts w:cs="Times New Roman"/>
        </w:rPr>
      </w:pPr>
      <w:r>
        <w:rPr>
          <w:rFonts w:cs="Times New Roman"/>
        </w:rPr>
        <w:t>&gt;</w:t>
      </w:r>
      <w:r w:rsidR="00E22C56" w:rsidRPr="00087B0A">
        <w:rPr>
          <w:rFonts w:cs="Times New Roman"/>
        </w:rPr>
        <w:t>Contig5</w:t>
      </w:r>
    </w:p>
    <w:p w14:paraId="12742878" w14:textId="0D7BB8B4" w:rsidR="00A3728F" w:rsidRDefault="00E22C56" w:rsidP="00F92E53">
      <w:pPr>
        <w:spacing w:before="0" w:after="0"/>
        <w:rPr>
          <w:rFonts w:cs="Times New Roman"/>
        </w:rPr>
      </w:pPr>
      <w:r w:rsidRPr="00087B0A">
        <w:rPr>
          <w:rFonts w:cs="Times New Roman"/>
        </w:rPr>
        <w:t>TGCGATTAGTTTTTTAGCCTTATTTCTGGGGTAATTAATCAGCGAAGCGATGATTTTTGATCTATTAACAGATATATAAATGCAAAAACTGCATAACCACTTTAACTAATACTTTCAACATTTTCGGTTTGTATTACTTCTTATTCAAATGTAATAAAAGTATCAACAAAAAATTGTTAATATACCTCTATACTTTAACGTCAAGGAGAAAAAACCCCGGATTCTAGAACTAGTGGA</w:t>
      </w:r>
    </w:p>
    <w:p w14:paraId="021F2B82" w14:textId="77777777" w:rsidR="00BC6D76" w:rsidRDefault="00A3728F" w:rsidP="00F92E53">
      <w:pPr>
        <w:spacing w:before="0" w:after="0"/>
        <w:rPr>
          <w:rFonts w:cs="Times New Roman"/>
        </w:rPr>
      </w:pPr>
      <w:r>
        <w:rPr>
          <w:rFonts w:cs="Times New Roman"/>
        </w:rPr>
        <w:lastRenderedPageBreak/>
        <w:t>&gt;</w:t>
      </w:r>
      <w:r w:rsidR="00E22C56" w:rsidRPr="00087B0A">
        <w:rPr>
          <w:rFonts w:cs="Times New Roman"/>
        </w:rPr>
        <w:t>Contig6</w:t>
      </w:r>
    </w:p>
    <w:p w14:paraId="541F1401" w14:textId="1490627E" w:rsidR="00A3728F" w:rsidRDefault="00E22C56" w:rsidP="00F92E53">
      <w:pPr>
        <w:spacing w:before="0" w:after="0"/>
        <w:rPr>
          <w:rFonts w:cs="Times New Roman"/>
        </w:rPr>
      </w:pPr>
      <w:r w:rsidRPr="00087B0A">
        <w:rPr>
          <w:rFonts w:cs="Times New Roman"/>
        </w:rPr>
        <w:t>GAGGAACTAAAAGTCGTAACAAGGTTTCCGTAGGTGAACATGCGGAA</w:t>
      </w:r>
    </w:p>
    <w:p w14:paraId="7D323797" w14:textId="77777777" w:rsidR="00BC6D76" w:rsidRDefault="00A3728F" w:rsidP="00F92E53">
      <w:pPr>
        <w:spacing w:before="0" w:after="0"/>
        <w:rPr>
          <w:rFonts w:cs="Times New Roman"/>
        </w:rPr>
      </w:pPr>
      <w:r>
        <w:rPr>
          <w:rFonts w:cs="Times New Roman"/>
        </w:rPr>
        <w:t>&gt;</w:t>
      </w:r>
      <w:r w:rsidR="00E22C56" w:rsidRPr="00087B0A">
        <w:rPr>
          <w:rFonts w:cs="Times New Roman"/>
        </w:rPr>
        <w:t>Contig7</w:t>
      </w:r>
    </w:p>
    <w:p w14:paraId="076928AC" w14:textId="00D4C264" w:rsidR="00A3728F" w:rsidRDefault="00E22C56" w:rsidP="00F92E53">
      <w:pPr>
        <w:spacing w:before="0" w:after="0"/>
        <w:rPr>
          <w:rFonts w:cs="Times New Roman"/>
        </w:rPr>
      </w:pPr>
      <w:r w:rsidRPr="00087B0A">
        <w:rPr>
          <w:rFonts w:cs="Times New Roman"/>
        </w:rPr>
        <w:t>ACGGTTTAGTGTTTTCTTACCCAATTGTAGAGACTATCCAAGATCGGAAGGACACACGTCTGAACTCCAGTCACGGAAGGATATCTCGTATGCCGTCTTCTGCTTGAAAAAAAAAAAAAAAAAAA</w:t>
      </w:r>
    </w:p>
    <w:p w14:paraId="27D4D054" w14:textId="77777777" w:rsidR="00BC6D76" w:rsidRDefault="00A3728F" w:rsidP="00F92E53">
      <w:pPr>
        <w:spacing w:before="0" w:after="0"/>
        <w:rPr>
          <w:rFonts w:cs="Times New Roman"/>
        </w:rPr>
      </w:pPr>
      <w:r>
        <w:rPr>
          <w:rFonts w:cs="Times New Roman"/>
        </w:rPr>
        <w:t>&gt;</w:t>
      </w:r>
      <w:r w:rsidR="00E22C56" w:rsidRPr="00087B0A">
        <w:rPr>
          <w:rFonts w:cs="Times New Roman"/>
        </w:rPr>
        <w:t>Contig8</w:t>
      </w:r>
    </w:p>
    <w:p w14:paraId="1DC796BF" w14:textId="0A8B94B6" w:rsidR="00A3728F" w:rsidRDefault="00E22C56" w:rsidP="00F92E53">
      <w:pPr>
        <w:spacing w:before="0" w:after="0"/>
        <w:rPr>
          <w:rFonts w:cs="Times New Roman"/>
        </w:rPr>
      </w:pPr>
      <w:r w:rsidRPr="00087B0A">
        <w:rPr>
          <w:rFonts w:cs="Times New Roman"/>
        </w:rPr>
        <w:t>ATAGGTATTTACTTTCACAAGTACGTGTACGCAATTCTAAAGGAAGTATATCAAATAAAAGGGCGTGGTACATAAAAGCTATATCCCTAGCATGACCAGTCTAATAGATTTGGGCAGATATGTTGAAAGAACGCATCATGGAGAAGATACAGAGCCAAGATCGAAAAGGGTAAAAATCGCAAAACCTGACTTGTCTTCCTTCCAACCAGGCAGCATTATTAAGATCCGTTTACAGGATT</w:t>
      </w:r>
    </w:p>
    <w:p w14:paraId="490209E2" w14:textId="77777777" w:rsidR="00BC6D76" w:rsidRDefault="00A3728F" w:rsidP="00F92E53">
      <w:pPr>
        <w:spacing w:before="0" w:after="0"/>
        <w:rPr>
          <w:rFonts w:cs="Times New Roman"/>
        </w:rPr>
      </w:pPr>
      <w:r>
        <w:rPr>
          <w:rFonts w:cs="Times New Roman"/>
        </w:rPr>
        <w:t>&gt;</w:t>
      </w:r>
      <w:r w:rsidR="00E22C56" w:rsidRPr="00087B0A">
        <w:rPr>
          <w:rFonts w:cs="Times New Roman"/>
        </w:rPr>
        <w:t>Contig9</w:t>
      </w:r>
    </w:p>
    <w:p w14:paraId="125768D9" w14:textId="2A48E190" w:rsidR="00A3728F" w:rsidRDefault="00E22C56" w:rsidP="00F92E53">
      <w:pPr>
        <w:spacing w:before="0" w:after="0"/>
        <w:rPr>
          <w:rFonts w:cs="Times New Roman"/>
        </w:rPr>
      </w:pPr>
      <w:r w:rsidRPr="00087B0A">
        <w:rPr>
          <w:rFonts w:cs="Times New Roman"/>
        </w:rPr>
        <w:t>ACGGTTTAGTGTTTTCTTACCCAATTGTAGAGACTATCCACAAGGACAATATTTGTGACTTATGTTATAGATCGGAAGAGCACACGTCTGAACCCAGTCACGGAAGGATATCTCGTATGCCGTCTTCTGCTTGAAAAAAAAAATATAA</w:t>
      </w:r>
    </w:p>
    <w:p w14:paraId="57EC5D08" w14:textId="77777777" w:rsidR="003205A7" w:rsidRDefault="00A3728F" w:rsidP="00F92E53">
      <w:pPr>
        <w:spacing w:before="0" w:after="0"/>
        <w:rPr>
          <w:rFonts w:cs="Times New Roman"/>
        </w:rPr>
      </w:pPr>
      <w:r>
        <w:rPr>
          <w:rFonts w:cs="Times New Roman"/>
        </w:rPr>
        <w:t>&gt;</w:t>
      </w:r>
      <w:r w:rsidR="003205A7">
        <w:rPr>
          <w:rFonts w:cs="Times New Roman"/>
        </w:rPr>
        <w:t>Contig10</w:t>
      </w:r>
    </w:p>
    <w:p w14:paraId="2946340A" w14:textId="58ABF53F" w:rsidR="00A3728F" w:rsidRDefault="00E22C56" w:rsidP="00F92E53">
      <w:pPr>
        <w:spacing w:before="0" w:after="0"/>
        <w:rPr>
          <w:rFonts w:cs="Times New Roman"/>
        </w:rPr>
      </w:pPr>
      <w:r w:rsidRPr="00087B0A">
        <w:rPr>
          <w:rFonts w:cs="Times New Roman"/>
        </w:rPr>
        <w:t>GTGAAGAATTATGGACGTCCGGATGGTGTGCAGAAGCTTACAAACTAACTTCCTGGTGGAGAATAATGGTAGGCTTGGCGGCTCTGAGATGGAGAAATAGTTTCAAGCCGCGCGCTCAATAACTTCCTCGAGATCGGAAGAGCACACGTCTGAACTCCGTCACGGAAGGATATCTCGTATGCCGTCTTCTGCTTGAAAAAAAAAACAAAAA</w:t>
      </w:r>
    </w:p>
    <w:p w14:paraId="1FA8A763" w14:textId="77777777" w:rsidR="003205A7" w:rsidRDefault="00A3728F" w:rsidP="00F92E53">
      <w:pPr>
        <w:spacing w:before="0" w:after="0"/>
        <w:rPr>
          <w:rFonts w:cs="Times New Roman"/>
        </w:rPr>
      </w:pPr>
      <w:r>
        <w:rPr>
          <w:rFonts w:cs="Times New Roman"/>
        </w:rPr>
        <w:t>&gt;</w:t>
      </w:r>
      <w:r w:rsidR="003205A7">
        <w:rPr>
          <w:rFonts w:cs="Times New Roman"/>
        </w:rPr>
        <w:t>Contig11</w:t>
      </w:r>
    </w:p>
    <w:p w14:paraId="02F73F88" w14:textId="2B05FC31" w:rsidR="00A3728F" w:rsidRDefault="00E22C56" w:rsidP="00F92E53">
      <w:pPr>
        <w:spacing w:before="0" w:after="0"/>
        <w:rPr>
          <w:rFonts w:cs="Times New Roman"/>
        </w:rPr>
      </w:pPr>
      <w:r w:rsidRPr="00087B0A">
        <w:rPr>
          <w:rFonts w:cs="Times New Roman"/>
        </w:rPr>
        <w:t>TAACGGTTTAGTGTTTTCTTACCCAATTGTAGAGACTATCCACAAGGACAATATTTGTGACTTATGTTATGCGCCTGCTAGAGTTCCGGACTCCGTTCAACTTAAGGCGAAGTTGTTGGCAGAAAATGCAATCAAATCTTTTCCCGGTTGTGGTATATTTGGTGTGGAAATGTTCTATTTAGAAACAGGGGAATTGCTTATTAACGAAATTGCCCCAAGGCCTCACAACTCTGGACATTATACCATTGATGCT</w:t>
      </w:r>
    </w:p>
    <w:p w14:paraId="6811DA31" w14:textId="77777777" w:rsidR="003205A7" w:rsidRDefault="00A3728F" w:rsidP="00F92E53">
      <w:pPr>
        <w:spacing w:before="0" w:after="0"/>
        <w:rPr>
          <w:rFonts w:cs="Times New Roman"/>
        </w:rPr>
      </w:pPr>
      <w:r>
        <w:rPr>
          <w:rFonts w:cs="Times New Roman"/>
        </w:rPr>
        <w:t>&gt;</w:t>
      </w:r>
      <w:r w:rsidR="003205A7">
        <w:rPr>
          <w:rFonts w:cs="Times New Roman"/>
        </w:rPr>
        <w:t>Contig12</w:t>
      </w:r>
    </w:p>
    <w:p w14:paraId="139B118E" w14:textId="162D6F41" w:rsidR="00A3728F" w:rsidRDefault="00E22C56" w:rsidP="00F92E53">
      <w:pPr>
        <w:spacing w:before="0" w:after="0"/>
        <w:rPr>
          <w:rFonts w:cs="Times New Roman"/>
        </w:rPr>
      </w:pPr>
      <w:r w:rsidRPr="00087B0A">
        <w:rPr>
          <w:rFonts w:cs="Times New Roman"/>
        </w:rPr>
        <w:t>ACGGTTTAGTGTTTTCTTACCCAATTGTAGAGACTATCCACAAGGACAATATTTGTGACTTATGTTATGCGCCTGCTAGAGTTCCGGAGATCGGAAGAGCACACCGTCTAAACTCCAGTCACGGAAGGATATCTCGTATGCCGTCTTCTGCTTGAAAAAAAAAAAAAAAAACAG</w:t>
      </w:r>
    </w:p>
    <w:p w14:paraId="6CE39EC3" w14:textId="77777777" w:rsidR="003205A7" w:rsidRDefault="00A3728F" w:rsidP="00F92E53">
      <w:pPr>
        <w:spacing w:before="0" w:after="0"/>
        <w:rPr>
          <w:rFonts w:cs="Times New Roman"/>
        </w:rPr>
      </w:pPr>
      <w:r>
        <w:rPr>
          <w:rFonts w:cs="Times New Roman"/>
        </w:rPr>
        <w:t>&gt;</w:t>
      </w:r>
      <w:r w:rsidR="003205A7">
        <w:rPr>
          <w:rFonts w:cs="Times New Roman"/>
        </w:rPr>
        <w:t>Contig13</w:t>
      </w:r>
    </w:p>
    <w:p w14:paraId="7E71F7CC" w14:textId="43960250" w:rsidR="00A3728F" w:rsidRDefault="00E22C56" w:rsidP="00F92E53">
      <w:pPr>
        <w:spacing w:before="0" w:after="0"/>
        <w:rPr>
          <w:rFonts w:cs="Times New Roman"/>
        </w:rPr>
      </w:pPr>
      <w:r w:rsidRPr="00087B0A">
        <w:rPr>
          <w:rFonts w:cs="Times New Roman"/>
        </w:rPr>
        <w:t>ACGGTTTAGTGTTTTCTTACCCAATTGTAGAGACTATCCACAAGGACAGATCGGAAGAGCACACGTCTGAACTCCAGTCACGGAAGGATATCTCGTATGCCGTCTTCTGCTTGAAAAAAAAAAAAAACA</w:t>
      </w:r>
    </w:p>
    <w:p w14:paraId="39AA8A4C" w14:textId="77777777" w:rsidR="003205A7" w:rsidRDefault="00A3728F" w:rsidP="00F92E53">
      <w:pPr>
        <w:spacing w:before="0" w:after="0"/>
        <w:rPr>
          <w:rFonts w:cs="Times New Roman"/>
        </w:rPr>
      </w:pPr>
      <w:r>
        <w:rPr>
          <w:rFonts w:cs="Times New Roman"/>
        </w:rPr>
        <w:t>&gt;</w:t>
      </w:r>
      <w:r w:rsidR="003205A7">
        <w:rPr>
          <w:rFonts w:cs="Times New Roman"/>
        </w:rPr>
        <w:t>Contig14</w:t>
      </w:r>
    </w:p>
    <w:p w14:paraId="53280B62" w14:textId="0D34B258" w:rsidR="00A3728F" w:rsidRDefault="00E22C56" w:rsidP="00F92E53">
      <w:pPr>
        <w:spacing w:before="0" w:after="0"/>
        <w:rPr>
          <w:rFonts w:cs="Times New Roman"/>
        </w:rPr>
      </w:pPr>
      <w:r w:rsidRPr="00087B0A">
        <w:rPr>
          <w:rFonts w:cs="Times New Roman"/>
        </w:rPr>
        <w:t>AGAGGAACTAAAAGTCGTAACAAGGTTTCCGTAGGTGAACCTGCGGAAGGATCATTAAAGAAATTTAATAATTTTGAAAATGGATTTTTTTGTTTTGGCAAGAGCATGAGAGCTTTTACTGGGCAAGAAGACAAGAGATGGAGAGTCCAGCCGGGCCTGCGCTTAAGTGCGCGGTCTTGCTAGGCTTGTAAGTTTCTTTCTTGCTATTCCAAACGGTGAGAGATTTCTGTGCTTTTGTTAT</w:t>
      </w:r>
    </w:p>
    <w:p w14:paraId="3BB129E2" w14:textId="77777777" w:rsidR="003205A7" w:rsidRDefault="00A3728F" w:rsidP="00F92E53">
      <w:pPr>
        <w:spacing w:before="0" w:after="0"/>
        <w:rPr>
          <w:rFonts w:cs="Times New Roman"/>
        </w:rPr>
      </w:pPr>
      <w:r>
        <w:rPr>
          <w:rFonts w:cs="Times New Roman"/>
        </w:rPr>
        <w:t>&gt;</w:t>
      </w:r>
      <w:r w:rsidR="003205A7">
        <w:rPr>
          <w:rFonts w:cs="Times New Roman"/>
        </w:rPr>
        <w:t>Contig15</w:t>
      </w:r>
    </w:p>
    <w:p w14:paraId="286FFB26" w14:textId="093E723C" w:rsidR="00A3728F" w:rsidRDefault="00E22C56" w:rsidP="00F92E53">
      <w:pPr>
        <w:spacing w:before="0" w:after="0"/>
        <w:rPr>
          <w:rFonts w:cs="Times New Roman"/>
        </w:rPr>
      </w:pPr>
      <w:r w:rsidRPr="00087B0A">
        <w:rPr>
          <w:rFonts w:cs="Times New Roman"/>
        </w:rPr>
        <w:t>TAGGATGTATACGTAATACGTAATAGGTATCACGCTATTTACTCTTGCCTTTTCTTTGTTTCATAGTTCGAATCAGATCGGAAGAGCACACGTCTGAACTCCAGTCACGGAAGGATATCTCGTATGCCGTCTTCTGCTTGAAAAAAAAAAAAAAA</w:t>
      </w:r>
    </w:p>
    <w:p w14:paraId="3F3802F5" w14:textId="77777777" w:rsidR="003205A7" w:rsidRDefault="00A3728F" w:rsidP="00F92E53">
      <w:pPr>
        <w:spacing w:before="0" w:after="0"/>
        <w:rPr>
          <w:rFonts w:cs="Times New Roman"/>
        </w:rPr>
      </w:pPr>
      <w:r>
        <w:rPr>
          <w:rFonts w:cs="Times New Roman"/>
        </w:rPr>
        <w:t>&gt;</w:t>
      </w:r>
      <w:r w:rsidR="003205A7">
        <w:rPr>
          <w:rFonts w:cs="Times New Roman"/>
        </w:rPr>
        <w:t>Contig16</w:t>
      </w:r>
    </w:p>
    <w:p w14:paraId="72926742" w14:textId="12F43F95" w:rsidR="00A3728F" w:rsidRDefault="00E22C56" w:rsidP="00F92E53">
      <w:pPr>
        <w:spacing w:before="0" w:after="0"/>
        <w:rPr>
          <w:rFonts w:cs="Times New Roman"/>
        </w:rPr>
      </w:pPr>
      <w:r w:rsidRPr="00087B0A">
        <w:rPr>
          <w:rFonts w:cs="Times New Roman"/>
        </w:rPr>
        <w:lastRenderedPageBreak/>
        <w:t>TAAAAAATTAATTAGAGCCTGTAACATAGAGATCAACGCTACTGTAGCGTTAGAAGAGATCGGAAGAGCACACGTCTGAACTCCATCACGGAAGGATATCTCGTATGCCGTCTTCTGCTTGAAAAAAAAAAAACAAAAAGA</w:t>
      </w:r>
    </w:p>
    <w:p w14:paraId="0E641EF9" w14:textId="77777777" w:rsidR="003205A7" w:rsidRDefault="00A3728F" w:rsidP="00F92E53">
      <w:pPr>
        <w:spacing w:before="0" w:after="0"/>
        <w:rPr>
          <w:rFonts w:cs="Times New Roman"/>
        </w:rPr>
      </w:pPr>
      <w:r>
        <w:rPr>
          <w:rFonts w:cs="Times New Roman"/>
        </w:rPr>
        <w:t>&gt;</w:t>
      </w:r>
      <w:r w:rsidR="003205A7">
        <w:rPr>
          <w:rFonts w:cs="Times New Roman"/>
        </w:rPr>
        <w:t>Contig17</w:t>
      </w:r>
    </w:p>
    <w:p w14:paraId="02F2B4D9" w14:textId="22B82B5C" w:rsidR="00A3728F" w:rsidRDefault="00E22C56" w:rsidP="00F92E53">
      <w:pPr>
        <w:spacing w:before="0" w:after="0"/>
        <w:rPr>
          <w:rFonts w:cs="Times New Roman"/>
        </w:rPr>
      </w:pPr>
      <w:r w:rsidRPr="00087B0A">
        <w:rPr>
          <w:rFonts w:cs="Times New Roman"/>
        </w:rPr>
        <w:t>ACGGTTTAGTGTTTTCTTAGATCGGAAGAGCACACGTCTGAACTCCAGTCACGGAAGGATATCTCGTATGCCGTCTTCTGCTTGAAAAAAAAAAAAAAAAAACA</w:t>
      </w:r>
    </w:p>
    <w:p w14:paraId="71004C58" w14:textId="77777777" w:rsidR="003205A7" w:rsidRDefault="00A3728F" w:rsidP="00F92E53">
      <w:pPr>
        <w:spacing w:before="0" w:after="0"/>
        <w:rPr>
          <w:rFonts w:cs="Times New Roman"/>
        </w:rPr>
      </w:pPr>
      <w:r>
        <w:rPr>
          <w:rFonts w:cs="Times New Roman"/>
        </w:rPr>
        <w:t>&gt;</w:t>
      </w:r>
      <w:r w:rsidR="003205A7">
        <w:rPr>
          <w:rFonts w:cs="Times New Roman"/>
        </w:rPr>
        <w:t>Contig18</w:t>
      </w:r>
    </w:p>
    <w:p w14:paraId="7A7346F5" w14:textId="0EAF2A8E" w:rsidR="00A3728F" w:rsidRDefault="00E22C56" w:rsidP="00F92E53">
      <w:pPr>
        <w:spacing w:before="0" w:after="0"/>
        <w:rPr>
          <w:rFonts w:cs="Times New Roman"/>
        </w:rPr>
      </w:pPr>
      <w:r w:rsidRPr="00087B0A">
        <w:rPr>
          <w:rFonts w:cs="Times New Roman"/>
        </w:rPr>
        <w:t>ACGGTTTAGTGTTTTCTTACCCAATTGTAGAGATCGGAAGAGCACACGTCTGAACTCAGTCACGGAAGGATATCTCGTATGCCGTCTTCTGCTTGAAAAAAAAAAAAAAAAAAACA</w:t>
      </w:r>
    </w:p>
    <w:p w14:paraId="4CD048F5" w14:textId="77777777" w:rsidR="003205A7" w:rsidRDefault="00A3728F" w:rsidP="00F92E53">
      <w:pPr>
        <w:spacing w:before="0" w:after="0"/>
        <w:rPr>
          <w:rFonts w:cs="Times New Roman"/>
        </w:rPr>
      </w:pPr>
      <w:r>
        <w:rPr>
          <w:rFonts w:cs="Times New Roman"/>
        </w:rPr>
        <w:t>&gt;</w:t>
      </w:r>
      <w:r w:rsidR="003205A7">
        <w:rPr>
          <w:rFonts w:cs="Times New Roman"/>
        </w:rPr>
        <w:t>Contig19</w:t>
      </w:r>
    </w:p>
    <w:p w14:paraId="628162A9" w14:textId="428D966A" w:rsidR="00A3728F" w:rsidRDefault="00E22C56" w:rsidP="00F92E53">
      <w:pPr>
        <w:spacing w:before="0" w:after="0"/>
        <w:rPr>
          <w:rFonts w:cs="Times New Roman"/>
        </w:rPr>
      </w:pPr>
      <w:r w:rsidRPr="00087B0A">
        <w:rPr>
          <w:rFonts w:cs="Times New Roman"/>
        </w:rPr>
        <w:t>ACGGTTTAGTGTTTTCTTACCCAATTGTAGAGACTATCCACAAGGACAATATTTGTGACTTATGTTATGCGCCTGCTAGAGTTCCGGACTCCGTTCAACTTAAGGCGAAGTTGTTGGCAGAAAATGCAATCAAATCTTTTCCCGGTTGTGGTATATTTGGTGTGGAAATGAGATCGGAAGAGCACACGTCTGAACTCCAGTCACGGAAGGATATCTCGTATGCCGTCTTCTGCTTGAAAAAAAAAAAAAAAAAACGTC</w:t>
      </w:r>
    </w:p>
    <w:p w14:paraId="685730BE" w14:textId="77777777" w:rsidR="003205A7" w:rsidRDefault="00A3728F" w:rsidP="00F92E53">
      <w:pPr>
        <w:spacing w:before="0" w:after="0"/>
        <w:rPr>
          <w:rFonts w:cs="Times New Roman"/>
        </w:rPr>
      </w:pPr>
      <w:r>
        <w:rPr>
          <w:rFonts w:cs="Times New Roman"/>
        </w:rPr>
        <w:t>&gt;</w:t>
      </w:r>
      <w:r w:rsidR="003205A7">
        <w:rPr>
          <w:rFonts w:cs="Times New Roman"/>
        </w:rPr>
        <w:t>Contig20</w:t>
      </w:r>
    </w:p>
    <w:p w14:paraId="5938D986" w14:textId="2A49B2A5" w:rsidR="00A3728F" w:rsidRDefault="00E22C56" w:rsidP="00F92E53">
      <w:pPr>
        <w:spacing w:before="0" w:after="0"/>
        <w:rPr>
          <w:rFonts w:cs="Times New Roman"/>
        </w:rPr>
      </w:pPr>
      <w:r w:rsidRPr="00087B0A">
        <w:rPr>
          <w:rFonts w:cs="Times New Roman"/>
        </w:rPr>
        <w:t>TAAAAAATTAATTAGAGCCTGTAACATAGAGATCAACGCTACTGTAGCGTTAGAAGGACAGTGAGAGAGTGGCATGACAATTAAAGTTTCTTCCGATTACAGATCGGAAGAGCACACGTCTGAACTCCATCACGGAAGGATATCTCGTATGCCGTCTTCTGCTTGAAAAAAAAAAAAAAAAAA</w:t>
      </w:r>
    </w:p>
    <w:p w14:paraId="352124B3" w14:textId="77777777" w:rsidR="003205A7" w:rsidRDefault="00A3728F" w:rsidP="00F92E53">
      <w:pPr>
        <w:spacing w:before="0" w:after="0"/>
        <w:rPr>
          <w:rFonts w:cs="Times New Roman"/>
        </w:rPr>
      </w:pPr>
      <w:r>
        <w:rPr>
          <w:rFonts w:cs="Times New Roman"/>
        </w:rPr>
        <w:t>&gt;</w:t>
      </w:r>
      <w:r w:rsidR="003205A7">
        <w:rPr>
          <w:rFonts w:cs="Times New Roman"/>
        </w:rPr>
        <w:t>Contig21</w:t>
      </w:r>
    </w:p>
    <w:p w14:paraId="36327100" w14:textId="05F8CEC6" w:rsidR="00A3728F" w:rsidRDefault="00E22C56" w:rsidP="00F92E53">
      <w:pPr>
        <w:spacing w:before="0" w:after="0"/>
        <w:rPr>
          <w:rFonts w:cs="Times New Roman"/>
        </w:rPr>
      </w:pPr>
      <w:r w:rsidRPr="00087B0A">
        <w:rPr>
          <w:rFonts w:cs="Times New Roman"/>
        </w:rPr>
        <w:t>AAGTGAAGAATTATGGACGTCCGGATGGTGTGCAGAAGCTTACAAACTAACTTCCTGGTGGAGAATAATGGTAGGCTTGGCGGCTCTGAGATGGAGAAATAGTTTCAAGCCGCGCGCTCAATAACTTCCTCGATCACTGACTTTCGCACCCATCTGGGAACGGTACGGCGAATAGTCTTCATTTAATTGGAGCTGATCGAAAATGCTTGCTGCCGCTTCAGCGTGAATGACGCAGGTGCTGCGTTTGTCCT</w:t>
      </w:r>
    </w:p>
    <w:p w14:paraId="33E65778" w14:textId="77777777" w:rsidR="003205A7" w:rsidRDefault="00A3728F" w:rsidP="00F92E53">
      <w:pPr>
        <w:spacing w:before="0" w:after="0"/>
        <w:rPr>
          <w:rFonts w:cs="Times New Roman"/>
        </w:rPr>
      </w:pPr>
      <w:r>
        <w:rPr>
          <w:rFonts w:cs="Times New Roman"/>
        </w:rPr>
        <w:t>&gt;</w:t>
      </w:r>
      <w:r w:rsidR="003205A7">
        <w:rPr>
          <w:rFonts w:cs="Times New Roman"/>
        </w:rPr>
        <w:t>Contig22</w:t>
      </w:r>
    </w:p>
    <w:p w14:paraId="78C7AF7E" w14:textId="3238461B" w:rsidR="00A3728F" w:rsidRDefault="00E22C56" w:rsidP="00F92E53">
      <w:pPr>
        <w:spacing w:before="0" w:after="0"/>
        <w:rPr>
          <w:rFonts w:cs="Times New Roman"/>
        </w:rPr>
      </w:pPr>
      <w:r w:rsidRPr="00087B0A">
        <w:rPr>
          <w:rFonts w:cs="Times New Roman"/>
        </w:rPr>
        <w:t>ACGGTTTAGTGTTTTCTTACCCAATTGTAGAGACTATCCACAAGGACAATATTTGTGACTTATGTTATGCGCCTGCTAGAGTTCCGGACTCCGTTCAACTTAAGGCGAAGTTGTTGGCAGAAAATGCAATCAAATCTTTTCCCGGTTGTGGTATATTTGGTGTGGAAATGTTCTATTTAGAAACAGAGATCGGAAGAGCACACGCCGAAACCCAGTCACGGAAGGATATCTCGTATGCC</w:t>
      </w:r>
    </w:p>
    <w:p w14:paraId="3C88D8EC" w14:textId="77777777" w:rsidR="003205A7" w:rsidRDefault="00A3728F" w:rsidP="00F92E53">
      <w:pPr>
        <w:spacing w:before="0" w:after="0"/>
        <w:rPr>
          <w:rFonts w:cs="Times New Roman"/>
        </w:rPr>
      </w:pPr>
      <w:r>
        <w:rPr>
          <w:rFonts w:cs="Times New Roman"/>
        </w:rPr>
        <w:t>&gt;</w:t>
      </w:r>
      <w:r w:rsidR="003205A7">
        <w:rPr>
          <w:rFonts w:cs="Times New Roman"/>
        </w:rPr>
        <w:t>Contig23</w:t>
      </w:r>
    </w:p>
    <w:p w14:paraId="71DB79E9" w14:textId="2540A864" w:rsidR="00A3728F" w:rsidRDefault="00E22C56" w:rsidP="00F92E53">
      <w:pPr>
        <w:spacing w:before="0" w:after="0"/>
        <w:rPr>
          <w:rFonts w:cs="Times New Roman"/>
        </w:rPr>
      </w:pPr>
      <w:r w:rsidRPr="00087B0A">
        <w:rPr>
          <w:rFonts w:cs="Times New Roman"/>
        </w:rPr>
        <w:t>GAGGAACTAAAAGTCGTAACAAGGTTTCCGTAGGTGAACCTGCGGAAAGATCGGAGAGCACACGTCTGAACTCCAGTCACGGAAGGATATCTCGTATGCCGTCTTCTGCTTGAAAAAAAAAAAAAAAAA</w:t>
      </w:r>
    </w:p>
    <w:p w14:paraId="0A099BF6" w14:textId="77777777" w:rsidR="003205A7" w:rsidRDefault="00A3728F" w:rsidP="00F92E53">
      <w:pPr>
        <w:spacing w:before="0" w:after="0"/>
        <w:rPr>
          <w:rFonts w:cs="Times New Roman"/>
        </w:rPr>
      </w:pPr>
      <w:r>
        <w:rPr>
          <w:rFonts w:cs="Times New Roman"/>
        </w:rPr>
        <w:t>&gt;</w:t>
      </w:r>
      <w:r w:rsidR="003205A7">
        <w:rPr>
          <w:rFonts w:cs="Times New Roman"/>
        </w:rPr>
        <w:t>Contig24</w:t>
      </w:r>
    </w:p>
    <w:p w14:paraId="6102EC76" w14:textId="717AAB46" w:rsidR="00A3728F" w:rsidRDefault="00E22C56" w:rsidP="00F92E53">
      <w:pPr>
        <w:spacing w:before="0" w:after="0"/>
        <w:rPr>
          <w:rFonts w:cs="Times New Roman"/>
        </w:rPr>
      </w:pPr>
      <w:r w:rsidRPr="00087B0A">
        <w:rPr>
          <w:rFonts w:cs="Times New Roman"/>
        </w:rPr>
        <w:t>ACGGTTTAGTGTTTTCTTACCCAATTGTAGAGACTATCCACAAGGACAATATTTGTGACTAGATCGGAAGAGCAACACGTCTGAACTCCAGTCACGGAAGGATATCTCGTATGCCGTCTTCTGCTTGAAAAAAAAAACAAA</w:t>
      </w:r>
    </w:p>
    <w:p w14:paraId="4984B1AC" w14:textId="77777777" w:rsidR="003205A7" w:rsidRDefault="00A3728F" w:rsidP="00F92E53">
      <w:pPr>
        <w:spacing w:before="0" w:after="0"/>
        <w:rPr>
          <w:rFonts w:cs="Times New Roman"/>
        </w:rPr>
      </w:pPr>
      <w:r>
        <w:rPr>
          <w:rFonts w:cs="Times New Roman"/>
        </w:rPr>
        <w:t>&gt;</w:t>
      </w:r>
      <w:r w:rsidR="003205A7">
        <w:rPr>
          <w:rFonts w:cs="Times New Roman"/>
        </w:rPr>
        <w:t>Contig25</w:t>
      </w:r>
    </w:p>
    <w:p w14:paraId="455181AF" w14:textId="55196000" w:rsidR="00A3728F" w:rsidRDefault="00E22C56" w:rsidP="00F92E53">
      <w:pPr>
        <w:spacing w:before="0" w:after="0"/>
        <w:rPr>
          <w:rFonts w:cs="Times New Roman"/>
        </w:rPr>
      </w:pPr>
      <w:r w:rsidRPr="00087B0A">
        <w:rPr>
          <w:rFonts w:cs="Times New Roman"/>
        </w:rPr>
        <w:t>ACGGTTTAGTGTTTTCTTACCCAATTGTAGAGATCGGAAAGAGCACACGTCTGAACTCCAGTCACGGAAGGATATCTCGTATGCCGTCTTCTGCTTGAAAAAAAAAAAAAAT</w:t>
      </w:r>
    </w:p>
    <w:p w14:paraId="757472F8" w14:textId="77777777" w:rsidR="003205A7" w:rsidRDefault="00A3728F" w:rsidP="00F92E53">
      <w:pPr>
        <w:spacing w:before="0" w:after="0"/>
        <w:rPr>
          <w:rFonts w:cs="Times New Roman"/>
        </w:rPr>
      </w:pPr>
      <w:r>
        <w:rPr>
          <w:rFonts w:cs="Times New Roman"/>
        </w:rPr>
        <w:t>&gt;</w:t>
      </w:r>
      <w:r w:rsidR="003205A7">
        <w:rPr>
          <w:rFonts w:cs="Times New Roman"/>
        </w:rPr>
        <w:t>Contig26</w:t>
      </w:r>
    </w:p>
    <w:p w14:paraId="6B91CD7C" w14:textId="1B145102" w:rsidR="00A3728F" w:rsidRDefault="00E22C56" w:rsidP="00F92E53">
      <w:pPr>
        <w:spacing w:before="0" w:after="0"/>
        <w:rPr>
          <w:rFonts w:cs="Times New Roman"/>
        </w:rPr>
      </w:pPr>
      <w:r w:rsidRPr="00087B0A">
        <w:rPr>
          <w:rFonts w:cs="Times New Roman"/>
        </w:rPr>
        <w:t>GTGAAGAATTATGGACGTCCGGATGGTGTGCAGAAGCTTACAAACTAACTTCCTGGTGGAGAATAATGGTAGGCTTGGCGGCTCTGAGATGGAGAAATAGTTTCAAGCCGCGCGAGAT</w:t>
      </w:r>
      <w:r w:rsidRPr="00087B0A">
        <w:rPr>
          <w:rFonts w:cs="Times New Roman"/>
        </w:rPr>
        <w:lastRenderedPageBreak/>
        <w:t>CGGAAAGCCCACGTCTGAACTCCAGTCACGGAAGGATATCTCGTATGCCGTCTTCTGCTTGAAAAAAAAAAAAAAAAAA</w:t>
      </w:r>
    </w:p>
    <w:p w14:paraId="4F47F037" w14:textId="77777777" w:rsidR="003205A7" w:rsidRDefault="00A3728F" w:rsidP="00F92E53">
      <w:pPr>
        <w:spacing w:before="0" w:after="0"/>
        <w:rPr>
          <w:rFonts w:cs="Times New Roman"/>
        </w:rPr>
      </w:pPr>
      <w:r>
        <w:rPr>
          <w:rFonts w:cs="Times New Roman"/>
        </w:rPr>
        <w:t>&gt;</w:t>
      </w:r>
      <w:r w:rsidR="003205A7">
        <w:rPr>
          <w:rFonts w:cs="Times New Roman"/>
        </w:rPr>
        <w:t>Contig27</w:t>
      </w:r>
    </w:p>
    <w:p w14:paraId="5A1BB0E2" w14:textId="693C7456" w:rsidR="00A3728F" w:rsidRDefault="00E22C56" w:rsidP="00F92E53">
      <w:pPr>
        <w:spacing w:before="0" w:after="0"/>
        <w:rPr>
          <w:rFonts w:cs="Times New Roman"/>
        </w:rPr>
      </w:pPr>
      <w:r w:rsidRPr="00087B0A">
        <w:rPr>
          <w:rFonts w:cs="Times New Roman"/>
        </w:rPr>
        <w:t>TAGGATGTATACGTAATACGTAATAGGTATCACGCTATTTACTCTTGCCTTTTCAGATCGGAAGAAGCACACGTCTGAACTCCAGTCACGGAAGGATATCTCGTATGCCGTCTTCTGCTTGAAAAAAAAAAAAAAA</w:t>
      </w:r>
    </w:p>
    <w:p w14:paraId="0AFCA360" w14:textId="77777777" w:rsidR="003205A7" w:rsidRDefault="00A3728F" w:rsidP="00F92E53">
      <w:pPr>
        <w:spacing w:before="0" w:after="0"/>
        <w:rPr>
          <w:rFonts w:cs="Times New Roman"/>
        </w:rPr>
      </w:pPr>
      <w:r>
        <w:rPr>
          <w:rFonts w:cs="Times New Roman"/>
        </w:rPr>
        <w:t>&gt;</w:t>
      </w:r>
      <w:r w:rsidR="003205A7">
        <w:rPr>
          <w:rFonts w:cs="Times New Roman"/>
        </w:rPr>
        <w:t>Contig28</w:t>
      </w:r>
    </w:p>
    <w:p w14:paraId="7D2B84C0" w14:textId="55612606" w:rsidR="00A3728F" w:rsidRDefault="00E22C56" w:rsidP="00F92E53">
      <w:pPr>
        <w:spacing w:before="0" w:after="0"/>
        <w:rPr>
          <w:rFonts w:cs="Times New Roman"/>
        </w:rPr>
      </w:pPr>
      <w:r w:rsidRPr="00087B0A">
        <w:rPr>
          <w:rFonts w:cs="Times New Roman"/>
        </w:rPr>
        <w:t>ATAAAAAATTAATTAGAGCCTGTAACATAGAGATCAACGCTACTGTAGCGTTAGAAGGACAGTGAGAGAGTGGCATGACAATTAAAGTTTCTTCCGATTACTTCATGTCATCTGCATTACAAAGGAAGGAAAGATGTTTCGAATTATTTCCCCTTTAAGGTATTTTTGATGTGAAATTTGACCCCATACTGTGAAAATCAACTGCTAAGAACTCTGTGATCTTCTAAGATAAAAAGGCGG</w:t>
      </w:r>
    </w:p>
    <w:p w14:paraId="08DD21F4" w14:textId="77777777" w:rsidR="003205A7" w:rsidRDefault="00A3728F" w:rsidP="00F92E53">
      <w:pPr>
        <w:spacing w:before="0" w:after="0"/>
        <w:rPr>
          <w:rFonts w:cs="Times New Roman"/>
        </w:rPr>
      </w:pPr>
      <w:r>
        <w:rPr>
          <w:rFonts w:cs="Times New Roman"/>
        </w:rPr>
        <w:t>&gt;</w:t>
      </w:r>
      <w:r w:rsidR="003205A7">
        <w:rPr>
          <w:rFonts w:cs="Times New Roman"/>
        </w:rPr>
        <w:t>Contig29</w:t>
      </w:r>
    </w:p>
    <w:p w14:paraId="7DFF2650" w14:textId="106EE1E7" w:rsidR="00A3728F" w:rsidRDefault="00E22C56" w:rsidP="00F92E53">
      <w:pPr>
        <w:spacing w:before="0" w:after="0"/>
        <w:rPr>
          <w:rFonts w:cs="Times New Roman"/>
        </w:rPr>
      </w:pPr>
      <w:r w:rsidRPr="00087B0A">
        <w:rPr>
          <w:rFonts w:cs="Times New Roman"/>
        </w:rPr>
        <w:t>TACTTAGACATGCATGGCTTAATCTTTGAGACAAGCATATGACTACTGGCAGGATCAACCAGGTCGAAGAGCACACGTCTGAACTCCAGTCACGGAAGGATATCTCGTATGCCGTCTTCTGCTTGAAAAAAAAAAAAAAAAGTCGC</w:t>
      </w:r>
    </w:p>
    <w:p w14:paraId="1809532E" w14:textId="77777777" w:rsidR="003205A7" w:rsidRDefault="00A3728F" w:rsidP="00F92E53">
      <w:pPr>
        <w:spacing w:before="0" w:after="0"/>
        <w:rPr>
          <w:rFonts w:cs="Times New Roman"/>
        </w:rPr>
      </w:pPr>
      <w:r>
        <w:rPr>
          <w:rFonts w:cs="Times New Roman"/>
        </w:rPr>
        <w:t>&gt;</w:t>
      </w:r>
      <w:r w:rsidR="003205A7">
        <w:rPr>
          <w:rFonts w:cs="Times New Roman"/>
        </w:rPr>
        <w:t>Contig30</w:t>
      </w:r>
    </w:p>
    <w:p w14:paraId="12B0D51A" w14:textId="31FED39F" w:rsidR="00A3728F" w:rsidRDefault="00E22C56" w:rsidP="00F92E53">
      <w:pPr>
        <w:spacing w:before="0" w:after="0"/>
        <w:rPr>
          <w:rFonts w:cs="Times New Roman"/>
        </w:rPr>
      </w:pPr>
      <w:r w:rsidRPr="00087B0A">
        <w:rPr>
          <w:rFonts w:cs="Times New Roman"/>
        </w:rPr>
        <w:t>GTGAAGAATTATGGACGTCCGGATGGTGTGCAGAAGCTTACAAACTAACTTCCTGGTGGAGAATAATGGTAGGCTTGGCGGCTCTGAGATGGAGATCGGGAAGAGCACACGTCTGAACTCCAGTCACGGAAGGATAGCTCGTATGCCGTCTTCTGCTTGAAAAAAAAAACAAAAAA</w:t>
      </w:r>
    </w:p>
    <w:p w14:paraId="2BEFDB1E" w14:textId="77777777" w:rsidR="003205A7" w:rsidRDefault="00A3728F" w:rsidP="00F92E53">
      <w:pPr>
        <w:spacing w:before="0" w:after="0"/>
        <w:rPr>
          <w:rFonts w:cs="Times New Roman"/>
        </w:rPr>
      </w:pPr>
      <w:r>
        <w:rPr>
          <w:rFonts w:cs="Times New Roman"/>
        </w:rPr>
        <w:t>&gt;</w:t>
      </w:r>
      <w:r w:rsidR="003205A7">
        <w:rPr>
          <w:rFonts w:cs="Times New Roman"/>
        </w:rPr>
        <w:t>Contig31</w:t>
      </w:r>
    </w:p>
    <w:p w14:paraId="4CCDC1FC" w14:textId="18A5CE81" w:rsidR="00A3728F" w:rsidRDefault="00E22C56" w:rsidP="00F92E53">
      <w:pPr>
        <w:spacing w:before="0" w:after="0"/>
        <w:rPr>
          <w:rFonts w:cs="Times New Roman"/>
        </w:rPr>
      </w:pPr>
      <w:r w:rsidRPr="00087B0A">
        <w:rPr>
          <w:rFonts w:cs="Times New Roman"/>
        </w:rPr>
        <w:t>AACGGTTTAGTGTTTTCTTACCCAATTGTAGAGACTATCCACAAGGACAATATTTGTGACTTATGTTATGCGCCTGCTAGAGTTCCGGACTCCGTTCAACTTAAGGCGAAGTTGTTGAGATCGGAAGAGCACACGTCTGAACTCCAGTCACGGAAGGATATCTCGTATGCCGTCTTCTGCTTGAAAAAAAAAAAAAAAAA</w:t>
      </w:r>
    </w:p>
    <w:p w14:paraId="73E391FD" w14:textId="77777777" w:rsidR="003205A7" w:rsidRDefault="00A3728F" w:rsidP="00F92E53">
      <w:pPr>
        <w:spacing w:before="0" w:after="0"/>
        <w:rPr>
          <w:rFonts w:cs="Times New Roman"/>
        </w:rPr>
      </w:pPr>
      <w:r>
        <w:rPr>
          <w:rFonts w:cs="Times New Roman"/>
        </w:rPr>
        <w:t>&gt;</w:t>
      </w:r>
      <w:r w:rsidR="003205A7">
        <w:rPr>
          <w:rFonts w:cs="Times New Roman"/>
        </w:rPr>
        <w:t>Contig32</w:t>
      </w:r>
    </w:p>
    <w:p w14:paraId="635198A1" w14:textId="3EAC5271" w:rsidR="00A3728F" w:rsidRDefault="00E22C56" w:rsidP="00F92E53">
      <w:pPr>
        <w:spacing w:before="0" w:after="0"/>
        <w:rPr>
          <w:rFonts w:cs="Times New Roman"/>
        </w:rPr>
      </w:pPr>
      <w:r w:rsidRPr="00087B0A">
        <w:rPr>
          <w:rFonts w:cs="Times New Roman"/>
        </w:rPr>
        <w:t>GAGGAACTAAAAGTCGTAACAAGGTTTCCGTAGGTGAACCTGCGGAAGGATCATTAAAGAAATTTAATAATTTTGAAAATGGATTTTTTTGTTTTGGCAAGAGCATGAGAGCTTTTACTGGGCAAGAAGAGATCGGAAGAGACACGTCTGAACTCCAGTCACGGAAGGATATCTCGTATGCCGTCTTCTGCTTGAAAAAAAAAAAACATC</w:t>
      </w:r>
    </w:p>
    <w:p w14:paraId="7C700281" w14:textId="77777777" w:rsidR="003205A7" w:rsidRDefault="00A3728F" w:rsidP="00F92E53">
      <w:pPr>
        <w:spacing w:before="0" w:after="0"/>
        <w:rPr>
          <w:rFonts w:cs="Times New Roman"/>
        </w:rPr>
      </w:pPr>
      <w:r>
        <w:rPr>
          <w:rFonts w:cs="Times New Roman"/>
        </w:rPr>
        <w:t>&gt;</w:t>
      </w:r>
      <w:r w:rsidR="003205A7">
        <w:rPr>
          <w:rFonts w:cs="Times New Roman"/>
        </w:rPr>
        <w:t>Contig33</w:t>
      </w:r>
    </w:p>
    <w:p w14:paraId="36D978DD" w14:textId="018C3F96" w:rsidR="00A3728F" w:rsidRDefault="00E22C56" w:rsidP="00F92E53">
      <w:pPr>
        <w:spacing w:before="0" w:after="0"/>
        <w:rPr>
          <w:rFonts w:cs="Times New Roman"/>
        </w:rPr>
      </w:pPr>
      <w:r w:rsidRPr="00087B0A">
        <w:rPr>
          <w:rFonts w:cs="Times New Roman"/>
        </w:rPr>
        <w:t>ACGGTTTAGTGTTTTCTTACCCAATTGTAGAGACTATCCACAAGGACAATATTTGTGACTTATGTTATGCGCCTGCTAGAGATCGGAAGAGCACACGTCTGAACTCCAGTCACGGAAGGATATCTCGTATGCCGTCTTCTGCTTGAAAAAAAAAAAAAAAAAAA</w:t>
      </w:r>
    </w:p>
    <w:p w14:paraId="0D75C8DF" w14:textId="77777777" w:rsidR="003205A7" w:rsidRDefault="00A3728F" w:rsidP="00F92E53">
      <w:pPr>
        <w:spacing w:before="0" w:after="0"/>
        <w:rPr>
          <w:rFonts w:cs="Times New Roman"/>
        </w:rPr>
      </w:pPr>
      <w:r>
        <w:rPr>
          <w:rFonts w:cs="Times New Roman"/>
        </w:rPr>
        <w:t>&gt;</w:t>
      </w:r>
      <w:r w:rsidR="003205A7">
        <w:rPr>
          <w:rFonts w:cs="Times New Roman"/>
        </w:rPr>
        <w:t>Contig34</w:t>
      </w:r>
    </w:p>
    <w:p w14:paraId="604F651C" w14:textId="36845320" w:rsidR="00A3728F" w:rsidRDefault="00E22C56" w:rsidP="00F92E53">
      <w:pPr>
        <w:spacing w:before="0" w:after="0"/>
        <w:rPr>
          <w:rFonts w:cs="Times New Roman"/>
        </w:rPr>
      </w:pPr>
      <w:r w:rsidRPr="00087B0A">
        <w:rPr>
          <w:rFonts w:cs="Times New Roman"/>
        </w:rPr>
        <w:t>TAGGATGTATACGTAATACGTAATAGGTATCACGCTATTTACTCTTGCCTTTTCTTTGTTTCATAGTTCGAATCACATGAGTAGAGGACGGAAATTGCTAGATCGGAAGAGCACCACGTCTGAACTCCAGTCACGGAAGGATATCTCGTATGCCGTCTTCTGCTTGAAAAAAAAAAAAAAAA</w:t>
      </w:r>
    </w:p>
    <w:p w14:paraId="2FAFF8A8" w14:textId="77777777" w:rsidR="003205A7" w:rsidRDefault="00A3728F" w:rsidP="00F92E53">
      <w:pPr>
        <w:spacing w:before="0" w:after="0"/>
        <w:rPr>
          <w:rFonts w:cs="Times New Roman"/>
        </w:rPr>
      </w:pPr>
      <w:r>
        <w:rPr>
          <w:rFonts w:cs="Times New Roman"/>
        </w:rPr>
        <w:t>&gt;</w:t>
      </w:r>
      <w:r w:rsidR="003205A7">
        <w:rPr>
          <w:rFonts w:cs="Times New Roman"/>
        </w:rPr>
        <w:t>Contig35</w:t>
      </w:r>
    </w:p>
    <w:p w14:paraId="44C959BC" w14:textId="608D818D" w:rsidR="00A3728F" w:rsidRDefault="00E22C56" w:rsidP="00F92E53">
      <w:pPr>
        <w:spacing w:before="0" w:after="0"/>
        <w:rPr>
          <w:rFonts w:cs="Times New Roman"/>
        </w:rPr>
      </w:pPr>
      <w:r w:rsidRPr="00087B0A">
        <w:rPr>
          <w:rFonts w:cs="Times New Roman"/>
        </w:rPr>
        <w:t>TTAAATTGTCCATGAACATCACCGACTCTTCCGATTTTACCCCTATTAAATGTGCATGACACACCAGTGAAACCCCCATTGTGACTGGCCTAATAGGATGTATACGTAATACGTAATAGGTATCACGCTATTTACTCTTGCCTTTTCTTTGTTTCATAGTTCGAATCACATGAGTAGAGGACGGAAATTGCTCTTCTATGGCGTTCAGTATTCGAATAAATCCCAGACGCTAGGCTTATATAAATGAATGTAGCTGTACTTTACCAGCGTCTCAGGAATGAAGGCGTGCGTGTGGTCATAGTGGTCAATGAGATCAAATACAGATGCGAATGGA</w:t>
      </w:r>
    </w:p>
    <w:p w14:paraId="46650EE3" w14:textId="77777777" w:rsidR="003205A7" w:rsidRDefault="00A3728F" w:rsidP="00F92E53">
      <w:pPr>
        <w:spacing w:before="0" w:after="0"/>
        <w:rPr>
          <w:rFonts w:cs="Times New Roman"/>
        </w:rPr>
      </w:pPr>
      <w:r>
        <w:rPr>
          <w:rFonts w:cs="Times New Roman"/>
        </w:rPr>
        <w:t>&gt;</w:t>
      </w:r>
      <w:r w:rsidR="003205A7">
        <w:rPr>
          <w:rFonts w:cs="Times New Roman"/>
        </w:rPr>
        <w:t>Contig36</w:t>
      </w:r>
    </w:p>
    <w:p w14:paraId="00BAF5E4" w14:textId="16794BFE" w:rsidR="00A3728F" w:rsidRDefault="00E22C56" w:rsidP="00F92E53">
      <w:pPr>
        <w:spacing w:before="0" w:after="0"/>
        <w:rPr>
          <w:rFonts w:cs="Times New Roman"/>
        </w:rPr>
      </w:pPr>
      <w:r w:rsidRPr="00087B0A">
        <w:rPr>
          <w:rFonts w:cs="Times New Roman"/>
        </w:rPr>
        <w:lastRenderedPageBreak/>
        <w:t>GTGAAGAATTATGGACGTCCGGATGGTGTGCAGAAGCTTACAAACTAACTTCCTGGTGGAGAATAATGGTAGGCTTGGCGGCTCTGAGATGGAGAAATAGTTTCAAGCCGCGCGCTCAATAACTTCCTCGATCACTGACTTTCGCACCCATCTGGGAACGGTACGGCGAATAGATCGGAAGAGCACACGCCGAAATCCAGTCACGGAAGGATACCTCGTATGCC</w:t>
      </w:r>
    </w:p>
    <w:p w14:paraId="755D920A" w14:textId="77777777" w:rsidR="00BC6D76" w:rsidRDefault="00A3728F" w:rsidP="00F92E53">
      <w:pPr>
        <w:spacing w:before="0" w:after="0"/>
        <w:rPr>
          <w:rFonts w:cs="Times New Roman"/>
        </w:rPr>
      </w:pPr>
      <w:r>
        <w:rPr>
          <w:rFonts w:cs="Times New Roman"/>
        </w:rPr>
        <w:t>&gt;</w:t>
      </w:r>
      <w:r w:rsidR="00E22C56" w:rsidRPr="00087B0A">
        <w:rPr>
          <w:rFonts w:cs="Times New Roman"/>
        </w:rPr>
        <w:t>Contig37</w:t>
      </w:r>
    </w:p>
    <w:p w14:paraId="5F0926AB" w14:textId="6E420242" w:rsidR="00A3728F" w:rsidRDefault="00E22C56" w:rsidP="00F92E53">
      <w:pPr>
        <w:spacing w:before="0" w:after="0"/>
        <w:rPr>
          <w:rFonts w:cs="Times New Roman"/>
        </w:rPr>
      </w:pPr>
      <w:r w:rsidRPr="00087B0A">
        <w:rPr>
          <w:rFonts w:cs="Times New Roman"/>
        </w:rPr>
        <w:t>GAGGAACTAAACGTCGTAACAAGGTTTCCGTAGGTGAACCTGCGGAA</w:t>
      </w:r>
    </w:p>
    <w:p w14:paraId="3BE392A6" w14:textId="77777777" w:rsidR="00BC6D76" w:rsidRDefault="00A3728F" w:rsidP="00F92E53">
      <w:pPr>
        <w:spacing w:before="0" w:after="0"/>
        <w:rPr>
          <w:rFonts w:cs="Times New Roman"/>
        </w:rPr>
      </w:pPr>
      <w:r>
        <w:rPr>
          <w:rFonts w:cs="Times New Roman"/>
        </w:rPr>
        <w:t>&gt;</w:t>
      </w:r>
      <w:r w:rsidR="00E22C56" w:rsidRPr="00087B0A">
        <w:rPr>
          <w:rFonts w:cs="Times New Roman"/>
        </w:rPr>
        <w:t>Contig38</w:t>
      </w:r>
    </w:p>
    <w:p w14:paraId="5BCFA2F4" w14:textId="21B87169" w:rsidR="00A3728F" w:rsidRDefault="00E22C56" w:rsidP="00F92E53">
      <w:pPr>
        <w:spacing w:before="0" w:after="0"/>
        <w:rPr>
          <w:rFonts w:cs="Times New Roman"/>
        </w:rPr>
      </w:pPr>
      <w:r w:rsidRPr="00087B0A">
        <w:rPr>
          <w:rFonts w:cs="Times New Roman"/>
        </w:rPr>
        <w:t>ATAGAAAGTTCCATTAATCCGACATTAAAATTGGATGGATTAATGGAGAACACAAAGGCAAAAAAACAATGGAAGAACAAAGAAAATTTAGCGGAAGTAAAAATAACAGCCGAAAGCCAAATTCAGGCTTATCTTGCCTACTCTTTCTTTTATCGAATTCCTTTAGGCCGTTGCAATAGAAAAGTAATAAAAACGCATATACGTAAGTTGTAGTCAGTGTAATTGCAATCTATTATGCGCATC</w:t>
      </w:r>
    </w:p>
    <w:p w14:paraId="08F16493" w14:textId="77777777" w:rsidR="00BC6D76" w:rsidRDefault="00A3728F" w:rsidP="00F92E53">
      <w:pPr>
        <w:spacing w:before="0" w:after="0"/>
        <w:rPr>
          <w:rFonts w:cs="Times New Roman"/>
        </w:rPr>
      </w:pPr>
      <w:r>
        <w:rPr>
          <w:rFonts w:cs="Times New Roman"/>
        </w:rPr>
        <w:t>&gt;</w:t>
      </w:r>
      <w:r w:rsidR="00E22C56" w:rsidRPr="00087B0A">
        <w:rPr>
          <w:rFonts w:cs="Times New Roman"/>
        </w:rPr>
        <w:t>Contig39</w:t>
      </w:r>
    </w:p>
    <w:p w14:paraId="46061A8A" w14:textId="247DCB6A" w:rsidR="00A3728F" w:rsidRDefault="00E22C56" w:rsidP="00F92E53">
      <w:pPr>
        <w:spacing w:before="0" w:after="0"/>
        <w:rPr>
          <w:rFonts w:cs="Times New Roman"/>
        </w:rPr>
      </w:pPr>
      <w:r w:rsidRPr="00087B0A">
        <w:rPr>
          <w:rFonts w:cs="Times New Roman"/>
        </w:rPr>
        <w:t>GAGGAACTAAAAGTCGTAACAAGGTTTCAGTAGGTGAACCTGCGGAA</w:t>
      </w:r>
    </w:p>
    <w:p w14:paraId="74485BFD" w14:textId="77777777" w:rsidR="00BC6D76" w:rsidRDefault="00A3728F" w:rsidP="00F92E53">
      <w:pPr>
        <w:spacing w:before="0" w:after="0"/>
        <w:rPr>
          <w:rFonts w:cs="Times New Roman"/>
        </w:rPr>
      </w:pPr>
      <w:r>
        <w:rPr>
          <w:rFonts w:cs="Times New Roman"/>
        </w:rPr>
        <w:t>&gt;</w:t>
      </w:r>
      <w:r w:rsidR="00E22C56" w:rsidRPr="00087B0A">
        <w:rPr>
          <w:rFonts w:cs="Times New Roman"/>
        </w:rPr>
        <w:t>Contig40</w:t>
      </w:r>
    </w:p>
    <w:p w14:paraId="26BB112F" w14:textId="77777777" w:rsidR="00BC6D76" w:rsidRDefault="00E22C56" w:rsidP="00F92E53">
      <w:pPr>
        <w:spacing w:before="0" w:after="0"/>
        <w:rPr>
          <w:rFonts w:cs="Times New Roman"/>
        </w:rPr>
      </w:pPr>
      <w:r w:rsidRPr="00087B0A">
        <w:rPr>
          <w:rFonts w:cs="Times New Roman"/>
        </w:rPr>
        <w:t>GAACCCTTATTCCCCGTTACCCGTTGAAACCATGGTAGGCCACTATCCTACCATCGAAAGTTGATAGGGCAGAAATTTGAATGAACCATCGCCAGCACAAGGCCATGCGATTCGAAAAGTTATTATGAATCATCAAAGAGTCCGAAGACATTGATTTTTTATCTAATAAATACATCTCTTCCAAAGGGTCGAGATTTTAAGCATGTATTAGCTCTAGAATTACCACAGTTATACCATGTAGTAAAGGAACTATCAAATAAACGATAACTGATTTAATGAGCCATTCGCAGTTTCACTGTATAAATTGCTTATACTTAGACATGCATGGCTTAATCTTTGAGACAAGCATATGACTACTGGCAGGATCAACCAGATAACTATCTTAAAAGAAGAAGCAACAAGCAGTAAAAAAGAAAGAAACCGAAATCTCTTTTTTTTTTTCCCACCTATTCCCTCTTGCTAGAAGATACTTATTGAGTTTGGAAACAGCTGAAATTCCAGAAAAATTGCTTTTTCAGGTCTCTCTGCTGCCGGAAATGCTCTCTGTTCA</w:t>
      </w:r>
    </w:p>
    <w:p w14:paraId="7D9C13B9" w14:textId="16FDEEB3" w:rsidR="00A3728F" w:rsidRDefault="00706D94" w:rsidP="00F92E53">
      <w:pPr>
        <w:spacing w:before="0" w:after="0"/>
        <w:rPr>
          <w:rFonts w:cs="Times New Roman"/>
        </w:rPr>
      </w:pPr>
      <w:r w:rsidRPr="00087B0A">
        <w:rPr>
          <w:rFonts w:cs="Times New Roman"/>
          <w:b/>
          <w:bCs/>
        </w:rPr>
        <w:t>2CopyDiploid_1-</w:t>
      </w:r>
      <w:proofErr w:type="gramStart"/>
      <w:r w:rsidRPr="00087B0A">
        <w:rPr>
          <w:rFonts w:cs="Times New Roman"/>
          <w:b/>
          <w:bCs/>
        </w:rPr>
        <w:t>12.contigs</w:t>
      </w:r>
      <w:proofErr w:type="gramEnd"/>
    </w:p>
    <w:p w14:paraId="183934FC" w14:textId="77777777" w:rsidR="00BC6D76" w:rsidRDefault="00A3728F" w:rsidP="00F92E53">
      <w:pPr>
        <w:spacing w:before="0" w:after="0"/>
        <w:rPr>
          <w:rFonts w:cs="Times New Roman"/>
        </w:rPr>
      </w:pPr>
      <w:r>
        <w:rPr>
          <w:rFonts w:cs="Times New Roman"/>
        </w:rPr>
        <w:t>&gt;</w:t>
      </w:r>
      <w:r w:rsidR="000F64B7" w:rsidRPr="00087B0A">
        <w:rPr>
          <w:rFonts w:cs="Times New Roman"/>
        </w:rPr>
        <w:t>Contig1</w:t>
      </w:r>
    </w:p>
    <w:p w14:paraId="72C501BA" w14:textId="718F0ED7" w:rsidR="00A3728F" w:rsidRDefault="000F64B7" w:rsidP="00F92E53">
      <w:pPr>
        <w:spacing w:before="0" w:after="0"/>
        <w:rPr>
          <w:rFonts w:cs="Times New Roman"/>
        </w:rPr>
      </w:pPr>
      <w:r w:rsidRPr="00087B0A">
        <w:rPr>
          <w:rFonts w:cs="Times New Roman"/>
        </w:rPr>
        <w:t>TCGTAACCTGCGCTTACAAAACTAACCACGTGCAGCATCGTCTTGTGTTTGTCCGTCCCTTGGGGTTCTTCGGATTTTCTATCTCCTCTTTTTTTTTCCTTACACTTTCATTTTGGGAAAAATTCGATTCTTTTTCTTTGATTTTTTTTTGGTTTCCTCTTGAATCTGTAAAGAACAAGAGCAGAAACTTAAAGTTAAGAAGGACAATAAAGAGCATACTATTACAAAATAATAGG</w:t>
      </w:r>
    </w:p>
    <w:p w14:paraId="089F6CBB" w14:textId="77777777" w:rsidR="00BC6D76" w:rsidRDefault="00A3728F" w:rsidP="00F92E53">
      <w:pPr>
        <w:spacing w:before="0" w:after="0"/>
        <w:rPr>
          <w:rFonts w:cs="Times New Roman"/>
        </w:rPr>
      </w:pPr>
      <w:r>
        <w:rPr>
          <w:rFonts w:cs="Times New Roman"/>
        </w:rPr>
        <w:t>&gt;</w:t>
      </w:r>
      <w:r w:rsidR="000F64B7" w:rsidRPr="00087B0A">
        <w:rPr>
          <w:rFonts w:cs="Times New Roman"/>
        </w:rPr>
        <w:t>Contig2</w:t>
      </w:r>
    </w:p>
    <w:p w14:paraId="71BBE989" w14:textId="65B26A28" w:rsidR="00A3728F" w:rsidRDefault="000F64B7" w:rsidP="00F92E53">
      <w:pPr>
        <w:spacing w:before="0" w:after="0"/>
        <w:rPr>
          <w:rFonts w:cs="Times New Roman"/>
        </w:rPr>
      </w:pPr>
      <w:r w:rsidRPr="00087B0A">
        <w:rPr>
          <w:rFonts w:cs="Times New Roman"/>
        </w:rPr>
        <w:t>TACGCAAAAACGCTTTGAAAATTCTCCAAGAATCCTATTTGAAACTCTTATTAATAAATAAAGTATAAATATAATAAAGTTTATTGTGAGACATGTCGCGATAAGCACCCCTTGTCTTTCTTGGAAGGGAGAAATTTGTAATATAAAGCCAAGTGTTCAGAACTCGATTTTTTTCTGACCAAAGAGCGGAAGCTCCACTATAAAAGTTGGGAGGTACTTTTAGGTTCTCTTAAGTTC</w:t>
      </w:r>
    </w:p>
    <w:p w14:paraId="11EEFBAE" w14:textId="77777777" w:rsidR="00BC6D76" w:rsidRDefault="00A3728F" w:rsidP="00F92E53">
      <w:pPr>
        <w:spacing w:before="0" w:after="0"/>
        <w:rPr>
          <w:rFonts w:cs="Times New Roman"/>
        </w:rPr>
      </w:pPr>
      <w:r>
        <w:rPr>
          <w:rFonts w:cs="Times New Roman"/>
        </w:rPr>
        <w:t>&gt;</w:t>
      </w:r>
      <w:r w:rsidR="000F64B7" w:rsidRPr="00087B0A">
        <w:rPr>
          <w:rFonts w:cs="Times New Roman"/>
        </w:rPr>
        <w:t>Contig3</w:t>
      </w:r>
    </w:p>
    <w:p w14:paraId="02F000F1" w14:textId="671B007F" w:rsidR="00A3728F" w:rsidRDefault="000F64B7" w:rsidP="00F92E53">
      <w:pPr>
        <w:spacing w:before="0" w:after="0"/>
        <w:rPr>
          <w:rFonts w:cs="Times New Roman"/>
        </w:rPr>
      </w:pPr>
      <w:r w:rsidRPr="00087B0A">
        <w:rPr>
          <w:rFonts w:cs="Times New Roman"/>
        </w:rPr>
        <w:t>GTAACGGCGAGTGAAGCGGCAAAAGCTCAAATTTGAAATCTGGTACCTTCGGTGCCCGAGTTGTAATTTGGAGAGGGCAACTTTGGGGCCGTTCCTTGTCTATGTTCCTTGGAACAGGACGTCATAGAGGGTGAGAATCCCGTGTGGCGAGGAGTGCGGTTCTTTGTAAAGTGCCTTCGAAGAGTCGAGTTGTTTGGGAATGCAGCTCTAAGTGGGTGGTAAATTCCATCTAAAGCTA</w:t>
      </w:r>
    </w:p>
    <w:p w14:paraId="03176CAA" w14:textId="77777777" w:rsidR="00BC6D76" w:rsidRDefault="00A3728F" w:rsidP="00F92E53">
      <w:pPr>
        <w:spacing w:before="0" w:after="0"/>
        <w:rPr>
          <w:rFonts w:cs="Times New Roman"/>
        </w:rPr>
      </w:pPr>
      <w:r>
        <w:rPr>
          <w:rFonts w:cs="Times New Roman"/>
        </w:rPr>
        <w:t>&gt;</w:t>
      </w:r>
      <w:r w:rsidR="000F64B7" w:rsidRPr="00087B0A">
        <w:rPr>
          <w:rFonts w:cs="Times New Roman"/>
        </w:rPr>
        <w:t>Contig4</w:t>
      </w:r>
    </w:p>
    <w:p w14:paraId="1A263ECA" w14:textId="1839F923" w:rsidR="00A3728F" w:rsidRDefault="000F64B7" w:rsidP="00F92E53">
      <w:pPr>
        <w:spacing w:before="0" w:after="0"/>
        <w:rPr>
          <w:rFonts w:cs="Times New Roman"/>
        </w:rPr>
      </w:pPr>
      <w:r w:rsidRPr="00087B0A">
        <w:rPr>
          <w:rFonts w:cs="Times New Roman"/>
        </w:rPr>
        <w:t>TCATTCGCTTTACCTCATAAAACTGATACGAGCTTCTGCTATCCTGAGGGAAACTTCGGCAGGAACCAGCTACTAGATGGTTCGATTAGTCTTTCGCCCCTATACCCAAATTCGACGATCGATTTGCACGTCAGAACCGCTACGAGCCTCCACCAGAGTTTCCTCTGGCTTCACCCTATTCAGGCATAGTTCACCATCTTTCGGGTCCCAACAGCTATGCTCTTACTCAAATCCATCC</w:t>
      </w:r>
    </w:p>
    <w:p w14:paraId="6F06F15D" w14:textId="77777777" w:rsidR="00BC6D76" w:rsidRDefault="00A3728F" w:rsidP="00F92E53">
      <w:pPr>
        <w:spacing w:before="0" w:after="0"/>
        <w:rPr>
          <w:rFonts w:cs="Times New Roman"/>
        </w:rPr>
      </w:pPr>
      <w:r>
        <w:rPr>
          <w:rFonts w:cs="Times New Roman"/>
        </w:rPr>
        <w:lastRenderedPageBreak/>
        <w:t>&gt;</w:t>
      </w:r>
      <w:r w:rsidR="000F64B7" w:rsidRPr="00087B0A">
        <w:rPr>
          <w:rFonts w:cs="Times New Roman"/>
        </w:rPr>
        <w:t>Contig5</w:t>
      </w:r>
    </w:p>
    <w:p w14:paraId="0EAD38D5" w14:textId="34B06B08" w:rsidR="00A3728F" w:rsidRDefault="000F64B7" w:rsidP="00F92E53">
      <w:pPr>
        <w:spacing w:before="0" w:after="0"/>
        <w:rPr>
          <w:rFonts w:cs="Times New Roman"/>
        </w:rPr>
      </w:pPr>
      <w:r w:rsidRPr="00087B0A">
        <w:rPr>
          <w:rFonts w:cs="Times New Roman"/>
        </w:rPr>
        <w:t>TATAACAAAGAAGAAATAATGAACTGATTCTCTTCCTCCTTCTTGTCCTTTCTTAATTCTGTTGTAATTACCTTCCTTTGTAATTTTTTTTGTAATTATTCTTCTTAATAATCCAAACAAACACACATATTACAATAATGCCAAAGTTAGTTTTAGTTAGACACGGTCAATCCGAATGGAACGAAAAGAACTTATTCACCGGTTGGGTTGATGTTAAATTGTCTGCCAAGGGTCAAC</w:t>
      </w:r>
    </w:p>
    <w:p w14:paraId="0EE426F0" w14:textId="77777777" w:rsidR="00BC6D76" w:rsidRDefault="00A3728F" w:rsidP="00F92E53">
      <w:pPr>
        <w:spacing w:before="0" w:after="0"/>
        <w:rPr>
          <w:rFonts w:cs="Times New Roman"/>
        </w:rPr>
      </w:pPr>
      <w:r>
        <w:rPr>
          <w:rFonts w:cs="Times New Roman"/>
        </w:rPr>
        <w:t>&gt;</w:t>
      </w:r>
      <w:r w:rsidR="000F64B7" w:rsidRPr="00087B0A">
        <w:rPr>
          <w:rFonts w:cs="Times New Roman"/>
        </w:rPr>
        <w:t>Contig6</w:t>
      </w:r>
    </w:p>
    <w:p w14:paraId="734E2ADF" w14:textId="78667D5C" w:rsidR="00A3728F" w:rsidRDefault="000F64B7" w:rsidP="00F92E53">
      <w:pPr>
        <w:spacing w:before="0" w:after="0"/>
        <w:rPr>
          <w:rFonts w:cs="Times New Roman"/>
        </w:rPr>
      </w:pPr>
      <w:r w:rsidRPr="00087B0A">
        <w:rPr>
          <w:rFonts w:cs="Times New Roman"/>
        </w:rPr>
        <w:t>GTGGGTGGTAAATTCCATCTAAAGCTAAATATTGGCGAGAGACCGATAGCGAACAAGTACAGTGATGGAAAGATGAAAAGAACTTTGAAAAGAGAGTGAAAAAGTACGTGAAATTGTTGAAAGGGAAGGGCATTTGATCAGACATGGTGTTTTGTGCCCTCTGCTCCTTGTGGGTAGGGGAATCTCGCATTTCACTGGGCCAGCATCAGTTTTGGTGGCAGGATAAATCCATAGGAATGTAGCTT</w:t>
      </w:r>
    </w:p>
    <w:p w14:paraId="32DAC56D" w14:textId="77777777" w:rsidR="00BC6D76" w:rsidRDefault="00A3728F" w:rsidP="00F92E53">
      <w:pPr>
        <w:spacing w:before="0" w:after="0"/>
        <w:rPr>
          <w:rFonts w:cs="Times New Roman"/>
        </w:rPr>
      </w:pPr>
      <w:r>
        <w:rPr>
          <w:rFonts w:cs="Times New Roman"/>
        </w:rPr>
        <w:t>&gt;</w:t>
      </w:r>
      <w:r w:rsidR="000F64B7" w:rsidRPr="00087B0A">
        <w:rPr>
          <w:rFonts w:cs="Times New Roman"/>
        </w:rPr>
        <w:t>Contig7</w:t>
      </w:r>
    </w:p>
    <w:p w14:paraId="7885B41E" w14:textId="61B68A0B" w:rsidR="00A3728F" w:rsidRDefault="000F64B7" w:rsidP="00F92E53">
      <w:pPr>
        <w:spacing w:before="0" w:after="0"/>
        <w:rPr>
          <w:rFonts w:cs="Times New Roman"/>
        </w:rPr>
      </w:pPr>
      <w:r w:rsidRPr="00087B0A">
        <w:rPr>
          <w:rFonts w:cs="Times New Roman"/>
        </w:rPr>
        <w:t>GAACATTGTTCGCCTAGACGCTCTCTTCTTATCGATAACGTTCCAATACGCTCAGTATAAAAAAAGATTAGCCGCAGTTGGTAAAACCTAAAACGACCGTACTTGCATTATACCTCAAGCACGCAGAGAAACCTCTCTTTGGAAAAAAAACATCCAATGAAAAGGCCAGCAATTTCAAGTTAACTCCAAAGAGTATCACTCACTACCAAACAGAATGTTTGAGAAGGAAATGAC</w:t>
      </w:r>
    </w:p>
    <w:p w14:paraId="364915F7" w14:textId="77777777" w:rsidR="00BC6D76" w:rsidRDefault="00A3728F" w:rsidP="00F92E53">
      <w:pPr>
        <w:spacing w:before="0" w:after="0"/>
        <w:rPr>
          <w:rFonts w:cs="Times New Roman"/>
        </w:rPr>
      </w:pPr>
      <w:r>
        <w:rPr>
          <w:rFonts w:cs="Times New Roman"/>
        </w:rPr>
        <w:t>&gt;</w:t>
      </w:r>
      <w:r w:rsidR="000F64B7" w:rsidRPr="00087B0A">
        <w:rPr>
          <w:rFonts w:cs="Times New Roman"/>
        </w:rPr>
        <w:t>Contig8</w:t>
      </w:r>
    </w:p>
    <w:p w14:paraId="798A79D6" w14:textId="0DD4C2FD" w:rsidR="00A3728F" w:rsidRDefault="000F64B7" w:rsidP="00F92E53">
      <w:pPr>
        <w:spacing w:before="0" w:after="0"/>
        <w:rPr>
          <w:rFonts w:cs="Times New Roman"/>
        </w:rPr>
      </w:pPr>
      <w:r w:rsidRPr="00087B0A">
        <w:rPr>
          <w:rFonts w:cs="Times New Roman"/>
        </w:rPr>
        <w:t>ACGGTTTAGTGTTTTCTTACCCAATTGTAGAGACTATCCACAAGGACAATATTTGTGACTTATGTTATGCGCCTGCTAGAGTTCCGGACTCCGTTCAACTTAAGGCGAAGTTGTTGGCAGAAAATGCAATCAAAACAGATCGGAAGAGCACACGTCTGAACTCCAGTCACGGCGTTATATCTCGTATGCCGTCTTCTGCTTGAAAAAAAAAAAAAAACAA</w:t>
      </w:r>
    </w:p>
    <w:p w14:paraId="1E1F24AF" w14:textId="77777777" w:rsidR="00BC6D76" w:rsidRDefault="00A3728F" w:rsidP="00F92E53">
      <w:pPr>
        <w:spacing w:before="0" w:after="0"/>
        <w:rPr>
          <w:rFonts w:cs="Times New Roman"/>
        </w:rPr>
      </w:pPr>
      <w:r>
        <w:rPr>
          <w:rFonts w:cs="Times New Roman"/>
        </w:rPr>
        <w:t>&gt;</w:t>
      </w:r>
      <w:r w:rsidR="000F64B7" w:rsidRPr="00087B0A">
        <w:rPr>
          <w:rFonts w:cs="Times New Roman"/>
        </w:rPr>
        <w:t>Contig9</w:t>
      </w:r>
    </w:p>
    <w:p w14:paraId="4D9CF828" w14:textId="2CDC6518" w:rsidR="00A3728F" w:rsidRDefault="000F64B7" w:rsidP="00F92E53">
      <w:pPr>
        <w:spacing w:before="0" w:after="0"/>
        <w:rPr>
          <w:rFonts w:cs="Times New Roman"/>
        </w:rPr>
      </w:pPr>
      <w:r w:rsidRPr="00087B0A">
        <w:rPr>
          <w:rFonts w:cs="Times New Roman"/>
        </w:rPr>
        <w:t>AACGGTTTAGTGTTTTCTTACCCAATTGTAGAGACTATCCACAAGGACAATATTTGTGACTTATGTTATGCGCCTGCTAGAGTTCCGGACTCCGTTCAACTTAAGGCGAAGTTGTTGGCAGAAAATGCAATCAAATCTTTTCCCGGTTGTGGTATATTTGGTGTGGAAATGTTCTATTTAGAAACAGGGGAATTGCTTATTAACGAAATTGCCCCAAGGCCTCACAACTCTGGACATTATACCATTGA</w:t>
      </w:r>
    </w:p>
    <w:p w14:paraId="7593E0A7" w14:textId="77777777" w:rsidR="003205A7" w:rsidRDefault="00A3728F" w:rsidP="00F92E53">
      <w:pPr>
        <w:spacing w:before="0" w:after="0"/>
        <w:rPr>
          <w:rFonts w:cs="Times New Roman"/>
        </w:rPr>
      </w:pPr>
      <w:r>
        <w:rPr>
          <w:rFonts w:cs="Times New Roman"/>
        </w:rPr>
        <w:t>&gt;</w:t>
      </w:r>
      <w:r w:rsidR="003205A7">
        <w:rPr>
          <w:rFonts w:cs="Times New Roman"/>
        </w:rPr>
        <w:t>Contig10</w:t>
      </w:r>
    </w:p>
    <w:p w14:paraId="35DB7876" w14:textId="21B9F25F" w:rsidR="00A3728F" w:rsidRDefault="000F64B7" w:rsidP="00F92E53">
      <w:pPr>
        <w:spacing w:before="0" w:after="0"/>
        <w:rPr>
          <w:rFonts w:cs="Times New Roman"/>
        </w:rPr>
      </w:pPr>
      <w:r w:rsidRPr="00087B0A">
        <w:rPr>
          <w:rFonts w:cs="Times New Roman"/>
        </w:rPr>
        <w:t>ACGGTTTAGTGTTTTCTTACCCAATTGTAGAGACTATCCACAAGGACAATATTTGTGACTTATGTTATGCGCCTGCTAGAGTTCCGGACTCCGTTCAACTAGATCGGAAGAGCACGTCTGAACTCCAGTCACGGCGTTATATCTCGTATGCCGTCTTCTGCTTGAAAAAAAAAAAAGAACA</w:t>
      </w:r>
    </w:p>
    <w:p w14:paraId="06FEAD1E" w14:textId="77777777" w:rsidR="003205A7" w:rsidRDefault="00A3728F" w:rsidP="00F92E53">
      <w:pPr>
        <w:spacing w:before="0" w:after="0"/>
        <w:rPr>
          <w:rFonts w:cs="Times New Roman"/>
        </w:rPr>
      </w:pPr>
      <w:r>
        <w:rPr>
          <w:rFonts w:cs="Times New Roman"/>
        </w:rPr>
        <w:t>&gt;</w:t>
      </w:r>
      <w:r w:rsidR="003205A7">
        <w:rPr>
          <w:rFonts w:cs="Times New Roman"/>
        </w:rPr>
        <w:t>Contig11</w:t>
      </w:r>
    </w:p>
    <w:p w14:paraId="36F8CCEE" w14:textId="242A54A9" w:rsidR="00A3728F" w:rsidRDefault="000F64B7" w:rsidP="00F92E53">
      <w:pPr>
        <w:spacing w:before="0" w:after="0"/>
        <w:rPr>
          <w:rFonts w:cs="Times New Roman"/>
        </w:rPr>
      </w:pPr>
      <w:r w:rsidRPr="00087B0A">
        <w:rPr>
          <w:rFonts w:cs="Times New Roman"/>
        </w:rPr>
        <w:t>GAGGAAACTCAAAGAGTGCTATGGTATGGTGACGGAGTGCGCTGGTCAAGAGTGTAAAAGCTTTTTGAACAGAGAGCATTTCCGGCAGCAGAGAGACCTGAAAAAGCAATTTTTCTGGAATTTCAGCTGTTTCCAAACTCAATAAGTATCTTCTAGCAAGAGGGAATAGGTGGGAAAAAAAAAAAAAGATTTCG</w:t>
      </w:r>
    </w:p>
    <w:p w14:paraId="7CD983AD" w14:textId="77777777" w:rsidR="003205A7" w:rsidRDefault="00A3728F" w:rsidP="00F92E53">
      <w:pPr>
        <w:spacing w:before="0" w:after="0"/>
        <w:rPr>
          <w:rFonts w:cs="Times New Roman"/>
        </w:rPr>
      </w:pPr>
      <w:r>
        <w:rPr>
          <w:rFonts w:cs="Times New Roman"/>
        </w:rPr>
        <w:t>&gt;</w:t>
      </w:r>
      <w:r w:rsidR="003205A7">
        <w:rPr>
          <w:rFonts w:cs="Times New Roman"/>
        </w:rPr>
        <w:t>Contig12</w:t>
      </w:r>
    </w:p>
    <w:p w14:paraId="27EE320D" w14:textId="0FEC71E1" w:rsidR="00A3728F" w:rsidRDefault="000F64B7" w:rsidP="00F92E53">
      <w:pPr>
        <w:spacing w:before="0" w:after="0"/>
        <w:rPr>
          <w:rFonts w:cs="Times New Roman"/>
        </w:rPr>
      </w:pPr>
      <w:r w:rsidRPr="00087B0A">
        <w:rPr>
          <w:rFonts w:cs="Times New Roman"/>
        </w:rPr>
        <w:t>AGTATCTTCTAGCAAGAGGGAATAGGTGGGAAAAAAAAAAAGAGATTTCGGTTTCTTTCTTTTTTACTGCTTGTTGCTTCTTCTTTTAAGATAGTTATCTGGTTGATCCTGCCAGTAGTCATATGCTTGTCTCAAAGATTAAGCCATGCATGTCTAAGTATAAGCAATTTATACAGTGAAACTGCGAATGGCTCATTAAATCAGTTATCGTTTATTTGATAGTTCCTTTACTACAT</w:t>
      </w:r>
    </w:p>
    <w:p w14:paraId="26B76318" w14:textId="77777777" w:rsidR="003205A7" w:rsidRDefault="00A3728F" w:rsidP="00F92E53">
      <w:pPr>
        <w:spacing w:before="0" w:after="0"/>
        <w:rPr>
          <w:rFonts w:cs="Times New Roman"/>
        </w:rPr>
      </w:pPr>
      <w:r>
        <w:rPr>
          <w:rFonts w:cs="Times New Roman"/>
        </w:rPr>
        <w:t>&gt;</w:t>
      </w:r>
      <w:r w:rsidR="003205A7">
        <w:rPr>
          <w:rFonts w:cs="Times New Roman"/>
        </w:rPr>
        <w:t>Contig13</w:t>
      </w:r>
    </w:p>
    <w:p w14:paraId="44AD01E8" w14:textId="734E87A9" w:rsidR="00A3728F" w:rsidRDefault="000F64B7" w:rsidP="00F92E53">
      <w:pPr>
        <w:spacing w:before="0" w:after="0"/>
        <w:rPr>
          <w:rFonts w:cs="Times New Roman"/>
        </w:rPr>
      </w:pPr>
      <w:r w:rsidRPr="00087B0A">
        <w:rPr>
          <w:rFonts w:cs="Times New Roman"/>
        </w:rPr>
        <w:t>CAGACCTCACAATCAGATCGGAAAGCACACGTCTGAACTCCAGTCACGGCGTTATATCTCGTATGCCGTCTTCTGCTTGAAAAAAAAAAAAACAACA</w:t>
      </w:r>
    </w:p>
    <w:p w14:paraId="31AB65FA" w14:textId="77777777" w:rsidR="003205A7" w:rsidRDefault="00A3728F" w:rsidP="00F92E53">
      <w:pPr>
        <w:spacing w:before="0" w:after="0"/>
        <w:rPr>
          <w:rFonts w:cs="Times New Roman"/>
        </w:rPr>
      </w:pPr>
      <w:r>
        <w:rPr>
          <w:rFonts w:cs="Times New Roman"/>
        </w:rPr>
        <w:t>&gt;</w:t>
      </w:r>
      <w:r w:rsidR="003205A7">
        <w:rPr>
          <w:rFonts w:cs="Times New Roman"/>
        </w:rPr>
        <w:t>Contig14</w:t>
      </w:r>
    </w:p>
    <w:p w14:paraId="33DB4401" w14:textId="5E886584" w:rsidR="00A3728F" w:rsidRDefault="000F64B7" w:rsidP="00F92E53">
      <w:pPr>
        <w:spacing w:before="0" w:after="0"/>
        <w:rPr>
          <w:rFonts w:cs="Times New Roman"/>
        </w:rPr>
      </w:pPr>
      <w:r w:rsidRPr="00087B0A">
        <w:rPr>
          <w:rFonts w:cs="Times New Roman"/>
        </w:rPr>
        <w:t>CTACTGCGAAAGCATTTGCCAAGGACGTTTTCATTAATCAAGAACGAAAGTTAGGGGATCGAAGATGATCAGATACCGTCGTAGTCTTAACCATAAACTATGCCGACTAGGGATCGGG</w:t>
      </w:r>
      <w:r w:rsidRPr="00087B0A">
        <w:rPr>
          <w:rFonts w:cs="Times New Roman"/>
        </w:rPr>
        <w:lastRenderedPageBreak/>
        <w:t>TGGTGTTTTTTTAATGACCCACTCGGCACCTTACGAGAAATCAAAGTCTTTGGGTTCTGGGGGGAGTATGGTCGCAAGGCTGAAACTTAAAGGAATTGACGGAAGGGCAC</w:t>
      </w:r>
    </w:p>
    <w:p w14:paraId="2BE24D84" w14:textId="77777777" w:rsidR="003205A7" w:rsidRDefault="00A3728F" w:rsidP="00F92E53">
      <w:pPr>
        <w:spacing w:before="0" w:after="0"/>
        <w:rPr>
          <w:rFonts w:cs="Times New Roman"/>
        </w:rPr>
      </w:pPr>
      <w:r>
        <w:rPr>
          <w:rFonts w:cs="Times New Roman"/>
        </w:rPr>
        <w:t>&gt;</w:t>
      </w:r>
      <w:r w:rsidR="003205A7">
        <w:rPr>
          <w:rFonts w:cs="Times New Roman"/>
        </w:rPr>
        <w:t>Contig15</w:t>
      </w:r>
    </w:p>
    <w:p w14:paraId="59792CC6" w14:textId="16A0A4E3" w:rsidR="00A3728F" w:rsidRDefault="000F64B7" w:rsidP="00F92E53">
      <w:pPr>
        <w:spacing w:before="0" w:after="0"/>
        <w:rPr>
          <w:rFonts w:cs="Times New Roman"/>
        </w:rPr>
      </w:pPr>
      <w:r w:rsidRPr="00087B0A">
        <w:rPr>
          <w:rFonts w:cs="Times New Roman"/>
        </w:rPr>
        <w:t>GAAAATGAGATAGATACATGCGTGGGTCAATTGCCTTGTGTCATCATTTACTCCAGGCAGGTTGCATCACTCCATTGAGGTTGTGCCCGTTTTTTGCCTGTTTGTGCCCCTGTTCTCAAGATCGGAAGAGCACAACGCCTGAACTCCAGTCACGGCGTTATATCTCGTATGCCGTCTTCTGCTTGAAAAAAAAAAAAACACA</w:t>
      </w:r>
    </w:p>
    <w:p w14:paraId="50F99E0A" w14:textId="77777777" w:rsidR="003205A7" w:rsidRDefault="00A3728F" w:rsidP="00F92E53">
      <w:pPr>
        <w:spacing w:before="0" w:after="0"/>
        <w:rPr>
          <w:rFonts w:cs="Times New Roman"/>
        </w:rPr>
      </w:pPr>
      <w:r>
        <w:rPr>
          <w:rFonts w:cs="Times New Roman"/>
        </w:rPr>
        <w:t>&gt;</w:t>
      </w:r>
      <w:r w:rsidR="003205A7">
        <w:rPr>
          <w:rFonts w:cs="Times New Roman"/>
        </w:rPr>
        <w:t>Contig16</w:t>
      </w:r>
    </w:p>
    <w:p w14:paraId="2FF08EDC" w14:textId="62D643F3" w:rsidR="00A3728F" w:rsidRDefault="000F64B7" w:rsidP="00F92E53">
      <w:pPr>
        <w:spacing w:before="0" w:after="0"/>
        <w:rPr>
          <w:rFonts w:cs="Times New Roman"/>
        </w:rPr>
      </w:pPr>
      <w:r w:rsidRPr="00087B0A">
        <w:rPr>
          <w:rFonts w:cs="Times New Roman"/>
        </w:rPr>
        <w:t>ACGGTTTAGTGTTTTCTTACCCAATTGTAGAGACTATCCACAAGGACAATATTTGTGACTTATGTTATGCGCCTGCTAGAGTTCCGGACTCCGTTCAACTTAAGGCGAAGTTGTTGGCAGAAAATGCAATCAAATCTTTTCCCGGTTGTGGTATATTTGGTGTGGAAATGTTCTAAGATCGGAAGAGCACACGTCTGAACTCCAGTCACGGCGTTATATCTCGTATGCCGTCTTCTGCTTGAAAAAAA</w:t>
      </w:r>
    </w:p>
    <w:p w14:paraId="02E837FB" w14:textId="77777777" w:rsidR="003205A7" w:rsidRDefault="00A3728F" w:rsidP="00F92E53">
      <w:pPr>
        <w:spacing w:before="0" w:after="0"/>
        <w:rPr>
          <w:rFonts w:cs="Times New Roman"/>
        </w:rPr>
      </w:pPr>
      <w:r>
        <w:rPr>
          <w:rFonts w:cs="Times New Roman"/>
        </w:rPr>
        <w:t>&gt;</w:t>
      </w:r>
      <w:r w:rsidR="003205A7">
        <w:rPr>
          <w:rFonts w:cs="Times New Roman"/>
        </w:rPr>
        <w:t>Contig17</w:t>
      </w:r>
    </w:p>
    <w:p w14:paraId="4AE1E969" w14:textId="3204F2ED" w:rsidR="00A3728F" w:rsidRDefault="000F64B7" w:rsidP="00F92E53">
      <w:pPr>
        <w:spacing w:before="0" w:after="0"/>
        <w:rPr>
          <w:rFonts w:cs="Times New Roman"/>
        </w:rPr>
      </w:pPr>
      <w:r w:rsidRPr="00087B0A">
        <w:rPr>
          <w:rFonts w:cs="Times New Roman"/>
        </w:rPr>
        <w:t>ACGGTTTAGTGTTTTCTTACCCAATTGTAGAGACTATCCACAAGGACAAAGAGCGAAAAACACACGTCTGAACTCCAGTCACGGCGTTATATCTCGTATGCCGTCTTCTGCTTGAAAAAAAAAAACATAACAAA</w:t>
      </w:r>
    </w:p>
    <w:p w14:paraId="7B25B047" w14:textId="77777777" w:rsidR="003205A7" w:rsidRDefault="00A3728F" w:rsidP="00F92E53">
      <w:pPr>
        <w:spacing w:before="0" w:after="0"/>
        <w:rPr>
          <w:rFonts w:cs="Times New Roman"/>
        </w:rPr>
      </w:pPr>
      <w:r>
        <w:rPr>
          <w:rFonts w:cs="Times New Roman"/>
        </w:rPr>
        <w:t>&gt;</w:t>
      </w:r>
      <w:r w:rsidR="003205A7">
        <w:rPr>
          <w:rFonts w:cs="Times New Roman"/>
        </w:rPr>
        <w:t>Contig18</w:t>
      </w:r>
    </w:p>
    <w:p w14:paraId="2A3568C3" w14:textId="337DC61A" w:rsidR="00A3728F" w:rsidRDefault="000F64B7" w:rsidP="00F92E53">
      <w:pPr>
        <w:spacing w:before="0" w:after="0"/>
        <w:rPr>
          <w:rFonts w:cs="Times New Roman"/>
        </w:rPr>
      </w:pPr>
      <w:r w:rsidRPr="00087B0A">
        <w:rPr>
          <w:rFonts w:cs="Times New Roman"/>
        </w:rPr>
        <w:t>ACGGTTTAGTGTTTTCTTACCCAATTGTAGAGACTATCCACAAGGACAATATTTGTGACTTATGTTATGCGCCTGCTAGAGTTCCGGACAGATCGGAAGAGCACACGTCTGAACTCCAGTCACGGCGTTATATCTCGTATGCCGTCTTCTGCTTGAAAAAAAAACAAA</w:t>
      </w:r>
    </w:p>
    <w:p w14:paraId="256FBA6F" w14:textId="77777777" w:rsidR="003205A7" w:rsidRDefault="00A3728F" w:rsidP="00F92E53">
      <w:pPr>
        <w:spacing w:before="0" w:after="0"/>
        <w:rPr>
          <w:rFonts w:cs="Times New Roman"/>
        </w:rPr>
      </w:pPr>
      <w:r>
        <w:rPr>
          <w:rFonts w:cs="Times New Roman"/>
        </w:rPr>
        <w:t>&gt;</w:t>
      </w:r>
      <w:r w:rsidR="003205A7">
        <w:rPr>
          <w:rFonts w:cs="Times New Roman"/>
        </w:rPr>
        <w:t>Contig19</w:t>
      </w:r>
    </w:p>
    <w:p w14:paraId="30AEE098" w14:textId="6D8BC0C8" w:rsidR="00A3728F" w:rsidRDefault="000F64B7" w:rsidP="00F92E53">
      <w:pPr>
        <w:spacing w:before="0" w:after="0"/>
        <w:rPr>
          <w:rFonts w:cs="Times New Roman"/>
        </w:rPr>
      </w:pPr>
      <w:r w:rsidRPr="00087B0A">
        <w:rPr>
          <w:rFonts w:cs="Times New Roman"/>
        </w:rPr>
        <w:t>ATCGTTTATTTGATAGTTCCTTTACTACATGGTATAACTGTGGTAATTCTAGAGCTAATACATGCTTAAAATCTCGACCCTTTGGAAGAGATGTATTTATTAGATAAAAAATCAATGTCTTCGGACTCTTTGATGATTCATAATAACTTTTCGAATCGCATGGCCTTGTGCTGGCGATGGTTCATTCAAATTTCTGCCCTATCAACTTTCGATGGTAGGATAGTGGCCTACCATGGTTTCA</w:t>
      </w:r>
    </w:p>
    <w:p w14:paraId="374CBDEE" w14:textId="77777777" w:rsidR="003205A7" w:rsidRDefault="00A3728F" w:rsidP="00F92E53">
      <w:pPr>
        <w:spacing w:before="0" w:after="0"/>
        <w:rPr>
          <w:rFonts w:cs="Times New Roman"/>
        </w:rPr>
      </w:pPr>
      <w:r>
        <w:rPr>
          <w:rFonts w:cs="Times New Roman"/>
        </w:rPr>
        <w:t>&gt;</w:t>
      </w:r>
      <w:r w:rsidR="003205A7">
        <w:rPr>
          <w:rFonts w:cs="Times New Roman"/>
        </w:rPr>
        <w:t>Contig20</w:t>
      </w:r>
    </w:p>
    <w:p w14:paraId="3FE9BF26" w14:textId="73F5C9D4" w:rsidR="00A3728F" w:rsidRDefault="000F64B7" w:rsidP="00F92E53">
      <w:pPr>
        <w:spacing w:before="0" w:after="0"/>
        <w:rPr>
          <w:rFonts w:cs="Times New Roman"/>
        </w:rPr>
      </w:pPr>
      <w:r w:rsidRPr="00087B0A">
        <w:rPr>
          <w:rFonts w:cs="Times New Roman"/>
        </w:rPr>
        <w:t>ACGGTTTAGTGTTTTCTTACCCAATTGTAGAGACTATCCACAAGGACAATATTTGTGACTTATGTTATGCGCCTGCTAGAGTTCCGGACTCCGTTCAACTTAAGGCGAAGAGATCGGAAAGAGCACACGTCTGAACTCCAGTCACGGCGTTATATCTCGTATGCCGTCTTCTGCTTGAAAAAAAAAAAAAAAGTAA</w:t>
      </w:r>
    </w:p>
    <w:p w14:paraId="629705E9" w14:textId="77777777" w:rsidR="003205A7" w:rsidRDefault="00A3728F" w:rsidP="00F92E53">
      <w:pPr>
        <w:spacing w:before="0" w:after="0"/>
        <w:rPr>
          <w:rFonts w:cs="Times New Roman"/>
        </w:rPr>
      </w:pPr>
      <w:r>
        <w:rPr>
          <w:rFonts w:cs="Times New Roman"/>
        </w:rPr>
        <w:t>&gt;</w:t>
      </w:r>
      <w:r w:rsidR="003205A7">
        <w:rPr>
          <w:rFonts w:cs="Times New Roman"/>
        </w:rPr>
        <w:t>Contig21</w:t>
      </w:r>
    </w:p>
    <w:p w14:paraId="7F8BDCDF" w14:textId="5389A54B" w:rsidR="00A3728F" w:rsidRDefault="000F64B7" w:rsidP="00F92E53">
      <w:pPr>
        <w:spacing w:before="0" w:after="0"/>
        <w:rPr>
          <w:rFonts w:cs="Times New Roman"/>
        </w:rPr>
      </w:pPr>
      <w:r w:rsidRPr="00087B0A">
        <w:rPr>
          <w:rFonts w:cs="Times New Roman"/>
        </w:rPr>
        <w:t>ACGGTTTAGTGTTTTCTTACCCAATTGTAGAGACTATCCACAAGGACAATATTTGTGACTTATGTTATGCGCCAGATCGGAAGAGCACAGTCTGAACTCCAGTCACGGCGTTATATCTCGTATGCCGTCTTCTGCTTGAAAAAAAAAAACAAC</w:t>
      </w:r>
    </w:p>
    <w:p w14:paraId="404EE0A2" w14:textId="77777777" w:rsidR="003205A7" w:rsidRDefault="00A3728F" w:rsidP="00F92E53">
      <w:pPr>
        <w:spacing w:before="0" w:after="0"/>
        <w:rPr>
          <w:rFonts w:cs="Times New Roman"/>
        </w:rPr>
      </w:pPr>
      <w:r>
        <w:rPr>
          <w:rFonts w:cs="Times New Roman"/>
        </w:rPr>
        <w:t>&gt;</w:t>
      </w:r>
      <w:r w:rsidR="003205A7">
        <w:rPr>
          <w:rFonts w:cs="Times New Roman"/>
        </w:rPr>
        <w:t>Contig22</w:t>
      </w:r>
    </w:p>
    <w:p w14:paraId="42593F83" w14:textId="77777777" w:rsidR="00BC6D76" w:rsidRDefault="000F64B7" w:rsidP="00F92E53">
      <w:pPr>
        <w:spacing w:before="0" w:after="0"/>
        <w:rPr>
          <w:rFonts w:cs="Times New Roman"/>
        </w:rPr>
      </w:pPr>
      <w:r w:rsidRPr="00087B0A">
        <w:rPr>
          <w:rFonts w:cs="Times New Roman"/>
        </w:rPr>
        <w:t>AGAAAATGAGATAGATACATGCGTGGGTCAATTGCCTTGTGTCATCATTTACTCCAGGCAGGTTGCATCACTCCATTGAGGTTGTGCCCGTTTTTTGCCTGTTTGTGCCCCTGTTCTCTGTAGTTGCGCTAAGAGAATGGACCTATGAACTGATGGTTGGTGAAGAAAACAATATTTTGGTGCTGGGATTCTTTTTTTTTCTGGATGCCAGCTTAAAAAGCGGGCTCCATTATATTTAGT</w:t>
      </w:r>
    </w:p>
    <w:p w14:paraId="52AB9DEB" w14:textId="2BCF14AF" w:rsidR="00A3728F" w:rsidRDefault="00706D94" w:rsidP="00F92E53">
      <w:pPr>
        <w:spacing w:before="0" w:after="0"/>
        <w:rPr>
          <w:rFonts w:cs="Times New Roman"/>
        </w:rPr>
      </w:pPr>
      <w:r w:rsidRPr="00087B0A">
        <w:rPr>
          <w:rFonts w:cs="Times New Roman"/>
          <w:b/>
          <w:bCs/>
        </w:rPr>
        <w:t>2CopyDiploid_13-</w:t>
      </w:r>
      <w:proofErr w:type="gramStart"/>
      <w:r w:rsidRPr="00087B0A">
        <w:rPr>
          <w:rFonts w:cs="Times New Roman"/>
          <w:b/>
          <w:bCs/>
        </w:rPr>
        <w:t>24.contigs</w:t>
      </w:r>
      <w:proofErr w:type="gramEnd"/>
    </w:p>
    <w:p w14:paraId="43DB7DFB" w14:textId="77777777" w:rsidR="00BC6D76" w:rsidRDefault="00A3728F" w:rsidP="00F92E53">
      <w:pPr>
        <w:spacing w:before="0" w:after="0"/>
        <w:rPr>
          <w:rFonts w:cs="Times New Roman"/>
        </w:rPr>
      </w:pPr>
      <w:r>
        <w:rPr>
          <w:rFonts w:cs="Times New Roman"/>
        </w:rPr>
        <w:t>&gt;</w:t>
      </w:r>
      <w:r w:rsidR="001B20DC" w:rsidRPr="00087B0A">
        <w:rPr>
          <w:rFonts w:cs="Times New Roman"/>
        </w:rPr>
        <w:t>Contig1</w:t>
      </w:r>
    </w:p>
    <w:p w14:paraId="783A063D" w14:textId="74E6586F" w:rsidR="00A3728F" w:rsidRDefault="001B20DC" w:rsidP="00F92E53">
      <w:pPr>
        <w:spacing w:before="0" w:after="0"/>
        <w:rPr>
          <w:rFonts w:cs="Times New Roman"/>
        </w:rPr>
      </w:pPr>
      <w:r w:rsidRPr="00087B0A">
        <w:rPr>
          <w:rFonts w:cs="Times New Roman"/>
        </w:rPr>
        <w:t>GTCTTCAATAAATCCAAGAATTTCACCTCTGACAATTGAATACTGATGCCCCCGACCGTCCCTATTAATCATTACGATGGTCCTAGAAACCAACAAAATAGAACCAAACGTCCTATTCTATTATTCCATGCTAATATATTCGAGCAATACGCCTGCTTTGAACACTCTAATTTTTTCAAAGTAAAAGTCCTGGTTCGCCAAGAGCCACAAGGACTCAAGGTTAGCCAGAAGGAAAG</w:t>
      </w:r>
    </w:p>
    <w:p w14:paraId="0D49B346" w14:textId="77777777" w:rsidR="00BC6D76" w:rsidRDefault="00A3728F" w:rsidP="00F92E53">
      <w:pPr>
        <w:spacing w:before="0" w:after="0"/>
        <w:rPr>
          <w:rFonts w:cs="Times New Roman"/>
        </w:rPr>
      </w:pPr>
      <w:r>
        <w:rPr>
          <w:rFonts w:cs="Times New Roman"/>
        </w:rPr>
        <w:lastRenderedPageBreak/>
        <w:t>&gt;</w:t>
      </w:r>
      <w:r w:rsidR="001B20DC" w:rsidRPr="00087B0A">
        <w:rPr>
          <w:rFonts w:cs="Times New Roman"/>
        </w:rPr>
        <w:t>Contig2</w:t>
      </w:r>
    </w:p>
    <w:p w14:paraId="53EBA66F" w14:textId="567CD023" w:rsidR="00A3728F" w:rsidRDefault="001B20DC" w:rsidP="00F92E53">
      <w:pPr>
        <w:spacing w:before="0" w:after="0"/>
        <w:rPr>
          <w:rFonts w:cs="Times New Roman"/>
        </w:rPr>
      </w:pPr>
      <w:r w:rsidRPr="00087B0A">
        <w:rPr>
          <w:rFonts w:cs="Times New Roman"/>
        </w:rPr>
        <w:t>TGAATAATATTTCTTTTTCTGTGCCTTAACTGACCTGTCAACTAGAATTTTGCTTGTTCTTTCGTGATTACGAAACCCTATCTTCGTTTAAGTAAAATAGATAATTAATTTTTTACTCCAGAAAAGAAATAGAAAGTTTCTCTGTCTTTTCCTACGTCATAAAATTTTGATGATTCATTTTTGTATTACATCGGTAGAAAATTTTTCATACAGGGTAAAATTCTTTGTTTCTACAACT</w:t>
      </w:r>
    </w:p>
    <w:p w14:paraId="4761E0BB" w14:textId="77777777" w:rsidR="00BC6D76" w:rsidRDefault="00A3728F" w:rsidP="00F92E53">
      <w:pPr>
        <w:spacing w:before="0" w:after="0"/>
        <w:rPr>
          <w:rFonts w:cs="Times New Roman"/>
        </w:rPr>
      </w:pPr>
      <w:r>
        <w:rPr>
          <w:rFonts w:cs="Times New Roman"/>
        </w:rPr>
        <w:t>&gt;</w:t>
      </w:r>
      <w:r w:rsidR="001B20DC" w:rsidRPr="00087B0A">
        <w:rPr>
          <w:rFonts w:cs="Times New Roman"/>
        </w:rPr>
        <w:t>Contig3</w:t>
      </w:r>
    </w:p>
    <w:p w14:paraId="28149D9B" w14:textId="5F6F2EC3" w:rsidR="00A3728F" w:rsidRDefault="001B20DC" w:rsidP="00F92E53">
      <w:pPr>
        <w:spacing w:before="0" w:after="0"/>
        <w:rPr>
          <w:rFonts w:cs="Times New Roman"/>
        </w:rPr>
      </w:pPr>
      <w:r w:rsidRPr="00087B0A">
        <w:rPr>
          <w:rFonts w:cs="Times New Roman"/>
        </w:rPr>
        <w:t>AGGGAACAAAAGCTGGAGCTCTAGTACGGATTAGAAGCCGCCGAGCGGGTGACAGCCCTCCGAAGGAAGACTCTCCTCCGTGCGTCCTCGTCTTCACCGGTCGCGTTCCTGAAACGCAGATGTGCCTCGCGCCGCACTGCTCCGAACAATAAAGATTCTACAATACTAGCTTTTATGGTTATGAAGAGGAAAAATTGGCAGTAACCTGGCCCCACAAACCTTCAAATGAACGAATCAAAAAGAACG</w:t>
      </w:r>
    </w:p>
    <w:p w14:paraId="78E05A64" w14:textId="77777777" w:rsidR="00BC6D76" w:rsidRDefault="00A3728F" w:rsidP="00F92E53">
      <w:pPr>
        <w:spacing w:before="0" w:after="0"/>
        <w:rPr>
          <w:rFonts w:cs="Times New Roman"/>
        </w:rPr>
      </w:pPr>
      <w:r>
        <w:rPr>
          <w:rFonts w:cs="Times New Roman"/>
        </w:rPr>
        <w:t>&gt;</w:t>
      </w:r>
      <w:r w:rsidR="001B20DC" w:rsidRPr="00087B0A">
        <w:rPr>
          <w:rFonts w:cs="Times New Roman"/>
        </w:rPr>
        <w:t>Contig4</w:t>
      </w:r>
    </w:p>
    <w:p w14:paraId="41033B69" w14:textId="10F7435F" w:rsidR="00A3728F" w:rsidRDefault="001B20DC" w:rsidP="00F92E53">
      <w:pPr>
        <w:spacing w:before="0" w:after="0"/>
        <w:rPr>
          <w:rFonts w:cs="Times New Roman"/>
        </w:rPr>
      </w:pPr>
      <w:r w:rsidRPr="00087B0A">
        <w:rPr>
          <w:rFonts w:cs="Times New Roman"/>
        </w:rPr>
        <w:t>GAGAACCTTTGGTCTTGGCTAATCTCAAAATTAAAGTTCATATCTACCGTATGAAGCGCTGATAAAGAGCGCCAAATCTGCACCTTGTGCATTTTGTTCACACATTCTTGGCGCTCCTAACTGGAGAAACGTCTATCATTGAGGATAACTCCGGATAGTCGCATTCTGATTGAATAGCCGTCTAGCTCCCTATTGTGACTAGAATACTATTGACATCGTTTTCTCATCAAAACCTCCC</w:t>
      </w:r>
    </w:p>
    <w:p w14:paraId="4B553446" w14:textId="77777777" w:rsidR="00BC6D76" w:rsidRDefault="00A3728F" w:rsidP="00F92E53">
      <w:pPr>
        <w:spacing w:before="0" w:after="0"/>
        <w:rPr>
          <w:rFonts w:cs="Times New Roman"/>
        </w:rPr>
      </w:pPr>
      <w:r>
        <w:rPr>
          <w:rFonts w:cs="Times New Roman"/>
        </w:rPr>
        <w:t>&gt;</w:t>
      </w:r>
      <w:r w:rsidR="001B20DC" w:rsidRPr="00087B0A">
        <w:rPr>
          <w:rFonts w:cs="Times New Roman"/>
        </w:rPr>
        <w:t>Contig5</w:t>
      </w:r>
    </w:p>
    <w:p w14:paraId="4C37E232" w14:textId="51F8A816" w:rsidR="00A3728F" w:rsidRDefault="001B20DC" w:rsidP="00F92E53">
      <w:pPr>
        <w:spacing w:before="0" w:after="0"/>
        <w:rPr>
          <w:rFonts w:cs="Times New Roman"/>
        </w:rPr>
      </w:pPr>
      <w:r w:rsidRPr="00087B0A">
        <w:rPr>
          <w:rFonts w:cs="Times New Roman"/>
        </w:rPr>
        <w:t>ACGGTTTAGTGTTTTCTTACCCAATTGTAGAGACTATCCACAAGAGATCGGAAGAGGCACACGTCTGAACTCCAGTCACCTGTTGACATCTCGTATGCCGTCTTCTGCTTGAAAAAAAAAAAAAAA</w:t>
      </w:r>
    </w:p>
    <w:p w14:paraId="451E5CB6" w14:textId="77777777" w:rsidR="00BC6D76" w:rsidRDefault="00A3728F" w:rsidP="00F92E53">
      <w:pPr>
        <w:spacing w:before="0" w:after="0"/>
        <w:rPr>
          <w:rFonts w:cs="Times New Roman"/>
        </w:rPr>
      </w:pPr>
      <w:r>
        <w:rPr>
          <w:rFonts w:cs="Times New Roman"/>
        </w:rPr>
        <w:t>&gt;</w:t>
      </w:r>
      <w:r w:rsidR="001B20DC" w:rsidRPr="00087B0A">
        <w:rPr>
          <w:rFonts w:cs="Times New Roman"/>
        </w:rPr>
        <w:t>Contig6</w:t>
      </w:r>
    </w:p>
    <w:p w14:paraId="2B661CF5" w14:textId="1EC34AEE" w:rsidR="00A3728F" w:rsidRDefault="001B20DC" w:rsidP="00F92E53">
      <w:pPr>
        <w:spacing w:before="0" w:after="0"/>
        <w:rPr>
          <w:rFonts w:cs="Times New Roman"/>
        </w:rPr>
      </w:pPr>
      <w:r w:rsidRPr="00087B0A">
        <w:rPr>
          <w:rFonts w:cs="Times New Roman"/>
        </w:rPr>
        <w:t>AACGGTTTAGTGTTTTCTTACCCAATTGTAGAGACTATCCACAAGGACAATATTTGTGACTTATGTTATGCGCCTGCTAGAGTTCCGGACTCCGTTCAACTTAAGGCGAAGTTGTTGGCAGAAAATGCAATCAAATCTTTTCCCGGTTGTGGTATATTTGGTGTGGAAATGTTCTATTTAGAAACAGGGGAATTGCTTATTAACGAAATTGCCCCAAGGCCTCACAACTCTGGACATTATACCAT</w:t>
      </w:r>
    </w:p>
    <w:p w14:paraId="3D77C654" w14:textId="77777777" w:rsidR="00BC6D76" w:rsidRDefault="00A3728F" w:rsidP="00F92E53">
      <w:pPr>
        <w:spacing w:before="0" w:after="0"/>
        <w:rPr>
          <w:rFonts w:cs="Times New Roman"/>
        </w:rPr>
      </w:pPr>
      <w:r>
        <w:rPr>
          <w:rFonts w:cs="Times New Roman"/>
        </w:rPr>
        <w:t>&gt;</w:t>
      </w:r>
      <w:r w:rsidR="001B20DC" w:rsidRPr="00087B0A">
        <w:rPr>
          <w:rFonts w:cs="Times New Roman"/>
        </w:rPr>
        <w:t>Contig7</w:t>
      </w:r>
    </w:p>
    <w:p w14:paraId="4431BEE5" w14:textId="38D77A33" w:rsidR="00A3728F" w:rsidRDefault="001B20DC" w:rsidP="00F92E53">
      <w:pPr>
        <w:spacing w:before="0" w:after="0"/>
        <w:rPr>
          <w:rFonts w:cs="Times New Roman"/>
        </w:rPr>
      </w:pPr>
      <w:r w:rsidRPr="00087B0A">
        <w:rPr>
          <w:rFonts w:cs="Times New Roman"/>
        </w:rPr>
        <w:t>GAAGAGAGCGTCTAGGCGAACAATGTTCTTAAAGTTTGACCTCAAATCAGGTAGGAGTACCCGCTGAACTTAAGCATATCAATAAGCGGAGGAAAAGAAACCAACCGGGATTGCCTTAGTAACGGCGAGTGAAGCGGCAAAAGCTCAAATTTGAAATCTGGTACCTTCGGTGCCCGAGTTGTAATTTGGAGAGGGCAACTTTGGGGCCGTTCCTTGTCTATGTTCCTTGGAACAGGACGT</w:t>
      </w:r>
    </w:p>
    <w:p w14:paraId="21031F55" w14:textId="77777777" w:rsidR="00BC6D76" w:rsidRDefault="00A3728F" w:rsidP="00F92E53">
      <w:pPr>
        <w:spacing w:before="0" w:after="0"/>
        <w:rPr>
          <w:rFonts w:cs="Times New Roman"/>
        </w:rPr>
      </w:pPr>
      <w:r>
        <w:rPr>
          <w:rFonts w:cs="Times New Roman"/>
        </w:rPr>
        <w:t>&gt;</w:t>
      </w:r>
      <w:r w:rsidR="001B20DC" w:rsidRPr="00087B0A">
        <w:rPr>
          <w:rFonts w:cs="Times New Roman"/>
        </w:rPr>
        <w:t>Contig8</w:t>
      </w:r>
    </w:p>
    <w:p w14:paraId="734A754C" w14:textId="37004927" w:rsidR="00A3728F" w:rsidRDefault="001B20DC" w:rsidP="00F92E53">
      <w:pPr>
        <w:spacing w:before="0" w:after="0"/>
        <w:rPr>
          <w:rFonts w:cs="Times New Roman"/>
        </w:rPr>
      </w:pPr>
      <w:r w:rsidRPr="00087B0A">
        <w:rPr>
          <w:rFonts w:cs="Times New Roman"/>
        </w:rPr>
        <w:t>TAAATACATCTCTTCCAAAGGGTCGAGATTTTAAGCATGTATTAGCTCTAGAATTACCACAGTTATACCATGTAGTAAAGGAACTATCAAATAAACGATAACTGATTTAATGAGCCATTCGCAGTTTCACTGTATAAATTGCTTATACTTAGACATGCATGGCTTAATCTTTGAGACAAGCATATGACTACTGGCAGGATCAACCAGATAACTATCTTAAAAGAAGAAGCAACAAGCAAA</w:t>
      </w:r>
    </w:p>
    <w:p w14:paraId="168A81FF" w14:textId="77777777" w:rsidR="00BC6D76" w:rsidRDefault="00A3728F" w:rsidP="00F92E53">
      <w:pPr>
        <w:spacing w:before="0" w:after="0"/>
        <w:rPr>
          <w:rFonts w:cs="Times New Roman"/>
        </w:rPr>
      </w:pPr>
      <w:r>
        <w:rPr>
          <w:rFonts w:cs="Times New Roman"/>
        </w:rPr>
        <w:t>&gt;</w:t>
      </w:r>
      <w:r w:rsidR="001B20DC" w:rsidRPr="00087B0A">
        <w:rPr>
          <w:rFonts w:cs="Times New Roman"/>
        </w:rPr>
        <w:t>Contig9</w:t>
      </w:r>
    </w:p>
    <w:p w14:paraId="2819DD22" w14:textId="0FD5C245" w:rsidR="00A3728F" w:rsidRDefault="001B20DC" w:rsidP="00F92E53">
      <w:pPr>
        <w:spacing w:before="0" w:after="0"/>
        <w:rPr>
          <w:rFonts w:cs="Times New Roman"/>
        </w:rPr>
      </w:pPr>
      <w:r w:rsidRPr="00087B0A">
        <w:rPr>
          <w:rFonts w:cs="Times New Roman"/>
        </w:rPr>
        <w:t>CAAAGAAAGGCTAAGTCATACAATAGGCAAAAGACCTTTGTCTTTCCTTTTTTTCCTCTTTCCTAACATACGGTGGTTTATGTACTATCCCTTATGTAATTGCTTAGCTATACACAGTGAGCACACATAGTGGCGCTCACTACTCCCTTTTAATTTCAACTCGTAGATAGTTGGGCTATTTTCCTTCGAATCCTCGTTTATCATCTCATATTTAAGAGTACCATTTCGGGGCTTTTTTT</w:t>
      </w:r>
    </w:p>
    <w:p w14:paraId="3A184DDD" w14:textId="77777777" w:rsidR="003205A7" w:rsidRDefault="00A3728F" w:rsidP="00F92E53">
      <w:pPr>
        <w:spacing w:before="0" w:after="0"/>
        <w:rPr>
          <w:rFonts w:cs="Times New Roman"/>
        </w:rPr>
      </w:pPr>
      <w:r>
        <w:rPr>
          <w:rFonts w:cs="Times New Roman"/>
        </w:rPr>
        <w:t>&gt;</w:t>
      </w:r>
      <w:r w:rsidR="003205A7">
        <w:rPr>
          <w:rFonts w:cs="Times New Roman"/>
        </w:rPr>
        <w:t>Contig10</w:t>
      </w:r>
    </w:p>
    <w:p w14:paraId="682C565D" w14:textId="451E6512" w:rsidR="00A3728F" w:rsidRDefault="001B20DC" w:rsidP="00F92E53">
      <w:pPr>
        <w:spacing w:before="0" w:after="0"/>
        <w:rPr>
          <w:rFonts w:cs="Times New Roman"/>
        </w:rPr>
      </w:pPr>
      <w:r w:rsidRPr="00087B0A">
        <w:rPr>
          <w:rFonts w:cs="Times New Roman"/>
        </w:rPr>
        <w:t>ACGGTTTAGTGTTTTCTTACCCAATTGTAGAGACTATCCACAAGGACAATATTTGTGACTTATGTTATGCGCCTGCTAGAGTTCCGGACTCCGTTCAACTTAAGGCGAAGTTGTTGGCAGAAAATGCAATCAAATCTTTTCCCGAGATCGGAAAGAGCACACGTCTGAACTCCAGTCACCTGTTGACATCTCGTATGCCGTCTTCTGCTTGAAAAAAAAAAAAAAAAAA</w:t>
      </w:r>
    </w:p>
    <w:p w14:paraId="134A4100" w14:textId="77777777" w:rsidR="003205A7" w:rsidRDefault="00A3728F" w:rsidP="00F92E53">
      <w:pPr>
        <w:spacing w:before="0" w:after="0"/>
        <w:rPr>
          <w:rFonts w:cs="Times New Roman"/>
        </w:rPr>
      </w:pPr>
      <w:r>
        <w:rPr>
          <w:rFonts w:cs="Times New Roman"/>
        </w:rPr>
        <w:lastRenderedPageBreak/>
        <w:t>&gt;</w:t>
      </w:r>
      <w:r w:rsidR="003205A7">
        <w:rPr>
          <w:rFonts w:cs="Times New Roman"/>
        </w:rPr>
        <w:t>Contig11</w:t>
      </w:r>
    </w:p>
    <w:p w14:paraId="7D1C76D7" w14:textId="73440394" w:rsidR="00A3728F" w:rsidRDefault="001B20DC" w:rsidP="00F92E53">
      <w:pPr>
        <w:spacing w:before="0" w:after="0"/>
        <w:rPr>
          <w:rFonts w:cs="Times New Roman"/>
        </w:rPr>
      </w:pPr>
      <w:r w:rsidRPr="00087B0A">
        <w:rPr>
          <w:rFonts w:cs="Times New Roman"/>
        </w:rPr>
        <w:t>ACGGTTTAGTGTTTTCTTACCCAATTGTAGAGACTATCCACAAGGACAATATTTGTGACTAGATCGGAAGAGCACACGTCTGAATCCAGTCACCTGTTGACATCTCGTATGCCGTCTTCTGCTTGAAAAAAAAAAAAAAAAAA</w:t>
      </w:r>
    </w:p>
    <w:p w14:paraId="1672D468" w14:textId="77777777" w:rsidR="003205A7" w:rsidRDefault="00A3728F" w:rsidP="00F92E53">
      <w:pPr>
        <w:spacing w:before="0" w:after="0"/>
        <w:rPr>
          <w:rFonts w:cs="Times New Roman"/>
        </w:rPr>
      </w:pPr>
      <w:r>
        <w:rPr>
          <w:rFonts w:cs="Times New Roman"/>
        </w:rPr>
        <w:t>&gt;</w:t>
      </w:r>
      <w:r w:rsidR="003205A7">
        <w:rPr>
          <w:rFonts w:cs="Times New Roman"/>
        </w:rPr>
        <w:t>Contig12</w:t>
      </w:r>
    </w:p>
    <w:p w14:paraId="04A43C12" w14:textId="3F9D73DE" w:rsidR="00A3728F" w:rsidRDefault="001B20DC" w:rsidP="00F92E53">
      <w:pPr>
        <w:spacing w:before="0" w:after="0"/>
        <w:rPr>
          <w:rFonts w:cs="Times New Roman"/>
        </w:rPr>
      </w:pPr>
      <w:r w:rsidRPr="00087B0A">
        <w:rPr>
          <w:rFonts w:cs="Times New Roman"/>
        </w:rPr>
        <w:t>ATGACCAAGTTTGTCCAAATTCTCCGCTCTGAGATGGAGTTGCCCCCTTCTCTAAGCAGATCCTGAGGCCTCACTAAGCCATTCAATCGGTACTAGCGACAGATCGGAAGAGCAACACGTCTGAACTCCAGTCACCTGTTGACATCTCGTATGCCGTCTTCTGCTTGAAAAAAAAAAAAAATACAGATAG</w:t>
      </w:r>
    </w:p>
    <w:p w14:paraId="064F7951" w14:textId="77777777" w:rsidR="003205A7" w:rsidRDefault="00A3728F" w:rsidP="00F92E53">
      <w:pPr>
        <w:spacing w:before="0" w:after="0"/>
        <w:rPr>
          <w:rFonts w:cs="Times New Roman"/>
        </w:rPr>
      </w:pPr>
      <w:r>
        <w:rPr>
          <w:rFonts w:cs="Times New Roman"/>
        </w:rPr>
        <w:t>&gt;</w:t>
      </w:r>
      <w:r w:rsidR="003205A7">
        <w:rPr>
          <w:rFonts w:cs="Times New Roman"/>
        </w:rPr>
        <w:t>Contig13</w:t>
      </w:r>
    </w:p>
    <w:p w14:paraId="0C1A76E5" w14:textId="64615D91" w:rsidR="00A3728F" w:rsidRDefault="001B20DC" w:rsidP="00F92E53">
      <w:pPr>
        <w:spacing w:before="0" w:after="0"/>
        <w:rPr>
          <w:rFonts w:cs="Times New Roman"/>
        </w:rPr>
      </w:pPr>
      <w:r w:rsidRPr="00087B0A">
        <w:rPr>
          <w:rFonts w:cs="Times New Roman"/>
        </w:rPr>
        <w:t>GAAGTCATTCGAATTAAAATTCAATTTCCGATACTCCCCATCGAGAATAGACTCACATAGAGTC</w:t>
      </w:r>
    </w:p>
    <w:p w14:paraId="54575145" w14:textId="77777777" w:rsidR="003205A7" w:rsidRDefault="00A3728F" w:rsidP="00F92E53">
      <w:pPr>
        <w:spacing w:before="0" w:after="0"/>
        <w:rPr>
          <w:rFonts w:cs="Times New Roman"/>
        </w:rPr>
      </w:pPr>
      <w:r>
        <w:rPr>
          <w:rFonts w:cs="Times New Roman"/>
        </w:rPr>
        <w:t>&gt;</w:t>
      </w:r>
      <w:r w:rsidR="003205A7">
        <w:rPr>
          <w:rFonts w:cs="Times New Roman"/>
        </w:rPr>
        <w:t>Contig14</w:t>
      </w:r>
    </w:p>
    <w:p w14:paraId="61D81B88" w14:textId="1773E650" w:rsidR="00A3728F" w:rsidRDefault="001B20DC" w:rsidP="00F92E53">
      <w:pPr>
        <w:spacing w:before="0" w:after="0"/>
        <w:rPr>
          <w:rFonts w:cs="Times New Roman"/>
        </w:rPr>
      </w:pPr>
      <w:r w:rsidRPr="00087B0A">
        <w:rPr>
          <w:rFonts w:cs="Times New Roman"/>
        </w:rPr>
        <w:t>ACGGTTTAGTGTTTTCTTACCCAATTGTAGAGACTATCCACAAGGACAATATTTGTGACTTATGTTATGCGCCTGCTAGATCGGAAGAGCACACGTCTGAACTCCCAGTCACCTGTTGACATCTCGTATGCCGTCTTCTGCTTGAAAAAAAAAAAAA</w:t>
      </w:r>
    </w:p>
    <w:p w14:paraId="4628C9CD" w14:textId="77777777" w:rsidR="003205A7" w:rsidRDefault="00A3728F" w:rsidP="00F92E53">
      <w:pPr>
        <w:spacing w:before="0" w:after="0"/>
        <w:rPr>
          <w:rFonts w:cs="Times New Roman"/>
        </w:rPr>
      </w:pPr>
      <w:r>
        <w:rPr>
          <w:rFonts w:cs="Times New Roman"/>
        </w:rPr>
        <w:t>&gt;</w:t>
      </w:r>
      <w:r w:rsidR="003205A7">
        <w:rPr>
          <w:rFonts w:cs="Times New Roman"/>
        </w:rPr>
        <w:t>Contig15</w:t>
      </w:r>
    </w:p>
    <w:p w14:paraId="0067BAC4" w14:textId="23C48B82" w:rsidR="00A3728F" w:rsidRDefault="001B20DC" w:rsidP="00F92E53">
      <w:pPr>
        <w:spacing w:before="0" w:after="0"/>
        <w:rPr>
          <w:rFonts w:cs="Times New Roman"/>
        </w:rPr>
      </w:pPr>
      <w:r w:rsidRPr="00087B0A">
        <w:rPr>
          <w:rFonts w:cs="Times New Roman"/>
        </w:rPr>
        <w:t>AGAGATGGGGAAGCTCCGTTTCAAAGGCCTGATTTTATGCAGGCCACCATCGAAAGGGAATCCGGTTAAGATTCCGGAACCTGGATATGGATTCTTCACGGTAACGTCGATCGGAGAAAC</w:t>
      </w:r>
    </w:p>
    <w:p w14:paraId="4F709F2A" w14:textId="77777777" w:rsidR="003205A7" w:rsidRDefault="00A3728F" w:rsidP="00F92E53">
      <w:pPr>
        <w:spacing w:before="0" w:after="0"/>
        <w:rPr>
          <w:rFonts w:cs="Times New Roman"/>
        </w:rPr>
      </w:pPr>
      <w:r>
        <w:rPr>
          <w:rFonts w:cs="Times New Roman"/>
        </w:rPr>
        <w:t>&gt;</w:t>
      </w:r>
      <w:r w:rsidR="003205A7">
        <w:rPr>
          <w:rFonts w:cs="Times New Roman"/>
        </w:rPr>
        <w:t>Contig16</w:t>
      </w:r>
    </w:p>
    <w:p w14:paraId="244D5DEF" w14:textId="1330BA88" w:rsidR="00A3728F" w:rsidRDefault="001B20DC" w:rsidP="00F92E53">
      <w:pPr>
        <w:spacing w:before="0" w:after="0"/>
        <w:rPr>
          <w:rFonts w:cs="Times New Roman"/>
        </w:rPr>
      </w:pPr>
      <w:r w:rsidRPr="00087B0A">
        <w:rPr>
          <w:rFonts w:cs="Times New Roman"/>
        </w:rPr>
        <w:t>ACGAAAATTCTTGTTTTTGACAAAAATTTAATGAATAGATAAAATTGTTTGTGTTTGTTACCTCTGGGCCCCGATTGCTCGAATGCCCAAAGAAAAAGTTGCAAAGATATGAAAACTCCACAGTGTGTTGTATTGAAACGGTTTTAATTGTCCTATAACAAAAGCACAGAAATCTCTCACCGTTTGGAATAGCAAGAAAGAAACTTACAAGCCTAGCAAGACCGCGCACTTAAGCGCAGGCCCGGCTGGACTCTCCATCTCTTGTCTTCTTGCCCAGTAAAAGCTCTCATGCTCTTGCCAAAACAAAAAAATCCATTTTCAAAATTATTAAATTTCTTT</w:t>
      </w:r>
    </w:p>
    <w:p w14:paraId="36CB1D9A" w14:textId="77777777" w:rsidR="003205A7" w:rsidRDefault="00A3728F" w:rsidP="00F92E53">
      <w:pPr>
        <w:spacing w:before="0" w:after="0"/>
        <w:rPr>
          <w:rFonts w:cs="Times New Roman"/>
        </w:rPr>
      </w:pPr>
      <w:r>
        <w:rPr>
          <w:rFonts w:cs="Times New Roman"/>
        </w:rPr>
        <w:t>&gt;</w:t>
      </w:r>
      <w:r w:rsidR="003205A7">
        <w:rPr>
          <w:rFonts w:cs="Times New Roman"/>
        </w:rPr>
        <w:t>Contig17</w:t>
      </w:r>
    </w:p>
    <w:p w14:paraId="7DE6D99A" w14:textId="21B84F68" w:rsidR="00A3728F" w:rsidRDefault="001B20DC" w:rsidP="00F92E53">
      <w:pPr>
        <w:spacing w:before="0" w:after="0"/>
        <w:rPr>
          <w:rFonts w:cs="Times New Roman"/>
        </w:rPr>
      </w:pPr>
      <w:r w:rsidRPr="00087B0A">
        <w:rPr>
          <w:rFonts w:cs="Times New Roman"/>
        </w:rPr>
        <w:t>ACGGTTTAGTGTTTTCTTACCCAATTGTAGAGATCGGAGAGCACACGTCTGAACTCCAGTCACCTGTTGACATCTCGTATGCCGTCTTCTGCTTGAAAAAAAAAAAAAAAA</w:t>
      </w:r>
    </w:p>
    <w:p w14:paraId="48D00BF7" w14:textId="77777777" w:rsidR="003205A7" w:rsidRDefault="00A3728F" w:rsidP="00F92E53">
      <w:pPr>
        <w:spacing w:before="0" w:after="0"/>
        <w:rPr>
          <w:rFonts w:cs="Times New Roman"/>
        </w:rPr>
      </w:pPr>
      <w:r>
        <w:rPr>
          <w:rFonts w:cs="Times New Roman"/>
        </w:rPr>
        <w:t>&gt;</w:t>
      </w:r>
      <w:r w:rsidR="003205A7">
        <w:rPr>
          <w:rFonts w:cs="Times New Roman"/>
        </w:rPr>
        <w:t>Contig18</w:t>
      </w:r>
    </w:p>
    <w:p w14:paraId="41CC2CBA" w14:textId="77777777" w:rsidR="00BC6D76" w:rsidRDefault="001B20DC" w:rsidP="00F92E53">
      <w:pPr>
        <w:spacing w:before="0" w:after="0"/>
        <w:rPr>
          <w:rFonts w:cs="Times New Roman"/>
        </w:rPr>
      </w:pPr>
      <w:r w:rsidRPr="00087B0A">
        <w:rPr>
          <w:rFonts w:cs="Times New Roman"/>
        </w:rPr>
        <w:t>AGAACATTGTTCGCCTAGACGCTCTCTTCTTATCGATAACGTTCCAATACGCTCAGTATAAAAAAAGATTAGCCGCAGTTGGTAAAACCTAAAACGACCGTACTTGCATTATACCTCAAGCACGCAGAGAAACCTCTCTTTGGAAAAAAAACATCCAATGAAAAGGCCAGCAATTTCAAGTTAACTCCAAAGAGTATCACTCACTACCAAACAGAATATTTGAGAAAGAAATAAC</w:t>
      </w:r>
    </w:p>
    <w:p w14:paraId="3A94A7DC" w14:textId="5AA9DE90" w:rsidR="00A3728F" w:rsidRDefault="00706D94" w:rsidP="00F92E53">
      <w:pPr>
        <w:spacing w:before="0" w:after="0"/>
        <w:rPr>
          <w:rFonts w:cs="Times New Roman"/>
        </w:rPr>
      </w:pPr>
      <w:r w:rsidRPr="00087B0A">
        <w:rPr>
          <w:rFonts w:cs="Times New Roman"/>
          <w:b/>
          <w:bCs/>
        </w:rPr>
        <w:t>2CopyDiploid_25-</w:t>
      </w:r>
      <w:proofErr w:type="gramStart"/>
      <w:r w:rsidRPr="00087B0A">
        <w:rPr>
          <w:rFonts w:cs="Times New Roman"/>
          <w:b/>
          <w:bCs/>
        </w:rPr>
        <w:t>36.contigs</w:t>
      </w:r>
      <w:proofErr w:type="gramEnd"/>
    </w:p>
    <w:p w14:paraId="4041D6A2" w14:textId="77777777" w:rsidR="00BC6D76" w:rsidRDefault="00A3728F" w:rsidP="00F92E53">
      <w:pPr>
        <w:spacing w:before="0" w:after="0"/>
        <w:rPr>
          <w:rFonts w:cs="Times New Roman"/>
        </w:rPr>
      </w:pPr>
      <w:r>
        <w:rPr>
          <w:rFonts w:cs="Times New Roman"/>
        </w:rPr>
        <w:t>&gt;</w:t>
      </w:r>
      <w:r w:rsidR="001B20DC" w:rsidRPr="00087B0A">
        <w:rPr>
          <w:rFonts w:cs="Times New Roman"/>
        </w:rPr>
        <w:t>Contig1</w:t>
      </w:r>
    </w:p>
    <w:p w14:paraId="6009C7A2" w14:textId="50DCC36C" w:rsidR="00A3728F" w:rsidRDefault="001B20DC" w:rsidP="00F92E53">
      <w:pPr>
        <w:spacing w:before="0" w:after="0"/>
        <w:rPr>
          <w:rFonts w:cs="Times New Roman"/>
        </w:rPr>
      </w:pPr>
      <w:r w:rsidRPr="00087B0A">
        <w:rPr>
          <w:rFonts w:cs="Times New Roman"/>
        </w:rPr>
        <w:t>TGCTGTACAACTCATGTAACCCCCACTATCTCAGGAGTTATATTAAATCAAGGCACGCCAGTGCTGCCTCTCTTGGTACGACAAACAAGTTTTTCCCGATTCTAGGTATTGCATTACATAATATCAACCCTTTGTTGTTTTCTTTTGATTTTTGAAAAGAAATATCTCATACCAACCGGAAAGGAAAAAGGACACAATTTGGGAAAATAGGCAATTTATTATGTACACAAGTCAAAA</w:t>
      </w:r>
    </w:p>
    <w:p w14:paraId="32806492" w14:textId="77777777" w:rsidR="00BC6D76" w:rsidRDefault="00A3728F" w:rsidP="00F92E53">
      <w:pPr>
        <w:spacing w:before="0" w:after="0"/>
        <w:rPr>
          <w:rFonts w:cs="Times New Roman"/>
        </w:rPr>
      </w:pPr>
      <w:r>
        <w:rPr>
          <w:rFonts w:cs="Times New Roman"/>
        </w:rPr>
        <w:t>&gt;</w:t>
      </w:r>
      <w:r w:rsidR="001B20DC" w:rsidRPr="00087B0A">
        <w:rPr>
          <w:rFonts w:cs="Times New Roman"/>
        </w:rPr>
        <w:t>Contig2</w:t>
      </w:r>
    </w:p>
    <w:p w14:paraId="7BE1C8FB" w14:textId="38D3DADF" w:rsidR="00A3728F" w:rsidRDefault="001B20DC" w:rsidP="00F92E53">
      <w:pPr>
        <w:spacing w:before="0" w:after="0"/>
        <w:rPr>
          <w:rFonts w:cs="Times New Roman"/>
        </w:rPr>
      </w:pPr>
      <w:r w:rsidRPr="00087B0A">
        <w:rPr>
          <w:rFonts w:cs="Times New Roman"/>
        </w:rPr>
        <w:t>GAGAATCGAAAAATAACCCCCAGCTGGGATGTGATCACGATGAGTGACGGGATACATTAAATATAACAAACATACACGTTGCCTTGAACGTTTTCACTACACATCGCATGTGTTTTATCTAGATTTAAAATCATATTACTACAGTTCTACAGTTATACAAATAACAAACAATAGAAAAATGTTTAGACAGTGTGCTAAGAGATATGCATCTTCATTACCCCCAAATGCTTTGAAACC</w:t>
      </w:r>
    </w:p>
    <w:p w14:paraId="27F9E2B8" w14:textId="77777777" w:rsidR="00BC6D76" w:rsidRDefault="00A3728F" w:rsidP="00F92E53">
      <w:pPr>
        <w:spacing w:before="0" w:after="0"/>
        <w:rPr>
          <w:rFonts w:cs="Times New Roman"/>
        </w:rPr>
      </w:pPr>
      <w:r>
        <w:rPr>
          <w:rFonts w:cs="Times New Roman"/>
        </w:rPr>
        <w:t>&gt;</w:t>
      </w:r>
      <w:r w:rsidR="001B20DC" w:rsidRPr="00087B0A">
        <w:rPr>
          <w:rFonts w:cs="Times New Roman"/>
        </w:rPr>
        <w:t>Contig3</w:t>
      </w:r>
    </w:p>
    <w:p w14:paraId="61295E9E" w14:textId="029EFA6D" w:rsidR="00A3728F" w:rsidRDefault="001B20DC" w:rsidP="00F92E53">
      <w:pPr>
        <w:spacing w:before="0" w:after="0"/>
        <w:rPr>
          <w:rFonts w:cs="Times New Roman"/>
        </w:rPr>
      </w:pPr>
      <w:r w:rsidRPr="00087B0A">
        <w:rPr>
          <w:rFonts w:cs="Times New Roman"/>
        </w:rPr>
        <w:lastRenderedPageBreak/>
        <w:t>AACGGTTTAGTGTTTTCTTACCCAATTGTAGAGACTATCCACAAGGACAATATTTGTGACTTATGTTATGCGCCTGCTAGAGTTCCGGACTCCGTTCAACTTAAGGCGAAGTTGTTGGCAGAAAATGCAATCAAATCTTTTCCCGGTTGTGGTATATTTGGTGTGGAAATGTTCTATTTAGAAACAGGGGAATTGCTTATTAACGAAATTGCCCCAAGGCCTCACAACTCTGGACATTAT</w:t>
      </w:r>
    </w:p>
    <w:p w14:paraId="71F9DDA4" w14:textId="77777777" w:rsidR="00BC6D76" w:rsidRDefault="00A3728F" w:rsidP="00F92E53">
      <w:pPr>
        <w:spacing w:before="0" w:after="0"/>
        <w:rPr>
          <w:rFonts w:cs="Times New Roman"/>
        </w:rPr>
      </w:pPr>
      <w:r>
        <w:rPr>
          <w:rFonts w:cs="Times New Roman"/>
        </w:rPr>
        <w:t>&gt;</w:t>
      </w:r>
      <w:r w:rsidR="001B20DC" w:rsidRPr="00087B0A">
        <w:rPr>
          <w:rFonts w:cs="Times New Roman"/>
        </w:rPr>
        <w:t>Contig4</w:t>
      </w:r>
    </w:p>
    <w:p w14:paraId="38AA85CE" w14:textId="387B6C63" w:rsidR="00A3728F" w:rsidRDefault="001B20DC" w:rsidP="00F92E53">
      <w:pPr>
        <w:spacing w:before="0" w:after="0"/>
        <w:rPr>
          <w:rFonts w:cs="Times New Roman"/>
        </w:rPr>
      </w:pPr>
      <w:r w:rsidRPr="00087B0A">
        <w:rPr>
          <w:rFonts w:cs="Times New Roman"/>
        </w:rPr>
        <w:t>GTATTTCTTTTGCTCCTCCTATCCAAGAAGGGAAAAATGCTTGGCGACTAGATATATGGTCTGATTTCGTTTCTTTTTCTAGTTGAAAGAAAAGGAAGAAAGGAATGACGGCAGAAAAAGATCTGAGAAAAGTGCGTATATTGAAGCTATACGGGGTATAAAACTTGATATACACGGTAAAAGAAAATACACTGATAACCATGATCATTTTCCAATTTAAGAATATTAAGGAGTAATTT</w:t>
      </w:r>
    </w:p>
    <w:p w14:paraId="60DB9A5B" w14:textId="77777777" w:rsidR="00BC6D76" w:rsidRDefault="00A3728F" w:rsidP="00F92E53">
      <w:pPr>
        <w:spacing w:before="0" w:after="0"/>
        <w:rPr>
          <w:rFonts w:cs="Times New Roman"/>
        </w:rPr>
      </w:pPr>
      <w:r>
        <w:rPr>
          <w:rFonts w:cs="Times New Roman"/>
        </w:rPr>
        <w:t>&gt;</w:t>
      </w:r>
      <w:r w:rsidR="001B20DC" w:rsidRPr="00087B0A">
        <w:rPr>
          <w:rFonts w:cs="Times New Roman"/>
        </w:rPr>
        <w:t>Contig5</w:t>
      </w:r>
    </w:p>
    <w:p w14:paraId="5A1F90CE" w14:textId="19B8C7F4" w:rsidR="00A3728F" w:rsidRDefault="001B20DC" w:rsidP="00F92E53">
      <w:pPr>
        <w:spacing w:before="0" w:after="0"/>
        <w:rPr>
          <w:rFonts w:cs="Times New Roman"/>
        </w:rPr>
      </w:pPr>
      <w:r w:rsidRPr="00087B0A">
        <w:rPr>
          <w:rFonts w:cs="Times New Roman"/>
        </w:rPr>
        <w:t>AAAAAACACCACCCGATCCCTAGTCGGCATAGTTTATGGTTAAGACTACGACGGTATCTGATCATCTTCGATCCCCTAACTTTCGTTCTTGATTAATGAAAACGTCCTTGGCAAATGCTTTCGCAGTAGTTAGTCTTCAATAAATCCAAGAATTTCACCTCTGACAATTGCATACTGATGCACCCGACCGTCCCTATTAATCATTACGATG</w:t>
      </w:r>
    </w:p>
    <w:p w14:paraId="75851D06" w14:textId="77777777" w:rsidR="00BC6D76" w:rsidRDefault="00A3728F" w:rsidP="00F92E53">
      <w:pPr>
        <w:spacing w:before="0" w:after="0"/>
        <w:rPr>
          <w:rFonts w:cs="Times New Roman"/>
        </w:rPr>
      </w:pPr>
      <w:r>
        <w:rPr>
          <w:rFonts w:cs="Times New Roman"/>
        </w:rPr>
        <w:t>&gt;</w:t>
      </w:r>
      <w:r w:rsidR="001B20DC" w:rsidRPr="00087B0A">
        <w:rPr>
          <w:rFonts w:cs="Times New Roman"/>
        </w:rPr>
        <w:t>Contig6</w:t>
      </w:r>
    </w:p>
    <w:p w14:paraId="3152B95D" w14:textId="63BD702B" w:rsidR="00A3728F" w:rsidRDefault="001B20DC" w:rsidP="00F92E53">
      <w:pPr>
        <w:spacing w:before="0" w:after="0"/>
        <w:rPr>
          <w:rFonts w:cs="Times New Roman"/>
        </w:rPr>
      </w:pPr>
      <w:r w:rsidRPr="00087B0A">
        <w:rPr>
          <w:rFonts w:cs="Times New Roman"/>
        </w:rPr>
        <w:t>AATCCATTCATGCGCGTCACTAATTAGATGACGAGGCATTTGGCTACCTTAAGAGAGTCATAGTTACTCCCGCCGTTTACCCGCGCTTGGTTGAATTTCTTCACTTTGACATTCAGAGCACTGGGCAGAAATCACATTGCGTCAACATCACTTTCTGACCATCGCAATGCTATGTTTTAATTAGACAGTCAGATTCCCCTTGTCCGTACCAGTTCTAAGTTGATCGTTAATTGTAGCA</w:t>
      </w:r>
    </w:p>
    <w:p w14:paraId="2F2769B1" w14:textId="77777777" w:rsidR="00BC6D76" w:rsidRDefault="00A3728F" w:rsidP="00F92E53">
      <w:pPr>
        <w:spacing w:before="0" w:after="0"/>
        <w:rPr>
          <w:rFonts w:cs="Times New Roman"/>
        </w:rPr>
      </w:pPr>
      <w:r>
        <w:rPr>
          <w:rFonts w:cs="Times New Roman"/>
        </w:rPr>
        <w:t>&gt;</w:t>
      </w:r>
      <w:r w:rsidR="001B20DC" w:rsidRPr="00087B0A">
        <w:rPr>
          <w:rFonts w:cs="Times New Roman"/>
        </w:rPr>
        <w:t>Contig7</w:t>
      </w:r>
    </w:p>
    <w:p w14:paraId="566113E5" w14:textId="0EB7759B" w:rsidR="00A3728F" w:rsidRDefault="001B20DC" w:rsidP="00F92E53">
      <w:pPr>
        <w:spacing w:before="0" w:after="0"/>
        <w:rPr>
          <w:rFonts w:cs="Times New Roman"/>
        </w:rPr>
      </w:pPr>
      <w:r w:rsidRPr="00087B0A">
        <w:rPr>
          <w:rFonts w:cs="Times New Roman"/>
        </w:rPr>
        <w:t>TTTGTTTTTTATTTTTTTTTTTGCGCGAAACTTTGCTATATTGGGTAACGCGTAAAATACTTTTTATTATTGCAGTAAGGCGGAAGGGTCTTCCCCTTTGCATGTTAAATAGCATACATGGCACCACTCAGGTCCAGAACGTGACACATCTTTGCACCACTTGTGTATTTTCAAGATGTTAAATTTTTGATACATAAGCTTTATCATGCAGGTGCAGTAGACGCATTTGCGTACGCGTT</w:t>
      </w:r>
    </w:p>
    <w:p w14:paraId="42D7CD20" w14:textId="77777777" w:rsidR="00BC6D76" w:rsidRDefault="00A3728F" w:rsidP="00F92E53">
      <w:pPr>
        <w:spacing w:before="0" w:after="0"/>
        <w:rPr>
          <w:rFonts w:cs="Times New Roman"/>
        </w:rPr>
      </w:pPr>
      <w:r>
        <w:rPr>
          <w:rFonts w:cs="Times New Roman"/>
        </w:rPr>
        <w:t>&gt;</w:t>
      </w:r>
      <w:r w:rsidR="001B20DC" w:rsidRPr="00087B0A">
        <w:rPr>
          <w:rFonts w:cs="Times New Roman"/>
        </w:rPr>
        <w:t>Contig8</w:t>
      </w:r>
    </w:p>
    <w:p w14:paraId="6AE24126" w14:textId="160E6F7D" w:rsidR="00A3728F" w:rsidRDefault="001B20DC" w:rsidP="00F92E53">
      <w:pPr>
        <w:spacing w:before="0" w:after="0"/>
        <w:rPr>
          <w:rFonts w:cs="Times New Roman"/>
        </w:rPr>
      </w:pPr>
      <w:r w:rsidRPr="00087B0A">
        <w:rPr>
          <w:rFonts w:cs="Times New Roman"/>
        </w:rPr>
        <w:t>ATGACCAAGTTTGTCCAAATTCTCCGCTCTGAGATGGAGTTGCCCCCTTCTCTAAGCAGATCCTGAGGCCTCACTAAGCCATTCAATCGGTACTAGCGACGGGCGGTGTGTACAAAGGGCAGGGACGTAATCAACGCAAGCTGATGACTTGCGCTTACTAGGAATTCCTCGTTGAAGAGCAATAATTACAATGCTCTATCCCCAGCACGACGGAGTTTCACAAGATTACCAAGA</w:t>
      </w:r>
    </w:p>
    <w:p w14:paraId="4FFF6AB4" w14:textId="77777777" w:rsidR="00BC6D76" w:rsidRDefault="00A3728F" w:rsidP="00F92E53">
      <w:pPr>
        <w:spacing w:before="0" w:after="0"/>
        <w:rPr>
          <w:rFonts w:cs="Times New Roman"/>
        </w:rPr>
      </w:pPr>
      <w:r>
        <w:rPr>
          <w:rFonts w:cs="Times New Roman"/>
        </w:rPr>
        <w:t>&gt;</w:t>
      </w:r>
      <w:r w:rsidR="001B20DC" w:rsidRPr="00087B0A">
        <w:rPr>
          <w:rFonts w:cs="Times New Roman"/>
        </w:rPr>
        <w:t>Contig9</w:t>
      </w:r>
    </w:p>
    <w:p w14:paraId="1539AE30" w14:textId="6BE51FBC" w:rsidR="00A3728F" w:rsidRDefault="001B20DC" w:rsidP="00F92E53">
      <w:pPr>
        <w:spacing w:before="0" w:after="0"/>
        <w:rPr>
          <w:rFonts w:cs="Times New Roman"/>
        </w:rPr>
      </w:pPr>
      <w:r w:rsidRPr="00087B0A">
        <w:rPr>
          <w:rFonts w:cs="Times New Roman"/>
        </w:rPr>
        <w:t>ACGGTTTAGTGTTTTCTTACCCAATTGTAGAGACTATCCACAAGGACAATATTTGTGACTTATGTTATGCGCCTGCTAGAGAGATCGGAAGAGCACACGTCTGAACTCAGTCACGTCATCGAATCTCGTATGCCGTCTTCTGCTTGAAAAAAAAAAAAAAA</w:t>
      </w:r>
    </w:p>
    <w:p w14:paraId="4D0F5AFB" w14:textId="77777777" w:rsidR="003205A7" w:rsidRDefault="00A3728F" w:rsidP="00F92E53">
      <w:pPr>
        <w:spacing w:before="0" w:after="0"/>
        <w:rPr>
          <w:rFonts w:cs="Times New Roman"/>
        </w:rPr>
      </w:pPr>
      <w:r>
        <w:rPr>
          <w:rFonts w:cs="Times New Roman"/>
        </w:rPr>
        <w:t>&gt;</w:t>
      </w:r>
      <w:r w:rsidR="003205A7">
        <w:rPr>
          <w:rFonts w:cs="Times New Roman"/>
        </w:rPr>
        <w:t>Contig10</w:t>
      </w:r>
    </w:p>
    <w:p w14:paraId="41F5DDF3" w14:textId="516FE775" w:rsidR="00A3728F" w:rsidRDefault="001B20DC" w:rsidP="00F92E53">
      <w:pPr>
        <w:spacing w:before="0" w:after="0"/>
        <w:rPr>
          <w:rFonts w:cs="Times New Roman"/>
        </w:rPr>
      </w:pPr>
      <w:r w:rsidRPr="00087B0A">
        <w:rPr>
          <w:rFonts w:cs="Times New Roman"/>
        </w:rPr>
        <w:t>GAAAGAAATAAAAAACAAATCAGACAACAAAGGCTTAATCTCAGCAGATCGTAACAACAAGAGATCGGAAGAGCAAAGTCTGAACTCCAGTCACGTCATCGAATCTCGTATGCCGTCTTCTGCTTGAAAAAAAAAAAACAACAAA</w:t>
      </w:r>
    </w:p>
    <w:p w14:paraId="48899F21" w14:textId="77777777" w:rsidR="003205A7" w:rsidRDefault="00A3728F" w:rsidP="00F92E53">
      <w:pPr>
        <w:spacing w:before="0" w:after="0"/>
        <w:rPr>
          <w:rFonts w:cs="Times New Roman"/>
        </w:rPr>
      </w:pPr>
      <w:r>
        <w:rPr>
          <w:rFonts w:cs="Times New Roman"/>
        </w:rPr>
        <w:t>&gt;</w:t>
      </w:r>
      <w:r w:rsidR="003205A7">
        <w:rPr>
          <w:rFonts w:cs="Times New Roman"/>
        </w:rPr>
        <w:t>Contig11</w:t>
      </w:r>
    </w:p>
    <w:p w14:paraId="35BE26FE" w14:textId="22AC56C6" w:rsidR="00A3728F" w:rsidRDefault="001B20DC" w:rsidP="00F92E53">
      <w:pPr>
        <w:spacing w:before="0" w:after="0"/>
        <w:rPr>
          <w:rFonts w:cs="Times New Roman"/>
        </w:rPr>
      </w:pPr>
      <w:r w:rsidRPr="00087B0A">
        <w:rPr>
          <w:rFonts w:cs="Times New Roman"/>
        </w:rPr>
        <w:t>AGAAAGAAATAAAAAACAAATCAGACAACAAAGGCTTAATCTCAGCAGATCGTAACAACAAGGCTACTCTACTGCTTACAATACCCCGTTGTACATCTAAGTCGTATACAAATGATTTATCCCCACGCAAAATGACATTGCAATTCGCCAGCAAGCACCCAAGGCCTTTCCGCCAAGTGCACCGTTGCTAGCCTGCTATGGTTCAGCGACGCCACAAGGACGCCTTATTCGTATCCATCT</w:t>
      </w:r>
    </w:p>
    <w:p w14:paraId="3C04B5F3" w14:textId="77777777" w:rsidR="003205A7" w:rsidRDefault="00A3728F" w:rsidP="00F92E53">
      <w:pPr>
        <w:spacing w:before="0" w:after="0"/>
        <w:rPr>
          <w:rFonts w:cs="Times New Roman"/>
        </w:rPr>
      </w:pPr>
      <w:r>
        <w:rPr>
          <w:rFonts w:cs="Times New Roman"/>
        </w:rPr>
        <w:t>&gt;</w:t>
      </w:r>
      <w:r w:rsidR="003205A7">
        <w:rPr>
          <w:rFonts w:cs="Times New Roman"/>
        </w:rPr>
        <w:t>Contig12</w:t>
      </w:r>
    </w:p>
    <w:p w14:paraId="37D4174C" w14:textId="4E4B5B91" w:rsidR="00A3728F" w:rsidRDefault="001B20DC" w:rsidP="00F92E53">
      <w:pPr>
        <w:spacing w:before="0" w:after="0"/>
        <w:rPr>
          <w:rFonts w:cs="Times New Roman"/>
        </w:rPr>
      </w:pPr>
      <w:r w:rsidRPr="00087B0A">
        <w:rPr>
          <w:rFonts w:cs="Times New Roman"/>
        </w:rPr>
        <w:lastRenderedPageBreak/>
        <w:t>ACGGTTTAGTGTTTTCTTACCCAATTGTAGAGACTATCCACAAGGAGATCGGAAGAGCACACGTCTGAACTCAGTCACGTCATCGAATCTCGTATGCCGTCTTCTGCTTGAAAAAAAAAAACACATAA</w:t>
      </w:r>
    </w:p>
    <w:p w14:paraId="0BB6E2F4" w14:textId="77777777" w:rsidR="003205A7" w:rsidRDefault="00A3728F" w:rsidP="00F92E53">
      <w:pPr>
        <w:spacing w:before="0" w:after="0"/>
        <w:rPr>
          <w:rFonts w:cs="Times New Roman"/>
        </w:rPr>
      </w:pPr>
      <w:r>
        <w:rPr>
          <w:rFonts w:cs="Times New Roman"/>
        </w:rPr>
        <w:t>&gt;</w:t>
      </w:r>
      <w:r w:rsidR="003205A7">
        <w:rPr>
          <w:rFonts w:cs="Times New Roman"/>
        </w:rPr>
        <w:t>Contig13</w:t>
      </w:r>
    </w:p>
    <w:p w14:paraId="71531847" w14:textId="31EDD2A5" w:rsidR="00A3728F" w:rsidRDefault="001B20DC" w:rsidP="00F92E53">
      <w:pPr>
        <w:spacing w:before="0" w:after="0"/>
        <w:rPr>
          <w:rFonts w:cs="Times New Roman"/>
        </w:rPr>
      </w:pPr>
      <w:r w:rsidRPr="00087B0A">
        <w:rPr>
          <w:rFonts w:cs="Times New Roman"/>
        </w:rPr>
        <w:t>AATATTCACTGGCACTCAAGTTATGCTGATCTTGGAGCGATCTTGAAGCCGAGTATGTCATTCTTACCGGGCTCAACAAGACTTTCTTCACTGACTCTCACGCCGCCAACGGTTTCAATGCTTGCAATGGTGACCTCGCCACCCATGATATACCTGGCAACTTTGCCAACAGGGGTTCCTCGCTTGACCAAAAAACAATCTCTAAATACGTTGGTTCCGTTGCCACCCGTAAAAGTCTG</w:t>
      </w:r>
    </w:p>
    <w:p w14:paraId="0339F1E5" w14:textId="77777777" w:rsidR="003205A7" w:rsidRDefault="00A3728F" w:rsidP="00F92E53">
      <w:pPr>
        <w:spacing w:before="0" w:after="0"/>
        <w:rPr>
          <w:rFonts w:cs="Times New Roman"/>
        </w:rPr>
      </w:pPr>
      <w:r>
        <w:rPr>
          <w:rFonts w:cs="Times New Roman"/>
        </w:rPr>
        <w:t>&gt;</w:t>
      </w:r>
      <w:r w:rsidR="003205A7">
        <w:rPr>
          <w:rFonts w:cs="Times New Roman"/>
        </w:rPr>
        <w:t>Contig14</w:t>
      </w:r>
    </w:p>
    <w:p w14:paraId="33DC00A9" w14:textId="34D5A579" w:rsidR="00A3728F" w:rsidRDefault="001B20DC" w:rsidP="00F92E53">
      <w:pPr>
        <w:spacing w:before="0" w:after="0"/>
        <w:rPr>
          <w:rFonts w:cs="Times New Roman"/>
        </w:rPr>
      </w:pPr>
      <w:r w:rsidRPr="00087B0A">
        <w:rPr>
          <w:rFonts w:cs="Times New Roman"/>
        </w:rPr>
        <w:t>AAGCTCTTCATTCAAATGTCCACGTTCAATTAAGTAACAAGGACTTCTTACAAGATCGGAAGAAGCACACGTCTGAACTCCAGTCACGTCATCGAATCTCGTATGCCGTCTTCTGCTTGAAAAAAAAAAAAAAAAAAA</w:t>
      </w:r>
    </w:p>
    <w:p w14:paraId="1A73F034" w14:textId="77777777" w:rsidR="003205A7" w:rsidRDefault="00A3728F" w:rsidP="00F92E53">
      <w:pPr>
        <w:spacing w:before="0" w:after="0"/>
        <w:rPr>
          <w:rFonts w:cs="Times New Roman"/>
        </w:rPr>
      </w:pPr>
      <w:r>
        <w:rPr>
          <w:rFonts w:cs="Times New Roman"/>
        </w:rPr>
        <w:t>&gt;</w:t>
      </w:r>
      <w:r w:rsidR="003205A7">
        <w:rPr>
          <w:rFonts w:cs="Times New Roman"/>
        </w:rPr>
        <w:t>Contig15</w:t>
      </w:r>
    </w:p>
    <w:p w14:paraId="721C9BD3" w14:textId="25D29391" w:rsidR="00A3728F" w:rsidRDefault="001B20DC" w:rsidP="00F92E53">
      <w:pPr>
        <w:spacing w:before="0" w:after="0"/>
        <w:rPr>
          <w:rFonts w:cs="Times New Roman"/>
        </w:rPr>
      </w:pPr>
      <w:r w:rsidRPr="00087B0A">
        <w:rPr>
          <w:rFonts w:cs="Times New Roman"/>
        </w:rPr>
        <w:t>ACGGTTTAGTGTTTTCTTACCCAATTGTAGAGACTATCCACAAGGACAATATTTGTGACTTATGTTATGCGCCTGCTAGAGTTCCGGACTCCGTTCAACTTAAGGCGAAGTTGTTGAGATCGGGAAGAGCACACGTCTGAACTCCAGTCACGTCATCGAATCTCGTATGCCGTCTTCTGCTTAAAAAAAAAAAAAAAA</w:t>
      </w:r>
    </w:p>
    <w:p w14:paraId="6EC5D394" w14:textId="77777777" w:rsidR="003205A7" w:rsidRDefault="00A3728F" w:rsidP="00F92E53">
      <w:pPr>
        <w:spacing w:before="0" w:after="0"/>
        <w:rPr>
          <w:rFonts w:cs="Times New Roman"/>
        </w:rPr>
      </w:pPr>
      <w:r>
        <w:rPr>
          <w:rFonts w:cs="Times New Roman"/>
        </w:rPr>
        <w:t>&gt;</w:t>
      </w:r>
      <w:r w:rsidR="003205A7">
        <w:rPr>
          <w:rFonts w:cs="Times New Roman"/>
        </w:rPr>
        <w:t>Contig16</w:t>
      </w:r>
    </w:p>
    <w:p w14:paraId="79D2D9B9" w14:textId="2E96EB18" w:rsidR="00A3728F" w:rsidRDefault="001B20DC" w:rsidP="00F92E53">
      <w:pPr>
        <w:spacing w:before="0" w:after="0"/>
        <w:rPr>
          <w:rFonts w:cs="Times New Roman"/>
        </w:rPr>
      </w:pPr>
      <w:r w:rsidRPr="00087B0A">
        <w:rPr>
          <w:rFonts w:cs="Times New Roman"/>
        </w:rPr>
        <w:t>AGGTCACTTCTTCGTTTCCTTTATTGGGGTTTCCGTGTAGCCTTCCCCTGAATAGTGTGGGACGTTTTATGAGAAGCCGTAAGAAATAGGCAAATTGAGTTATGACAAGTAGACATGATGCCGCAGCCTTGCCTGACTTTACGTCTCCTTCATGAATAAGTTTTTCTATCGAGTTCTTTTCCTTTTTTCGCCTTAATTAGCTCAATTAAGCCTGTCCTCACTACTTTTCTTTTTCTTAT</w:t>
      </w:r>
    </w:p>
    <w:p w14:paraId="6A87E055" w14:textId="77777777" w:rsidR="003205A7" w:rsidRDefault="00A3728F" w:rsidP="00F92E53">
      <w:pPr>
        <w:spacing w:before="0" w:after="0"/>
        <w:rPr>
          <w:rFonts w:cs="Times New Roman"/>
        </w:rPr>
      </w:pPr>
      <w:r>
        <w:rPr>
          <w:rFonts w:cs="Times New Roman"/>
        </w:rPr>
        <w:t>&gt;</w:t>
      </w:r>
      <w:r w:rsidR="003205A7">
        <w:rPr>
          <w:rFonts w:cs="Times New Roman"/>
        </w:rPr>
        <w:t>Contig17</w:t>
      </w:r>
    </w:p>
    <w:p w14:paraId="17E1E2CF" w14:textId="293B7F1A" w:rsidR="00A3728F" w:rsidRDefault="001B20DC" w:rsidP="00F92E53">
      <w:pPr>
        <w:spacing w:before="0" w:after="0"/>
        <w:rPr>
          <w:rFonts w:cs="Times New Roman"/>
        </w:rPr>
      </w:pPr>
      <w:r w:rsidRPr="00087B0A">
        <w:rPr>
          <w:rFonts w:cs="Times New Roman"/>
        </w:rPr>
        <w:t>AACGGTTTAGTGTTTTCTTACCCAATTGTAGAGACTATCCACAAGGACAATATTTGTGACTTATGTTATGCGCCTGCTAGAGTTCCGGACTCCGTTCAACTTAAGGCGAAGTTGTTGGCAGAAAATGCAATCAAATCTTTTCCCGGAGATCAAGAGCACACGTCTGAACTCCAGTCACGTCATCGAATCTCGTATGCCGTCTTCTGCTTGAAAAAAAAAAAAAAAAAACA</w:t>
      </w:r>
    </w:p>
    <w:p w14:paraId="5E2080B5" w14:textId="77777777" w:rsidR="003205A7" w:rsidRDefault="00A3728F" w:rsidP="00F92E53">
      <w:pPr>
        <w:spacing w:before="0" w:after="0"/>
        <w:rPr>
          <w:rFonts w:cs="Times New Roman"/>
        </w:rPr>
      </w:pPr>
      <w:r>
        <w:rPr>
          <w:rFonts w:cs="Times New Roman"/>
        </w:rPr>
        <w:t>&gt;</w:t>
      </w:r>
      <w:r w:rsidR="003205A7">
        <w:rPr>
          <w:rFonts w:cs="Times New Roman"/>
        </w:rPr>
        <w:t>Contig18</w:t>
      </w:r>
    </w:p>
    <w:p w14:paraId="156705CE" w14:textId="7067EDF3" w:rsidR="00A3728F" w:rsidRDefault="001B20DC" w:rsidP="00F92E53">
      <w:pPr>
        <w:spacing w:before="0" w:after="0"/>
        <w:rPr>
          <w:rFonts w:cs="Times New Roman"/>
        </w:rPr>
      </w:pPr>
      <w:r w:rsidRPr="00087B0A">
        <w:rPr>
          <w:rFonts w:cs="Times New Roman"/>
        </w:rPr>
        <w:t>CCTAAAAGCTCTTCATTCAAATGTCCACGTTCAATTAAGTAACAAGGACTTCTTACATATTTAAAGTTTGAGAATAGGTCAAGGTCATTTCGACCCCGGAACCTCTAATCATTCGCTTTACCTCATAAAACTGATACGAGCTTCTGCTATCCTGAGGGAAACTTCGGCAGGAACCAGCTACTAGATGGTTCGATTAGTCTTTCGCCCCTATACCCAAATTCGACGATCGATTTGCACGTC</w:t>
      </w:r>
    </w:p>
    <w:p w14:paraId="79F1CD4F" w14:textId="77777777" w:rsidR="003205A7" w:rsidRDefault="00A3728F" w:rsidP="00F92E53">
      <w:pPr>
        <w:spacing w:before="0" w:after="0"/>
        <w:rPr>
          <w:rFonts w:cs="Times New Roman"/>
        </w:rPr>
      </w:pPr>
      <w:r>
        <w:rPr>
          <w:rFonts w:cs="Times New Roman"/>
        </w:rPr>
        <w:t>&gt;</w:t>
      </w:r>
      <w:r w:rsidR="003205A7">
        <w:rPr>
          <w:rFonts w:cs="Times New Roman"/>
        </w:rPr>
        <w:t>Contig19</w:t>
      </w:r>
    </w:p>
    <w:p w14:paraId="599CFF3E" w14:textId="77777777" w:rsidR="00BC6D76" w:rsidRDefault="001B20DC" w:rsidP="00F92E53">
      <w:pPr>
        <w:spacing w:before="0" w:after="0"/>
        <w:rPr>
          <w:rFonts w:cs="Times New Roman"/>
        </w:rPr>
      </w:pPr>
      <w:r w:rsidRPr="00087B0A">
        <w:rPr>
          <w:rFonts w:cs="Times New Roman"/>
        </w:rPr>
        <w:t>AAGCTCTTCATTCAAATGTCCACGTTCAATTAAGTAACAAGGACTTCTTACATATTTAAAGTTTGAGAATAGAGATCGGAAGAGCACACGTCTGAACTCCATCACGTCATCGAATCTCGTATGCCGTCTTCTGCTTGAAAAAAAAAACAAATAGC</w:t>
      </w:r>
    </w:p>
    <w:p w14:paraId="1F4C281D" w14:textId="14AD5B87" w:rsidR="00A3728F" w:rsidRDefault="00706D94" w:rsidP="00F92E53">
      <w:pPr>
        <w:spacing w:before="0" w:after="0"/>
        <w:rPr>
          <w:rFonts w:cs="Times New Roman"/>
        </w:rPr>
      </w:pPr>
      <w:r w:rsidRPr="00087B0A">
        <w:rPr>
          <w:rFonts w:cs="Times New Roman"/>
          <w:b/>
          <w:bCs/>
        </w:rPr>
        <w:t>2CopyDiploid_37-</w:t>
      </w:r>
      <w:proofErr w:type="gramStart"/>
      <w:r w:rsidRPr="00087B0A">
        <w:rPr>
          <w:rFonts w:cs="Times New Roman"/>
          <w:b/>
          <w:bCs/>
        </w:rPr>
        <w:t>48.contigs</w:t>
      </w:r>
      <w:proofErr w:type="gramEnd"/>
    </w:p>
    <w:p w14:paraId="40D14EC9" w14:textId="77777777" w:rsidR="00BC6D76" w:rsidRDefault="00A3728F" w:rsidP="00F92E53">
      <w:pPr>
        <w:spacing w:before="0" w:after="0"/>
        <w:rPr>
          <w:rFonts w:cs="Times New Roman"/>
        </w:rPr>
      </w:pPr>
      <w:r>
        <w:rPr>
          <w:rFonts w:cs="Times New Roman"/>
        </w:rPr>
        <w:t>&gt;</w:t>
      </w:r>
      <w:r w:rsidR="00170DD0" w:rsidRPr="00087B0A">
        <w:rPr>
          <w:rFonts w:cs="Times New Roman"/>
        </w:rPr>
        <w:t>Contig1</w:t>
      </w:r>
    </w:p>
    <w:p w14:paraId="3094B44F" w14:textId="76F8C603" w:rsidR="00A3728F" w:rsidRDefault="00170DD0" w:rsidP="00F92E53">
      <w:pPr>
        <w:spacing w:before="0" w:after="0"/>
        <w:rPr>
          <w:rFonts w:cs="Times New Roman"/>
        </w:rPr>
      </w:pPr>
      <w:r w:rsidRPr="00087B0A">
        <w:rPr>
          <w:rFonts w:cs="Times New Roman"/>
        </w:rPr>
        <w:t>TATAGCAAAAAAGTGCTCGTGAATGTCTCTCTGAAAATGCTGGAAACTGATCACTCTAGGAATGACAATTTAGACGATAAAAGCACTGTCTGCTACAGCGAAAAGACAGATAGCAATGTTGAGAAGTCTACCACGTCTGGCTTGCGCCGTATAGACGCTGTCAACAAGGTCTTGTCTGACTACAGCTCTTTCACAGCTTTTGGAGTTACGTTTAGTTCACTCAAGACCGCCCTACTGG</w:t>
      </w:r>
    </w:p>
    <w:p w14:paraId="771324C4" w14:textId="77777777" w:rsidR="00BC6D76" w:rsidRDefault="00A3728F" w:rsidP="00F92E53">
      <w:pPr>
        <w:spacing w:before="0" w:after="0"/>
        <w:rPr>
          <w:rFonts w:cs="Times New Roman"/>
        </w:rPr>
      </w:pPr>
      <w:r>
        <w:rPr>
          <w:rFonts w:cs="Times New Roman"/>
        </w:rPr>
        <w:t>&gt;</w:t>
      </w:r>
      <w:r w:rsidR="00170DD0" w:rsidRPr="00087B0A">
        <w:rPr>
          <w:rFonts w:cs="Times New Roman"/>
        </w:rPr>
        <w:t>Contig2</w:t>
      </w:r>
    </w:p>
    <w:p w14:paraId="5CB5F47C" w14:textId="38C84BDD" w:rsidR="00A3728F" w:rsidRDefault="00170DD0" w:rsidP="00F92E53">
      <w:pPr>
        <w:spacing w:before="0" w:after="0"/>
        <w:rPr>
          <w:rFonts w:cs="Times New Roman"/>
        </w:rPr>
      </w:pPr>
      <w:r w:rsidRPr="00087B0A">
        <w:rPr>
          <w:rFonts w:cs="Times New Roman"/>
        </w:rPr>
        <w:t>CGAACGAGACCTTAACCTACTAAATAGTGGTGCTAGCATTTGCTGGTTATCCACTTCTTAGAGGGACTATCGGTTTCAAGCCGATGGAAGTTTGAGGCAATAACAGGTCTGTGATGCCC</w:t>
      </w:r>
      <w:r w:rsidRPr="00087B0A">
        <w:rPr>
          <w:rFonts w:cs="Times New Roman"/>
        </w:rPr>
        <w:lastRenderedPageBreak/>
        <w:t>TTAGACGTTCTGGGCCGCACGCGCGCTACACTGACGGAGCCAGCGAGTCTAACCTTGGCCGAGAGGTCTTGGTAATCTTGTGAAACTCCGTCGTGCTGGGGATAGAGCATTGTAATTATTGC</w:t>
      </w:r>
    </w:p>
    <w:p w14:paraId="3B1A1DDD" w14:textId="77777777" w:rsidR="00BC6D76" w:rsidRDefault="00A3728F" w:rsidP="00F92E53">
      <w:pPr>
        <w:spacing w:before="0" w:after="0"/>
        <w:rPr>
          <w:rFonts w:cs="Times New Roman"/>
        </w:rPr>
      </w:pPr>
      <w:r>
        <w:rPr>
          <w:rFonts w:cs="Times New Roman"/>
        </w:rPr>
        <w:t>&gt;</w:t>
      </w:r>
      <w:r w:rsidR="00170DD0" w:rsidRPr="00087B0A">
        <w:rPr>
          <w:rFonts w:cs="Times New Roman"/>
        </w:rPr>
        <w:t>Contig3</w:t>
      </w:r>
    </w:p>
    <w:p w14:paraId="10496567" w14:textId="347657FC" w:rsidR="00A3728F" w:rsidRDefault="00170DD0" w:rsidP="00F92E53">
      <w:pPr>
        <w:spacing w:before="0" w:after="0"/>
        <w:rPr>
          <w:rFonts w:cs="Times New Roman"/>
        </w:rPr>
      </w:pPr>
      <w:r w:rsidRPr="00087B0A">
        <w:rPr>
          <w:rFonts w:cs="Times New Roman"/>
        </w:rPr>
        <w:t>ACGGTTTAGTGTTTTCTTACCCAATTGTAGAGACTATCCACAAGGACAATATTTGTGACTTATGTTATGCGCCTGCTAGAGTTCCGGACTCCGTTCAACTTAAGGCGAAGAGATCGGAAGAGCACACGTCTGAACTCCAGTCACTGACTTCGACCTCGTATGCCGTCTTCTGCTTGAAAAAAAAAAA</w:t>
      </w:r>
    </w:p>
    <w:p w14:paraId="1C8A7C50" w14:textId="77777777" w:rsidR="00BC6D76" w:rsidRDefault="00A3728F" w:rsidP="00F92E53">
      <w:pPr>
        <w:spacing w:before="0" w:after="0"/>
        <w:rPr>
          <w:rFonts w:cs="Times New Roman"/>
        </w:rPr>
      </w:pPr>
      <w:r>
        <w:rPr>
          <w:rFonts w:cs="Times New Roman"/>
        </w:rPr>
        <w:t>&gt;</w:t>
      </w:r>
      <w:r w:rsidR="00170DD0" w:rsidRPr="00087B0A">
        <w:rPr>
          <w:rFonts w:cs="Times New Roman"/>
        </w:rPr>
        <w:t>Contig4</w:t>
      </w:r>
    </w:p>
    <w:p w14:paraId="559BAA09" w14:textId="73F86D6A" w:rsidR="00A3728F" w:rsidRDefault="00170DD0" w:rsidP="00F92E53">
      <w:pPr>
        <w:spacing w:before="0" w:after="0"/>
        <w:rPr>
          <w:rFonts w:cs="Times New Roman"/>
        </w:rPr>
      </w:pPr>
      <w:r w:rsidRPr="00087B0A">
        <w:rPr>
          <w:rFonts w:cs="Times New Roman"/>
        </w:rPr>
        <w:t>GTATTTCTTTTGCTCCTCCTATCCAAGAAGGGAAAAATGCTTGGCGACTAGATATATGGTCTGATTTCGTTTCTTTTTCTAGTTGAAAGAAAAGGAAGAAAGGAATGACGGCAGAAAAAGATCTGAGAAAAGTGCGTATATT</w:t>
      </w:r>
    </w:p>
    <w:p w14:paraId="48E53BC5" w14:textId="77777777" w:rsidR="00BC6D76" w:rsidRDefault="00A3728F" w:rsidP="00F92E53">
      <w:pPr>
        <w:spacing w:before="0" w:after="0"/>
        <w:rPr>
          <w:rFonts w:cs="Times New Roman"/>
        </w:rPr>
      </w:pPr>
      <w:r>
        <w:rPr>
          <w:rFonts w:cs="Times New Roman"/>
        </w:rPr>
        <w:t>&gt;</w:t>
      </w:r>
      <w:r w:rsidR="00170DD0" w:rsidRPr="00087B0A">
        <w:rPr>
          <w:rFonts w:cs="Times New Roman"/>
        </w:rPr>
        <w:t>Contig5</w:t>
      </w:r>
    </w:p>
    <w:p w14:paraId="0677F19F" w14:textId="07CFC5D5" w:rsidR="00A3728F" w:rsidRDefault="00170DD0" w:rsidP="00F92E53">
      <w:pPr>
        <w:spacing w:before="0" w:after="0"/>
        <w:rPr>
          <w:rFonts w:cs="Times New Roman"/>
        </w:rPr>
      </w:pPr>
      <w:r w:rsidRPr="00087B0A">
        <w:rPr>
          <w:rFonts w:cs="Times New Roman"/>
        </w:rPr>
        <w:t>ATTCTACACCCTCTATGTCTCTTCACAATGTCAAACTAGAGTCAAGCTCAACAGGGTCTTCTTTCCCCGCTGATTCTGCCAAGCCCGTTCCCTTGGCTGTGGTTTCGCTAGATAGTAGATAGGGACAGTGGGAATCTCGTTAATCCATTCATGCGCGTCACTAATTAGATGACGAGGCATTTGGCTACCTTAAGAGAGTCATAGTTACTCCCGCCGTTTACCCGCGCTTGGTTGAATTT</w:t>
      </w:r>
    </w:p>
    <w:p w14:paraId="3F3C9370" w14:textId="77777777" w:rsidR="00BC6D76" w:rsidRDefault="00A3728F" w:rsidP="00F92E53">
      <w:pPr>
        <w:spacing w:before="0" w:after="0"/>
        <w:rPr>
          <w:rFonts w:cs="Times New Roman"/>
        </w:rPr>
      </w:pPr>
      <w:r>
        <w:rPr>
          <w:rFonts w:cs="Times New Roman"/>
        </w:rPr>
        <w:t>&gt;</w:t>
      </w:r>
      <w:r w:rsidR="00170DD0" w:rsidRPr="00087B0A">
        <w:rPr>
          <w:rFonts w:cs="Times New Roman"/>
        </w:rPr>
        <w:t>Contig6</w:t>
      </w:r>
    </w:p>
    <w:p w14:paraId="38442979" w14:textId="1D32C1AC" w:rsidR="00A3728F" w:rsidRDefault="00170DD0" w:rsidP="00F92E53">
      <w:pPr>
        <w:spacing w:before="0" w:after="0"/>
        <w:rPr>
          <w:rFonts w:cs="Times New Roman"/>
        </w:rPr>
      </w:pPr>
      <w:r w:rsidRPr="00087B0A">
        <w:rPr>
          <w:rFonts w:cs="Times New Roman"/>
        </w:rPr>
        <w:t>TGCCAGCATCCTTGACTTACGTCGCAGTCCTCAGTCCCAGCTGGCAGTATTCCCACAGGCTATAATACTTACCGAGGCAAGCTACATTCCTATGGATTTATCCTGCCACCAAAACTGATGCTGGCCCAGTGAAATGCGAGATTCCCCTACCCACAAGGAGCAGAGGGCACAAAACACCATGTCTGATCAAATGCCCTTCCCTTTCAACAATTTCACGTACTTT</w:t>
      </w:r>
    </w:p>
    <w:p w14:paraId="68774129" w14:textId="77777777" w:rsidR="00BC6D76" w:rsidRDefault="00A3728F" w:rsidP="00F92E53">
      <w:pPr>
        <w:spacing w:before="0" w:after="0"/>
        <w:rPr>
          <w:rFonts w:cs="Times New Roman"/>
        </w:rPr>
      </w:pPr>
      <w:r>
        <w:rPr>
          <w:rFonts w:cs="Times New Roman"/>
        </w:rPr>
        <w:t>&gt;</w:t>
      </w:r>
      <w:r w:rsidR="00170DD0" w:rsidRPr="00087B0A">
        <w:rPr>
          <w:rFonts w:cs="Times New Roman"/>
        </w:rPr>
        <w:t>Contig7</w:t>
      </w:r>
    </w:p>
    <w:p w14:paraId="74DDFA82" w14:textId="11F1131F" w:rsidR="00A3728F" w:rsidRDefault="00170DD0" w:rsidP="00F92E53">
      <w:pPr>
        <w:spacing w:before="0" w:after="0"/>
        <w:rPr>
          <w:rFonts w:cs="Times New Roman"/>
        </w:rPr>
      </w:pPr>
      <w:r w:rsidRPr="00087B0A">
        <w:rPr>
          <w:rFonts w:cs="Times New Roman"/>
        </w:rPr>
        <w:t>ATTTCTGGCCTAAACAAGGTAGTGCTACCCTAGAGGAAGTACGATATCAGTACACTTTTGTATTTTTAACGAATTATGGTATTCTTTAAAATATTTAACATGCTATCGAGTTTTTCTTTCTAAAATGCGGTTTCAAAATTTGAGTCCGCTTTCTATGGAAAATATGAATGAGGCGAACGTGCTT</w:t>
      </w:r>
    </w:p>
    <w:p w14:paraId="53C0FD31" w14:textId="77777777" w:rsidR="00BC6D76" w:rsidRDefault="00A3728F" w:rsidP="00F92E53">
      <w:pPr>
        <w:spacing w:before="0" w:after="0"/>
        <w:rPr>
          <w:rFonts w:cs="Times New Roman"/>
        </w:rPr>
      </w:pPr>
      <w:r>
        <w:rPr>
          <w:rFonts w:cs="Times New Roman"/>
        </w:rPr>
        <w:t>&gt;</w:t>
      </w:r>
      <w:r w:rsidR="00170DD0" w:rsidRPr="00087B0A">
        <w:rPr>
          <w:rFonts w:cs="Times New Roman"/>
        </w:rPr>
        <w:t>Contig8</w:t>
      </w:r>
    </w:p>
    <w:p w14:paraId="33A19049" w14:textId="420BA4E0" w:rsidR="00A3728F" w:rsidRDefault="00170DD0" w:rsidP="00F92E53">
      <w:pPr>
        <w:spacing w:before="0" w:after="0"/>
        <w:rPr>
          <w:rFonts w:cs="Times New Roman"/>
        </w:rPr>
      </w:pPr>
      <w:r w:rsidRPr="00087B0A">
        <w:rPr>
          <w:rFonts w:cs="Times New Roman"/>
        </w:rPr>
        <w:t>GAAAACTTTAGTCCTTGATGAAAGAAAATTTTCGTTTTTTTTTTCAGGTTCAGCGGGCTTAACCTCGTTTGCCGCCTCGGCCCCGCTCCGTTGTGCTGGCCATCTGTGCGCGGCGGGCTTCCCC</w:t>
      </w:r>
    </w:p>
    <w:p w14:paraId="70645F02" w14:textId="77777777" w:rsidR="00BC6D76" w:rsidRDefault="00A3728F" w:rsidP="00F92E53">
      <w:pPr>
        <w:spacing w:before="0" w:after="0"/>
        <w:rPr>
          <w:rFonts w:cs="Times New Roman"/>
        </w:rPr>
      </w:pPr>
      <w:r>
        <w:rPr>
          <w:rFonts w:cs="Times New Roman"/>
        </w:rPr>
        <w:t>&gt;</w:t>
      </w:r>
      <w:r w:rsidR="00170DD0" w:rsidRPr="00087B0A">
        <w:rPr>
          <w:rFonts w:cs="Times New Roman"/>
        </w:rPr>
        <w:t>Contig9</w:t>
      </w:r>
    </w:p>
    <w:p w14:paraId="4B5B77E4" w14:textId="2DBE1625" w:rsidR="00A3728F" w:rsidRDefault="00170DD0" w:rsidP="00F92E53">
      <w:pPr>
        <w:spacing w:before="0" w:after="0"/>
        <w:rPr>
          <w:rFonts w:cs="Times New Roman"/>
        </w:rPr>
      </w:pPr>
      <w:r w:rsidRPr="00087B0A">
        <w:rPr>
          <w:rFonts w:cs="Times New Roman"/>
        </w:rPr>
        <w:t>ACGGTTTAGTGTTTTCTTACCCAATTGTAGAGACTATCCACAAGGACAATATTTGTGACTTATGTTATGCGCCTGCTAGAGAGATCGGAAGAAGCACACGTCTGAACTCCAGTCACTGACTTCGATCTCGTATGCCGTCTTCTGCTTGAAAAAAAAAAAAAACAAT</w:t>
      </w:r>
    </w:p>
    <w:p w14:paraId="75A98711" w14:textId="77777777" w:rsidR="003205A7" w:rsidRDefault="00A3728F" w:rsidP="00F92E53">
      <w:pPr>
        <w:spacing w:before="0" w:after="0"/>
        <w:rPr>
          <w:rFonts w:cs="Times New Roman"/>
        </w:rPr>
      </w:pPr>
      <w:r>
        <w:rPr>
          <w:rFonts w:cs="Times New Roman"/>
        </w:rPr>
        <w:t>&gt;</w:t>
      </w:r>
      <w:r w:rsidR="003205A7">
        <w:rPr>
          <w:rFonts w:cs="Times New Roman"/>
        </w:rPr>
        <w:t>Contig10</w:t>
      </w:r>
    </w:p>
    <w:p w14:paraId="1BAA2C01" w14:textId="6122231A" w:rsidR="00A3728F" w:rsidRDefault="00170DD0" w:rsidP="00F92E53">
      <w:pPr>
        <w:spacing w:before="0" w:after="0"/>
        <w:rPr>
          <w:rFonts w:cs="Times New Roman"/>
        </w:rPr>
      </w:pPr>
      <w:r w:rsidRPr="00087B0A">
        <w:rPr>
          <w:rFonts w:cs="Times New Roman"/>
        </w:rPr>
        <w:t>GTCAATTTTACCTCTAGATCATATTAACTAATCTCATCTTGCACAAAAAACGTATCAC</w:t>
      </w:r>
    </w:p>
    <w:p w14:paraId="44026F04" w14:textId="77777777" w:rsidR="003205A7" w:rsidRDefault="00A3728F" w:rsidP="00F92E53">
      <w:pPr>
        <w:spacing w:before="0" w:after="0"/>
        <w:rPr>
          <w:rFonts w:cs="Times New Roman"/>
        </w:rPr>
      </w:pPr>
      <w:r>
        <w:rPr>
          <w:rFonts w:cs="Times New Roman"/>
        </w:rPr>
        <w:t>&gt;</w:t>
      </w:r>
      <w:r w:rsidR="003205A7">
        <w:rPr>
          <w:rFonts w:cs="Times New Roman"/>
        </w:rPr>
        <w:t>Contig11</w:t>
      </w:r>
    </w:p>
    <w:p w14:paraId="241136F1" w14:textId="62AA8D7A" w:rsidR="00A3728F" w:rsidRDefault="00170DD0" w:rsidP="00F92E53">
      <w:pPr>
        <w:spacing w:before="0" w:after="0"/>
        <w:rPr>
          <w:rFonts w:cs="Times New Roman"/>
        </w:rPr>
      </w:pPr>
      <w:r w:rsidRPr="00087B0A">
        <w:rPr>
          <w:rFonts w:cs="Times New Roman"/>
        </w:rPr>
        <w:t>TGCTAATAAACAATTTGATGATAATTCGTACCCTTTGACTCACCTCGAATATATATAGATATATATATACATATAACGTATATTTATATATATACGGTTTTGTTCGATTGTCTCTGTCGTACCATCAAAGAACATACTAACAGTTCACAATGTTAAGAATCAGATCACTCCTAAATAATAAGCGTGCCTTTTCGTCCACAGTCAGGACATTGACCATTAACAAGTCACATGATGTA</w:t>
      </w:r>
    </w:p>
    <w:p w14:paraId="6D57249D" w14:textId="77777777" w:rsidR="003205A7" w:rsidRDefault="00A3728F" w:rsidP="00F92E53">
      <w:pPr>
        <w:spacing w:before="0" w:after="0"/>
        <w:rPr>
          <w:rFonts w:cs="Times New Roman"/>
        </w:rPr>
      </w:pPr>
      <w:r>
        <w:rPr>
          <w:rFonts w:cs="Times New Roman"/>
        </w:rPr>
        <w:t>&gt;</w:t>
      </w:r>
      <w:r w:rsidR="003205A7">
        <w:rPr>
          <w:rFonts w:cs="Times New Roman"/>
        </w:rPr>
        <w:t>Contig12</w:t>
      </w:r>
    </w:p>
    <w:p w14:paraId="25D22D97" w14:textId="1BC4F0D0" w:rsidR="00A3728F" w:rsidRDefault="00170DD0" w:rsidP="00F92E53">
      <w:pPr>
        <w:spacing w:before="0" w:after="0"/>
        <w:rPr>
          <w:rFonts w:cs="Times New Roman"/>
        </w:rPr>
      </w:pPr>
      <w:r w:rsidRPr="00087B0A">
        <w:rPr>
          <w:rFonts w:cs="Times New Roman"/>
        </w:rPr>
        <w:t>CCCCTATTAAATGTGCATGACACACCAGTGAAACCCCCATTGTGACTGGCCTTAACGGTTTAGTGTTTTCTTACCCAATTGTAGAGACTATCCACAAGGACAATATTTGTGACTTATGTTATGCGCCTGCTAGAGTTCCGGACTCCGTTCAACTTAAGGCGAAGTTGTTGGCAGAAAATGCAATCAAATCTTTTCCCGGTTGTGGTATATTTGGTGTGGAAATGTTCTATTTAGAAACAGGGGAATTGCTTATTAACGAAATTGCCCCAAGGCCTCACAACTCTGGACATTATACC</w:t>
      </w:r>
    </w:p>
    <w:p w14:paraId="2357E15D" w14:textId="77777777" w:rsidR="003205A7" w:rsidRDefault="00A3728F" w:rsidP="00F92E53">
      <w:pPr>
        <w:spacing w:before="0" w:after="0"/>
        <w:rPr>
          <w:rFonts w:cs="Times New Roman"/>
        </w:rPr>
      </w:pPr>
      <w:r>
        <w:rPr>
          <w:rFonts w:cs="Times New Roman"/>
        </w:rPr>
        <w:lastRenderedPageBreak/>
        <w:t>&gt;</w:t>
      </w:r>
      <w:r w:rsidR="003205A7">
        <w:rPr>
          <w:rFonts w:cs="Times New Roman"/>
        </w:rPr>
        <w:t>Contig13</w:t>
      </w:r>
    </w:p>
    <w:p w14:paraId="495E5E96" w14:textId="022D6A69" w:rsidR="00A3728F" w:rsidRDefault="00170DD0" w:rsidP="00F92E53">
      <w:pPr>
        <w:spacing w:before="0" w:after="0"/>
        <w:rPr>
          <w:rFonts w:cs="Times New Roman"/>
        </w:rPr>
      </w:pPr>
      <w:r w:rsidRPr="00087B0A">
        <w:rPr>
          <w:rFonts w:cs="Times New Roman"/>
        </w:rPr>
        <w:t>AATAACGATACAGGGCCCATTCGGGTCTTGTAATTGGAATGAGTACAATGTAAATACCTTAACGAGGAACAATTGGAGGGCAAGTCTGGTGCCAGCAGCCGCGGTAATTCCAGCTCCAATAGCGTATATTAAAGTTGTTGCAGTTAAAAAGCTCGTAGTTGAACTTTGGGCCCGGTTGGCCGGTCCGATTTTTTCGTGTACTGGATTTCCAACGGGGCCTTTCCTTCTGGCTAACCTTGAGTCCTT</w:t>
      </w:r>
    </w:p>
    <w:p w14:paraId="150A359E" w14:textId="77777777" w:rsidR="003205A7" w:rsidRDefault="00A3728F" w:rsidP="00F92E53">
      <w:pPr>
        <w:spacing w:before="0" w:after="0"/>
        <w:rPr>
          <w:rFonts w:cs="Times New Roman"/>
        </w:rPr>
      </w:pPr>
      <w:r>
        <w:rPr>
          <w:rFonts w:cs="Times New Roman"/>
        </w:rPr>
        <w:t>&gt;</w:t>
      </w:r>
      <w:r w:rsidR="003205A7">
        <w:rPr>
          <w:rFonts w:cs="Times New Roman"/>
        </w:rPr>
        <w:t>Contig14</w:t>
      </w:r>
    </w:p>
    <w:p w14:paraId="625D526A" w14:textId="610196FC" w:rsidR="00A3728F" w:rsidRDefault="00170DD0" w:rsidP="00F92E53">
      <w:pPr>
        <w:spacing w:before="0" w:after="0"/>
        <w:rPr>
          <w:rFonts w:cs="Times New Roman"/>
        </w:rPr>
      </w:pPr>
      <w:r w:rsidRPr="00087B0A">
        <w:rPr>
          <w:rFonts w:cs="Times New Roman"/>
        </w:rPr>
        <w:t>ACGGTTTAGTGTTTTCTTACCCAATTGTAGAGACTATCCACAAGGACAATATTTGTGACTTATGTTATGCGCCTGCTAGATCGGAAGAGCACACGTCTGAACTCCAGTCACTGACTTCGATCTCGTATGCCGTCTTCTGCTTGAAAAAAAAAAAAAAAATAA</w:t>
      </w:r>
    </w:p>
    <w:p w14:paraId="6B890606" w14:textId="77777777" w:rsidR="003205A7" w:rsidRDefault="00A3728F" w:rsidP="00F92E53">
      <w:pPr>
        <w:spacing w:before="0" w:after="0"/>
        <w:rPr>
          <w:rFonts w:cs="Times New Roman"/>
        </w:rPr>
      </w:pPr>
      <w:r>
        <w:rPr>
          <w:rFonts w:cs="Times New Roman"/>
        </w:rPr>
        <w:t>&gt;</w:t>
      </w:r>
      <w:r w:rsidR="003205A7">
        <w:rPr>
          <w:rFonts w:cs="Times New Roman"/>
        </w:rPr>
        <w:t>Contig15</w:t>
      </w:r>
    </w:p>
    <w:p w14:paraId="6B73AFB4" w14:textId="6CD2BC27" w:rsidR="00A3728F" w:rsidRDefault="00170DD0" w:rsidP="00F92E53">
      <w:pPr>
        <w:spacing w:before="0" w:after="0"/>
        <w:rPr>
          <w:rFonts w:cs="Times New Roman"/>
        </w:rPr>
      </w:pPr>
      <w:r w:rsidRPr="00087B0A">
        <w:rPr>
          <w:rFonts w:cs="Times New Roman"/>
        </w:rPr>
        <w:t>TAACTTTTCGAATCGCATGGCCTTGTACCCGCTGAAGCACGCAGCAACAACCGGTTGACCGACGCAATTCTTTGTTTACTTTTCCTTCTACTCATGATCTTCTGTTCCATTTGCCAC</w:t>
      </w:r>
    </w:p>
    <w:p w14:paraId="20FAD447" w14:textId="77777777" w:rsidR="003205A7" w:rsidRDefault="00A3728F" w:rsidP="00F92E53">
      <w:pPr>
        <w:spacing w:before="0" w:after="0"/>
        <w:rPr>
          <w:rFonts w:cs="Times New Roman"/>
        </w:rPr>
      </w:pPr>
      <w:r>
        <w:rPr>
          <w:rFonts w:cs="Times New Roman"/>
        </w:rPr>
        <w:t>&gt;</w:t>
      </w:r>
      <w:r w:rsidR="003205A7">
        <w:rPr>
          <w:rFonts w:cs="Times New Roman"/>
        </w:rPr>
        <w:t>Contig16</w:t>
      </w:r>
    </w:p>
    <w:p w14:paraId="2185A4D8" w14:textId="3652C921" w:rsidR="00A3728F" w:rsidRDefault="00170DD0" w:rsidP="00F92E53">
      <w:pPr>
        <w:spacing w:before="0" w:after="0"/>
        <w:rPr>
          <w:rFonts w:cs="Times New Roman"/>
        </w:rPr>
      </w:pPr>
      <w:r w:rsidRPr="00087B0A">
        <w:rPr>
          <w:rFonts w:cs="Times New Roman"/>
        </w:rPr>
        <w:t>TAAGAAGAGAGCGTCTAGGCGAACAATGTTCTTAAAGTTTGACCTCAAATCAGGTAGGAGTACCCGCTGAACTTAAGCATATCAATAAGCGGAGGAAAAGAAACCAACCGGGATTGCCTTAGTAACGGCGAGTGAAGCGGCAAAAGCTCAAATTTGAAATCTGGTACCTTCGGTGCCCGAGTTGTAATTTGGAGAGGGCAACTTTGGGGCCGTTCCTTGTCTATGTTCCTTGGAACAGGAC</w:t>
      </w:r>
    </w:p>
    <w:p w14:paraId="5AE55C08" w14:textId="77777777" w:rsidR="003205A7" w:rsidRDefault="00A3728F" w:rsidP="00F92E53">
      <w:pPr>
        <w:spacing w:before="0" w:after="0"/>
        <w:rPr>
          <w:rFonts w:cs="Times New Roman"/>
        </w:rPr>
      </w:pPr>
      <w:r>
        <w:rPr>
          <w:rFonts w:cs="Times New Roman"/>
        </w:rPr>
        <w:t>&gt;</w:t>
      </w:r>
      <w:r w:rsidR="003205A7">
        <w:rPr>
          <w:rFonts w:cs="Times New Roman"/>
        </w:rPr>
        <w:t>Contig17</w:t>
      </w:r>
    </w:p>
    <w:p w14:paraId="1082BC0B" w14:textId="79B61F8D" w:rsidR="00A3728F" w:rsidRDefault="00170DD0" w:rsidP="00F92E53">
      <w:pPr>
        <w:spacing w:before="0" w:after="0"/>
        <w:rPr>
          <w:rFonts w:cs="Times New Roman"/>
        </w:rPr>
      </w:pPr>
      <w:r w:rsidRPr="00087B0A">
        <w:rPr>
          <w:rFonts w:cs="Times New Roman"/>
        </w:rPr>
        <w:t>ACGGTTTAGTGTTTTCTTACCCAATTGAGATCGGAAGAGCACACTCTGAACTCCAGTCACTGACTTCGATCTCGTATGCCGTCTTCTGCTTGAAAAAAAAAAAAAAATATCAAA</w:t>
      </w:r>
    </w:p>
    <w:p w14:paraId="4E0B093C" w14:textId="77777777" w:rsidR="003205A7" w:rsidRDefault="00A3728F" w:rsidP="00F92E53">
      <w:pPr>
        <w:spacing w:before="0" w:after="0"/>
        <w:rPr>
          <w:rFonts w:cs="Times New Roman"/>
        </w:rPr>
      </w:pPr>
      <w:r>
        <w:rPr>
          <w:rFonts w:cs="Times New Roman"/>
        </w:rPr>
        <w:t>&gt;</w:t>
      </w:r>
      <w:r w:rsidR="003205A7">
        <w:rPr>
          <w:rFonts w:cs="Times New Roman"/>
        </w:rPr>
        <w:t>Contig18</w:t>
      </w:r>
    </w:p>
    <w:p w14:paraId="46FFD3A0" w14:textId="1FF67C4B" w:rsidR="00A3728F" w:rsidRDefault="00170DD0" w:rsidP="00F92E53">
      <w:pPr>
        <w:spacing w:before="0" w:after="0"/>
        <w:rPr>
          <w:rFonts w:cs="Times New Roman"/>
        </w:rPr>
      </w:pPr>
      <w:r w:rsidRPr="00087B0A">
        <w:rPr>
          <w:rFonts w:cs="Times New Roman"/>
        </w:rPr>
        <w:t>ACGGTTTAGTGTTTTCTTACCCAATTGTAGAGACTATCCACAAGGACAATATTTGTGACTTATGTTATGCGCCTGCTAGAGTTCCGGACTCCGTTCAACTTAAGGCGAAGTTGTTGGCAGAAAATGCAATCAAAAGATCGGAAAGAGCACACGTCTGAACTCCAGTCACTGACTTCGATCTCGTATGCCGTCTTCTGCTTGAAAAAAAAAAAAAAAACAAAA</w:t>
      </w:r>
    </w:p>
    <w:p w14:paraId="589C6921" w14:textId="77777777" w:rsidR="003205A7" w:rsidRDefault="00A3728F" w:rsidP="00F92E53">
      <w:pPr>
        <w:spacing w:before="0" w:after="0"/>
        <w:rPr>
          <w:rFonts w:cs="Times New Roman"/>
        </w:rPr>
      </w:pPr>
      <w:r>
        <w:rPr>
          <w:rFonts w:cs="Times New Roman"/>
        </w:rPr>
        <w:t>&gt;</w:t>
      </w:r>
      <w:r w:rsidR="003205A7">
        <w:rPr>
          <w:rFonts w:cs="Times New Roman"/>
        </w:rPr>
        <w:t>Contig19</w:t>
      </w:r>
    </w:p>
    <w:p w14:paraId="2A6417DC" w14:textId="4C5E4C28" w:rsidR="00A3728F" w:rsidRDefault="00170DD0" w:rsidP="00F92E53">
      <w:pPr>
        <w:spacing w:before="0" w:after="0"/>
        <w:rPr>
          <w:rFonts w:cs="Times New Roman"/>
        </w:rPr>
      </w:pPr>
      <w:r w:rsidRPr="00087B0A">
        <w:rPr>
          <w:rFonts w:cs="Times New Roman"/>
        </w:rPr>
        <w:t>ATAAAAACAATAACAACAGCAACAATAGCACAAGAACATTAACCCAAGCAACTAGCAATAACAAGAACGGTAATTATCAAAACAAAATATGATACCAAATGCGGAAAAAATCGGCACATATCCATAAAACATACACATCGTGCTTAGCGATCTACATACCGTGGAGGAATGGGTGGAACGGTTACTGACGACGGCCGCGCGGGGTTTTGTGTTGGGTGTGATGTCCGGATGCAACAGC</w:t>
      </w:r>
    </w:p>
    <w:p w14:paraId="4519B4A5" w14:textId="77777777" w:rsidR="003205A7" w:rsidRDefault="00A3728F" w:rsidP="00F92E53">
      <w:pPr>
        <w:spacing w:before="0" w:after="0"/>
        <w:rPr>
          <w:rFonts w:cs="Times New Roman"/>
        </w:rPr>
      </w:pPr>
      <w:r>
        <w:rPr>
          <w:rFonts w:cs="Times New Roman"/>
        </w:rPr>
        <w:t>&gt;</w:t>
      </w:r>
      <w:r w:rsidR="003205A7">
        <w:rPr>
          <w:rFonts w:cs="Times New Roman"/>
        </w:rPr>
        <w:t>Contig20</w:t>
      </w:r>
    </w:p>
    <w:p w14:paraId="78C4F828" w14:textId="161F2D4E" w:rsidR="00A3728F" w:rsidRDefault="00170DD0" w:rsidP="00F92E53">
      <w:pPr>
        <w:spacing w:before="0" w:after="0"/>
        <w:rPr>
          <w:rFonts w:cs="Times New Roman"/>
        </w:rPr>
      </w:pPr>
      <w:r w:rsidRPr="00087B0A">
        <w:rPr>
          <w:rFonts w:cs="Times New Roman"/>
        </w:rPr>
        <w:t>AATAACTTTTCGAATCGCATGGCCTTGTGCTGGCGATGGTTCATTCAAATTTCTGCCCTATCAACTTTCGATGGTAGGATAGTGGCCTACCATGGTTTCAACGGGTAACGGGGAATAAGGGTTCGATTCCGGAGAGGGAGCCTGAGAAACGGCTACCACATCCAAGGAAGGCAGCAGGCGCGCAAATTACCCAATCCTAATTCAGGGAGGTAGTGACAATAAATAACGATACAGGGCCC</w:t>
      </w:r>
    </w:p>
    <w:p w14:paraId="37D22552" w14:textId="77777777" w:rsidR="003205A7" w:rsidRDefault="00A3728F" w:rsidP="00F92E53">
      <w:pPr>
        <w:spacing w:before="0" w:after="0"/>
        <w:rPr>
          <w:rFonts w:cs="Times New Roman"/>
        </w:rPr>
      </w:pPr>
      <w:r>
        <w:rPr>
          <w:rFonts w:cs="Times New Roman"/>
        </w:rPr>
        <w:t>&gt;</w:t>
      </w:r>
      <w:r w:rsidR="003205A7">
        <w:rPr>
          <w:rFonts w:cs="Times New Roman"/>
        </w:rPr>
        <w:t>Contig21</w:t>
      </w:r>
    </w:p>
    <w:p w14:paraId="3723315E" w14:textId="56CAA96A" w:rsidR="00A3728F" w:rsidRDefault="00170DD0" w:rsidP="00F92E53">
      <w:pPr>
        <w:spacing w:before="0" w:after="0"/>
        <w:rPr>
          <w:rFonts w:cs="Times New Roman"/>
        </w:rPr>
      </w:pPr>
      <w:r w:rsidRPr="00087B0A">
        <w:rPr>
          <w:rFonts w:cs="Times New Roman"/>
        </w:rPr>
        <w:t>TGAATCATCAAAGAGTCCGAAGACATTGATTTTTTATCTAATAAATACATCTCTTCCAAAGGGTCGAGATTTTAAGCATGTATTAGCTCTAGAATTACCACAGTTATACCATG</w:t>
      </w:r>
    </w:p>
    <w:p w14:paraId="54D14B0A" w14:textId="77777777" w:rsidR="003205A7" w:rsidRDefault="00A3728F" w:rsidP="00F92E53">
      <w:pPr>
        <w:spacing w:before="0" w:after="0"/>
        <w:rPr>
          <w:rFonts w:cs="Times New Roman"/>
        </w:rPr>
      </w:pPr>
      <w:r>
        <w:rPr>
          <w:rFonts w:cs="Times New Roman"/>
        </w:rPr>
        <w:t>&gt;</w:t>
      </w:r>
      <w:r w:rsidR="003205A7">
        <w:rPr>
          <w:rFonts w:cs="Times New Roman"/>
        </w:rPr>
        <w:t>Contig22</w:t>
      </w:r>
    </w:p>
    <w:p w14:paraId="693C25EB" w14:textId="2D0C882F" w:rsidR="00A3728F" w:rsidRDefault="00170DD0" w:rsidP="00F92E53">
      <w:pPr>
        <w:spacing w:before="0" w:after="0"/>
        <w:rPr>
          <w:rFonts w:cs="Times New Roman"/>
        </w:rPr>
      </w:pPr>
      <w:r w:rsidRPr="00087B0A">
        <w:rPr>
          <w:rFonts w:cs="Times New Roman"/>
        </w:rPr>
        <w:t>ACGGTTTAGTGTTTTCTTACCCAATTGTAGAGACTATCCACAAGGACAATATTTGTGACTTATGTTATGCACCTGCTAGAGTTCCGGACTCCGTTCAACTTAAGGCGAAGTTGTTGGCAGAAAATGCAATCAAATCTTTTCCCGAAAACCGAAAGAGCACACGTCTGAACTCCCAGTCACTGACTTCGATCTCGTATGCCGTCTTCTGCTTGAAAAAAAAAAAAAAA</w:t>
      </w:r>
    </w:p>
    <w:p w14:paraId="5B24C74A" w14:textId="77777777" w:rsidR="003205A7" w:rsidRDefault="00A3728F" w:rsidP="00F92E53">
      <w:pPr>
        <w:spacing w:before="0" w:after="0"/>
        <w:rPr>
          <w:rFonts w:cs="Times New Roman"/>
        </w:rPr>
      </w:pPr>
      <w:r>
        <w:rPr>
          <w:rFonts w:cs="Times New Roman"/>
        </w:rPr>
        <w:lastRenderedPageBreak/>
        <w:t>&gt;</w:t>
      </w:r>
      <w:r w:rsidR="003205A7">
        <w:rPr>
          <w:rFonts w:cs="Times New Roman"/>
        </w:rPr>
        <w:t>Contig23</w:t>
      </w:r>
    </w:p>
    <w:p w14:paraId="1B7CB81E" w14:textId="68F6B258" w:rsidR="00441B4C" w:rsidRPr="00087B0A" w:rsidRDefault="00170DD0" w:rsidP="00F92E53">
      <w:pPr>
        <w:spacing w:before="0" w:after="0"/>
        <w:rPr>
          <w:rFonts w:cs="Times New Roman"/>
        </w:rPr>
      </w:pPr>
      <w:r w:rsidRPr="00087B0A">
        <w:rPr>
          <w:rFonts w:cs="Times New Roman"/>
        </w:rPr>
        <w:t>ACGGTTTAGTGTTTTCTTACCCAATTGTAGAGACTATCCACAAGGACAATATTTGTGACTTATGTTATGCGCCTGCTAGAGTTCCGGACTCCGTTCAACTTAAGGCGAAGTTGTTGGCAGAAAATGCAATCAAATCTTTTCCCGGTTGTGGTATATTTGGTGTGGAAATAGATCGAAAAAGCACACGTCTGAACTCCAGTCACTGACTTCGAGCTCGTATGCAGTCTTCTGCTTGAAAA</w:t>
      </w:r>
    </w:p>
    <w:sectPr w:rsidR="00441B4C" w:rsidRPr="00087B0A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40DFA2" w14:textId="77777777" w:rsidR="00CD79ED" w:rsidRDefault="00CD79ED" w:rsidP="00117666">
      <w:pPr>
        <w:spacing w:after="0"/>
      </w:pPr>
      <w:r>
        <w:separator/>
      </w:r>
    </w:p>
  </w:endnote>
  <w:endnote w:type="continuationSeparator" w:id="0">
    <w:p w14:paraId="346F2090" w14:textId="77777777" w:rsidR="00CD79ED" w:rsidRDefault="00CD79E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892E04" w14:textId="77777777" w:rsidR="00CD79ED" w:rsidRDefault="00CD79ED" w:rsidP="00117666">
      <w:pPr>
        <w:spacing w:after="0"/>
      </w:pPr>
      <w:r>
        <w:separator/>
      </w:r>
    </w:p>
  </w:footnote>
  <w:footnote w:type="continuationSeparator" w:id="0">
    <w:p w14:paraId="41957578" w14:textId="77777777" w:rsidR="00CD79ED" w:rsidRDefault="00CD79E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6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87B0A"/>
    <w:rsid w:val="000F64B7"/>
    <w:rsid w:val="00105FD9"/>
    <w:rsid w:val="00107769"/>
    <w:rsid w:val="00117666"/>
    <w:rsid w:val="001349A0"/>
    <w:rsid w:val="001549D3"/>
    <w:rsid w:val="00160065"/>
    <w:rsid w:val="00170DD0"/>
    <w:rsid w:val="00177D84"/>
    <w:rsid w:val="001B20DC"/>
    <w:rsid w:val="001F65C6"/>
    <w:rsid w:val="00267D18"/>
    <w:rsid w:val="002868E2"/>
    <w:rsid w:val="002869C3"/>
    <w:rsid w:val="002936E4"/>
    <w:rsid w:val="002B4A57"/>
    <w:rsid w:val="002B7132"/>
    <w:rsid w:val="002C74CA"/>
    <w:rsid w:val="003205A7"/>
    <w:rsid w:val="003544FB"/>
    <w:rsid w:val="003D2F2D"/>
    <w:rsid w:val="003D4C9D"/>
    <w:rsid w:val="00401590"/>
    <w:rsid w:val="00441B4C"/>
    <w:rsid w:val="00447801"/>
    <w:rsid w:val="00452E9C"/>
    <w:rsid w:val="004735C8"/>
    <w:rsid w:val="004961FF"/>
    <w:rsid w:val="00517A89"/>
    <w:rsid w:val="005250F2"/>
    <w:rsid w:val="00584DC8"/>
    <w:rsid w:val="00593EEA"/>
    <w:rsid w:val="005A5EEE"/>
    <w:rsid w:val="006375C7"/>
    <w:rsid w:val="00654E8F"/>
    <w:rsid w:val="00660D05"/>
    <w:rsid w:val="006820B1"/>
    <w:rsid w:val="006B7D14"/>
    <w:rsid w:val="006F441D"/>
    <w:rsid w:val="00701727"/>
    <w:rsid w:val="0070566C"/>
    <w:rsid w:val="00706D94"/>
    <w:rsid w:val="00714C50"/>
    <w:rsid w:val="00725A7D"/>
    <w:rsid w:val="007501BE"/>
    <w:rsid w:val="0077203B"/>
    <w:rsid w:val="00790BB3"/>
    <w:rsid w:val="00796CD4"/>
    <w:rsid w:val="007C206C"/>
    <w:rsid w:val="00803D24"/>
    <w:rsid w:val="00817DD6"/>
    <w:rsid w:val="00844B17"/>
    <w:rsid w:val="00867092"/>
    <w:rsid w:val="00885156"/>
    <w:rsid w:val="008852E2"/>
    <w:rsid w:val="008E4BAE"/>
    <w:rsid w:val="008F10EB"/>
    <w:rsid w:val="009151AA"/>
    <w:rsid w:val="0093429D"/>
    <w:rsid w:val="00943573"/>
    <w:rsid w:val="00970F7D"/>
    <w:rsid w:val="00994A3D"/>
    <w:rsid w:val="009C2B12"/>
    <w:rsid w:val="009C70F3"/>
    <w:rsid w:val="00A174D9"/>
    <w:rsid w:val="00A264E7"/>
    <w:rsid w:val="00A3728F"/>
    <w:rsid w:val="00A51D00"/>
    <w:rsid w:val="00A569CD"/>
    <w:rsid w:val="00A57ADD"/>
    <w:rsid w:val="00AB6715"/>
    <w:rsid w:val="00B1671E"/>
    <w:rsid w:val="00B25EB8"/>
    <w:rsid w:val="00B354E1"/>
    <w:rsid w:val="00B37F4D"/>
    <w:rsid w:val="00B44027"/>
    <w:rsid w:val="00B82BDC"/>
    <w:rsid w:val="00BC6D76"/>
    <w:rsid w:val="00BD5FA5"/>
    <w:rsid w:val="00C42987"/>
    <w:rsid w:val="00C52A7B"/>
    <w:rsid w:val="00C56BAF"/>
    <w:rsid w:val="00C679AA"/>
    <w:rsid w:val="00C75972"/>
    <w:rsid w:val="00CC0A3A"/>
    <w:rsid w:val="00CD066B"/>
    <w:rsid w:val="00CD79ED"/>
    <w:rsid w:val="00CE4FEE"/>
    <w:rsid w:val="00D0737F"/>
    <w:rsid w:val="00DB59C3"/>
    <w:rsid w:val="00DC259A"/>
    <w:rsid w:val="00DE23E8"/>
    <w:rsid w:val="00E024ED"/>
    <w:rsid w:val="00E22C56"/>
    <w:rsid w:val="00E4656C"/>
    <w:rsid w:val="00E52377"/>
    <w:rsid w:val="00E64E17"/>
    <w:rsid w:val="00E866C9"/>
    <w:rsid w:val="00EA3D3C"/>
    <w:rsid w:val="00EF4810"/>
    <w:rsid w:val="00F46900"/>
    <w:rsid w:val="00F61D89"/>
    <w:rsid w:val="00F92E53"/>
    <w:rsid w:val="4AEACBBF"/>
    <w:rsid w:val="7C9020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4</TotalTime>
  <Pages>41</Pages>
  <Words>11727</Words>
  <Characters>66847</Characters>
  <Application>Microsoft Office Word</Application>
  <DocSecurity>0</DocSecurity>
  <Lines>557</Lines>
  <Paragraphs>15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Nathan Hancock</cp:lastModifiedBy>
  <cp:revision>5</cp:revision>
  <cp:lastPrinted>2013-10-03T12:51:00Z</cp:lastPrinted>
  <dcterms:created xsi:type="dcterms:W3CDTF">2023-03-10T20:37:00Z</dcterms:created>
  <dcterms:modified xsi:type="dcterms:W3CDTF">2023-03-10T20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